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108E4" w14:textId="77777777" w:rsidR="00806CFB" w:rsidRDefault="00806CFB" w:rsidP="00806CFB">
      <w:pPr>
        <w:pageBreakBefore/>
        <w:jc w:val="both"/>
        <w:rPr>
          <w:ins w:id="0" w:author="Matthew Butler" w:date="2025-09-10T16:21:00Z" w16du:dateUtc="2025-09-10T15:21:00Z"/>
          <w:b/>
          <w:i/>
          <w:color w:val="000000" w:themeColor="text1"/>
        </w:rPr>
      </w:pPr>
      <w:r w:rsidRPr="00F73D26">
        <w:rPr>
          <w:b/>
          <w:i/>
          <w:color w:val="000000" w:themeColor="text1"/>
        </w:rPr>
        <w:t>Supplementary information</w:t>
      </w:r>
    </w:p>
    <w:p w14:paraId="654528D5" w14:textId="66D45727" w:rsidR="008172C5" w:rsidRPr="00F73D26" w:rsidDel="008172C5" w:rsidRDefault="008172C5" w:rsidP="00806CFB">
      <w:pPr>
        <w:pageBreakBefore/>
        <w:jc w:val="both"/>
        <w:rPr>
          <w:del w:id="1" w:author="Matthew Butler" w:date="2025-09-10T16:21:00Z" w16du:dateUtc="2025-09-10T15:21:00Z"/>
          <w:b/>
          <w:i/>
          <w:color w:val="000000" w:themeColor="text1"/>
        </w:rPr>
      </w:pPr>
    </w:p>
    <w:p w14:paraId="035F053F" w14:textId="78B6BFBD" w:rsidR="00806CFB" w:rsidRPr="00F73D26" w:rsidDel="00EA1327" w:rsidRDefault="00806CFB" w:rsidP="00806CFB">
      <w:pPr>
        <w:jc w:val="both"/>
        <w:rPr>
          <w:del w:id="2" w:author="Matthew Butler" w:date="2025-09-17T14:50:00Z" w16du:dateUtc="2025-09-17T13:50:00Z"/>
          <w:moveFrom w:id="3" w:author="Matthew Butler" w:date="2025-09-10T16:21:00Z" w16du:dateUtc="2025-09-10T15:21:00Z"/>
          <w:color w:val="000000" w:themeColor="text1"/>
        </w:rPr>
      </w:pPr>
      <w:moveFromRangeStart w:id="4" w:author="Matthew Butler" w:date="2025-09-10T16:21:00Z" w:name="move208413706"/>
      <w:moveFrom w:id="5" w:author="Matthew Butler" w:date="2025-09-10T16:21:00Z" w16du:dateUtc="2025-09-10T15:21:00Z">
        <w:del w:id="6" w:author="Matthew Butler" w:date="2025-09-17T14:50:00Z" w16du:dateUtc="2025-09-17T13:50:00Z">
          <w:r w:rsidRPr="00F73D26" w:rsidDel="00EA1327">
            <w:rPr>
              <w:color w:val="000000" w:themeColor="text1"/>
            </w:rPr>
            <w:delText>ICD-10 diagnoses used in the composite outcomes.</w:delText>
          </w:r>
        </w:del>
      </w:moveFrom>
    </w:p>
    <w:moveFromRangeEnd w:id="4"/>
    <w:p w14:paraId="6F590372" w14:textId="60903CA4" w:rsidR="00806CFB" w:rsidRPr="00F73D26" w:rsidDel="00EA1327" w:rsidRDefault="00806CFB" w:rsidP="00806CFB">
      <w:pPr>
        <w:pStyle w:val="ListParagraph"/>
        <w:numPr>
          <w:ilvl w:val="0"/>
          <w:numId w:val="7"/>
        </w:numPr>
        <w:jc w:val="both"/>
        <w:rPr>
          <w:del w:id="7" w:author="Matthew Butler" w:date="2025-09-17T14:50:00Z" w16du:dateUtc="2025-09-17T13:50:00Z"/>
          <w:color w:val="000000" w:themeColor="text1"/>
        </w:rPr>
      </w:pPr>
      <w:del w:id="8" w:author="Matthew Butler" w:date="2025-09-17T14:50:00Z" w16du:dateUtc="2025-09-17T13:50:00Z">
        <w:r w:rsidRPr="00F73D26" w:rsidDel="00EA1327">
          <w:rPr>
            <w:color w:val="000000" w:themeColor="text1"/>
          </w:rPr>
          <w:delText>Group A (systemic syndromes without established biomarkers, including functional somatic syndromes): functional dyspepsia (K30), irritable bowel syndrome (K58), unspecified contact dermatitis (L25), migraine without aura (G43.0), vascular headache NOS (G44.1), sleep disorder NOS (G47.9), postviral and related fatigue syndromes (G93.3), benign paroxysmal vertigo (H81.1), noninfective gastroenteritis and colitis NOS (K52.9), fibromyalgia (M79.7), chronic pain (G89.2), illness NOS (R69), other general symptoms and signs (R68.8).</w:delText>
        </w:r>
      </w:del>
    </w:p>
    <w:p w14:paraId="44E62A25" w14:textId="1C091A86" w:rsidR="00806CFB" w:rsidRPr="00F73D26" w:rsidDel="00EA1327" w:rsidRDefault="00806CFB" w:rsidP="00806CFB">
      <w:pPr>
        <w:pStyle w:val="ListParagraph"/>
        <w:numPr>
          <w:ilvl w:val="0"/>
          <w:numId w:val="7"/>
        </w:numPr>
        <w:jc w:val="both"/>
        <w:rPr>
          <w:del w:id="9" w:author="Matthew Butler" w:date="2025-09-17T14:50:00Z" w16du:dateUtc="2025-09-17T13:50:00Z"/>
          <w:color w:val="000000" w:themeColor="text1"/>
        </w:rPr>
      </w:pPr>
      <w:del w:id="10" w:author="Matthew Butler" w:date="2025-09-17T14:50:00Z" w16du:dateUtc="2025-09-17T13:50:00Z">
        <w:r w:rsidRPr="00F73D26" w:rsidDel="00EA1327">
          <w:rPr>
            <w:color w:val="000000" w:themeColor="text1"/>
          </w:rPr>
          <w:delText>Group B (syndromes with biomarkers or specific established clinical signs): malignant neoplasm of digestive organs (C15-26), type 1 diabetes mellitus (E10), hyperparathyroidism (E21), nonsuppurative otitis media (H65), myocardial infarction (I21), pulmonary embolism (I26), atrial fibrillation (I48), psoriasis (L40), chronic kidney disease (N18), Chron's disease (K50), ulcerative colitis (K51), fissure and fistula of anal and rectal regions (K60), pneumothorax (J93), streptococcus pharyngitis (J02.0).</w:delText>
        </w:r>
      </w:del>
    </w:p>
    <w:p w14:paraId="4CEB9F7D" w14:textId="74B265D2" w:rsidR="00806CFB" w:rsidRPr="00F73D26" w:rsidDel="00EA1327" w:rsidRDefault="00806CFB" w:rsidP="00806CFB">
      <w:pPr>
        <w:pStyle w:val="ListParagraph"/>
        <w:numPr>
          <w:ilvl w:val="0"/>
          <w:numId w:val="7"/>
        </w:numPr>
        <w:jc w:val="both"/>
        <w:rPr>
          <w:del w:id="11" w:author="Matthew Butler" w:date="2025-09-17T14:50:00Z" w16du:dateUtc="2025-09-17T13:50:00Z"/>
          <w:color w:val="000000" w:themeColor="text1"/>
        </w:rPr>
      </w:pPr>
      <w:del w:id="12" w:author="Matthew Butler" w:date="2025-09-17T14:50:00Z" w16du:dateUtc="2025-09-17T13:50:00Z">
        <w:r w:rsidRPr="00F73D26" w:rsidDel="00EA1327">
          <w:rPr>
            <w:color w:val="000000" w:themeColor="text1"/>
          </w:rPr>
          <w:delText>Group C (investigations without diagnosis): abnormal findings on examination of blood, without diagnosis (R70-79), abnormal findings on examination of urine, without diagnosis (R80-82), abnormal findings on examination of other body fluids, without diagnosis (R83-89), abnormal findings on diagnostic imaging without diagnosis (R90-94), abnormal blood pressure reading, without diagnosis (R03), person with feared health complaint in whom no diagnosis is made (Z71.1).</w:delText>
        </w:r>
      </w:del>
    </w:p>
    <w:p w14:paraId="06525448" w14:textId="659032F7" w:rsidR="00806CFB" w:rsidRPr="00F73D26" w:rsidDel="00EA1327" w:rsidRDefault="00806CFB" w:rsidP="00806CFB">
      <w:pPr>
        <w:pStyle w:val="ListParagraph"/>
        <w:numPr>
          <w:ilvl w:val="0"/>
          <w:numId w:val="7"/>
        </w:numPr>
        <w:jc w:val="both"/>
        <w:rPr>
          <w:del w:id="13" w:author="Matthew Butler" w:date="2025-09-17T14:50:00Z" w16du:dateUtc="2025-09-17T13:50:00Z"/>
          <w:color w:val="000000" w:themeColor="text1"/>
        </w:rPr>
      </w:pPr>
      <w:del w:id="14" w:author="Matthew Butler" w:date="2025-09-17T14:50:00Z" w16du:dateUtc="2025-09-17T13:50:00Z">
        <w:r w:rsidRPr="00F73D26" w:rsidDel="00EA1327">
          <w:rPr>
            <w:color w:val="000000" w:themeColor="text1"/>
          </w:rPr>
          <w:delText>Group D (symptoms recorded without diagnosis): cough (R05), chest pain, unspecified (R07.9), heartburn (R12), other abnormalities of breathing (R06.8), other abdominal pain (R10.8), unspecified abdominal pain (R10.9), flushing (R23.2), other abnormalities of gait and mobility (R26.8), other symptoms and signs involving the nervous and musculoskeletal systems (R29.8), dizziness and giddiness (R42), symptoms and signs involving emotional state (R45), headache (R51), pain NOS (R52), malaise and fatigue (R53), tension headache (G44.2), constipation (K59.0), pruritus NOS (L29.9), low back pain (M54.5).</w:delText>
        </w:r>
      </w:del>
    </w:p>
    <w:p w14:paraId="1F7807C7" w14:textId="6881EBEB" w:rsidR="00806CFB" w:rsidRPr="00F73D26" w:rsidDel="00EA1327" w:rsidRDefault="00806CFB" w:rsidP="00806CFB">
      <w:pPr>
        <w:pStyle w:val="ListParagraph"/>
        <w:numPr>
          <w:ilvl w:val="0"/>
          <w:numId w:val="7"/>
        </w:numPr>
        <w:jc w:val="both"/>
        <w:rPr>
          <w:del w:id="15" w:author="Matthew Butler" w:date="2025-09-17T14:50:00Z" w16du:dateUtc="2025-09-17T13:50:00Z"/>
          <w:color w:val="000000" w:themeColor="text1"/>
        </w:rPr>
      </w:pPr>
      <w:del w:id="16" w:author="Matthew Butler" w:date="2025-09-17T14:50:00Z" w16du:dateUtc="2025-09-17T13:50:00Z">
        <w:r w:rsidRPr="00F73D26" w:rsidDel="00EA1327">
          <w:rPr>
            <w:color w:val="000000" w:themeColor="text1"/>
          </w:rPr>
          <w:delText>Group E (neurodegenerative disorders): Parkinson’s disease (G20), secondary parkinsonism (G21), other degenerative diseases of the basal ganglia (G23), Alzheimer's disease (G30), other degenerative diseases of nervous system, not elsewhere classified (G31), other specified degenerative disorders of the nervous system in diseases classified elsewhere (G32.8)</w:delText>
        </w:r>
      </w:del>
    </w:p>
    <w:p w14:paraId="5ACF2AEB" w14:textId="6F320F84" w:rsidR="00806CFB" w:rsidRPr="00F73D26" w:rsidDel="00EA1327" w:rsidRDefault="00806CFB" w:rsidP="00806CFB">
      <w:pPr>
        <w:pStyle w:val="ListParagraph"/>
        <w:numPr>
          <w:ilvl w:val="0"/>
          <w:numId w:val="7"/>
        </w:numPr>
        <w:jc w:val="both"/>
        <w:rPr>
          <w:del w:id="17" w:author="Matthew Butler" w:date="2025-09-17T14:50:00Z" w16du:dateUtc="2025-09-17T13:50:00Z"/>
          <w:color w:val="000000" w:themeColor="text1"/>
        </w:rPr>
      </w:pPr>
      <w:del w:id="18" w:author="Matthew Butler" w:date="2025-09-17T14:50:00Z" w16du:dateUtc="2025-09-17T13:50:00Z">
        <w:r w:rsidRPr="00F73D26" w:rsidDel="00EA1327">
          <w:rPr>
            <w:color w:val="000000" w:themeColor="text1"/>
          </w:rPr>
          <w:delText>Group F (degenerative visual disorders): other retinal disorders (H35), glaucoma (H40), optic neuritis (H46), other disorders of optic [2nd] nerve and visual pathways (H47).</w:delText>
        </w:r>
      </w:del>
    </w:p>
    <w:p w14:paraId="58AE5A1A" w14:textId="3B09610B" w:rsidR="00806CFB" w:rsidRPr="00F73D26" w:rsidDel="00EA1327" w:rsidRDefault="00806CFB" w:rsidP="00806CFB">
      <w:pPr>
        <w:pStyle w:val="ListParagraph"/>
        <w:numPr>
          <w:ilvl w:val="0"/>
          <w:numId w:val="7"/>
        </w:numPr>
        <w:jc w:val="both"/>
        <w:rPr>
          <w:del w:id="19" w:author="Matthew Butler" w:date="2025-09-17T14:50:00Z" w16du:dateUtc="2025-09-17T13:50:00Z"/>
          <w:color w:val="000000" w:themeColor="text1"/>
        </w:rPr>
      </w:pPr>
      <w:del w:id="20" w:author="Matthew Butler" w:date="2025-09-17T14:50:00Z" w16du:dateUtc="2025-09-17T13:50:00Z">
        <w:r w:rsidRPr="00F73D26" w:rsidDel="00EA1327">
          <w:rPr>
            <w:color w:val="000000" w:themeColor="text1"/>
          </w:rPr>
          <w:delText>Group G (psychiatric disorders): alcohol related disorders (F10), opioid related disorders (F11), cannabis related disorders (F12), hypnotic related disorders (F13), cocaine related disorders (F14), stimulant related disorders (F15), inhalant related disorders (F18), depressive episode (F32), bipolar disorder (F31), major depressive disorder (recurrent) (F33), schizophrenia (F20), brief psychotic disorder (F23), schizoaffective disorder (F25), borderline personality disorder (F60.3), adjustment disorder (F43), anxiety disorder unspecified (F41.9), generalised anxiety disorder (F41.1), other specified anxiety disorder (F41.8), post-traumatic stress disorder (F43.1).</w:delText>
        </w:r>
      </w:del>
    </w:p>
    <w:p w14:paraId="68852893" w14:textId="396090A2" w:rsidR="008172C5" w:rsidRPr="00F73D26" w:rsidDel="008172C5" w:rsidRDefault="008172C5" w:rsidP="008172C5">
      <w:pPr>
        <w:jc w:val="both"/>
        <w:rPr>
          <w:del w:id="21" w:author="Matthew Butler" w:date="2025-09-10T16:21:00Z" w16du:dateUtc="2025-09-10T15:21:00Z"/>
          <w:moveTo w:id="22" w:author="Matthew Butler" w:date="2025-09-10T16:21:00Z" w16du:dateUtc="2025-09-10T15:21:00Z"/>
          <w:color w:val="000000" w:themeColor="text1"/>
        </w:rPr>
      </w:pPr>
      <w:moveToRangeStart w:id="23" w:author="Matthew Butler" w:date="2025-09-10T16:21:00Z" w:name="move208413706"/>
      <w:moveTo w:id="24" w:author="Matthew Butler" w:date="2025-09-10T16:21:00Z" w16du:dateUtc="2025-09-10T15:21:00Z">
        <w:del w:id="25" w:author="Matthew Butler" w:date="2025-09-10T16:21:00Z" w16du:dateUtc="2025-09-10T15:21:00Z">
          <w:r w:rsidRPr="00F73D26" w:rsidDel="008172C5">
            <w:rPr>
              <w:color w:val="000000" w:themeColor="text1"/>
            </w:rPr>
            <w:delText>ICD-10 diagnoses used in the composite outcomes.</w:delText>
          </w:r>
        </w:del>
      </w:moveTo>
    </w:p>
    <w:moveToRangeEnd w:id="23"/>
    <w:p w14:paraId="33C38464" w14:textId="5772717B" w:rsidR="00806CFB" w:rsidRPr="00293150" w:rsidRDefault="00806CFB" w:rsidP="00806CFB">
      <w:pPr>
        <w:jc w:val="both"/>
        <w:rPr>
          <w:i/>
          <w:iCs/>
          <w:color w:val="000000" w:themeColor="text1"/>
        </w:rPr>
      </w:pPr>
    </w:p>
    <w:tbl>
      <w:tblPr>
        <w:tblW w:w="9343" w:type="dxa"/>
        <w:tblLayout w:type="fixed"/>
        <w:tblCellMar>
          <w:left w:w="10" w:type="dxa"/>
          <w:right w:w="10" w:type="dxa"/>
        </w:tblCellMar>
        <w:tblLook w:val="0400" w:firstRow="0" w:lastRow="0" w:firstColumn="0" w:lastColumn="0" w:noHBand="0" w:noVBand="1"/>
      </w:tblPr>
      <w:tblGrid>
        <w:gridCol w:w="1766"/>
        <w:gridCol w:w="830"/>
        <w:gridCol w:w="728"/>
        <w:gridCol w:w="741"/>
        <w:gridCol w:w="757"/>
        <w:gridCol w:w="792"/>
        <w:gridCol w:w="668"/>
        <w:gridCol w:w="773"/>
        <w:gridCol w:w="770"/>
        <w:gridCol w:w="754"/>
        <w:gridCol w:w="764"/>
      </w:tblGrid>
      <w:tr w:rsidR="00806CFB" w:rsidRPr="00FF3F8F" w14:paraId="617481C7" w14:textId="77777777" w:rsidTr="0084763B">
        <w:trPr>
          <w:trHeight w:val="300"/>
        </w:trPr>
        <w:tc>
          <w:tcPr>
            <w:tcW w:w="1767" w:type="dxa"/>
            <w:tcBorders>
              <w:top w:val="single" w:sz="6"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EBACE36" w14:textId="77777777" w:rsidR="00806CFB" w:rsidRPr="00F73D26" w:rsidRDefault="00806CFB" w:rsidP="0084763B">
            <w:pPr>
              <w:spacing w:after="0" w:line="240" w:lineRule="auto"/>
              <w:jc w:val="both"/>
              <w:rPr>
                <w:color w:val="000000" w:themeColor="text1"/>
              </w:rPr>
            </w:pPr>
          </w:p>
        </w:tc>
        <w:tc>
          <w:tcPr>
            <w:tcW w:w="830"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F85DE50" w14:textId="77777777" w:rsidR="00806CFB" w:rsidRPr="00F73D26" w:rsidRDefault="00806CFB" w:rsidP="0084763B">
            <w:pPr>
              <w:spacing w:after="0" w:line="240" w:lineRule="auto"/>
              <w:jc w:val="both"/>
              <w:rPr>
                <w:color w:val="000000" w:themeColor="text1"/>
              </w:rPr>
            </w:pPr>
            <w:r w:rsidRPr="00F73D26">
              <w:rPr>
                <w:color w:val="000000" w:themeColor="text1"/>
              </w:rPr>
              <w:t>ICD-10 code</w:t>
            </w:r>
          </w:p>
        </w:tc>
        <w:tc>
          <w:tcPr>
            <w:tcW w:w="2226" w:type="dxa"/>
            <w:gridSpan w:val="3"/>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DAE5DBC" w14:textId="77777777" w:rsidR="00806CFB" w:rsidRPr="00F73D26" w:rsidRDefault="00806CFB" w:rsidP="0084763B">
            <w:pPr>
              <w:spacing w:after="0" w:line="240" w:lineRule="auto"/>
              <w:jc w:val="both"/>
              <w:rPr>
                <w:color w:val="000000" w:themeColor="text1"/>
              </w:rPr>
            </w:pPr>
            <w:r w:rsidRPr="00F73D26">
              <w:rPr>
                <w:color w:val="000000" w:themeColor="text1"/>
              </w:rPr>
              <w:t>Psychedelic users</w:t>
            </w:r>
          </w:p>
        </w:tc>
        <w:tc>
          <w:tcPr>
            <w:tcW w:w="2233" w:type="dxa"/>
            <w:gridSpan w:val="3"/>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4EB164" w14:textId="77777777" w:rsidR="00806CFB" w:rsidRPr="00F73D26" w:rsidRDefault="00806CFB" w:rsidP="0084763B">
            <w:pPr>
              <w:spacing w:after="0" w:line="240" w:lineRule="auto"/>
              <w:jc w:val="both"/>
              <w:rPr>
                <w:color w:val="000000" w:themeColor="text1"/>
              </w:rPr>
            </w:pPr>
          </w:p>
          <w:p w14:paraId="76F816BA" w14:textId="77777777" w:rsidR="00806CFB" w:rsidRPr="00F73D26" w:rsidRDefault="00806CFB" w:rsidP="0084763B">
            <w:pPr>
              <w:spacing w:after="0" w:line="240" w:lineRule="auto"/>
              <w:jc w:val="both"/>
              <w:rPr>
                <w:color w:val="000000" w:themeColor="text1"/>
              </w:rPr>
            </w:pPr>
            <w:r w:rsidRPr="00F73D26">
              <w:rPr>
                <w:color w:val="000000" w:themeColor="text1"/>
              </w:rPr>
              <w:t>Visual disorders</w:t>
            </w:r>
          </w:p>
        </w:tc>
        <w:tc>
          <w:tcPr>
            <w:tcW w:w="2288" w:type="dxa"/>
            <w:gridSpan w:val="3"/>
            <w:tcBorders>
              <w:top w:val="single" w:sz="6"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68CCFC3" w14:textId="77777777" w:rsidR="00806CFB" w:rsidRPr="00F73D26" w:rsidRDefault="00806CFB" w:rsidP="0084763B">
            <w:pPr>
              <w:spacing w:after="0" w:line="240" w:lineRule="auto"/>
              <w:jc w:val="both"/>
              <w:rPr>
                <w:color w:val="000000" w:themeColor="text1"/>
              </w:rPr>
            </w:pPr>
          </w:p>
          <w:p w14:paraId="030B3ECA" w14:textId="77777777" w:rsidR="00806CFB" w:rsidRPr="00F73D26" w:rsidRDefault="00806CFB" w:rsidP="0084763B">
            <w:pPr>
              <w:spacing w:after="0" w:line="240" w:lineRule="auto"/>
              <w:jc w:val="both"/>
              <w:rPr>
                <w:color w:val="000000" w:themeColor="text1"/>
              </w:rPr>
            </w:pPr>
            <w:r w:rsidRPr="00F73D26">
              <w:rPr>
                <w:color w:val="000000" w:themeColor="text1"/>
              </w:rPr>
              <w:t>Population controls</w:t>
            </w:r>
          </w:p>
        </w:tc>
      </w:tr>
      <w:tr w:rsidR="00806CFB" w:rsidRPr="00FF3F8F" w14:paraId="54F6D386"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DA3AA8D" w14:textId="77777777" w:rsidR="00806CFB" w:rsidRPr="00F73D26" w:rsidRDefault="00806CFB" w:rsidP="0084763B">
            <w:pPr>
              <w:spacing w:after="0" w:line="240" w:lineRule="auto"/>
              <w:jc w:val="both"/>
              <w:rPr>
                <w:color w:val="000000"/>
              </w:rPr>
            </w:pP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D2CC5A" w14:textId="77777777" w:rsidR="00806CFB" w:rsidRPr="00F73D26" w:rsidRDefault="00806CFB" w:rsidP="0084763B">
            <w:pPr>
              <w:spacing w:after="0" w:line="240" w:lineRule="auto"/>
              <w:jc w:val="both"/>
              <w:rPr>
                <w:color w:val="000000"/>
              </w:rPr>
            </w:pP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3F6461B" w14:textId="77777777" w:rsidR="00806CFB" w:rsidRPr="00F73D26" w:rsidRDefault="00806CFB" w:rsidP="0084763B">
            <w:pPr>
              <w:spacing w:after="0" w:line="240" w:lineRule="auto"/>
              <w:jc w:val="center"/>
              <w:rPr>
                <w:b/>
                <w:color w:val="000000"/>
                <w:sz w:val="18"/>
              </w:rPr>
            </w:pPr>
            <w:r w:rsidRPr="00F73D26">
              <w:rPr>
                <w:b/>
                <w:color w:val="000000"/>
                <w:sz w:val="18"/>
              </w:rPr>
              <w:t>HPPD</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9EC3022" w14:textId="77777777" w:rsidR="00806CFB" w:rsidRPr="00F73D26" w:rsidRDefault="00806CFB" w:rsidP="0084763B">
            <w:pPr>
              <w:spacing w:after="0" w:line="240" w:lineRule="auto"/>
              <w:jc w:val="center"/>
              <w:rPr>
                <w:b/>
                <w:color w:val="000000"/>
                <w:sz w:val="18"/>
              </w:rPr>
            </w:pPr>
            <w:r w:rsidRPr="00F73D26">
              <w:rPr>
                <w:b/>
                <w:color w:val="000000"/>
                <w:sz w:val="18"/>
              </w:rPr>
              <w:t>No HPPD</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4FF5647" w14:textId="77777777" w:rsidR="00806CFB" w:rsidRPr="00F73D26" w:rsidRDefault="00806CFB" w:rsidP="0084763B">
            <w:pPr>
              <w:spacing w:after="0" w:line="240" w:lineRule="auto"/>
              <w:jc w:val="center"/>
              <w:rPr>
                <w:b/>
                <w:color w:val="000000"/>
                <w:sz w:val="18"/>
              </w:rPr>
            </w:pP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29DB809" w14:textId="77777777" w:rsidR="00806CFB" w:rsidRPr="00F73D26" w:rsidRDefault="00806CFB" w:rsidP="0084763B">
            <w:pPr>
              <w:spacing w:after="0" w:line="240" w:lineRule="auto"/>
              <w:jc w:val="center"/>
              <w:rPr>
                <w:b/>
                <w:color w:val="000000"/>
                <w:sz w:val="18"/>
              </w:rPr>
            </w:pPr>
            <w:r w:rsidRPr="00F73D26">
              <w:rPr>
                <w:b/>
                <w:color w:val="000000"/>
                <w:sz w:val="18"/>
              </w:rPr>
              <w:t>HPPD</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AA0DBB" w14:textId="77777777" w:rsidR="00806CFB" w:rsidRPr="00F73D26" w:rsidRDefault="00806CFB" w:rsidP="0084763B">
            <w:pPr>
              <w:spacing w:after="0" w:line="240" w:lineRule="auto"/>
              <w:jc w:val="center"/>
              <w:rPr>
                <w:b/>
                <w:color w:val="000000"/>
                <w:sz w:val="18"/>
              </w:rPr>
            </w:pPr>
            <w:r w:rsidRPr="00F73D26">
              <w:rPr>
                <w:b/>
                <w:color w:val="000000"/>
                <w:sz w:val="18"/>
              </w:rPr>
              <w:t>VSS</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1DD9E52" w14:textId="77777777" w:rsidR="00806CFB" w:rsidRPr="00F73D26" w:rsidRDefault="00806CFB" w:rsidP="0084763B">
            <w:pPr>
              <w:spacing w:after="0" w:line="240" w:lineRule="auto"/>
              <w:jc w:val="center"/>
              <w:rPr>
                <w:b/>
                <w:color w:val="000000"/>
                <w:sz w:val="18"/>
              </w:rPr>
            </w:pP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E0F6C07" w14:textId="77777777" w:rsidR="00806CFB" w:rsidRPr="00F73D26" w:rsidRDefault="00806CFB" w:rsidP="0084763B">
            <w:pPr>
              <w:spacing w:after="0" w:line="240" w:lineRule="auto"/>
              <w:jc w:val="center"/>
              <w:rPr>
                <w:b/>
                <w:color w:val="000000"/>
                <w:sz w:val="18"/>
              </w:rPr>
            </w:pPr>
            <w:r w:rsidRPr="00F73D26">
              <w:rPr>
                <w:b/>
                <w:color w:val="000000"/>
                <w:sz w:val="18"/>
              </w:rPr>
              <w:t>HPPD</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0B04A3F" w14:textId="77777777" w:rsidR="00806CFB" w:rsidRPr="00F73D26" w:rsidRDefault="00806CFB" w:rsidP="0084763B">
            <w:pPr>
              <w:spacing w:after="0" w:line="240" w:lineRule="auto"/>
              <w:jc w:val="center"/>
              <w:rPr>
                <w:b/>
                <w:color w:val="000000"/>
                <w:sz w:val="18"/>
              </w:rPr>
            </w:pPr>
            <w:r w:rsidRPr="00F73D26">
              <w:rPr>
                <w:b/>
                <w:color w:val="000000"/>
                <w:sz w:val="18"/>
              </w:rPr>
              <w:t>Z00</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61D168B" w14:textId="77777777" w:rsidR="00806CFB" w:rsidRPr="00F73D26" w:rsidRDefault="00806CFB" w:rsidP="0084763B">
            <w:pPr>
              <w:spacing w:after="0" w:line="240" w:lineRule="auto"/>
              <w:jc w:val="center"/>
              <w:rPr>
                <w:b/>
                <w:color w:val="000000"/>
                <w:sz w:val="18"/>
              </w:rPr>
            </w:pPr>
          </w:p>
        </w:tc>
      </w:tr>
      <w:tr w:rsidR="00806CFB" w:rsidRPr="00FF3F8F" w14:paraId="362387D4"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C1D8D6E" w14:textId="77777777" w:rsidR="00806CFB" w:rsidRPr="00F73D26" w:rsidRDefault="00806CFB" w:rsidP="0084763B">
            <w:pPr>
              <w:spacing w:after="0" w:line="240" w:lineRule="auto"/>
              <w:jc w:val="both"/>
              <w:rPr>
                <w:color w:val="000000"/>
              </w:rPr>
            </w:pP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4C76EF5" w14:textId="77777777" w:rsidR="00806CFB" w:rsidRPr="00F73D26" w:rsidRDefault="00806CFB" w:rsidP="0084763B">
            <w:pPr>
              <w:spacing w:after="0" w:line="240" w:lineRule="auto"/>
              <w:jc w:val="both"/>
              <w:rPr>
                <w:color w:val="000000"/>
              </w:rPr>
            </w:pP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1F8771B" w14:textId="77777777" w:rsidR="00806CFB" w:rsidRPr="00F73D26" w:rsidRDefault="00806CFB" w:rsidP="0084763B">
            <w:pPr>
              <w:spacing w:after="0" w:line="240" w:lineRule="auto"/>
              <w:jc w:val="both"/>
              <w:rPr>
                <w:color w:val="000000"/>
              </w:rPr>
            </w:pPr>
            <w:r w:rsidRPr="00F73D26">
              <w:rPr>
                <w:color w:val="000000"/>
              </w:rPr>
              <w:t>(%)</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3FE394D" w14:textId="77777777" w:rsidR="00806CFB" w:rsidRPr="00F73D26" w:rsidRDefault="00806CFB" w:rsidP="0084763B">
            <w:pPr>
              <w:spacing w:after="0" w:line="240" w:lineRule="auto"/>
              <w:jc w:val="both"/>
              <w:rPr>
                <w:color w:val="000000"/>
              </w:rPr>
            </w:pPr>
            <w:r w:rsidRPr="00F73D26">
              <w:rPr>
                <w:color w:val="000000"/>
              </w:rPr>
              <w:t>(%)</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E9076E" w14:textId="77777777" w:rsidR="00806CFB" w:rsidRPr="00F73D26" w:rsidRDefault="00806CFB" w:rsidP="0084763B">
            <w:pPr>
              <w:spacing w:after="0" w:line="240" w:lineRule="auto"/>
              <w:jc w:val="both"/>
              <w:rPr>
                <w:color w:val="000000"/>
              </w:rPr>
            </w:pPr>
            <w:r w:rsidRPr="00F73D26">
              <w:rPr>
                <w:color w:val="000000"/>
              </w:rPr>
              <w:t>p</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CED33C" w14:textId="77777777" w:rsidR="00806CFB" w:rsidRPr="00F73D26" w:rsidRDefault="00806CFB" w:rsidP="0084763B">
            <w:pPr>
              <w:spacing w:after="0" w:line="240" w:lineRule="auto"/>
              <w:jc w:val="both"/>
              <w:rPr>
                <w:color w:val="000000"/>
              </w:rPr>
            </w:pPr>
            <w:r w:rsidRPr="00F73D26">
              <w:rPr>
                <w:color w:val="000000"/>
              </w:rPr>
              <w:t>(%)</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8AA18E" w14:textId="77777777" w:rsidR="00806CFB" w:rsidRPr="00F73D26" w:rsidRDefault="00806CFB" w:rsidP="0084763B">
            <w:pPr>
              <w:spacing w:after="0" w:line="240" w:lineRule="auto"/>
              <w:jc w:val="both"/>
              <w:rPr>
                <w:color w:val="000000"/>
              </w:rPr>
            </w:pPr>
            <w:r w:rsidRPr="00F73D26">
              <w:rPr>
                <w:color w:val="000000"/>
              </w:rPr>
              <w:t>(%)</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6488B2" w14:textId="77777777" w:rsidR="00806CFB" w:rsidRPr="00F73D26" w:rsidRDefault="00806CFB" w:rsidP="0084763B">
            <w:pPr>
              <w:spacing w:after="0" w:line="240" w:lineRule="auto"/>
              <w:jc w:val="both"/>
              <w:rPr>
                <w:color w:val="000000"/>
              </w:rPr>
            </w:pPr>
            <w:r w:rsidRPr="00F73D26">
              <w:rPr>
                <w:color w:val="000000"/>
              </w:rPr>
              <w:t>p</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1DCF2C6" w14:textId="77777777" w:rsidR="00806CFB" w:rsidRPr="00F73D26" w:rsidRDefault="00806CFB" w:rsidP="0084763B">
            <w:pPr>
              <w:spacing w:after="0" w:line="240" w:lineRule="auto"/>
              <w:jc w:val="both"/>
              <w:rPr>
                <w:color w:val="000000"/>
              </w:rPr>
            </w:pPr>
            <w:r w:rsidRPr="00F73D26">
              <w:rPr>
                <w:color w:val="000000"/>
              </w:rPr>
              <w:t>(%)</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45A7529" w14:textId="77777777" w:rsidR="00806CFB" w:rsidRPr="00F73D26" w:rsidRDefault="00806CFB" w:rsidP="0084763B">
            <w:pPr>
              <w:spacing w:after="0" w:line="240" w:lineRule="auto"/>
              <w:jc w:val="both"/>
              <w:rPr>
                <w:color w:val="000000"/>
              </w:rPr>
            </w:pPr>
            <w:r w:rsidRPr="00F73D26">
              <w:rPr>
                <w:color w:val="000000"/>
              </w:rPr>
              <w:t>(%)</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D4DA0ED" w14:textId="77777777" w:rsidR="00806CFB" w:rsidRPr="00F73D26" w:rsidRDefault="00806CFB" w:rsidP="0084763B">
            <w:pPr>
              <w:spacing w:after="0" w:line="240" w:lineRule="auto"/>
              <w:jc w:val="both"/>
              <w:rPr>
                <w:color w:val="000000"/>
              </w:rPr>
            </w:pPr>
            <w:r w:rsidRPr="00F73D26">
              <w:rPr>
                <w:color w:val="000000"/>
              </w:rPr>
              <w:t>p</w:t>
            </w:r>
          </w:p>
        </w:tc>
      </w:tr>
      <w:tr w:rsidR="00806CFB" w:rsidRPr="00FF3F8F" w14:paraId="5F6B8C0D" w14:textId="77777777" w:rsidTr="0084763B">
        <w:trPr>
          <w:trHeight w:val="300"/>
        </w:trPr>
        <w:tc>
          <w:tcPr>
            <w:tcW w:w="8580" w:type="dxa"/>
            <w:gridSpan w:val="10"/>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C1EA0CB" w14:textId="77777777" w:rsidR="00806CFB" w:rsidRPr="00F73D26" w:rsidRDefault="00806CFB" w:rsidP="0084763B">
            <w:pPr>
              <w:spacing w:after="0" w:line="240" w:lineRule="auto"/>
              <w:jc w:val="both"/>
              <w:rPr>
                <w:b/>
                <w:i/>
                <w:color w:val="000000"/>
              </w:rPr>
            </w:pPr>
            <w:r w:rsidRPr="00F73D26">
              <w:rPr>
                <w:b/>
                <w:i/>
                <w:color w:val="000000"/>
              </w:rPr>
              <w:t>Group E – Neurodegenerative Disorders</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E0B37E2" w14:textId="77777777" w:rsidR="00806CFB" w:rsidRPr="00F73D26" w:rsidRDefault="00806CFB" w:rsidP="0084763B">
            <w:pPr>
              <w:spacing w:after="0" w:line="240" w:lineRule="auto"/>
              <w:jc w:val="both"/>
              <w:rPr>
                <w:b/>
                <w:i/>
                <w:color w:val="000000"/>
              </w:rPr>
            </w:pPr>
          </w:p>
        </w:tc>
      </w:tr>
      <w:tr w:rsidR="00806CFB" w:rsidRPr="00FF3F8F" w14:paraId="4153934B"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BE8BC58" w14:textId="77777777" w:rsidR="00806CFB" w:rsidRPr="00F73D26" w:rsidRDefault="00806CFB" w:rsidP="0084763B">
            <w:pPr>
              <w:spacing w:after="0"/>
              <w:rPr>
                <w:rFonts w:ascii="Calibri" w:hAnsi="Calibri"/>
                <w:color w:val="000000"/>
                <w:sz w:val="18"/>
              </w:rPr>
            </w:pPr>
            <w:r w:rsidRPr="00F73D26">
              <w:rPr>
                <w:rFonts w:ascii="Calibri" w:hAnsi="Calibri"/>
                <w:color w:val="000000"/>
                <w:sz w:val="18"/>
              </w:rPr>
              <w:t>Parkinson’s Disease</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A8E4BD7" w14:textId="77777777" w:rsidR="00806CFB" w:rsidRPr="00F73D26" w:rsidRDefault="00806CFB" w:rsidP="0084763B">
            <w:pPr>
              <w:spacing w:after="0"/>
              <w:rPr>
                <w:rFonts w:ascii="Calibri" w:hAnsi="Calibri"/>
                <w:color w:val="000000"/>
                <w:sz w:val="18"/>
              </w:rPr>
            </w:pPr>
            <w:r w:rsidRPr="00F73D26">
              <w:rPr>
                <w:rFonts w:ascii="Calibri" w:hAnsi="Calibri"/>
                <w:color w:val="000000"/>
                <w:sz w:val="18"/>
              </w:rPr>
              <w:t>G2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0006912" w14:textId="77777777" w:rsidR="00806CFB" w:rsidRPr="00F73D26" w:rsidRDefault="00806CFB" w:rsidP="0084763B">
            <w:pPr>
              <w:spacing w:after="0" w:line="240" w:lineRule="auto"/>
              <w:jc w:val="right"/>
              <w:rPr>
                <w:color w:val="000000"/>
              </w:rPr>
            </w:pPr>
            <w:r w:rsidRPr="00F73D26">
              <w:rPr>
                <w:rFonts w:ascii="Calibri" w:hAnsi="Calibri"/>
                <w:color w:val="000000"/>
                <w:sz w:val="18"/>
              </w:rPr>
              <w:t>0.1</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ACBBBF1" w14:textId="77777777" w:rsidR="00806CFB" w:rsidRPr="00F73D26" w:rsidRDefault="00806CFB" w:rsidP="0084763B">
            <w:pPr>
              <w:spacing w:after="0" w:line="240" w:lineRule="auto"/>
              <w:jc w:val="right"/>
              <w:rPr>
                <w:color w:val="000000"/>
              </w:rPr>
            </w:pPr>
            <w:r w:rsidRPr="00F73D26">
              <w:rPr>
                <w:rFonts w:ascii="Calibri" w:hAnsi="Calibri"/>
                <w:color w:val="000000"/>
                <w:sz w:val="18"/>
              </w:rPr>
              <w:t>0.1</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4F5F5AD" w14:textId="77777777" w:rsidR="00806CFB" w:rsidRPr="00F73D26" w:rsidRDefault="00806CFB" w:rsidP="0084763B">
            <w:pPr>
              <w:spacing w:after="0" w:line="240" w:lineRule="auto"/>
              <w:jc w:val="right"/>
              <w:rPr>
                <w:color w:val="000000"/>
              </w:rPr>
            </w:pPr>
            <w:r w:rsidRPr="00F73D26">
              <w:rPr>
                <w:rFonts w:ascii="Calibri" w:hAnsi="Calibri"/>
                <w:color w:val="000000"/>
                <w:sz w:val="18"/>
              </w:rPr>
              <w:t>0.414</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ADEC19D" w14:textId="77777777" w:rsidR="00806CFB" w:rsidRPr="00F73D26" w:rsidRDefault="00806CFB" w:rsidP="0084763B">
            <w:pPr>
              <w:spacing w:after="0" w:line="240" w:lineRule="auto"/>
              <w:jc w:val="right"/>
              <w:rPr>
                <w:color w:val="000000"/>
              </w:rPr>
            </w:pPr>
            <w:r w:rsidRPr="00F73D26">
              <w:rPr>
                <w:rFonts w:ascii="Calibri" w:hAnsi="Calibri"/>
                <w:color w:val="000000"/>
                <w:sz w:val="18"/>
              </w:rPr>
              <w:t>0.2</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B6A716" w14:textId="77777777" w:rsidR="00806CFB" w:rsidRPr="00F73D26" w:rsidRDefault="00806CFB" w:rsidP="0084763B">
            <w:pPr>
              <w:spacing w:after="0" w:line="240" w:lineRule="auto"/>
              <w:jc w:val="right"/>
              <w:rPr>
                <w:color w:val="000000"/>
              </w:rPr>
            </w:pPr>
            <w:r w:rsidRPr="00F73D26">
              <w:rPr>
                <w:rFonts w:ascii="Calibri" w:hAnsi="Calibri"/>
                <w:color w:val="000000"/>
                <w:sz w:val="18"/>
              </w:rPr>
              <w:t>0.3</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34C4FE" w14:textId="77777777" w:rsidR="00806CFB" w:rsidRPr="00F73D26" w:rsidRDefault="00806CFB" w:rsidP="0084763B">
            <w:pPr>
              <w:spacing w:after="0" w:line="240" w:lineRule="auto"/>
              <w:jc w:val="right"/>
              <w:rPr>
                <w:color w:val="000000"/>
              </w:rPr>
            </w:pPr>
            <w:r w:rsidRPr="00F73D26">
              <w:rPr>
                <w:rFonts w:ascii="Calibri" w:hAnsi="Calibri"/>
                <w:color w:val="000000"/>
                <w:sz w:val="18"/>
              </w:rPr>
              <w:t>0.353</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376217D" w14:textId="77777777" w:rsidR="00806CFB" w:rsidRPr="00F73D26" w:rsidRDefault="00806CFB" w:rsidP="0084763B">
            <w:pPr>
              <w:spacing w:after="0" w:line="240" w:lineRule="auto"/>
              <w:jc w:val="right"/>
              <w:rPr>
                <w:color w:val="000000"/>
              </w:rPr>
            </w:pPr>
            <w:r w:rsidRPr="00F73D26">
              <w:rPr>
                <w:rFonts w:ascii="Calibri" w:hAnsi="Calibri"/>
                <w:color w:val="000000"/>
                <w:sz w:val="18"/>
              </w:rPr>
              <w:t>0.2</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5EF6A63" w14:textId="77777777" w:rsidR="00806CFB" w:rsidRPr="00F73D26" w:rsidRDefault="00806CFB" w:rsidP="0084763B">
            <w:pPr>
              <w:spacing w:after="0" w:line="240" w:lineRule="auto"/>
              <w:jc w:val="right"/>
              <w:rPr>
                <w:color w:val="000000"/>
              </w:rPr>
            </w:pPr>
            <w:r w:rsidRPr="00F73D26">
              <w:rPr>
                <w:rFonts w:ascii="Calibri" w:hAnsi="Calibri"/>
                <w:color w:val="000000"/>
                <w:sz w:val="18"/>
              </w:rPr>
              <w:t>0.1</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CD137B9" w14:textId="77777777" w:rsidR="00806CFB" w:rsidRPr="00F73D26" w:rsidRDefault="00806CFB" w:rsidP="0084763B">
            <w:pPr>
              <w:spacing w:after="0" w:line="240" w:lineRule="auto"/>
              <w:jc w:val="right"/>
              <w:rPr>
                <w:b/>
                <w:color w:val="000000"/>
              </w:rPr>
            </w:pPr>
            <w:r w:rsidRPr="00F73D26">
              <w:rPr>
                <w:rFonts w:ascii="Calibri" w:hAnsi="Calibri"/>
                <w:b/>
                <w:color w:val="000000"/>
                <w:sz w:val="18"/>
              </w:rPr>
              <w:t>0.001</w:t>
            </w:r>
          </w:p>
        </w:tc>
      </w:tr>
      <w:tr w:rsidR="00806CFB" w:rsidRPr="00FF3F8F" w14:paraId="136E12EC"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E466AFB"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Secondary Parkinsonism</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82E4A5"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G21</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E8A5007"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B2CFE53"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82591A4" w14:textId="77777777" w:rsidR="00806CFB" w:rsidRPr="00F51B7F" w:rsidRDefault="00806CFB" w:rsidP="0084763B">
            <w:pPr>
              <w:spacing w:after="0" w:line="240" w:lineRule="auto"/>
              <w:jc w:val="right"/>
              <w:rPr>
                <w:color w:val="000000"/>
              </w:rPr>
            </w:pPr>
            <w:r w:rsidRPr="00F51B7F">
              <w:rPr>
                <w:rFonts w:ascii="Calibri" w:hAnsi="Calibri"/>
                <w:color w:val="000000"/>
                <w:sz w:val="18"/>
              </w:rPr>
              <w:t>0.866</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4511219"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303AE5"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650601A"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5</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483710D"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194F4FC"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A874BA6"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5</w:t>
            </w:r>
          </w:p>
        </w:tc>
      </w:tr>
      <w:tr w:rsidR="00806CFB" w:rsidRPr="00FF3F8F" w14:paraId="629E3525"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0D8A5A1"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Other degenerative diseases of the basal ganglia</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256C651"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G23</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602C714"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9C0B57"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46BEC3A"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B52202C"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A90D2D"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86B6559"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B1BAD53"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FD50027"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9739814"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r>
      <w:tr w:rsidR="00806CFB" w:rsidRPr="00FF3F8F" w14:paraId="095FE2E3"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A69AC46"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Alzheimer's disease</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302DF7B"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G3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445AA8"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956CB4D"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C234DF"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2731811"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46F21D7"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71EA87"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B3F2A70"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4BEC04" w14:textId="77777777" w:rsidR="00806CFB" w:rsidRPr="00F51B7F" w:rsidRDefault="00806CFB" w:rsidP="0084763B">
            <w:pPr>
              <w:spacing w:after="0" w:line="240" w:lineRule="auto"/>
              <w:jc w:val="right"/>
              <w:rPr>
                <w:color w:val="000000"/>
              </w:rPr>
            </w:pPr>
            <w:r w:rsidRPr="00F51B7F">
              <w:rPr>
                <w:rFonts w:ascii="Calibri" w:hAnsi="Calibri"/>
                <w:color w:val="000000"/>
                <w:sz w:val="18"/>
              </w:rPr>
              <w:t>0.1</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8AA53DC" w14:textId="77777777" w:rsidR="00806CFB" w:rsidRPr="00F51B7F" w:rsidRDefault="00806CFB" w:rsidP="0084763B">
            <w:pPr>
              <w:spacing w:after="0" w:line="240" w:lineRule="auto"/>
              <w:jc w:val="right"/>
              <w:rPr>
                <w:color w:val="000000"/>
              </w:rPr>
            </w:pPr>
            <w:r w:rsidRPr="00F51B7F">
              <w:rPr>
                <w:rFonts w:ascii="Calibri" w:hAnsi="Calibri"/>
                <w:color w:val="000000"/>
                <w:sz w:val="18"/>
              </w:rPr>
              <w:t>0.873</w:t>
            </w:r>
          </w:p>
        </w:tc>
      </w:tr>
      <w:tr w:rsidR="00806CFB" w:rsidRPr="00FF3F8F" w14:paraId="6DA5C441"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E8FC846"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other degenerative diseases of nervous system, not elsewhere classified</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D030CE8"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G31</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912F433" w14:textId="77777777" w:rsidR="00806CFB" w:rsidRPr="00F51B7F" w:rsidRDefault="00806CFB" w:rsidP="0084763B">
            <w:pPr>
              <w:spacing w:after="0" w:line="240" w:lineRule="auto"/>
              <w:jc w:val="right"/>
              <w:rPr>
                <w:color w:val="000000"/>
              </w:rPr>
            </w:pPr>
            <w:r w:rsidRPr="00F51B7F">
              <w:rPr>
                <w:rFonts w:ascii="Calibri" w:hAnsi="Calibri"/>
                <w:color w:val="000000"/>
                <w:sz w:val="18"/>
              </w:rPr>
              <w:t>0.7</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2F3327"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8CA24DB" w14:textId="77777777" w:rsidR="00806CFB" w:rsidRPr="00F51B7F" w:rsidRDefault="00806CFB" w:rsidP="0084763B">
            <w:pPr>
              <w:spacing w:after="0" w:line="240" w:lineRule="auto"/>
              <w:jc w:val="right"/>
              <w:rPr>
                <w:color w:val="000000"/>
              </w:rPr>
            </w:pPr>
            <w:r w:rsidRPr="00F51B7F">
              <w:rPr>
                <w:rFonts w:ascii="Calibri" w:hAnsi="Calibri"/>
                <w:color w:val="000000"/>
                <w:sz w:val="18"/>
              </w:rPr>
              <w:t>0.168</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F49630" w14:textId="77777777" w:rsidR="00806CFB" w:rsidRPr="00F51B7F" w:rsidRDefault="00806CFB" w:rsidP="0084763B">
            <w:pPr>
              <w:spacing w:after="0" w:line="240" w:lineRule="auto"/>
              <w:jc w:val="right"/>
              <w:rPr>
                <w:color w:val="000000"/>
              </w:rPr>
            </w:pPr>
            <w:r w:rsidRPr="00F51B7F">
              <w:rPr>
                <w:rFonts w:ascii="Calibri" w:hAnsi="Calibri"/>
                <w:color w:val="000000"/>
                <w:sz w:val="18"/>
              </w:rPr>
              <w:t>0.9</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B3284DB" w14:textId="77777777" w:rsidR="00806CFB" w:rsidRPr="00F51B7F" w:rsidRDefault="00806CFB" w:rsidP="0084763B">
            <w:pPr>
              <w:spacing w:after="0" w:line="240" w:lineRule="auto"/>
              <w:jc w:val="right"/>
              <w:rPr>
                <w:color w:val="000000"/>
              </w:rPr>
            </w:pPr>
            <w:r w:rsidRPr="00F51B7F">
              <w:rPr>
                <w:rFonts w:ascii="Calibri" w:hAnsi="Calibri"/>
                <w:color w:val="000000"/>
                <w:sz w:val="18"/>
              </w:rPr>
              <w:t>0.8</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C1FA219" w14:textId="77777777" w:rsidR="00806CFB" w:rsidRPr="00F51B7F" w:rsidRDefault="00806CFB" w:rsidP="0084763B">
            <w:pPr>
              <w:spacing w:after="0" w:line="240" w:lineRule="auto"/>
              <w:jc w:val="right"/>
              <w:rPr>
                <w:color w:val="000000"/>
              </w:rPr>
            </w:pPr>
            <w:r w:rsidRPr="00F51B7F">
              <w:rPr>
                <w:rFonts w:ascii="Calibri" w:hAnsi="Calibri"/>
                <w:color w:val="000000"/>
                <w:sz w:val="18"/>
              </w:rPr>
              <w:t>0.463</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49A5913" w14:textId="77777777" w:rsidR="00806CFB" w:rsidRPr="00F51B7F" w:rsidRDefault="00806CFB" w:rsidP="0084763B">
            <w:pPr>
              <w:spacing w:after="0" w:line="240" w:lineRule="auto"/>
              <w:jc w:val="right"/>
              <w:rPr>
                <w:color w:val="000000"/>
              </w:rPr>
            </w:pPr>
            <w:r w:rsidRPr="00F51B7F">
              <w:rPr>
                <w:rFonts w:ascii="Calibri" w:hAnsi="Calibri"/>
                <w:color w:val="000000"/>
                <w:sz w:val="18"/>
              </w:rPr>
              <w:t>0.9</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057E606"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7204FE5"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19171E9E"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B66D712"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other specified degenerative disorders of the nervous system in diseases classified elsewhere</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557EEC" w14:textId="77777777" w:rsidR="00806CFB" w:rsidRPr="00F51B7F" w:rsidRDefault="00806CFB" w:rsidP="0084763B">
            <w:pPr>
              <w:spacing w:after="0"/>
              <w:rPr>
                <w:rFonts w:ascii="Calibri" w:hAnsi="Calibri"/>
                <w:color w:val="000000"/>
                <w:sz w:val="18"/>
              </w:rPr>
            </w:pPr>
            <w:r w:rsidRPr="00F51B7F">
              <w:rPr>
                <w:rFonts w:ascii="Calibri" w:hAnsi="Calibri"/>
                <w:color w:val="000000"/>
                <w:sz w:val="18"/>
              </w:rPr>
              <w:t>G32.8</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1F2CBC0"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A7F3813"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D971B00"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2</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8F3C7A3"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B3E7CA1"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3FD9BE"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7914322"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AC96BF5"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C3F7278" w14:textId="77777777" w:rsidR="00806CFB" w:rsidRPr="00F51B7F" w:rsidRDefault="00806CFB" w:rsidP="0084763B">
            <w:pPr>
              <w:spacing w:after="0" w:line="240" w:lineRule="auto"/>
              <w:jc w:val="right"/>
              <w:rPr>
                <w:color w:val="000000"/>
              </w:rPr>
            </w:pPr>
            <w:r w:rsidRPr="00F51B7F">
              <w:rPr>
                <w:rFonts w:ascii="Calibri" w:hAnsi="Calibri"/>
                <w:color w:val="000000"/>
                <w:sz w:val="18"/>
              </w:rPr>
              <w:t>1</w:t>
            </w:r>
          </w:p>
        </w:tc>
      </w:tr>
      <w:tr w:rsidR="00806CFB" w:rsidRPr="00FF3F8F" w14:paraId="551BF7F5" w14:textId="77777777" w:rsidTr="0084763B">
        <w:trPr>
          <w:trHeight w:val="300"/>
        </w:trPr>
        <w:tc>
          <w:tcPr>
            <w:tcW w:w="8580" w:type="dxa"/>
            <w:gridSpan w:val="10"/>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6FE4FA5" w14:textId="77777777" w:rsidR="00806CFB" w:rsidRPr="00F51B7F" w:rsidRDefault="00806CFB" w:rsidP="0084763B">
            <w:pPr>
              <w:spacing w:after="0" w:line="240" w:lineRule="auto"/>
              <w:jc w:val="both"/>
              <w:rPr>
                <w:b/>
                <w:i/>
                <w:color w:val="000000"/>
              </w:rPr>
            </w:pPr>
            <w:r w:rsidRPr="00F51B7F">
              <w:rPr>
                <w:b/>
                <w:i/>
                <w:color w:val="000000"/>
              </w:rPr>
              <w:t>Group F – Degenerative visual disorders</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54221EB" w14:textId="77777777" w:rsidR="00806CFB" w:rsidRPr="00F51B7F" w:rsidRDefault="00806CFB" w:rsidP="0084763B">
            <w:pPr>
              <w:spacing w:after="0" w:line="240" w:lineRule="auto"/>
              <w:jc w:val="both"/>
              <w:rPr>
                <w:b/>
                <w:i/>
                <w:color w:val="000000"/>
              </w:rPr>
            </w:pPr>
          </w:p>
        </w:tc>
      </w:tr>
      <w:tr w:rsidR="00806CFB" w:rsidRPr="00FF3F8F" w14:paraId="1B34C5A2"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D0445B3" w14:textId="77777777" w:rsidR="00806CFB" w:rsidRPr="00F51B7F" w:rsidRDefault="00806CFB" w:rsidP="0084763B">
            <w:pPr>
              <w:spacing w:after="0" w:line="240" w:lineRule="auto"/>
              <w:rPr>
                <w:color w:val="000000"/>
              </w:rPr>
            </w:pPr>
            <w:r w:rsidRPr="00F51B7F">
              <w:rPr>
                <w:rFonts w:ascii="Calibri" w:hAnsi="Calibri"/>
                <w:color w:val="000000"/>
                <w:sz w:val="18"/>
              </w:rPr>
              <w:t>Other retinal disorder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F2B9C0" w14:textId="77777777" w:rsidR="00806CFB" w:rsidRPr="00F51B7F" w:rsidRDefault="00806CFB" w:rsidP="0084763B">
            <w:pPr>
              <w:spacing w:after="0" w:line="240" w:lineRule="auto"/>
              <w:rPr>
                <w:color w:val="000000"/>
              </w:rPr>
            </w:pPr>
            <w:r w:rsidRPr="00F51B7F">
              <w:rPr>
                <w:rFonts w:ascii="Calibri" w:hAnsi="Calibri"/>
                <w:color w:val="000000"/>
                <w:sz w:val="18"/>
              </w:rPr>
              <w:t>H35</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CCA66F"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0</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719C632"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6</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2D525C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175DA5" w14:textId="77777777" w:rsidR="00806CFB" w:rsidRPr="00F51B7F" w:rsidRDefault="00806CFB" w:rsidP="0084763B">
            <w:pPr>
              <w:spacing w:after="0" w:line="240" w:lineRule="auto"/>
              <w:jc w:val="right"/>
              <w:rPr>
                <w:color w:val="000000"/>
              </w:rPr>
            </w:pPr>
            <w:r w:rsidRPr="00F51B7F">
              <w:rPr>
                <w:rFonts w:ascii="Calibri" w:hAnsi="Calibri"/>
                <w:color w:val="000000"/>
                <w:sz w:val="18"/>
              </w:rPr>
              <w:t>1.6</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97063AD" w14:textId="77777777" w:rsidR="00806CFB" w:rsidRPr="00F51B7F" w:rsidRDefault="00806CFB" w:rsidP="0084763B">
            <w:pPr>
              <w:spacing w:after="0" w:line="240" w:lineRule="auto"/>
              <w:jc w:val="right"/>
              <w:rPr>
                <w:color w:val="000000"/>
              </w:rPr>
            </w:pPr>
            <w:r w:rsidRPr="00F51B7F">
              <w:rPr>
                <w:rFonts w:ascii="Calibri" w:hAnsi="Calibri"/>
                <w:color w:val="000000"/>
                <w:sz w:val="18"/>
              </w:rPr>
              <w:t>3.7</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7ACAA6E"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6131BD9" w14:textId="77777777" w:rsidR="00806CFB" w:rsidRPr="00F51B7F" w:rsidRDefault="00806CFB" w:rsidP="0084763B">
            <w:pPr>
              <w:spacing w:after="0" w:line="240" w:lineRule="auto"/>
              <w:jc w:val="right"/>
              <w:rPr>
                <w:color w:val="000000"/>
              </w:rPr>
            </w:pPr>
            <w:r w:rsidRPr="00F51B7F">
              <w:rPr>
                <w:rFonts w:ascii="Calibri" w:hAnsi="Calibri"/>
                <w:color w:val="000000"/>
                <w:sz w:val="18"/>
              </w:rPr>
              <w:t>1.6</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6201E28"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931EBED"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3F56C53D"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28E85DB" w14:textId="77777777" w:rsidR="00806CFB" w:rsidRPr="00F51B7F" w:rsidRDefault="00806CFB" w:rsidP="0084763B">
            <w:pPr>
              <w:spacing w:after="0" w:line="240" w:lineRule="auto"/>
              <w:rPr>
                <w:color w:val="000000"/>
              </w:rPr>
            </w:pPr>
            <w:r w:rsidRPr="00F51B7F">
              <w:rPr>
                <w:rFonts w:ascii="Calibri" w:hAnsi="Calibri"/>
                <w:color w:val="000000"/>
                <w:sz w:val="18"/>
              </w:rPr>
              <w:t>Glaucoma</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B210A1" w14:textId="77777777" w:rsidR="00806CFB" w:rsidRPr="00F51B7F" w:rsidRDefault="00806CFB" w:rsidP="0084763B">
            <w:pPr>
              <w:spacing w:after="0" w:line="240" w:lineRule="auto"/>
              <w:rPr>
                <w:color w:val="000000"/>
              </w:rPr>
            </w:pPr>
            <w:r w:rsidRPr="00F51B7F">
              <w:rPr>
                <w:rFonts w:ascii="Calibri" w:hAnsi="Calibri"/>
                <w:color w:val="000000"/>
                <w:sz w:val="18"/>
              </w:rPr>
              <w:t>H4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A34C3D0"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3</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48B571"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7</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657056"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B938D99" w14:textId="77777777" w:rsidR="00806CFB" w:rsidRPr="00F51B7F" w:rsidRDefault="00806CFB" w:rsidP="0084763B">
            <w:pPr>
              <w:spacing w:after="0" w:line="240" w:lineRule="auto"/>
              <w:jc w:val="right"/>
              <w:rPr>
                <w:color w:val="000000"/>
              </w:rPr>
            </w:pPr>
            <w:r w:rsidRPr="00F51B7F">
              <w:rPr>
                <w:rFonts w:ascii="Calibri" w:hAnsi="Calibri"/>
                <w:color w:val="000000"/>
                <w:sz w:val="18"/>
              </w:rPr>
              <w:t>1.8</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6AC1840" w14:textId="77777777" w:rsidR="00806CFB" w:rsidRPr="00F51B7F" w:rsidRDefault="00806CFB" w:rsidP="0084763B">
            <w:pPr>
              <w:spacing w:after="0" w:line="240" w:lineRule="auto"/>
              <w:jc w:val="right"/>
              <w:rPr>
                <w:color w:val="000000"/>
              </w:rPr>
            </w:pPr>
            <w:r w:rsidRPr="00F51B7F">
              <w:rPr>
                <w:rFonts w:ascii="Calibri" w:hAnsi="Calibri"/>
                <w:color w:val="000000"/>
                <w:sz w:val="18"/>
              </w:rPr>
              <w:t>3.5</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2B17C8"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3C26E7" w14:textId="77777777" w:rsidR="00806CFB" w:rsidRPr="00F51B7F" w:rsidRDefault="00806CFB" w:rsidP="0084763B">
            <w:pPr>
              <w:spacing w:after="0" w:line="240" w:lineRule="auto"/>
              <w:jc w:val="right"/>
              <w:rPr>
                <w:color w:val="000000"/>
              </w:rPr>
            </w:pPr>
            <w:r w:rsidRPr="00F51B7F">
              <w:rPr>
                <w:rFonts w:ascii="Calibri" w:hAnsi="Calibri"/>
                <w:color w:val="000000"/>
                <w:sz w:val="18"/>
              </w:rPr>
              <w:t>1.8</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9AD3E31" w14:textId="77777777" w:rsidR="00806CFB" w:rsidRPr="00F51B7F" w:rsidRDefault="00806CFB" w:rsidP="0084763B">
            <w:pPr>
              <w:spacing w:after="0" w:line="240" w:lineRule="auto"/>
              <w:jc w:val="right"/>
              <w:rPr>
                <w:color w:val="000000"/>
              </w:rPr>
            </w:pPr>
            <w:r w:rsidRPr="00F51B7F">
              <w:rPr>
                <w:rFonts w:ascii="Calibri" w:hAnsi="Calibri"/>
                <w:color w:val="000000"/>
                <w:sz w:val="18"/>
              </w:rPr>
              <w:t>0.8</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637A236"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4AA5A711"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ED983E8" w14:textId="77777777" w:rsidR="00806CFB" w:rsidRPr="00F51B7F" w:rsidRDefault="00806CFB" w:rsidP="0084763B">
            <w:pPr>
              <w:spacing w:after="0" w:line="240" w:lineRule="auto"/>
              <w:rPr>
                <w:color w:val="000000"/>
              </w:rPr>
            </w:pPr>
            <w:r w:rsidRPr="00F51B7F">
              <w:rPr>
                <w:rFonts w:ascii="Calibri" w:hAnsi="Calibri"/>
                <w:color w:val="000000"/>
                <w:sz w:val="18"/>
              </w:rPr>
              <w:t>Optic neuriti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A657CF" w14:textId="77777777" w:rsidR="00806CFB" w:rsidRPr="00F51B7F" w:rsidRDefault="00806CFB" w:rsidP="0084763B">
            <w:pPr>
              <w:spacing w:after="0" w:line="240" w:lineRule="auto"/>
              <w:rPr>
                <w:color w:val="000000"/>
              </w:rPr>
            </w:pPr>
            <w:r w:rsidRPr="00F51B7F">
              <w:rPr>
                <w:rFonts w:ascii="Calibri" w:hAnsi="Calibri"/>
                <w:color w:val="000000"/>
                <w:sz w:val="18"/>
              </w:rPr>
              <w:t>H46</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D839C34"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2</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D0C6868"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1</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00E3ED1"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D8C9404" w14:textId="77777777" w:rsidR="00806CFB" w:rsidRPr="00F51B7F" w:rsidRDefault="00806CFB" w:rsidP="0084763B">
            <w:pPr>
              <w:spacing w:after="0" w:line="240" w:lineRule="auto"/>
              <w:jc w:val="right"/>
              <w:rPr>
                <w:color w:val="000000"/>
              </w:rPr>
            </w:pPr>
            <w:r w:rsidRPr="00F51B7F">
              <w:rPr>
                <w:rFonts w:ascii="Calibri" w:hAnsi="Calibri"/>
                <w:color w:val="000000"/>
                <w:sz w:val="18"/>
              </w:rPr>
              <w:t>0.2</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5175137" w14:textId="77777777" w:rsidR="00806CFB" w:rsidRPr="00F51B7F" w:rsidRDefault="00806CFB" w:rsidP="0084763B">
            <w:pPr>
              <w:spacing w:after="0" w:line="240" w:lineRule="auto"/>
              <w:jc w:val="right"/>
              <w:rPr>
                <w:color w:val="000000"/>
              </w:rPr>
            </w:pPr>
            <w:r w:rsidRPr="00F51B7F">
              <w:rPr>
                <w:rFonts w:ascii="Calibri" w:hAnsi="Calibri"/>
                <w:color w:val="000000"/>
                <w:sz w:val="18"/>
              </w:rPr>
              <w:t>0.8</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939D2C"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C0173EE" w14:textId="77777777" w:rsidR="00806CFB" w:rsidRPr="00F51B7F" w:rsidRDefault="00806CFB" w:rsidP="0084763B">
            <w:pPr>
              <w:spacing w:after="0" w:line="240" w:lineRule="auto"/>
              <w:jc w:val="right"/>
              <w:rPr>
                <w:color w:val="000000"/>
              </w:rPr>
            </w:pPr>
            <w:r w:rsidRPr="00F51B7F">
              <w:rPr>
                <w:rFonts w:ascii="Calibri" w:hAnsi="Calibri"/>
                <w:color w:val="000000"/>
                <w:sz w:val="18"/>
              </w:rPr>
              <w:t>0.2</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C94E39" w14:textId="77777777" w:rsidR="00806CFB" w:rsidRPr="00F51B7F" w:rsidRDefault="00806CFB" w:rsidP="0084763B">
            <w:pPr>
              <w:spacing w:after="0" w:line="240" w:lineRule="auto"/>
              <w:jc w:val="right"/>
              <w:rPr>
                <w:color w:val="000000"/>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BCAB59A"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03635376"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0071403" w14:textId="77777777" w:rsidR="00806CFB" w:rsidRPr="00F51B7F" w:rsidRDefault="00806CFB" w:rsidP="0084763B">
            <w:pPr>
              <w:spacing w:after="0" w:line="240" w:lineRule="auto"/>
              <w:rPr>
                <w:color w:val="000000"/>
              </w:rPr>
            </w:pPr>
            <w:r w:rsidRPr="00F51B7F">
              <w:rPr>
                <w:rFonts w:ascii="Calibri" w:hAnsi="Calibri"/>
                <w:color w:val="000000"/>
                <w:sz w:val="18"/>
              </w:rPr>
              <w:t>Other disorders of optic [2nd] nerve and visual pathway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9792F4" w14:textId="77777777" w:rsidR="00806CFB" w:rsidRPr="00F51B7F" w:rsidRDefault="00806CFB" w:rsidP="0084763B">
            <w:pPr>
              <w:spacing w:after="0" w:line="240" w:lineRule="auto"/>
              <w:rPr>
                <w:color w:val="000000"/>
              </w:rPr>
            </w:pPr>
            <w:r w:rsidRPr="00F51B7F">
              <w:rPr>
                <w:rFonts w:ascii="Calibri" w:hAnsi="Calibri"/>
                <w:color w:val="000000"/>
                <w:sz w:val="18"/>
              </w:rPr>
              <w:t>H47</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3ED68A4"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5</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D438CA"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2</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9375B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1819F8"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CA8F7D0" w14:textId="77777777" w:rsidR="00806CFB" w:rsidRPr="00F51B7F" w:rsidRDefault="00806CFB" w:rsidP="0084763B">
            <w:pPr>
              <w:spacing w:after="0" w:line="240" w:lineRule="auto"/>
              <w:jc w:val="right"/>
              <w:rPr>
                <w:color w:val="000000"/>
              </w:rPr>
            </w:pPr>
            <w:r w:rsidRPr="00F51B7F">
              <w:rPr>
                <w:rFonts w:ascii="Calibri" w:hAnsi="Calibri"/>
                <w:color w:val="000000"/>
                <w:sz w:val="18"/>
              </w:rPr>
              <w:t>2.2</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37D3A8"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DBFBFDA"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02FF6B8"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B18D9AA"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4DB92C76" w14:textId="77777777" w:rsidTr="0084763B">
        <w:trPr>
          <w:trHeight w:val="300"/>
        </w:trPr>
        <w:tc>
          <w:tcPr>
            <w:tcW w:w="8580" w:type="dxa"/>
            <w:gridSpan w:val="10"/>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4857D5B" w14:textId="77777777" w:rsidR="00806CFB" w:rsidRPr="00F51B7F" w:rsidRDefault="00806CFB" w:rsidP="0084763B">
            <w:pPr>
              <w:spacing w:after="0" w:line="240" w:lineRule="auto"/>
              <w:jc w:val="both"/>
              <w:rPr>
                <w:b/>
                <w:i/>
                <w:color w:val="000000"/>
              </w:rPr>
            </w:pPr>
            <w:r w:rsidRPr="00F51B7F">
              <w:rPr>
                <w:b/>
                <w:i/>
                <w:color w:val="000000"/>
              </w:rPr>
              <w:t>Group B – syndromes with biomarkers or specific established clinical signs</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026DB55" w14:textId="77777777" w:rsidR="00806CFB" w:rsidRPr="00F51B7F" w:rsidRDefault="00806CFB" w:rsidP="0084763B">
            <w:pPr>
              <w:spacing w:after="0" w:line="240" w:lineRule="auto"/>
              <w:jc w:val="both"/>
              <w:rPr>
                <w:b/>
                <w:i/>
                <w:color w:val="000000"/>
              </w:rPr>
            </w:pPr>
          </w:p>
        </w:tc>
      </w:tr>
      <w:tr w:rsidR="00806CFB" w:rsidRPr="00FF3F8F" w14:paraId="4EA54B67"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3EB89E0" w14:textId="77777777" w:rsidR="00806CFB" w:rsidRPr="00F51B7F" w:rsidRDefault="00806CFB" w:rsidP="0084763B">
            <w:pPr>
              <w:spacing w:after="0" w:line="240" w:lineRule="auto"/>
              <w:rPr>
                <w:color w:val="000000"/>
              </w:rPr>
            </w:pPr>
            <w:r w:rsidRPr="00F51B7F">
              <w:rPr>
                <w:rFonts w:ascii="Calibri" w:hAnsi="Calibri"/>
                <w:color w:val="000000"/>
                <w:sz w:val="18"/>
              </w:rPr>
              <w:t>Malignant neoplasms of digestive organ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153C81" w14:textId="77777777" w:rsidR="00806CFB" w:rsidRPr="00F51B7F" w:rsidRDefault="00806CFB" w:rsidP="0084763B">
            <w:pPr>
              <w:spacing w:after="0" w:line="240" w:lineRule="auto"/>
              <w:rPr>
                <w:color w:val="000000"/>
              </w:rPr>
            </w:pPr>
            <w:r w:rsidRPr="00F51B7F">
              <w:rPr>
                <w:rFonts w:ascii="Calibri" w:hAnsi="Calibri"/>
                <w:color w:val="000000"/>
                <w:sz w:val="18"/>
              </w:rPr>
              <w:t>C15-C26</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FBEEA71"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7</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34D920"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3</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87A85EE"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F70C51E" w14:textId="77777777" w:rsidR="00806CFB" w:rsidRPr="00F51B7F" w:rsidRDefault="00806CFB" w:rsidP="0084763B">
            <w:pPr>
              <w:spacing w:after="0" w:line="240" w:lineRule="auto"/>
              <w:jc w:val="right"/>
              <w:rPr>
                <w:color w:val="000000"/>
              </w:rPr>
            </w:pPr>
            <w:r w:rsidRPr="00F51B7F">
              <w:rPr>
                <w:rFonts w:ascii="Calibri" w:hAnsi="Calibri"/>
                <w:color w:val="000000"/>
                <w:sz w:val="18"/>
              </w:rPr>
              <w:t>1.1</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46D895" w14:textId="77777777" w:rsidR="00806CFB" w:rsidRPr="00F51B7F" w:rsidRDefault="00806CFB" w:rsidP="0084763B">
            <w:pPr>
              <w:spacing w:after="0" w:line="240" w:lineRule="auto"/>
              <w:jc w:val="right"/>
              <w:rPr>
                <w:color w:val="000000"/>
              </w:rPr>
            </w:pPr>
            <w:r w:rsidRPr="00F51B7F">
              <w:rPr>
                <w:rFonts w:ascii="Calibri" w:hAnsi="Calibri"/>
                <w:color w:val="000000"/>
                <w:sz w:val="18"/>
              </w:rPr>
              <w:t>0.7</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CEF86F2"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C18E24F" w14:textId="77777777" w:rsidR="00806CFB" w:rsidRPr="00F51B7F" w:rsidRDefault="00806CFB" w:rsidP="0084763B">
            <w:pPr>
              <w:spacing w:after="0" w:line="240" w:lineRule="auto"/>
              <w:jc w:val="right"/>
              <w:rPr>
                <w:color w:val="000000"/>
              </w:rPr>
            </w:pPr>
            <w:r w:rsidRPr="00F51B7F">
              <w:rPr>
                <w:rFonts w:ascii="Calibri" w:hAnsi="Calibri"/>
                <w:color w:val="000000"/>
                <w:sz w:val="18"/>
              </w:rPr>
              <w:t>1.1</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AEB5DC"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6838580"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1E9DBC14"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64A8855" w14:textId="77777777" w:rsidR="00806CFB" w:rsidRPr="00F51B7F" w:rsidRDefault="00806CFB" w:rsidP="0084763B">
            <w:pPr>
              <w:spacing w:after="0" w:line="240" w:lineRule="auto"/>
              <w:rPr>
                <w:color w:val="000000"/>
              </w:rPr>
            </w:pPr>
            <w:r w:rsidRPr="00F51B7F">
              <w:rPr>
                <w:rFonts w:ascii="Calibri" w:hAnsi="Calibri"/>
                <w:color w:val="000000"/>
                <w:sz w:val="18"/>
              </w:rPr>
              <w:t>Type 1 diabetes mellitu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45CFD84" w14:textId="77777777" w:rsidR="00806CFB" w:rsidRPr="00F51B7F" w:rsidRDefault="00806CFB" w:rsidP="0084763B">
            <w:pPr>
              <w:spacing w:after="0" w:line="240" w:lineRule="auto"/>
              <w:rPr>
                <w:color w:val="000000"/>
              </w:rPr>
            </w:pPr>
            <w:r w:rsidRPr="00F51B7F">
              <w:rPr>
                <w:rFonts w:ascii="Calibri" w:hAnsi="Calibri"/>
                <w:color w:val="000000"/>
                <w:sz w:val="18"/>
              </w:rPr>
              <w:t>E1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76AC95"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9</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C7C518"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1</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FE0F1F3"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AED504" w14:textId="77777777" w:rsidR="00806CFB" w:rsidRPr="00F51B7F" w:rsidRDefault="00806CFB" w:rsidP="0084763B">
            <w:pPr>
              <w:spacing w:after="0" w:line="240" w:lineRule="auto"/>
              <w:jc w:val="right"/>
              <w:rPr>
                <w:color w:val="000000"/>
              </w:rPr>
            </w:pPr>
            <w:r w:rsidRPr="00F51B7F">
              <w:rPr>
                <w:rFonts w:ascii="Calibri" w:hAnsi="Calibri"/>
                <w:color w:val="000000"/>
                <w:sz w:val="18"/>
              </w:rPr>
              <w:t>2.5</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2EB6D8" w14:textId="77777777" w:rsidR="00806CFB" w:rsidRPr="00F51B7F" w:rsidRDefault="00806CFB" w:rsidP="0084763B">
            <w:pPr>
              <w:spacing w:after="0" w:line="240" w:lineRule="auto"/>
              <w:jc w:val="right"/>
              <w:rPr>
                <w:color w:val="000000"/>
              </w:rPr>
            </w:pPr>
            <w:r w:rsidRPr="00F51B7F">
              <w:rPr>
                <w:rFonts w:ascii="Calibri" w:hAnsi="Calibri"/>
                <w:color w:val="000000"/>
                <w:sz w:val="18"/>
              </w:rPr>
              <w:t>2.4</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C2965BE" w14:textId="77777777" w:rsidR="00806CFB" w:rsidRPr="00F51B7F" w:rsidRDefault="00806CFB" w:rsidP="0084763B">
            <w:pPr>
              <w:spacing w:after="0" w:line="240" w:lineRule="auto"/>
              <w:jc w:val="right"/>
              <w:rPr>
                <w:color w:val="000000"/>
              </w:rPr>
            </w:pPr>
            <w:r w:rsidRPr="00F51B7F">
              <w:rPr>
                <w:rFonts w:ascii="Calibri" w:hAnsi="Calibri"/>
                <w:color w:val="000000"/>
                <w:sz w:val="18"/>
              </w:rPr>
              <w:t>0.622</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B310BBA" w14:textId="77777777" w:rsidR="00806CFB" w:rsidRPr="00F51B7F" w:rsidRDefault="00806CFB" w:rsidP="0084763B">
            <w:pPr>
              <w:spacing w:after="0" w:line="240" w:lineRule="auto"/>
              <w:jc w:val="right"/>
              <w:rPr>
                <w:color w:val="000000"/>
              </w:rPr>
            </w:pPr>
            <w:r w:rsidRPr="00F51B7F">
              <w:rPr>
                <w:rFonts w:ascii="Calibri" w:hAnsi="Calibri"/>
                <w:color w:val="000000"/>
                <w:sz w:val="18"/>
              </w:rPr>
              <w:t>2.5</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9BD960" w14:textId="77777777" w:rsidR="00806CFB" w:rsidRPr="00F51B7F" w:rsidRDefault="00806CFB" w:rsidP="0084763B">
            <w:pPr>
              <w:spacing w:after="0" w:line="240" w:lineRule="auto"/>
              <w:jc w:val="right"/>
              <w:rPr>
                <w:color w:val="000000"/>
              </w:rPr>
            </w:pPr>
            <w:r w:rsidRPr="00F51B7F">
              <w:rPr>
                <w:rFonts w:ascii="Calibri" w:hAnsi="Calibri"/>
                <w:color w:val="000000"/>
                <w:sz w:val="18"/>
              </w:rPr>
              <w:t>0.8</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CEF2CFE"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117B94DB"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44520C3" w14:textId="77777777" w:rsidR="00806CFB" w:rsidRPr="00F51B7F" w:rsidRDefault="00806CFB" w:rsidP="0084763B">
            <w:pPr>
              <w:spacing w:after="0" w:line="240" w:lineRule="auto"/>
              <w:rPr>
                <w:color w:val="000000"/>
              </w:rPr>
            </w:pPr>
            <w:r w:rsidRPr="00F51B7F">
              <w:rPr>
                <w:rFonts w:ascii="Calibri" w:hAnsi="Calibri"/>
                <w:color w:val="000000"/>
                <w:sz w:val="18"/>
              </w:rPr>
              <w:t>Nonsuppurative otitis media</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B0695FC" w14:textId="77777777" w:rsidR="00806CFB" w:rsidRPr="00F51B7F" w:rsidRDefault="00806CFB" w:rsidP="0084763B">
            <w:pPr>
              <w:spacing w:after="0" w:line="240" w:lineRule="auto"/>
              <w:rPr>
                <w:color w:val="000000"/>
              </w:rPr>
            </w:pPr>
            <w:r w:rsidRPr="00F51B7F">
              <w:rPr>
                <w:rFonts w:ascii="Calibri" w:hAnsi="Calibri"/>
                <w:color w:val="000000"/>
                <w:sz w:val="18"/>
              </w:rPr>
              <w:t>H65</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6B4A06B"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3</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7AE15E"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9</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724AB57"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4CDFA6D" w14:textId="77777777" w:rsidR="00806CFB" w:rsidRPr="00F51B7F" w:rsidRDefault="00806CFB" w:rsidP="0084763B">
            <w:pPr>
              <w:spacing w:after="0" w:line="240" w:lineRule="auto"/>
              <w:jc w:val="right"/>
              <w:rPr>
                <w:color w:val="000000"/>
              </w:rPr>
            </w:pPr>
            <w:r w:rsidRPr="00F51B7F">
              <w:rPr>
                <w:rFonts w:ascii="Calibri" w:hAnsi="Calibri"/>
                <w:color w:val="000000"/>
                <w:sz w:val="18"/>
              </w:rPr>
              <w:t>1.4</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0D0EEC" w14:textId="77777777" w:rsidR="00806CFB" w:rsidRPr="00F51B7F" w:rsidRDefault="00806CFB" w:rsidP="0084763B">
            <w:pPr>
              <w:spacing w:after="0" w:line="240" w:lineRule="auto"/>
              <w:jc w:val="right"/>
              <w:rPr>
                <w:color w:val="000000"/>
              </w:rPr>
            </w:pPr>
            <w:r w:rsidRPr="00F51B7F">
              <w:rPr>
                <w:rFonts w:ascii="Calibri" w:hAnsi="Calibri"/>
                <w:color w:val="000000"/>
                <w:sz w:val="18"/>
              </w:rPr>
              <w:t>2.1</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026016"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B2CD222" w14:textId="77777777" w:rsidR="00806CFB" w:rsidRPr="00F51B7F" w:rsidRDefault="00806CFB" w:rsidP="0084763B">
            <w:pPr>
              <w:spacing w:after="0" w:line="240" w:lineRule="auto"/>
              <w:jc w:val="right"/>
              <w:rPr>
                <w:color w:val="000000"/>
              </w:rPr>
            </w:pPr>
            <w:r w:rsidRPr="00F51B7F">
              <w:rPr>
                <w:rFonts w:ascii="Calibri" w:hAnsi="Calibri"/>
                <w:color w:val="000000"/>
                <w:sz w:val="18"/>
              </w:rPr>
              <w:t>1.4</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862749" w14:textId="77777777" w:rsidR="00806CFB" w:rsidRPr="00F51B7F" w:rsidRDefault="00806CFB" w:rsidP="0084763B">
            <w:pPr>
              <w:spacing w:after="0" w:line="240" w:lineRule="auto"/>
              <w:jc w:val="right"/>
              <w:rPr>
                <w:color w:val="000000"/>
              </w:rPr>
            </w:pPr>
            <w:r w:rsidRPr="00F51B7F">
              <w:rPr>
                <w:rFonts w:ascii="Calibri" w:hAnsi="Calibri"/>
                <w:color w:val="000000"/>
                <w:sz w:val="18"/>
              </w:rPr>
              <w:t>1.1</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29DF98E"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118F2A9E"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D0A47FC" w14:textId="77777777" w:rsidR="00806CFB" w:rsidRPr="00F51B7F" w:rsidRDefault="00806CFB" w:rsidP="0084763B">
            <w:pPr>
              <w:spacing w:after="0" w:line="240" w:lineRule="auto"/>
              <w:rPr>
                <w:color w:val="000000"/>
              </w:rPr>
            </w:pPr>
            <w:r w:rsidRPr="00F51B7F">
              <w:rPr>
                <w:rFonts w:ascii="Calibri" w:hAnsi="Calibri"/>
                <w:color w:val="000000"/>
                <w:sz w:val="18"/>
              </w:rPr>
              <w:t>Hyperparathyroidism and other disorders of parathyroid gland</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7871C1" w14:textId="77777777" w:rsidR="00806CFB" w:rsidRPr="00F51B7F" w:rsidRDefault="00806CFB" w:rsidP="0084763B">
            <w:pPr>
              <w:spacing w:after="0" w:line="240" w:lineRule="auto"/>
              <w:rPr>
                <w:color w:val="000000"/>
              </w:rPr>
            </w:pPr>
            <w:r w:rsidRPr="00F51B7F">
              <w:rPr>
                <w:rFonts w:ascii="Calibri" w:hAnsi="Calibri"/>
                <w:color w:val="000000"/>
                <w:sz w:val="18"/>
              </w:rPr>
              <w:t>E21</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DB0BF79"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3</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AE4DF0"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2</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9F0C6E1" w14:textId="77777777" w:rsidR="00806CFB" w:rsidRPr="00F51B7F" w:rsidRDefault="00806CFB" w:rsidP="0084763B">
            <w:pPr>
              <w:spacing w:after="0" w:line="240" w:lineRule="auto"/>
              <w:jc w:val="right"/>
              <w:rPr>
                <w:color w:val="000000"/>
              </w:rPr>
            </w:pPr>
            <w:r w:rsidRPr="00F51B7F">
              <w:rPr>
                <w:rFonts w:ascii="Calibri" w:hAnsi="Calibri"/>
                <w:color w:val="000000"/>
                <w:sz w:val="18"/>
              </w:rPr>
              <w:t>0.04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50A85A6"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FB5F7F6"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2F67D3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52EBA11"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CA4E728"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D44C039" w14:textId="77777777" w:rsidR="00806CFB" w:rsidRPr="00F51B7F" w:rsidRDefault="00806CFB" w:rsidP="0084763B">
            <w:pPr>
              <w:spacing w:after="0" w:line="240" w:lineRule="auto"/>
              <w:jc w:val="right"/>
              <w:rPr>
                <w:color w:val="000000"/>
              </w:rPr>
            </w:pPr>
            <w:r w:rsidRPr="00F51B7F">
              <w:rPr>
                <w:rFonts w:ascii="Calibri" w:hAnsi="Calibri"/>
                <w:color w:val="000000"/>
                <w:sz w:val="18"/>
              </w:rPr>
              <w:t>0.060</w:t>
            </w:r>
          </w:p>
        </w:tc>
      </w:tr>
      <w:tr w:rsidR="00806CFB" w:rsidRPr="00FF3F8F" w14:paraId="3EF64EF2"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C62B60E" w14:textId="77777777" w:rsidR="00806CFB" w:rsidRPr="00F51B7F" w:rsidRDefault="00806CFB" w:rsidP="0084763B">
            <w:pPr>
              <w:spacing w:after="0" w:line="240" w:lineRule="auto"/>
              <w:rPr>
                <w:color w:val="000000"/>
              </w:rPr>
            </w:pPr>
            <w:r w:rsidRPr="00F51B7F">
              <w:rPr>
                <w:rFonts w:ascii="Calibri" w:hAnsi="Calibri"/>
                <w:color w:val="000000"/>
                <w:sz w:val="18"/>
              </w:rPr>
              <w:t>Acute myocardial infarction</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EF1BF1" w14:textId="77777777" w:rsidR="00806CFB" w:rsidRPr="00F51B7F" w:rsidRDefault="00806CFB" w:rsidP="0084763B">
            <w:pPr>
              <w:spacing w:after="0" w:line="240" w:lineRule="auto"/>
              <w:rPr>
                <w:color w:val="000000"/>
              </w:rPr>
            </w:pPr>
            <w:r w:rsidRPr="00F51B7F">
              <w:rPr>
                <w:rFonts w:ascii="Calibri" w:hAnsi="Calibri"/>
                <w:color w:val="000000"/>
                <w:sz w:val="18"/>
              </w:rPr>
              <w:t>I21</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D0FB2C2"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9</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499DE3"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6</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3AC60A"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5</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CC266E" w14:textId="77777777" w:rsidR="00806CFB" w:rsidRPr="00F51B7F" w:rsidRDefault="00806CFB" w:rsidP="0084763B">
            <w:pPr>
              <w:spacing w:after="0" w:line="240" w:lineRule="auto"/>
              <w:jc w:val="right"/>
              <w:rPr>
                <w:color w:val="000000"/>
              </w:rPr>
            </w:pPr>
            <w:r w:rsidRPr="00F51B7F">
              <w:rPr>
                <w:rFonts w:ascii="Calibri" w:hAnsi="Calibri"/>
                <w:color w:val="000000"/>
                <w:sz w:val="18"/>
              </w:rPr>
              <w:t>2.6</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8EB17A9" w14:textId="77777777" w:rsidR="00806CFB" w:rsidRPr="00F51B7F" w:rsidRDefault="00806CFB" w:rsidP="0084763B">
            <w:pPr>
              <w:spacing w:after="0" w:line="240" w:lineRule="auto"/>
              <w:jc w:val="right"/>
              <w:rPr>
                <w:color w:val="000000"/>
              </w:rPr>
            </w:pPr>
            <w:r w:rsidRPr="00F51B7F">
              <w:rPr>
                <w:rFonts w:ascii="Calibri" w:hAnsi="Calibri"/>
                <w:color w:val="000000"/>
                <w:sz w:val="18"/>
              </w:rPr>
              <w:t>1.6</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DF7961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E45FF8B" w14:textId="77777777" w:rsidR="00806CFB" w:rsidRPr="00F51B7F" w:rsidRDefault="00806CFB" w:rsidP="0084763B">
            <w:pPr>
              <w:spacing w:after="0" w:line="240" w:lineRule="auto"/>
              <w:jc w:val="right"/>
              <w:rPr>
                <w:color w:val="000000"/>
              </w:rPr>
            </w:pPr>
            <w:r w:rsidRPr="00F51B7F">
              <w:rPr>
                <w:rFonts w:ascii="Calibri" w:hAnsi="Calibri"/>
                <w:color w:val="000000"/>
                <w:sz w:val="18"/>
              </w:rPr>
              <w:t>2.6</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6955C2"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A0BBA4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645F49A9"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A3F7E3F" w14:textId="77777777" w:rsidR="00806CFB" w:rsidRPr="00F51B7F" w:rsidRDefault="00806CFB" w:rsidP="0084763B">
            <w:pPr>
              <w:spacing w:after="0" w:line="240" w:lineRule="auto"/>
              <w:rPr>
                <w:color w:val="000000"/>
              </w:rPr>
            </w:pPr>
            <w:r w:rsidRPr="00F51B7F">
              <w:rPr>
                <w:rFonts w:ascii="Calibri" w:hAnsi="Calibri"/>
                <w:color w:val="000000"/>
                <w:sz w:val="18"/>
              </w:rPr>
              <w:t>Pulmonary embolism</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DAF2AE" w14:textId="77777777" w:rsidR="00806CFB" w:rsidRPr="00F51B7F" w:rsidRDefault="00806CFB" w:rsidP="0084763B">
            <w:pPr>
              <w:spacing w:after="0" w:line="240" w:lineRule="auto"/>
              <w:rPr>
                <w:color w:val="000000"/>
              </w:rPr>
            </w:pPr>
            <w:r w:rsidRPr="00F51B7F">
              <w:rPr>
                <w:rFonts w:ascii="Calibri" w:hAnsi="Calibri"/>
                <w:color w:val="000000"/>
                <w:sz w:val="18"/>
              </w:rPr>
              <w:t>I26</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9CD51A"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2</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DA822C1"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1.1</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64A3DED" w14:textId="77777777" w:rsidR="00806CFB" w:rsidRPr="00F51B7F" w:rsidRDefault="00806CFB" w:rsidP="0084763B">
            <w:pPr>
              <w:spacing w:after="0" w:line="240" w:lineRule="auto"/>
              <w:jc w:val="right"/>
              <w:rPr>
                <w:color w:val="000000"/>
              </w:rPr>
            </w:pPr>
            <w:r w:rsidRPr="00F51B7F">
              <w:rPr>
                <w:rFonts w:ascii="Calibri" w:hAnsi="Calibri"/>
                <w:color w:val="000000"/>
                <w:sz w:val="18"/>
              </w:rPr>
              <w:t>0.080</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9367195" w14:textId="77777777" w:rsidR="00806CFB" w:rsidRPr="00F51B7F" w:rsidRDefault="00806CFB" w:rsidP="0084763B">
            <w:pPr>
              <w:spacing w:after="0" w:line="240" w:lineRule="auto"/>
              <w:jc w:val="right"/>
              <w:rPr>
                <w:color w:val="000000"/>
              </w:rPr>
            </w:pPr>
            <w:r w:rsidRPr="00F51B7F">
              <w:rPr>
                <w:rFonts w:ascii="Calibri" w:hAnsi="Calibri"/>
                <w:color w:val="000000"/>
                <w:sz w:val="18"/>
              </w:rPr>
              <w:t>1.5</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B03BB7" w14:textId="77777777" w:rsidR="00806CFB" w:rsidRPr="00F51B7F" w:rsidRDefault="00806CFB" w:rsidP="0084763B">
            <w:pPr>
              <w:spacing w:after="0" w:line="240" w:lineRule="auto"/>
              <w:jc w:val="right"/>
              <w:rPr>
                <w:color w:val="000000"/>
              </w:rPr>
            </w:pPr>
            <w:r w:rsidRPr="00F51B7F">
              <w:rPr>
                <w:rFonts w:ascii="Calibri" w:hAnsi="Calibri"/>
                <w:color w:val="000000"/>
                <w:sz w:val="18"/>
              </w:rPr>
              <w:t>1.2</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BEFCC7A" w14:textId="77777777" w:rsidR="00806CFB" w:rsidRPr="00F51B7F" w:rsidRDefault="00806CFB" w:rsidP="0084763B">
            <w:pPr>
              <w:spacing w:after="0" w:line="240" w:lineRule="auto"/>
              <w:jc w:val="right"/>
              <w:rPr>
                <w:color w:val="000000"/>
              </w:rPr>
            </w:pPr>
            <w:r w:rsidRPr="00F51B7F">
              <w:rPr>
                <w:rFonts w:ascii="Calibri" w:hAnsi="Calibri"/>
                <w:color w:val="000000"/>
                <w:sz w:val="18"/>
              </w:rPr>
              <w:t>0.039</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84147F" w14:textId="77777777" w:rsidR="00806CFB" w:rsidRPr="00F51B7F" w:rsidRDefault="00806CFB" w:rsidP="0084763B">
            <w:pPr>
              <w:spacing w:after="0" w:line="240" w:lineRule="auto"/>
              <w:jc w:val="right"/>
              <w:rPr>
                <w:color w:val="000000"/>
              </w:rPr>
            </w:pPr>
            <w:r w:rsidRPr="00F51B7F">
              <w:rPr>
                <w:rFonts w:ascii="Calibri" w:hAnsi="Calibri"/>
                <w:color w:val="000000"/>
                <w:sz w:val="18"/>
              </w:rPr>
              <w:t>1.5</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B134479" w14:textId="77777777" w:rsidR="00806CFB" w:rsidRPr="00F51B7F" w:rsidRDefault="00806CFB" w:rsidP="0084763B">
            <w:pPr>
              <w:spacing w:after="0" w:line="240" w:lineRule="auto"/>
              <w:jc w:val="right"/>
              <w:rPr>
                <w:color w:val="000000"/>
              </w:rPr>
            </w:pPr>
            <w:r w:rsidRPr="00F51B7F">
              <w:rPr>
                <w:rFonts w:ascii="Calibri" w:hAnsi="Calibri"/>
                <w:color w:val="000000"/>
                <w:sz w:val="18"/>
              </w:rPr>
              <w:t>0.5</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D36A4DB"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392518DB"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699CC03" w14:textId="77777777" w:rsidR="00806CFB" w:rsidRPr="00F51B7F" w:rsidRDefault="00806CFB" w:rsidP="0084763B">
            <w:pPr>
              <w:spacing w:after="0" w:line="240" w:lineRule="auto"/>
              <w:rPr>
                <w:color w:val="000000"/>
              </w:rPr>
            </w:pPr>
            <w:r w:rsidRPr="00F51B7F">
              <w:rPr>
                <w:rFonts w:ascii="Calibri" w:hAnsi="Calibri"/>
                <w:color w:val="000000"/>
                <w:sz w:val="18"/>
              </w:rPr>
              <w:t>Chronic kidney disease (CKD)</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344CFB" w14:textId="77777777" w:rsidR="00806CFB" w:rsidRPr="00F51B7F" w:rsidRDefault="00806CFB" w:rsidP="0084763B">
            <w:pPr>
              <w:spacing w:after="0" w:line="240" w:lineRule="auto"/>
              <w:rPr>
                <w:color w:val="000000"/>
              </w:rPr>
            </w:pPr>
            <w:r w:rsidRPr="00F51B7F">
              <w:rPr>
                <w:rFonts w:ascii="Calibri" w:hAnsi="Calibri"/>
                <w:color w:val="000000"/>
                <w:sz w:val="18"/>
              </w:rPr>
              <w:t>N18</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27A1460"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2.5</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06C5C87"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2.5</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265C9E" w14:textId="77777777" w:rsidR="00806CFB" w:rsidRPr="00F51B7F" w:rsidRDefault="00806CFB" w:rsidP="0084763B">
            <w:pPr>
              <w:spacing w:after="0" w:line="240" w:lineRule="auto"/>
              <w:jc w:val="right"/>
              <w:rPr>
                <w:color w:val="000000"/>
              </w:rPr>
            </w:pPr>
            <w:r w:rsidRPr="00F51B7F">
              <w:rPr>
                <w:rFonts w:ascii="Calibri" w:hAnsi="Calibri"/>
                <w:color w:val="000000"/>
                <w:sz w:val="18"/>
              </w:rPr>
              <w:t>0.901</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2BC055E" w14:textId="77777777" w:rsidR="00806CFB" w:rsidRPr="00F51B7F" w:rsidRDefault="00806CFB" w:rsidP="0084763B">
            <w:pPr>
              <w:spacing w:after="0" w:line="240" w:lineRule="auto"/>
              <w:jc w:val="right"/>
              <w:rPr>
                <w:color w:val="000000"/>
              </w:rPr>
            </w:pPr>
            <w:r w:rsidRPr="00F51B7F">
              <w:rPr>
                <w:rFonts w:ascii="Calibri" w:hAnsi="Calibri"/>
                <w:color w:val="000000"/>
                <w:sz w:val="18"/>
              </w:rPr>
              <w:t>3.6</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226DD9C" w14:textId="77777777" w:rsidR="00806CFB" w:rsidRPr="00F51B7F" w:rsidRDefault="00806CFB" w:rsidP="0084763B">
            <w:pPr>
              <w:spacing w:after="0" w:line="240" w:lineRule="auto"/>
              <w:jc w:val="right"/>
              <w:rPr>
                <w:color w:val="000000"/>
              </w:rPr>
            </w:pPr>
            <w:r w:rsidRPr="00F51B7F">
              <w:rPr>
                <w:rFonts w:ascii="Calibri" w:hAnsi="Calibri"/>
                <w:color w:val="000000"/>
                <w:sz w:val="18"/>
              </w:rPr>
              <w:t>4.1</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8108A42"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5</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94BE9F" w14:textId="77777777" w:rsidR="00806CFB" w:rsidRPr="00F51B7F" w:rsidRDefault="00806CFB" w:rsidP="0084763B">
            <w:pPr>
              <w:spacing w:after="0" w:line="240" w:lineRule="auto"/>
              <w:jc w:val="right"/>
              <w:rPr>
                <w:color w:val="000000"/>
              </w:rPr>
            </w:pPr>
            <w:r w:rsidRPr="00F51B7F">
              <w:rPr>
                <w:rFonts w:ascii="Calibri" w:hAnsi="Calibri"/>
                <w:color w:val="000000"/>
                <w:sz w:val="18"/>
              </w:rPr>
              <w:t>3.6</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61BFE3" w14:textId="77777777" w:rsidR="00806CFB" w:rsidRPr="00F51B7F" w:rsidRDefault="00806CFB" w:rsidP="0084763B">
            <w:pPr>
              <w:spacing w:after="0" w:line="240" w:lineRule="auto"/>
              <w:jc w:val="right"/>
              <w:rPr>
                <w:color w:val="000000"/>
              </w:rPr>
            </w:pPr>
            <w:r w:rsidRPr="00F51B7F">
              <w:rPr>
                <w:rFonts w:ascii="Calibri" w:hAnsi="Calibri"/>
                <w:color w:val="000000"/>
                <w:sz w:val="18"/>
              </w:rPr>
              <w:t>1.8</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70B5768"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5E045882"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F376EDC" w14:textId="77777777" w:rsidR="00806CFB" w:rsidRPr="00F51B7F" w:rsidRDefault="00806CFB" w:rsidP="0084763B">
            <w:pPr>
              <w:spacing w:after="0" w:line="240" w:lineRule="auto"/>
              <w:rPr>
                <w:color w:val="000000"/>
              </w:rPr>
            </w:pPr>
            <w:r w:rsidRPr="00F51B7F">
              <w:rPr>
                <w:rFonts w:ascii="Calibri" w:hAnsi="Calibri"/>
                <w:color w:val="000000"/>
                <w:sz w:val="18"/>
              </w:rPr>
              <w:t>Crohn's disease [regional enteriti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CA4DDF0" w14:textId="77777777" w:rsidR="00806CFB" w:rsidRPr="00F51B7F" w:rsidRDefault="00806CFB" w:rsidP="0084763B">
            <w:pPr>
              <w:spacing w:after="0" w:line="240" w:lineRule="auto"/>
              <w:rPr>
                <w:color w:val="000000"/>
              </w:rPr>
            </w:pPr>
            <w:r w:rsidRPr="00F51B7F">
              <w:rPr>
                <w:rFonts w:ascii="Calibri" w:hAnsi="Calibri"/>
                <w:color w:val="000000"/>
                <w:sz w:val="18"/>
              </w:rPr>
              <w:t>K5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BE32F3C"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5</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97CBC4"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3</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B70F62B"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4</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7A0B2E7"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AFC153E" w14:textId="77777777" w:rsidR="00806CFB" w:rsidRPr="00F51B7F" w:rsidRDefault="00806CFB" w:rsidP="0084763B">
            <w:pPr>
              <w:spacing w:after="0" w:line="240" w:lineRule="auto"/>
              <w:jc w:val="right"/>
              <w:rPr>
                <w:color w:val="000000"/>
              </w:rPr>
            </w:pPr>
            <w:r w:rsidRPr="00F51B7F">
              <w:rPr>
                <w:rFonts w:ascii="Calibri" w:hAnsi="Calibri"/>
                <w:color w:val="000000"/>
                <w:sz w:val="18"/>
              </w:rPr>
              <w:t>0.5</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3C7D6BF" w14:textId="77777777" w:rsidR="00806CFB" w:rsidRPr="00F51B7F" w:rsidRDefault="00806CFB" w:rsidP="0084763B">
            <w:pPr>
              <w:spacing w:after="0" w:line="240" w:lineRule="auto"/>
              <w:jc w:val="right"/>
              <w:rPr>
                <w:color w:val="000000"/>
              </w:rPr>
            </w:pPr>
            <w:r w:rsidRPr="00F51B7F">
              <w:rPr>
                <w:rFonts w:ascii="Calibri" w:hAnsi="Calibri"/>
                <w:color w:val="000000"/>
                <w:sz w:val="18"/>
              </w:rPr>
              <w:t>0.578</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863488"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B9A0265"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E5AD759"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791895C1"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7C451A2" w14:textId="77777777" w:rsidR="00806CFB" w:rsidRPr="00F51B7F" w:rsidRDefault="00806CFB" w:rsidP="0084763B">
            <w:pPr>
              <w:spacing w:after="0" w:line="240" w:lineRule="auto"/>
              <w:rPr>
                <w:color w:val="000000"/>
              </w:rPr>
            </w:pPr>
            <w:r w:rsidRPr="00F51B7F">
              <w:rPr>
                <w:rFonts w:ascii="Calibri" w:hAnsi="Calibri"/>
                <w:color w:val="000000"/>
                <w:sz w:val="18"/>
              </w:rPr>
              <w:t>Fissure and fistula of anal and rectal region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7CAEF5" w14:textId="77777777" w:rsidR="00806CFB" w:rsidRPr="00F51B7F" w:rsidRDefault="00806CFB" w:rsidP="0084763B">
            <w:pPr>
              <w:spacing w:after="0" w:line="240" w:lineRule="auto"/>
              <w:rPr>
                <w:color w:val="000000"/>
              </w:rPr>
            </w:pPr>
            <w:r w:rsidRPr="00F51B7F">
              <w:rPr>
                <w:rFonts w:ascii="Calibri" w:hAnsi="Calibri"/>
                <w:color w:val="000000"/>
                <w:sz w:val="18"/>
              </w:rPr>
              <w:t>K60</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750D78D"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5</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6A2173"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4</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99221D4" w14:textId="77777777" w:rsidR="00806CFB" w:rsidRPr="00F51B7F" w:rsidRDefault="00806CFB" w:rsidP="0084763B">
            <w:pPr>
              <w:spacing w:after="0" w:line="240" w:lineRule="auto"/>
              <w:jc w:val="right"/>
              <w:rPr>
                <w:color w:val="000000"/>
              </w:rPr>
            </w:pPr>
            <w:r w:rsidRPr="00F51B7F">
              <w:rPr>
                <w:rFonts w:ascii="Calibri" w:hAnsi="Calibri"/>
                <w:color w:val="000000"/>
                <w:sz w:val="18"/>
              </w:rPr>
              <w:t>0.070</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288ED1" w14:textId="77777777" w:rsidR="00806CFB" w:rsidRPr="00F51B7F" w:rsidRDefault="00806CFB" w:rsidP="0084763B">
            <w:pPr>
              <w:spacing w:after="0" w:line="240" w:lineRule="auto"/>
              <w:jc w:val="right"/>
              <w:rPr>
                <w:color w:val="000000"/>
              </w:rPr>
            </w:pPr>
            <w:r w:rsidRPr="00F51B7F">
              <w:rPr>
                <w:rFonts w:ascii="Calibri" w:hAnsi="Calibri"/>
                <w:color w:val="000000"/>
                <w:sz w:val="18"/>
              </w:rPr>
              <w:t>0.5</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CFBC8BC" w14:textId="77777777" w:rsidR="00806CFB" w:rsidRPr="00F51B7F" w:rsidRDefault="00806CFB" w:rsidP="0084763B">
            <w:pPr>
              <w:spacing w:after="0" w:line="240" w:lineRule="auto"/>
              <w:jc w:val="right"/>
              <w:rPr>
                <w:color w:val="000000"/>
              </w:rPr>
            </w:pPr>
            <w:r w:rsidRPr="00F51B7F">
              <w:rPr>
                <w:rFonts w:ascii="Calibri" w:hAnsi="Calibri"/>
                <w:color w:val="000000"/>
                <w:sz w:val="18"/>
              </w:rPr>
              <w:t>0.8</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250A1DA"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A5DDB9A" w14:textId="77777777" w:rsidR="00806CFB" w:rsidRPr="00F51B7F" w:rsidRDefault="00806CFB" w:rsidP="0084763B">
            <w:pPr>
              <w:spacing w:after="0" w:line="240" w:lineRule="auto"/>
              <w:jc w:val="right"/>
              <w:rPr>
                <w:color w:val="000000"/>
              </w:rPr>
            </w:pPr>
            <w:r w:rsidRPr="00F51B7F">
              <w:rPr>
                <w:rFonts w:ascii="Calibri" w:hAnsi="Calibri"/>
                <w:color w:val="000000"/>
                <w:sz w:val="18"/>
              </w:rPr>
              <w:t>0.5</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BE4749"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7C19908"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5</w:t>
            </w:r>
          </w:p>
        </w:tc>
      </w:tr>
      <w:tr w:rsidR="00806CFB" w:rsidRPr="00FF3F8F" w14:paraId="29F1C658"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F3602C0" w14:textId="77777777" w:rsidR="00806CFB" w:rsidRPr="00F51B7F" w:rsidRDefault="00806CFB" w:rsidP="0084763B">
            <w:pPr>
              <w:spacing w:after="0" w:line="240" w:lineRule="auto"/>
              <w:rPr>
                <w:color w:val="000000"/>
              </w:rPr>
            </w:pPr>
            <w:r w:rsidRPr="00F51B7F">
              <w:rPr>
                <w:rFonts w:ascii="Calibri" w:hAnsi="Calibri"/>
                <w:color w:val="000000"/>
                <w:sz w:val="18"/>
              </w:rPr>
              <w:lastRenderedPageBreak/>
              <w:t>Pneumothorax and air leak</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614607C" w14:textId="77777777" w:rsidR="00806CFB" w:rsidRPr="00F51B7F" w:rsidRDefault="00806CFB" w:rsidP="0084763B">
            <w:pPr>
              <w:spacing w:after="0" w:line="240" w:lineRule="auto"/>
              <w:rPr>
                <w:color w:val="000000"/>
              </w:rPr>
            </w:pPr>
            <w:r w:rsidRPr="00F51B7F">
              <w:rPr>
                <w:rFonts w:ascii="Calibri" w:hAnsi="Calibri"/>
                <w:color w:val="000000"/>
                <w:sz w:val="18"/>
              </w:rPr>
              <w:t>J93</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6C63BA2"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8</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DEA6D60"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6</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72C634" w14:textId="77777777" w:rsidR="00806CFB" w:rsidRPr="00F51B7F" w:rsidRDefault="00806CFB" w:rsidP="0084763B">
            <w:pPr>
              <w:spacing w:after="0" w:line="240" w:lineRule="auto"/>
              <w:jc w:val="right"/>
              <w:rPr>
                <w:color w:val="000000"/>
              </w:rPr>
            </w:pPr>
            <w:r w:rsidRPr="00F51B7F">
              <w:rPr>
                <w:rFonts w:ascii="Calibri" w:hAnsi="Calibri"/>
                <w:color w:val="000000"/>
                <w:sz w:val="18"/>
              </w:rPr>
              <w:t>0.033</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F2A99EC" w14:textId="77777777" w:rsidR="00806CFB" w:rsidRPr="00F51B7F" w:rsidRDefault="00806CFB" w:rsidP="0084763B">
            <w:pPr>
              <w:spacing w:after="0" w:line="240" w:lineRule="auto"/>
              <w:jc w:val="right"/>
              <w:rPr>
                <w:color w:val="000000"/>
              </w:rPr>
            </w:pPr>
            <w:r w:rsidRPr="00F51B7F">
              <w:rPr>
                <w:rFonts w:ascii="Calibri" w:hAnsi="Calibri"/>
                <w:color w:val="000000"/>
                <w:sz w:val="18"/>
              </w:rPr>
              <w:t>1.0</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5FD532" w14:textId="77777777" w:rsidR="00806CFB" w:rsidRPr="00F51B7F" w:rsidRDefault="00806CFB" w:rsidP="0084763B">
            <w:pPr>
              <w:spacing w:after="0" w:line="240" w:lineRule="auto"/>
              <w:jc w:val="right"/>
              <w:rPr>
                <w:color w:val="000000"/>
              </w:rPr>
            </w:pPr>
            <w:r w:rsidRPr="00F51B7F">
              <w:rPr>
                <w:rFonts w:ascii="Calibri" w:hAnsi="Calibri"/>
                <w:color w:val="000000"/>
                <w:sz w:val="18"/>
              </w:rPr>
              <w:t>0.6</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828633"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6344B8" w14:textId="77777777" w:rsidR="00806CFB" w:rsidRPr="00F51B7F" w:rsidRDefault="00806CFB" w:rsidP="0084763B">
            <w:pPr>
              <w:spacing w:after="0" w:line="240" w:lineRule="auto"/>
              <w:jc w:val="right"/>
              <w:rPr>
                <w:color w:val="000000"/>
              </w:rPr>
            </w:pPr>
            <w:r w:rsidRPr="00F51B7F">
              <w:rPr>
                <w:rFonts w:ascii="Calibri" w:hAnsi="Calibri"/>
                <w:color w:val="000000"/>
                <w:sz w:val="18"/>
              </w:rPr>
              <w:t>1.0</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C50282D"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A221E51"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r w:rsidR="00806CFB" w:rsidRPr="00FF3F8F" w14:paraId="4C0AE4A9" w14:textId="77777777" w:rsidTr="0084763B">
        <w:trPr>
          <w:trHeight w:val="300"/>
        </w:trPr>
        <w:tc>
          <w:tcPr>
            <w:tcW w:w="1767"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B52EB4C" w14:textId="77777777" w:rsidR="00806CFB" w:rsidRPr="00F51B7F" w:rsidRDefault="00806CFB" w:rsidP="0084763B">
            <w:pPr>
              <w:spacing w:after="0" w:line="240" w:lineRule="auto"/>
              <w:rPr>
                <w:color w:val="000000"/>
              </w:rPr>
            </w:pPr>
            <w:r w:rsidRPr="00F51B7F">
              <w:rPr>
                <w:rFonts w:ascii="Calibri" w:hAnsi="Calibri"/>
                <w:color w:val="000000"/>
                <w:sz w:val="18"/>
              </w:rPr>
              <w:t>Ulcerative colitis</w:t>
            </w:r>
          </w:p>
        </w:tc>
        <w:tc>
          <w:tcPr>
            <w:tcW w:w="83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198777" w14:textId="77777777" w:rsidR="00806CFB" w:rsidRPr="00F51B7F" w:rsidRDefault="00806CFB" w:rsidP="0084763B">
            <w:pPr>
              <w:spacing w:after="0" w:line="240" w:lineRule="auto"/>
              <w:rPr>
                <w:color w:val="000000"/>
              </w:rPr>
            </w:pPr>
            <w:r w:rsidRPr="00F51B7F">
              <w:rPr>
                <w:rFonts w:ascii="Calibri" w:hAnsi="Calibri"/>
                <w:color w:val="000000"/>
                <w:sz w:val="18"/>
              </w:rPr>
              <w:t>K51</w:t>
            </w:r>
          </w:p>
        </w:tc>
        <w:tc>
          <w:tcPr>
            <w:tcW w:w="72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96EDDAA"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4</w:t>
            </w:r>
          </w:p>
        </w:tc>
        <w:tc>
          <w:tcPr>
            <w:tcW w:w="74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D3A78EF" w14:textId="77777777" w:rsidR="00806CFB" w:rsidRPr="00F51B7F" w:rsidRDefault="00806CFB" w:rsidP="0084763B">
            <w:pPr>
              <w:spacing w:after="0" w:line="240" w:lineRule="auto"/>
              <w:jc w:val="right"/>
              <w:rPr>
                <w:rFonts w:ascii="Calibri" w:hAnsi="Calibri"/>
                <w:color w:val="000000"/>
                <w:sz w:val="18"/>
              </w:rPr>
            </w:pPr>
            <w:r w:rsidRPr="00F51B7F">
              <w:rPr>
                <w:rFonts w:ascii="Calibri" w:hAnsi="Calibri"/>
                <w:color w:val="000000"/>
                <w:sz w:val="18"/>
              </w:rPr>
              <w:t>0.2</w:t>
            </w:r>
          </w:p>
        </w:tc>
        <w:tc>
          <w:tcPr>
            <w:tcW w:w="757"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73E28D0" w14:textId="77777777" w:rsidR="00806CFB" w:rsidRPr="00F51B7F" w:rsidRDefault="00806CFB" w:rsidP="0084763B">
            <w:pPr>
              <w:spacing w:after="0" w:line="240" w:lineRule="auto"/>
              <w:jc w:val="right"/>
              <w:rPr>
                <w:color w:val="000000"/>
              </w:rPr>
            </w:pPr>
            <w:r w:rsidRPr="00F51B7F">
              <w:rPr>
                <w:rFonts w:ascii="Calibri" w:hAnsi="Calibri"/>
                <w:color w:val="000000"/>
                <w:sz w:val="18"/>
              </w:rPr>
              <w:t>0.002</w:t>
            </w:r>
          </w:p>
        </w:tc>
        <w:tc>
          <w:tcPr>
            <w:tcW w:w="79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B0920C"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668"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DFB212"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77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6BF42F7" w14:textId="77777777" w:rsidR="00806CFB" w:rsidRPr="00F51B7F" w:rsidRDefault="00806CFB" w:rsidP="0084763B">
            <w:pPr>
              <w:spacing w:after="0" w:line="240" w:lineRule="auto"/>
              <w:jc w:val="right"/>
              <w:rPr>
                <w:color w:val="000000"/>
              </w:rPr>
            </w:pPr>
            <w:r w:rsidRPr="00F51B7F">
              <w:rPr>
                <w:rFonts w:ascii="Calibri" w:hAnsi="Calibri"/>
                <w:color w:val="000000"/>
                <w:sz w:val="18"/>
              </w:rPr>
              <w:t>0.671</w:t>
            </w:r>
          </w:p>
        </w:tc>
        <w:tc>
          <w:tcPr>
            <w:tcW w:w="770"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278E32F" w14:textId="77777777" w:rsidR="00806CFB" w:rsidRPr="00F51B7F" w:rsidRDefault="00806CFB" w:rsidP="0084763B">
            <w:pPr>
              <w:spacing w:after="0" w:line="240" w:lineRule="auto"/>
              <w:jc w:val="right"/>
              <w:rPr>
                <w:color w:val="000000"/>
              </w:rPr>
            </w:pPr>
            <w:r w:rsidRPr="00F51B7F">
              <w:rPr>
                <w:rFonts w:ascii="Calibri" w:hAnsi="Calibri"/>
                <w:color w:val="000000"/>
                <w:sz w:val="18"/>
              </w:rPr>
              <w:t>0.4</w:t>
            </w:r>
          </w:p>
        </w:tc>
        <w:tc>
          <w:tcPr>
            <w:tcW w:w="75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2B059D1" w14:textId="77777777" w:rsidR="00806CFB" w:rsidRPr="00F51B7F" w:rsidRDefault="00806CFB" w:rsidP="0084763B">
            <w:pPr>
              <w:spacing w:after="0" w:line="240" w:lineRule="auto"/>
              <w:jc w:val="right"/>
              <w:rPr>
                <w:color w:val="000000"/>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272754E" w14:textId="77777777" w:rsidR="00806CFB" w:rsidRPr="00F51B7F" w:rsidRDefault="00806CFB" w:rsidP="0084763B">
            <w:pPr>
              <w:spacing w:after="0" w:line="240" w:lineRule="auto"/>
              <w:jc w:val="right"/>
              <w:rPr>
                <w:color w:val="000000"/>
              </w:rPr>
            </w:pPr>
            <w:r w:rsidRPr="00F51B7F">
              <w:rPr>
                <w:rFonts w:ascii="Calibri" w:hAnsi="Calibri"/>
                <w:color w:val="000000"/>
                <w:sz w:val="18"/>
              </w:rPr>
              <w:t>0.122</w:t>
            </w:r>
          </w:p>
        </w:tc>
      </w:tr>
      <w:tr w:rsidR="00806CFB" w:rsidRPr="00FF3F8F" w14:paraId="5FDFAE77" w14:textId="77777777" w:rsidTr="0084763B">
        <w:trPr>
          <w:trHeight w:val="300"/>
        </w:trPr>
        <w:tc>
          <w:tcPr>
            <w:tcW w:w="1767" w:type="dxa"/>
            <w:tcBorders>
              <w:top w:val="single" w:sz="4" w:space="0" w:color="000000"/>
              <w:left w:val="single" w:sz="6" w:space="0" w:color="000000"/>
              <w:bottom w:val="single" w:sz="6" w:space="0" w:color="000000"/>
              <w:right w:val="single" w:sz="4" w:space="0" w:color="000000"/>
            </w:tcBorders>
            <w:tcMar>
              <w:top w:w="0" w:type="dxa"/>
              <w:left w:w="105" w:type="dxa"/>
              <w:bottom w:w="0" w:type="dxa"/>
              <w:right w:w="105" w:type="dxa"/>
            </w:tcMar>
            <w:vAlign w:val="center"/>
          </w:tcPr>
          <w:p w14:paraId="58F3117E" w14:textId="77777777" w:rsidR="00806CFB" w:rsidRPr="00F51B7F" w:rsidRDefault="00806CFB" w:rsidP="0084763B">
            <w:pPr>
              <w:spacing w:after="0" w:line="240" w:lineRule="auto"/>
              <w:rPr>
                <w:color w:val="000000"/>
              </w:rPr>
            </w:pPr>
            <w:r w:rsidRPr="00F51B7F">
              <w:rPr>
                <w:rFonts w:ascii="Calibri" w:hAnsi="Calibri"/>
                <w:color w:val="000000"/>
                <w:sz w:val="18"/>
              </w:rPr>
              <w:t>Streptococcal pharyngitis</w:t>
            </w:r>
          </w:p>
        </w:tc>
        <w:tc>
          <w:tcPr>
            <w:tcW w:w="830"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7FF2F067" w14:textId="77777777" w:rsidR="00806CFB" w:rsidRPr="00F51B7F" w:rsidRDefault="00806CFB" w:rsidP="0084763B">
            <w:pPr>
              <w:spacing w:after="0" w:line="240" w:lineRule="auto"/>
              <w:rPr>
                <w:color w:val="000000"/>
              </w:rPr>
            </w:pPr>
            <w:r w:rsidRPr="00F51B7F">
              <w:rPr>
                <w:rFonts w:ascii="Calibri" w:hAnsi="Calibri"/>
                <w:color w:val="000000"/>
                <w:sz w:val="18"/>
              </w:rPr>
              <w:t>J02.0</w:t>
            </w:r>
          </w:p>
        </w:tc>
        <w:tc>
          <w:tcPr>
            <w:tcW w:w="728"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25FD9342" w14:textId="77777777" w:rsidR="00806CFB" w:rsidRPr="00F51B7F" w:rsidRDefault="00806CFB" w:rsidP="0084763B">
            <w:pPr>
              <w:spacing w:after="0" w:line="240" w:lineRule="auto"/>
              <w:jc w:val="right"/>
              <w:rPr>
                <w:color w:val="000000"/>
              </w:rPr>
            </w:pPr>
            <w:r w:rsidRPr="00F51B7F">
              <w:rPr>
                <w:rFonts w:ascii="Calibri" w:hAnsi="Calibri"/>
                <w:color w:val="000000"/>
                <w:sz w:val="18"/>
              </w:rPr>
              <w:t>2.3</w:t>
            </w:r>
          </w:p>
        </w:tc>
        <w:tc>
          <w:tcPr>
            <w:tcW w:w="741"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0C071DED" w14:textId="77777777" w:rsidR="00806CFB" w:rsidRPr="00F51B7F" w:rsidRDefault="00806CFB" w:rsidP="0084763B">
            <w:pPr>
              <w:spacing w:after="0" w:line="240" w:lineRule="auto"/>
              <w:jc w:val="right"/>
              <w:rPr>
                <w:color w:val="000000"/>
              </w:rPr>
            </w:pPr>
            <w:r w:rsidRPr="00F51B7F">
              <w:rPr>
                <w:rFonts w:ascii="Calibri" w:hAnsi="Calibri"/>
                <w:color w:val="000000"/>
                <w:sz w:val="18"/>
              </w:rPr>
              <w:t>1.8</w:t>
            </w:r>
          </w:p>
        </w:tc>
        <w:tc>
          <w:tcPr>
            <w:tcW w:w="757"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0813C380"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0.001</w:t>
            </w:r>
          </w:p>
        </w:tc>
        <w:tc>
          <w:tcPr>
            <w:tcW w:w="792"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793FB407" w14:textId="77777777" w:rsidR="00806CFB" w:rsidRPr="00F51B7F" w:rsidRDefault="00806CFB" w:rsidP="0084763B">
            <w:pPr>
              <w:spacing w:after="0" w:line="240" w:lineRule="auto"/>
              <w:jc w:val="right"/>
              <w:rPr>
                <w:color w:val="000000"/>
              </w:rPr>
            </w:pPr>
            <w:r w:rsidRPr="00F51B7F">
              <w:rPr>
                <w:rFonts w:ascii="Calibri" w:hAnsi="Calibri"/>
                <w:color w:val="000000"/>
                <w:sz w:val="18"/>
              </w:rPr>
              <w:t>2.0</w:t>
            </w:r>
          </w:p>
        </w:tc>
        <w:tc>
          <w:tcPr>
            <w:tcW w:w="668"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BEA6908" w14:textId="77777777" w:rsidR="00806CFB" w:rsidRPr="00F51B7F" w:rsidRDefault="00806CFB" w:rsidP="0084763B">
            <w:pPr>
              <w:spacing w:after="0" w:line="240" w:lineRule="auto"/>
              <w:jc w:val="right"/>
              <w:rPr>
                <w:color w:val="000000"/>
              </w:rPr>
            </w:pPr>
            <w:r w:rsidRPr="00F51B7F">
              <w:rPr>
                <w:rFonts w:ascii="Calibri" w:hAnsi="Calibri"/>
                <w:color w:val="000000"/>
                <w:sz w:val="18"/>
              </w:rPr>
              <w:t>2.6</w:t>
            </w:r>
          </w:p>
        </w:tc>
        <w:tc>
          <w:tcPr>
            <w:tcW w:w="773"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0ACC0E62"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c>
          <w:tcPr>
            <w:tcW w:w="770"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51507B1A" w14:textId="77777777" w:rsidR="00806CFB" w:rsidRPr="00F51B7F" w:rsidRDefault="00806CFB" w:rsidP="0084763B">
            <w:pPr>
              <w:spacing w:after="0" w:line="240" w:lineRule="auto"/>
              <w:jc w:val="right"/>
              <w:rPr>
                <w:color w:val="000000"/>
              </w:rPr>
            </w:pPr>
            <w:r w:rsidRPr="00F51B7F">
              <w:rPr>
                <w:rFonts w:ascii="Calibri" w:hAnsi="Calibri"/>
                <w:color w:val="000000"/>
                <w:sz w:val="18"/>
              </w:rPr>
              <w:t>2.0</w:t>
            </w:r>
          </w:p>
        </w:tc>
        <w:tc>
          <w:tcPr>
            <w:tcW w:w="754"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78F6273" w14:textId="77777777" w:rsidR="00806CFB" w:rsidRPr="00F51B7F" w:rsidRDefault="00806CFB" w:rsidP="0084763B">
            <w:pPr>
              <w:spacing w:after="0" w:line="240" w:lineRule="auto"/>
              <w:jc w:val="right"/>
              <w:rPr>
                <w:color w:val="000000"/>
              </w:rPr>
            </w:pPr>
            <w:r w:rsidRPr="00F51B7F">
              <w:rPr>
                <w:rFonts w:ascii="Calibri" w:hAnsi="Calibri"/>
                <w:color w:val="000000"/>
                <w:sz w:val="18"/>
              </w:rPr>
              <w:t>1.5</w:t>
            </w:r>
          </w:p>
        </w:tc>
        <w:tc>
          <w:tcPr>
            <w:tcW w:w="764" w:type="dxa"/>
            <w:tcBorders>
              <w:top w:val="single" w:sz="4" w:space="0" w:color="000000"/>
              <w:left w:val="single" w:sz="4" w:space="0" w:color="000000"/>
              <w:bottom w:val="single" w:sz="6" w:space="0" w:color="000000"/>
              <w:right w:val="single" w:sz="6" w:space="0" w:color="000000"/>
            </w:tcBorders>
            <w:tcMar>
              <w:top w:w="0" w:type="dxa"/>
              <w:left w:w="105" w:type="dxa"/>
              <w:bottom w:w="0" w:type="dxa"/>
              <w:right w:w="105" w:type="dxa"/>
            </w:tcMar>
            <w:vAlign w:val="center"/>
          </w:tcPr>
          <w:p w14:paraId="72C08C9F" w14:textId="77777777" w:rsidR="00806CFB" w:rsidRPr="00F51B7F" w:rsidRDefault="00806CFB" w:rsidP="0084763B">
            <w:pPr>
              <w:spacing w:after="0" w:line="240" w:lineRule="auto"/>
              <w:jc w:val="right"/>
              <w:rPr>
                <w:b/>
                <w:color w:val="000000"/>
              </w:rPr>
            </w:pPr>
            <w:r w:rsidRPr="00F51B7F">
              <w:rPr>
                <w:rFonts w:ascii="Calibri" w:hAnsi="Calibri"/>
                <w:b/>
                <w:color w:val="000000"/>
                <w:sz w:val="18"/>
              </w:rPr>
              <w:t>&lt;0.001</w:t>
            </w:r>
          </w:p>
        </w:tc>
      </w:tr>
    </w:tbl>
    <w:p w14:paraId="2334EB11" w14:textId="77777777" w:rsidR="00806CFB" w:rsidRPr="00F51B7F" w:rsidRDefault="00806CFB" w:rsidP="00806CFB">
      <w:pPr>
        <w:jc w:val="both"/>
        <w:rPr>
          <w:color w:val="000000"/>
        </w:rPr>
      </w:pPr>
    </w:p>
    <w:p w14:paraId="402AAADD" w14:textId="77777777" w:rsidR="00806CFB" w:rsidRPr="00F51B7F" w:rsidRDefault="00806CFB" w:rsidP="00806CFB">
      <w:pPr>
        <w:jc w:val="both"/>
        <w:rPr>
          <w:i/>
          <w:color w:val="000000"/>
        </w:rPr>
      </w:pPr>
      <w:r w:rsidRPr="00F51B7F">
        <w:rPr>
          <w:i/>
          <w:color w:val="000000"/>
        </w:rPr>
        <w:t xml:space="preserve">Supplementary Table 1: a breakdown of the conditions included in the composite </w:t>
      </w:r>
      <w:proofErr w:type="gramStart"/>
      <w:r w:rsidRPr="00F51B7F">
        <w:rPr>
          <w:i/>
          <w:color w:val="000000"/>
        </w:rPr>
        <w:t>groups</w:t>
      </w:r>
      <w:proofErr w:type="gramEnd"/>
      <w:r w:rsidRPr="00F51B7F">
        <w:rPr>
          <w:i/>
          <w:color w:val="000000"/>
        </w:rPr>
        <w:t xml:space="preserve"> odds ratio comparisons.</w:t>
      </w:r>
    </w:p>
    <w:p w14:paraId="3FE9C943" w14:textId="77777777" w:rsidR="00806CFB" w:rsidRPr="00F51B7F" w:rsidRDefault="00806CFB" w:rsidP="00806CFB">
      <w:pPr>
        <w:jc w:val="both"/>
        <w:rPr>
          <w:i/>
          <w:color w:val="000000"/>
        </w:rPr>
      </w:pPr>
    </w:p>
    <w:p w14:paraId="06DAD52D" w14:textId="77777777" w:rsidR="00806CFB" w:rsidRPr="00F51B7F" w:rsidRDefault="00806CFB" w:rsidP="00806CFB">
      <w:pPr>
        <w:jc w:val="both"/>
        <w:rPr>
          <w:i/>
          <w:color w:val="000000"/>
        </w:rPr>
      </w:pPr>
      <w:r w:rsidRPr="00F51B7F">
        <w:rPr>
          <w:i/>
          <w:color w:val="000000"/>
        </w:rPr>
        <w:t xml:space="preserve"> </w:t>
      </w:r>
    </w:p>
    <w:tbl>
      <w:tblPr>
        <w:tblW w:w="9344" w:type="dxa"/>
        <w:tblLayout w:type="fixed"/>
        <w:tblCellMar>
          <w:left w:w="10" w:type="dxa"/>
          <w:right w:w="10" w:type="dxa"/>
        </w:tblCellMar>
        <w:tblLook w:val="0400" w:firstRow="0" w:lastRow="0" w:firstColumn="0" w:lastColumn="0" w:noHBand="0" w:noVBand="1"/>
      </w:tblPr>
      <w:tblGrid>
        <w:gridCol w:w="1604"/>
        <w:gridCol w:w="1023"/>
        <w:gridCol w:w="719"/>
        <w:gridCol w:w="674"/>
        <w:gridCol w:w="764"/>
        <w:gridCol w:w="664"/>
        <w:gridCol w:w="762"/>
        <w:gridCol w:w="785"/>
        <w:gridCol w:w="784"/>
        <w:gridCol w:w="791"/>
        <w:gridCol w:w="774"/>
      </w:tblGrid>
      <w:tr w:rsidR="00806CFB" w:rsidRPr="00FF3F8F" w14:paraId="22EAC493" w14:textId="77777777" w:rsidTr="0084763B">
        <w:trPr>
          <w:trHeight w:val="300"/>
        </w:trPr>
        <w:tc>
          <w:tcPr>
            <w:tcW w:w="1604" w:type="dxa"/>
            <w:tcBorders>
              <w:top w:val="single" w:sz="6"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430DDEA" w14:textId="77777777" w:rsidR="00806CFB" w:rsidRPr="00F51B7F" w:rsidRDefault="00806CFB" w:rsidP="0084763B">
            <w:pPr>
              <w:spacing w:after="0" w:line="240" w:lineRule="auto"/>
              <w:jc w:val="both"/>
              <w:rPr>
                <w:color w:val="000000"/>
              </w:rPr>
            </w:pPr>
          </w:p>
        </w:tc>
        <w:tc>
          <w:tcPr>
            <w:tcW w:w="1023" w:type="dxa"/>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BE272F" w14:textId="77777777" w:rsidR="00806CFB" w:rsidRPr="00F51B7F" w:rsidRDefault="00806CFB" w:rsidP="0084763B">
            <w:pPr>
              <w:spacing w:after="0" w:line="240" w:lineRule="auto"/>
              <w:jc w:val="center"/>
              <w:rPr>
                <w:color w:val="000000"/>
              </w:rPr>
            </w:pPr>
            <w:proofErr w:type="spellStart"/>
            <w:r w:rsidRPr="00F51B7F">
              <w:rPr>
                <w:color w:val="000000"/>
              </w:rPr>
              <w:t>RxNorm</w:t>
            </w:r>
            <w:proofErr w:type="spellEnd"/>
            <w:r w:rsidRPr="00F51B7F">
              <w:rPr>
                <w:color w:val="000000"/>
              </w:rPr>
              <w:t xml:space="preserve"> / VA</w:t>
            </w:r>
          </w:p>
        </w:tc>
        <w:tc>
          <w:tcPr>
            <w:tcW w:w="2157" w:type="dxa"/>
            <w:gridSpan w:val="3"/>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F2135C" w14:textId="77777777" w:rsidR="00806CFB" w:rsidRPr="00F51B7F" w:rsidRDefault="00806CFB" w:rsidP="0084763B">
            <w:pPr>
              <w:spacing w:after="0" w:line="240" w:lineRule="auto"/>
              <w:jc w:val="center"/>
              <w:rPr>
                <w:color w:val="000000"/>
              </w:rPr>
            </w:pPr>
            <w:r w:rsidRPr="00F51B7F">
              <w:rPr>
                <w:color w:val="000000"/>
              </w:rPr>
              <w:t>Psychedelic users</w:t>
            </w:r>
          </w:p>
        </w:tc>
        <w:tc>
          <w:tcPr>
            <w:tcW w:w="2211" w:type="dxa"/>
            <w:gridSpan w:val="3"/>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FDD8FBA" w14:textId="77777777" w:rsidR="00806CFB" w:rsidRPr="00F51B7F" w:rsidRDefault="00806CFB" w:rsidP="0084763B">
            <w:pPr>
              <w:spacing w:after="0" w:line="240" w:lineRule="auto"/>
              <w:jc w:val="center"/>
              <w:rPr>
                <w:color w:val="000000"/>
              </w:rPr>
            </w:pPr>
            <w:r w:rsidRPr="00F51B7F">
              <w:rPr>
                <w:color w:val="000000"/>
              </w:rPr>
              <w:t>Visual disorders</w:t>
            </w:r>
          </w:p>
        </w:tc>
        <w:tc>
          <w:tcPr>
            <w:tcW w:w="2349" w:type="dxa"/>
            <w:gridSpan w:val="3"/>
            <w:tcBorders>
              <w:top w:val="single" w:sz="6"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1DFD493" w14:textId="77777777" w:rsidR="00806CFB" w:rsidRPr="00F51B7F" w:rsidRDefault="00806CFB" w:rsidP="0084763B">
            <w:pPr>
              <w:spacing w:after="0" w:line="240" w:lineRule="auto"/>
              <w:jc w:val="center"/>
              <w:rPr>
                <w:color w:val="000000"/>
              </w:rPr>
            </w:pPr>
            <w:r w:rsidRPr="00F51B7F">
              <w:rPr>
                <w:color w:val="000000"/>
              </w:rPr>
              <w:t>Population controls</w:t>
            </w:r>
          </w:p>
        </w:tc>
      </w:tr>
      <w:tr w:rsidR="00806CFB" w:rsidRPr="00FF3F8F" w14:paraId="6E59A63D"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3840595" w14:textId="77777777" w:rsidR="00806CFB" w:rsidRPr="00F51B7F" w:rsidRDefault="00806CFB" w:rsidP="0084763B">
            <w:pPr>
              <w:spacing w:after="0" w:line="240" w:lineRule="auto"/>
              <w:jc w:val="both"/>
              <w:rPr>
                <w:color w:val="000000"/>
              </w:rPr>
            </w:pP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D6F83A" w14:textId="77777777" w:rsidR="00806CFB" w:rsidRPr="00F51B7F" w:rsidRDefault="00806CFB" w:rsidP="0084763B">
            <w:pPr>
              <w:spacing w:after="0" w:line="240" w:lineRule="auto"/>
              <w:jc w:val="both"/>
              <w:rPr>
                <w:color w:val="000000"/>
              </w:rPr>
            </w:pP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3FD8D68"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HPPD</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269B6E"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No HPPD</w:t>
            </w:r>
          </w:p>
        </w:tc>
        <w:tc>
          <w:tcPr>
            <w:tcW w:w="764" w:type="dxa"/>
            <w:vMerge w:val="restar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25C431" w14:textId="77777777" w:rsidR="00806CFB" w:rsidRPr="00F51B7F" w:rsidRDefault="00806CFB" w:rsidP="0084763B">
            <w:pPr>
              <w:spacing w:after="0" w:line="240" w:lineRule="auto"/>
              <w:jc w:val="center"/>
              <w:rPr>
                <w:rFonts w:ascii="Calibri" w:hAnsi="Calibri"/>
                <w:b/>
                <w:color w:val="000000"/>
                <w:sz w:val="18"/>
              </w:rPr>
            </w:pPr>
          </w:p>
          <w:p w14:paraId="50E4881B" w14:textId="77777777" w:rsidR="00806CFB" w:rsidRPr="00F51B7F" w:rsidRDefault="00806CFB" w:rsidP="0084763B">
            <w:pPr>
              <w:spacing w:after="0" w:line="240" w:lineRule="auto"/>
              <w:jc w:val="both"/>
              <w:rPr>
                <w:color w:val="000000"/>
              </w:rPr>
            </w:pPr>
            <w:r w:rsidRPr="00F51B7F">
              <w:rPr>
                <w:color w:val="000000"/>
              </w:rPr>
              <w:t>p</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A465AD5"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HPPD</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8179438"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VSS</w:t>
            </w:r>
          </w:p>
        </w:tc>
        <w:tc>
          <w:tcPr>
            <w:tcW w:w="785" w:type="dxa"/>
            <w:vMerge w:val="restar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B9DDEF8" w14:textId="77777777" w:rsidR="00806CFB" w:rsidRPr="00F51B7F" w:rsidRDefault="00806CFB" w:rsidP="0084763B">
            <w:pPr>
              <w:spacing w:after="0" w:line="240" w:lineRule="auto"/>
              <w:jc w:val="center"/>
              <w:rPr>
                <w:rFonts w:ascii="Calibri" w:hAnsi="Calibri"/>
                <w:b/>
                <w:color w:val="000000"/>
                <w:sz w:val="18"/>
              </w:rPr>
            </w:pPr>
          </w:p>
          <w:p w14:paraId="627F9387" w14:textId="77777777" w:rsidR="00806CFB" w:rsidRPr="00F51B7F" w:rsidRDefault="00806CFB" w:rsidP="0084763B">
            <w:pPr>
              <w:spacing w:after="0" w:line="240" w:lineRule="auto"/>
              <w:jc w:val="both"/>
              <w:rPr>
                <w:color w:val="000000"/>
              </w:rPr>
            </w:pPr>
            <w:r w:rsidRPr="00F51B7F">
              <w:rPr>
                <w:color w:val="000000"/>
              </w:rPr>
              <w:t>p</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4B8E2A"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HPPD</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99BF39" w14:textId="77777777" w:rsidR="00806CFB" w:rsidRPr="00F51B7F" w:rsidRDefault="00806CFB" w:rsidP="0084763B">
            <w:pPr>
              <w:spacing w:after="0" w:line="240" w:lineRule="auto"/>
              <w:jc w:val="center"/>
              <w:rPr>
                <w:color w:val="000000"/>
              </w:rPr>
            </w:pPr>
            <w:r w:rsidRPr="00F51B7F">
              <w:rPr>
                <w:rFonts w:ascii="Calibri" w:hAnsi="Calibri"/>
                <w:b/>
                <w:color w:val="000000"/>
                <w:sz w:val="18"/>
              </w:rPr>
              <w:t>Z00</w:t>
            </w:r>
          </w:p>
        </w:tc>
        <w:tc>
          <w:tcPr>
            <w:tcW w:w="774" w:type="dxa"/>
            <w:vMerge w:val="restart"/>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94998A4" w14:textId="77777777" w:rsidR="00806CFB" w:rsidRPr="00F51B7F" w:rsidRDefault="00806CFB" w:rsidP="0084763B">
            <w:pPr>
              <w:spacing w:after="0" w:line="240" w:lineRule="auto"/>
              <w:jc w:val="center"/>
              <w:rPr>
                <w:rFonts w:ascii="Calibri" w:hAnsi="Calibri"/>
                <w:b/>
                <w:color w:val="000000"/>
                <w:sz w:val="18"/>
              </w:rPr>
            </w:pPr>
          </w:p>
          <w:p w14:paraId="4771A87D" w14:textId="77777777" w:rsidR="00806CFB" w:rsidRPr="00F51B7F" w:rsidRDefault="00806CFB" w:rsidP="0084763B">
            <w:pPr>
              <w:spacing w:after="0" w:line="240" w:lineRule="auto"/>
              <w:jc w:val="both"/>
              <w:rPr>
                <w:color w:val="000000"/>
              </w:rPr>
            </w:pPr>
            <w:r w:rsidRPr="00F51B7F">
              <w:rPr>
                <w:color w:val="000000"/>
              </w:rPr>
              <w:t>p</w:t>
            </w:r>
          </w:p>
        </w:tc>
      </w:tr>
      <w:tr w:rsidR="00806CFB" w:rsidRPr="00FF3F8F" w14:paraId="1782D752"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04B6268" w14:textId="77777777" w:rsidR="00806CFB" w:rsidRPr="00F51B7F" w:rsidRDefault="00806CFB" w:rsidP="0084763B">
            <w:pPr>
              <w:spacing w:after="0" w:line="240" w:lineRule="auto"/>
              <w:jc w:val="both"/>
              <w:rPr>
                <w:color w:val="000000"/>
              </w:rPr>
            </w:pP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70AE727" w14:textId="77777777" w:rsidR="00806CFB" w:rsidRPr="00F51B7F" w:rsidRDefault="00806CFB" w:rsidP="0084763B">
            <w:pPr>
              <w:spacing w:after="0" w:line="240" w:lineRule="auto"/>
              <w:jc w:val="both"/>
              <w:rPr>
                <w:color w:val="000000"/>
              </w:rPr>
            </w:pP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852A5ED" w14:textId="77777777" w:rsidR="00806CFB" w:rsidRPr="00F51B7F" w:rsidRDefault="00806CFB" w:rsidP="0084763B">
            <w:pPr>
              <w:spacing w:after="0" w:line="240" w:lineRule="auto"/>
              <w:jc w:val="both"/>
              <w:rPr>
                <w:color w:val="000000"/>
              </w:rPr>
            </w:pPr>
            <w:r w:rsidRPr="00F51B7F">
              <w:rPr>
                <w:color w:val="000000"/>
              </w:rPr>
              <w:t>(%)</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5B44666" w14:textId="77777777" w:rsidR="00806CFB" w:rsidRPr="00F51B7F" w:rsidRDefault="00806CFB" w:rsidP="0084763B">
            <w:pPr>
              <w:spacing w:after="0" w:line="240" w:lineRule="auto"/>
              <w:jc w:val="both"/>
              <w:rPr>
                <w:color w:val="000000"/>
              </w:rPr>
            </w:pPr>
            <w:r w:rsidRPr="00F51B7F">
              <w:rPr>
                <w:color w:val="000000"/>
              </w:rPr>
              <w:t>(%)</w:t>
            </w:r>
          </w:p>
        </w:tc>
        <w:tc>
          <w:tcPr>
            <w:tcW w:w="764" w:type="dxa"/>
            <w:vMerge/>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FFD6D9A" w14:textId="77777777" w:rsidR="00806CFB" w:rsidRPr="00F51B7F" w:rsidRDefault="00806CFB" w:rsidP="0084763B">
            <w:pPr>
              <w:widowControl w:val="0"/>
              <w:pBdr>
                <w:top w:val="nil"/>
                <w:left w:val="nil"/>
                <w:bottom w:val="nil"/>
                <w:right w:val="nil"/>
                <w:between w:val="nil"/>
              </w:pBdr>
              <w:spacing w:after="0" w:line="276" w:lineRule="auto"/>
              <w:rPr>
                <w:color w:val="000000"/>
              </w:rPr>
            </w:pP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8628FC6" w14:textId="77777777" w:rsidR="00806CFB" w:rsidRPr="00F51B7F" w:rsidRDefault="00806CFB" w:rsidP="0084763B">
            <w:pPr>
              <w:spacing w:after="0" w:line="240" w:lineRule="auto"/>
              <w:jc w:val="both"/>
              <w:rPr>
                <w:color w:val="000000"/>
              </w:rPr>
            </w:pPr>
            <w:r w:rsidRPr="00F51B7F">
              <w:rPr>
                <w:color w:val="000000"/>
              </w:rPr>
              <w:t>(%)</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8328F40" w14:textId="77777777" w:rsidR="00806CFB" w:rsidRPr="00F51B7F" w:rsidRDefault="00806CFB" w:rsidP="0084763B">
            <w:pPr>
              <w:spacing w:after="0" w:line="240" w:lineRule="auto"/>
              <w:jc w:val="both"/>
              <w:rPr>
                <w:color w:val="000000"/>
              </w:rPr>
            </w:pPr>
            <w:r w:rsidRPr="00F51B7F">
              <w:rPr>
                <w:color w:val="000000"/>
              </w:rPr>
              <w:t>(%)</w:t>
            </w:r>
          </w:p>
        </w:tc>
        <w:tc>
          <w:tcPr>
            <w:tcW w:w="785" w:type="dxa"/>
            <w:vMerge/>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6AE4871" w14:textId="77777777" w:rsidR="00806CFB" w:rsidRPr="00F51B7F" w:rsidRDefault="00806CFB" w:rsidP="0084763B">
            <w:pPr>
              <w:widowControl w:val="0"/>
              <w:pBdr>
                <w:top w:val="nil"/>
                <w:left w:val="nil"/>
                <w:bottom w:val="nil"/>
                <w:right w:val="nil"/>
                <w:between w:val="nil"/>
              </w:pBdr>
              <w:spacing w:after="0" w:line="276" w:lineRule="auto"/>
              <w:rPr>
                <w:color w:val="000000"/>
              </w:rPr>
            </w:pP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71DE7BF" w14:textId="77777777" w:rsidR="00806CFB" w:rsidRPr="00F51B7F" w:rsidRDefault="00806CFB" w:rsidP="0084763B">
            <w:pPr>
              <w:spacing w:after="0" w:line="240" w:lineRule="auto"/>
              <w:jc w:val="both"/>
              <w:rPr>
                <w:color w:val="000000"/>
              </w:rPr>
            </w:pPr>
            <w:r w:rsidRPr="00F51B7F">
              <w:rPr>
                <w:color w:val="000000"/>
              </w:rPr>
              <w:t>(%)</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507C47" w14:textId="77777777" w:rsidR="00806CFB" w:rsidRPr="00F51B7F" w:rsidRDefault="00806CFB" w:rsidP="0084763B">
            <w:pPr>
              <w:spacing w:after="0" w:line="240" w:lineRule="auto"/>
              <w:jc w:val="both"/>
              <w:rPr>
                <w:color w:val="000000"/>
              </w:rPr>
            </w:pPr>
            <w:r w:rsidRPr="00F51B7F">
              <w:rPr>
                <w:color w:val="000000"/>
              </w:rPr>
              <w:t>(%)</w:t>
            </w:r>
          </w:p>
        </w:tc>
        <w:tc>
          <w:tcPr>
            <w:tcW w:w="774" w:type="dxa"/>
            <w:vMerge/>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7BC8D3A" w14:textId="77777777" w:rsidR="00806CFB" w:rsidRPr="00F51B7F" w:rsidRDefault="00806CFB" w:rsidP="0084763B">
            <w:pPr>
              <w:widowControl w:val="0"/>
              <w:pBdr>
                <w:top w:val="nil"/>
                <w:left w:val="nil"/>
                <w:bottom w:val="nil"/>
                <w:right w:val="nil"/>
                <w:between w:val="nil"/>
              </w:pBdr>
              <w:spacing w:after="0" w:line="276" w:lineRule="auto"/>
              <w:rPr>
                <w:color w:val="000000"/>
              </w:rPr>
            </w:pPr>
          </w:p>
        </w:tc>
      </w:tr>
      <w:tr w:rsidR="00806CFB" w:rsidRPr="00FF3F8F" w14:paraId="0C960F74" w14:textId="77777777" w:rsidTr="0084763B">
        <w:trPr>
          <w:trHeight w:val="300"/>
        </w:trPr>
        <w:tc>
          <w:tcPr>
            <w:tcW w:w="8570" w:type="dxa"/>
            <w:gridSpan w:val="10"/>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18B11F9" w14:textId="77777777" w:rsidR="00806CFB" w:rsidRPr="00F51B7F" w:rsidRDefault="00806CFB" w:rsidP="0084763B">
            <w:pPr>
              <w:spacing w:after="0" w:line="240" w:lineRule="auto"/>
              <w:jc w:val="both"/>
              <w:rPr>
                <w:color w:val="000000"/>
              </w:rPr>
            </w:pPr>
            <w:r w:rsidRPr="00F51B7F">
              <w:rPr>
                <w:b/>
                <w:i/>
                <w:color w:val="000000"/>
              </w:rPr>
              <w:t>Medications (</w:t>
            </w:r>
            <w:proofErr w:type="spellStart"/>
            <w:r w:rsidRPr="00F51B7F">
              <w:rPr>
                <w:b/>
                <w:i/>
                <w:color w:val="000000"/>
              </w:rPr>
              <w:t>RxNorm</w:t>
            </w:r>
            <w:proofErr w:type="spellEnd"/>
            <w:r w:rsidRPr="00F51B7F">
              <w:rPr>
                <w:b/>
                <w:i/>
                <w:color w:val="000000"/>
              </w:rPr>
              <w:t xml:space="preserve"> Categorisation)</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F3D453E" w14:textId="77777777" w:rsidR="00806CFB" w:rsidRPr="00F51B7F" w:rsidRDefault="00806CFB" w:rsidP="0084763B">
            <w:pPr>
              <w:spacing w:after="0" w:line="240" w:lineRule="auto"/>
              <w:jc w:val="both"/>
              <w:rPr>
                <w:b/>
                <w:i/>
                <w:color w:val="000000"/>
              </w:rPr>
            </w:pPr>
          </w:p>
        </w:tc>
      </w:tr>
      <w:tr w:rsidR="00806CFB" w:rsidRPr="00FF3F8F" w14:paraId="12991615"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3DB83E5" w14:textId="77777777" w:rsidR="00806CFB" w:rsidRPr="00F51B7F" w:rsidRDefault="00806CFB" w:rsidP="0084763B">
            <w:pPr>
              <w:spacing w:after="0" w:line="240" w:lineRule="auto"/>
              <w:rPr>
                <w:color w:val="000000"/>
              </w:rPr>
            </w:pPr>
            <w:r w:rsidRPr="00F51B7F">
              <w:rPr>
                <w:rFonts w:ascii="Calibri" w:hAnsi="Calibri"/>
                <w:color w:val="000000"/>
                <w:sz w:val="18"/>
              </w:rPr>
              <w:t>aripiprazol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75FCF38"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89013</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9D67E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4.5</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A779C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5.2</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F7D35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73506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4.4</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DF4D4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6</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6A5D91F"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38732D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4.4</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B5F48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3731FD6"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4BF52CBF"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5F0E618" w14:textId="77777777" w:rsidR="00806CFB" w:rsidRPr="00F51B7F" w:rsidRDefault="00806CFB" w:rsidP="0084763B">
            <w:pPr>
              <w:spacing w:after="0" w:line="240" w:lineRule="auto"/>
              <w:rPr>
                <w:color w:val="000000"/>
              </w:rPr>
            </w:pPr>
            <w:r w:rsidRPr="00F51B7F">
              <w:rPr>
                <w:rFonts w:ascii="Calibri" w:hAnsi="Calibri"/>
                <w:color w:val="000000"/>
                <w:sz w:val="18"/>
              </w:rPr>
              <w:t xml:space="preserve">aripiprazole </w:t>
            </w:r>
            <w:proofErr w:type="spellStart"/>
            <w:r w:rsidRPr="00F51B7F">
              <w:rPr>
                <w:rFonts w:ascii="Calibri" w:hAnsi="Calibri"/>
                <w:color w:val="000000"/>
                <w:sz w:val="18"/>
              </w:rPr>
              <w:t>lauroxil</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B7DE9D"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673265</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E41A3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CE2FA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080A8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89324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C5B18C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DD2403D"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5F75BF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D90240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DC28F03"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6DA85173"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7C2803E"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asenapin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BBE90BC"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784649</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C3375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42EE38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DC045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4A05EE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653B6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A3B6F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6</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AE89C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2E7862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7128C98"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7E9ADCA2"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D499C61"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brexpiprazol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C0130A5"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658314</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B40A1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F3567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748EBB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6</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387DF8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E9787F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48496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22</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33D3A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54A5C3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0C19C6D"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1A85D4E4"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60F274B"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cariprazin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632636"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667655</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CBDC7C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A5CED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EFC2A9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AFB276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023124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C8002C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6</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F885D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A34076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90D33B7"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46737617"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B44E767" w14:textId="77777777" w:rsidR="00806CFB" w:rsidRPr="00F51B7F" w:rsidRDefault="00806CFB" w:rsidP="0084763B">
            <w:pPr>
              <w:spacing w:after="0" w:line="240" w:lineRule="auto"/>
              <w:rPr>
                <w:color w:val="000000"/>
              </w:rPr>
            </w:pPr>
            <w:r w:rsidRPr="00F51B7F">
              <w:rPr>
                <w:rFonts w:ascii="Calibri" w:hAnsi="Calibri"/>
                <w:color w:val="000000"/>
                <w:sz w:val="18"/>
              </w:rPr>
              <w:t>chlorprom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D6E1337"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403</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2E3F2A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8</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DE1E4E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9</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17A77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54</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C8084D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7</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9758C5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D96BE93"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B19F1B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7</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D5B752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8AAAB1D"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7E124CAF"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6862240" w14:textId="77777777" w:rsidR="00806CFB" w:rsidRPr="00F51B7F" w:rsidRDefault="00806CFB" w:rsidP="0084763B">
            <w:pPr>
              <w:spacing w:after="0" w:line="240" w:lineRule="auto"/>
              <w:rPr>
                <w:color w:val="000000"/>
              </w:rPr>
            </w:pPr>
            <w:r w:rsidRPr="00F51B7F">
              <w:rPr>
                <w:rFonts w:ascii="Calibri" w:hAnsi="Calibri"/>
                <w:color w:val="000000"/>
                <w:sz w:val="18"/>
              </w:rPr>
              <w:t>chlorprothixe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2DCDF8B"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406</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78BFB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95FE92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F80924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13</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278731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E486F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71A4F0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569A4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6994B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D7B4BA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r>
      <w:tr w:rsidR="00806CFB" w:rsidRPr="00FF3F8F" w14:paraId="038D5AB2"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F14E211" w14:textId="77777777" w:rsidR="00806CFB" w:rsidRPr="00F51B7F" w:rsidRDefault="00806CFB" w:rsidP="0084763B">
            <w:pPr>
              <w:spacing w:after="0" w:line="240" w:lineRule="auto"/>
              <w:rPr>
                <w:color w:val="000000"/>
              </w:rPr>
            </w:pPr>
            <w:r w:rsidRPr="00F51B7F">
              <w:rPr>
                <w:rFonts w:ascii="Calibri" w:hAnsi="Calibri"/>
                <w:color w:val="000000"/>
                <w:sz w:val="18"/>
              </w:rPr>
              <w:t>clozap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F316FD4"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626</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69C071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AC7ABC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915EF9F"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968A0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F3A955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57F5603"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13883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55E22C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76973D3"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08C64381"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0DD0780" w14:textId="77777777" w:rsidR="00806CFB" w:rsidRPr="00F51B7F" w:rsidRDefault="00806CFB" w:rsidP="0084763B">
            <w:pPr>
              <w:spacing w:after="0" w:line="240" w:lineRule="auto"/>
              <w:rPr>
                <w:color w:val="000000"/>
              </w:rPr>
            </w:pPr>
            <w:r w:rsidRPr="00F51B7F">
              <w:rPr>
                <w:rFonts w:ascii="Calibri" w:hAnsi="Calibri"/>
                <w:color w:val="000000"/>
                <w:sz w:val="18"/>
              </w:rPr>
              <w:t>fluphen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75931E"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4496</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B99A2A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02398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7</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06523B1"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317139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5877D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F9DB47"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75E15C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F7624B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26C88BB"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2536AD4F"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9186FF9" w14:textId="77777777" w:rsidR="00806CFB" w:rsidRPr="00F51B7F" w:rsidRDefault="00806CFB" w:rsidP="0084763B">
            <w:pPr>
              <w:spacing w:after="0" w:line="240" w:lineRule="auto"/>
              <w:rPr>
                <w:color w:val="000000"/>
              </w:rPr>
            </w:pPr>
            <w:r w:rsidRPr="00F51B7F">
              <w:rPr>
                <w:rFonts w:ascii="Calibri" w:hAnsi="Calibri"/>
                <w:color w:val="000000"/>
                <w:sz w:val="18"/>
              </w:rPr>
              <w:t>haloperidol</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8C8190"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5093</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5376E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3.8</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059D6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3.6</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73C98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898</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068BA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3.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829113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3.6</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A86C120"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ABC76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3.1</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F0DD85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8</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1326418"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52242A75"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DA37934" w14:textId="77777777" w:rsidR="00806CFB" w:rsidRPr="00F51B7F" w:rsidRDefault="00806CFB" w:rsidP="0084763B">
            <w:pPr>
              <w:spacing w:after="0" w:line="240" w:lineRule="auto"/>
              <w:rPr>
                <w:color w:val="000000"/>
              </w:rPr>
            </w:pPr>
            <w:r w:rsidRPr="00F51B7F">
              <w:rPr>
                <w:rFonts w:ascii="Calibri" w:hAnsi="Calibri"/>
                <w:color w:val="000000"/>
                <w:sz w:val="18"/>
              </w:rPr>
              <w:t>iloperi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36DA0FF"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73178</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FC6400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946F1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76B7E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7AA82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D91F50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72D5F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7</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86D07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F996B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716D633"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0.001</w:t>
            </w:r>
          </w:p>
        </w:tc>
      </w:tr>
      <w:tr w:rsidR="00806CFB" w:rsidRPr="00FF3F8F" w14:paraId="6AE7E13E"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07DB2BA"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loxapin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13E7CD0"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6475</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46F8F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CA584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A874DA"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97B4B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FCFBC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25370E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1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61E7BE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82F7D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D6A1D0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11</w:t>
            </w:r>
          </w:p>
        </w:tc>
      </w:tr>
      <w:tr w:rsidR="00806CFB" w:rsidRPr="00FF3F8F" w14:paraId="26E61812"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CB8E9C1"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lumateperon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CEC700C"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275602</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935B8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12ACB0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BB402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9900F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3C7EE8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816C4B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C85EDE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905C5E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7D865E8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r>
      <w:tr w:rsidR="00806CFB" w:rsidRPr="00FF3F8F" w14:paraId="5EAA4185"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4364414" w14:textId="77777777" w:rsidR="00806CFB" w:rsidRPr="00F51B7F" w:rsidRDefault="00806CFB" w:rsidP="0084763B">
            <w:pPr>
              <w:spacing w:after="0" w:line="240" w:lineRule="auto"/>
              <w:rPr>
                <w:color w:val="000000"/>
              </w:rPr>
            </w:pPr>
            <w:r w:rsidRPr="00F51B7F">
              <w:rPr>
                <w:rFonts w:ascii="Calibri" w:hAnsi="Calibri"/>
                <w:color w:val="000000"/>
                <w:sz w:val="18"/>
              </w:rPr>
              <w:t>lurasi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0DE8F6E"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040028</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31327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9</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B6A18B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5</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41CB6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25732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9</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2C0851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BF1321"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34DCD5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9</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CBD2E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866E69F"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6485103B"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4A06A67" w14:textId="77777777" w:rsidR="00806CFB" w:rsidRPr="00F51B7F" w:rsidRDefault="00806CFB" w:rsidP="0084763B">
            <w:pPr>
              <w:spacing w:after="0" w:line="240" w:lineRule="auto"/>
              <w:rPr>
                <w:color w:val="000000"/>
              </w:rPr>
            </w:pPr>
            <w:r w:rsidRPr="00F51B7F">
              <w:rPr>
                <w:rFonts w:ascii="Calibri" w:hAnsi="Calibri"/>
                <w:color w:val="000000"/>
                <w:sz w:val="18"/>
              </w:rPr>
              <w:t>molin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1EB826"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7019</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A8B75A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32C639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F4E02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6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49467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721F3F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C991A4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892F86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51628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23EF68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r>
      <w:tr w:rsidR="00806CFB" w:rsidRPr="00FF3F8F" w14:paraId="2F3AC118"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FCC8A30" w14:textId="77777777" w:rsidR="00806CFB" w:rsidRPr="00F51B7F" w:rsidRDefault="00806CFB" w:rsidP="0084763B">
            <w:pPr>
              <w:spacing w:after="0" w:line="240" w:lineRule="auto"/>
              <w:rPr>
                <w:color w:val="000000"/>
              </w:rPr>
            </w:pPr>
            <w:r w:rsidRPr="00F51B7F">
              <w:rPr>
                <w:rFonts w:ascii="Calibri" w:hAnsi="Calibri"/>
                <w:color w:val="000000"/>
                <w:sz w:val="18"/>
              </w:rPr>
              <w:t>olanzap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4DE3CB6"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61381</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CCBF3D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8.8</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755BA1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1.8</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D11FC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7BC24A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8.3</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7D7DA7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9</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E4C400"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3FF36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8.3</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69106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AA8225A"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1D41698D"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C0E8CDB" w14:textId="77777777" w:rsidR="00806CFB" w:rsidRPr="00F51B7F" w:rsidRDefault="00806CFB" w:rsidP="0084763B">
            <w:pPr>
              <w:spacing w:after="0" w:line="240" w:lineRule="auto"/>
              <w:rPr>
                <w:color w:val="000000"/>
              </w:rPr>
            </w:pPr>
            <w:r w:rsidRPr="00F51B7F">
              <w:rPr>
                <w:rFonts w:ascii="Calibri" w:hAnsi="Calibri"/>
                <w:color w:val="000000"/>
                <w:sz w:val="18"/>
              </w:rPr>
              <w:t>paliperi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3EB747"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679314</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209F33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9</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2C539D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7</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34895F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4</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2AD182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8</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84E66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68749B8"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F23E4F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8</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F12EE3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44A30DD"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093B43EF"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17B02D6" w14:textId="77777777" w:rsidR="00806CFB" w:rsidRPr="00F51B7F" w:rsidRDefault="00806CFB" w:rsidP="0084763B">
            <w:pPr>
              <w:spacing w:after="0" w:line="240" w:lineRule="auto"/>
              <w:rPr>
                <w:color w:val="000000"/>
              </w:rPr>
            </w:pPr>
            <w:r w:rsidRPr="00F51B7F">
              <w:rPr>
                <w:rFonts w:ascii="Calibri" w:hAnsi="Calibri"/>
                <w:color w:val="000000"/>
                <w:sz w:val="18"/>
              </w:rPr>
              <w:t>perphen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28C9ED"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8076</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2D7381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58F2CD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3</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B7D1D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84</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FA764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1996D9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0D4EB5"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791595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1CFB1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8D90902"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2A0A8CB8"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1A9CFC3"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pimavanserin</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943E90"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791685</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430E22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2616CE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9AC4BC"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27A47B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81D6AF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B9DE7A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3CC4AD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F608A1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359ED97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r>
      <w:tr w:rsidR="00806CFB" w:rsidRPr="00FF3F8F" w14:paraId="2C30E543"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1C52F6E" w14:textId="77777777" w:rsidR="00806CFB" w:rsidRPr="00F51B7F" w:rsidRDefault="00806CFB" w:rsidP="0084763B">
            <w:pPr>
              <w:spacing w:after="0" w:line="240" w:lineRule="auto"/>
              <w:rPr>
                <w:color w:val="000000"/>
              </w:rPr>
            </w:pPr>
            <w:r w:rsidRPr="00F51B7F">
              <w:rPr>
                <w:rFonts w:ascii="Calibri" w:hAnsi="Calibri"/>
                <w:color w:val="000000"/>
                <w:sz w:val="18"/>
              </w:rPr>
              <w:t>quetiap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4B97ED4"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51272</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B436C3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0.4</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49AAA8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9.2</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C8DF51B"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D00FFD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0.2</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A63149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7</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1A0E58"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A51AD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0.2</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904626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8400C9E"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2B1B7674"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AD80957" w14:textId="77777777" w:rsidR="00806CFB" w:rsidRPr="00F51B7F" w:rsidRDefault="00806CFB" w:rsidP="0084763B">
            <w:pPr>
              <w:spacing w:after="0" w:line="240" w:lineRule="auto"/>
              <w:rPr>
                <w:color w:val="000000"/>
              </w:rPr>
            </w:pPr>
            <w:r w:rsidRPr="00F51B7F">
              <w:rPr>
                <w:rFonts w:ascii="Calibri" w:hAnsi="Calibri"/>
                <w:color w:val="000000"/>
                <w:sz w:val="18"/>
              </w:rPr>
              <w:t>risperi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CEB2BD0"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35636</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4FCC94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7.8</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C2158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7.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C10ED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879</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962774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7.3</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186318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2</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42739B2"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FDD553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7.3</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1A895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A132266"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2A4D2328"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79BF9FC" w14:textId="77777777" w:rsidR="00806CFB" w:rsidRPr="00F51B7F" w:rsidRDefault="00806CFB" w:rsidP="0084763B">
            <w:pPr>
              <w:spacing w:after="0" w:line="240" w:lineRule="auto"/>
              <w:rPr>
                <w:color w:val="000000"/>
              </w:rPr>
            </w:pPr>
            <w:r w:rsidRPr="00F51B7F">
              <w:rPr>
                <w:rFonts w:ascii="Calibri" w:hAnsi="Calibri"/>
                <w:color w:val="000000"/>
                <w:sz w:val="18"/>
              </w:rPr>
              <w:t>thiorid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5D21B15"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0502</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865A2A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1D0EE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BD2470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CFCBD5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6F7FFC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31D55D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32</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772979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22EFD3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6FB5BE2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32</w:t>
            </w:r>
          </w:p>
        </w:tc>
      </w:tr>
      <w:tr w:rsidR="00806CFB" w:rsidRPr="00FF3F8F" w14:paraId="19AB3903"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C4A7D89" w14:textId="77777777" w:rsidR="00806CFB" w:rsidRPr="00F51B7F" w:rsidRDefault="00806CFB" w:rsidP="0084763B">
            <w:pPr>
              <w:spacing w:after="0" w:line="240" w:lineRule="auto"/>
              <w:rPr>
                <w:color w:val="000000"/>
              </w:rPr>
            </w:pPr>
            <w:r w:rsidRPr="00F51B7F">
              <w:rPr>
                <w:rFonts w:ascii="Calibri" w:hAnsi="Calibri"/>
                <w:color w:val="000000"/>
                <w:sz w:val="18"/>
              </w:rPr>
              <w:t>thiothixe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BEDFF8"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0510</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5A2CF7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FEB03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2BA65E6"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3E40C7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EBDDD0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4D56C8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B12AD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9C4817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22A7C7D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14</w:t>
            </w:r>
          </w:p>
        </w:tc>
      </w:tr>
      <w:tr w:rsidR="00806CFB" w:rsidRPr="00FF3F8F" w14:paraId="12A4A876"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8B6E5C1" w14:textId="77777777" w:rsidR="00806CFB" w:rsidRPr="00F51B7F" w:rsidRDefault="00806CFB" w:rsidP="0084763B">
            <w:pPr>
              <w:spacing w:after="0" w:line="240" w:lineRule="auto"/>
              <w:rPr>
                <w:color w:val="000000"/>
              </w:rPr>
            </w:pPr>
            <w:r w:rsidRPr="00F51B7F">
              <w:rPr>
                <w:rFonts w:ascii="Calibri" w:hAnsi="Calibri"/>
                <w:color w:val="000000"/>
                <w:sz w:val="18"/>
              </w:rPr>
              <w:t>trifluoper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B9909C2"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0800</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9183FD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256691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80A312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02</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0BAB69"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1</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CBBAEB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729841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14</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BCF41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1EC134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8AD7D1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r>
      <w:tr w:rsidR="00806CFB" w:rsidRPr="00FF3F8F" w14:paraId="48AE48DB"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1DF7DD3" w14:textId="77777777" w:rsidR="00806CFB" w:rsidRPr="00F51B7F" w:rsidRDefault="00806CFB" w:rsidP="0084763B">
            <w:pPr>
              <w:spacing w:after="0" w:line="240" w:lineRule="auto"/>
              <w:rPr>
                <w:color w:val="000000"/>
              </w:rPr>
            </w:pPr>
            <w:r w:rsidRPr="00F51B7F">
              <w:rPr>
                <w:rFonts w:ascii="Calibri" w:hAnsi="Calibri"/>
                <w:color w:val="000000"/>
                <w:sz w:val="18"/>
              </w:rPr>
              <w:t>triflupromazi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5EAE205"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0805</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ED8F8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A8840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DE447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32</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2F5FC2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1D71300"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00AEA3"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C38493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65D2D4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5F9DED8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r>
      <w:tr w:rsidR="00806CFB" w:rsidRPr="00FF3F8F" w14:paraId="00A97DF3"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612DDA37" w14:textId="77777777" w:rsidR="00806CFB" w:rsidRPr="00F51B7F" w:rsidRDefault="00806CFB" w:rsidP="0084763B">
            <w:pPr>
              <w:spacing w:after="0" w:line="240" w:lineRule="auto"/>
              <w:rPr>
                <w:color w:val="000000"/>
              </w:rPr>
            </w:pPr>
            <w:proofErr w:type="spellStart"/>
            <w:r w:rsidRPr="00F51B7F">
              <w:rPr>
                <w:rFonts w:ascii="Calibri" w:hAnsi="Calibri"/>
                <w:color w:val="000000"/>
                <w:sz w:val="18"/>
              </w:rPr>
              <w:t>xanomeline</w:t>
            </w:r>
            <w:proofErr w:type="spellEnd"/>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71955F5"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694828</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2037A0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A6C8F0B"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B87D8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442</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B55AE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6DDB5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E8456A6"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FCE11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4</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531CF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1C8A4C9A"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3357CC1B"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1518A21" w14:textId="77777777" w:rsidR="00806CFB" w:rsidRPr="00F51B7F" w:rsidRDefault="00806CFB" w:rsidP="0084763B">
            <w:pPr>
              <w:spacing w:after="0" w:line="240" w:lineRule="auto"/>
              <w:rPr>
                <w:color w:val="000000"/>
              </w:rPr>
            </w:pPr>
            <w:r w:rsidRPr="00F51B7F">
              <w:rPr>
                <w:rFonts w:ascii="Calibri" w:hAnsi="Calibri"/>
                <w:color w:val="000000"/>
                <w:sz w:val="18"/>
              </w:rPr>
              <w:t>ziprasidone</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02CC5F8"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115698</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0B37FF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5</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141E3A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3.7</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C6DAC1"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0.00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2C2DF3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4</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8FA87F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5</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3FDF88"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6F5075"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4.4</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06E4921"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01F872C6"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47232A3A" w14:textId="77777777" w:rsidTr="0084763B">
        <w:trPr>
          <w:trHeight w:val="300"/>
        </w:trPr>
        <w:tc>
          <w:tcPr>
            <w:tcW w:w="8570" w:type="dxa"/>
            <w:gridSpan w:val="10"/>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A3DE7CD" w14:textId="77777777" w:rsidR="00806CFB" w:rsidRPr="00F51B7F" w:rsidRDefault="00806CFB" w:rsidP="0084763B">
            <w:pPr>
              <w:spacing w:after="0" w:line="240" w:lineRule="auto"/>
              <w:jc w:val="both"/>
              <w:rPr>
                <w:color w:val="000000"/>
              </w:rPr>
            </w:pPr>
            <w:r w:rsidRPr="00F51B7F">
              <w:rPr>
                <w:b/>
                <w:i/>
                <w:color w:val="000000"/>
              </w:rPr>
              <w:t>Medications (VA Categorisation)</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3F27299" w14:textId="77777777" w:rsidR="00806CFB" w:rsidRPr="00F51B7F" w:rsidRDefault="00806CFB" w:rsidP="0084763B">
            <w:pPr>
              <w:spacing w:after="0" w:line="240" w:lineRule="auto"/>
              <w:jc w:val="both"/>
              <w:rPr>
                <w:b/>
                <w:i/>
                <w:color w:val="000000"/>
              </w:rPr>
            </w:pPr>
          </w:p>
        </w:tc>
      </w:tr>
      <w:tr w:rsidR="00806CFB" w:rsidRPr="00FF3F8F" w14:paraId="76ED749D"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B17DA53" w14:textId="77777777" w:rsidR="00806CFB" w:rsidRPr="00F51B7F" w:rsidRDefault="00806CFB" w:rsidP="0084763B">
            <w:pPr>
              <w:spacing w:after="0" w:line="240" w:lineRule="auto"/>
              <w:rPr>
                <w:color w:val="000000"/>
              </w:rPr>
            </w:pPr>
            <w:r w:rsidRPr="00F51B7F">
              <w:rPr>
                <w:rFonts w:ascii="Calibri" w:hAnsi="Calibri"/>
                <w:color w:val="000000"/>
                <w:sz w:val="18"/>
              </w:rPr>
              <w:lastRenderedPageBreak/>
              <w:t>ANTIPSYCHOTICS</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D1F612B" w14:textId="77777777" w:rsidR="00806CFB" w:rsidRPr="00F51B7F" w:rsidRDefault="00806CFB" w:rsidP="0084763B">
            <w:pPr>
              <w:spacing w:after="0" w:line="240" w:lineRule="auto"/>
              <w:rPr>
                <w:rFonts w:ascii="Play" w:hAnsi="Play"/>
                <w:color w:val="000000"/>
                <w:sz w:val="18"/>
              </w:rPr>
            </w:pPr>
            <w:r w:rsidRPr="00F51B7F">
              <w:rPr>
                <w:rFonts w:ascii="Play" w:hAnsi="Play"/>
                <w:color w:val="000000"/>
                <w:sz w:val="18"/>
              </w:rPr>
              <w:t>CN700</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7DF7F3E"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9.9</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4215872"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9.2</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E4AEEF8"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0.140</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BBE8CF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5.6</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832B6B8"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8.2</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C98AC9F"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82352A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5.6</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2703D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3.5</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9CA74BE"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6092E71C" w14:textId="77777777" w:rsidTr="0084763B">
        <w:trPr>
          <w:trHeight w:val="300"/>
        </w:trPr>
        <w:tc>
          <w:tcPr>
            <w:tcW w:w="1604" w:type="dxa"/>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E9F91D7" w14:textId="77777777" w:rsidR="00806CFB" w:rsidRPr="00F51B7F" w:rsidRDefault="00806CFB" w:rsidP="0084763B">
            <w:pPr>
              <w:spacing w:after="0" w:line="240" w:lineRule="auto"/>
              <w:rPr>
                <w:rFonts w:ascii="Calibri" w:hAnsi="Calibri"/>
                <w:color w:val="000000"/>
                <w:sz w:val="18"/>
              </w:rPr>
            </w:pPr>
            <w:r w:rsidRPr="00F51B7F">
              <w:rPr>
                <w:rFonts w:ascii="Calibri" w:hAnsi="Calibri"/>
                <w:color w:val="000000"/>
                <w:sz w:val="18"/>
              </w:rPr>
              <w:t>ANTIPSYCHOTICS, OTHER</w:t>
            </w:r>
          </w:p>
        </w:tc>
        <w:tc>
          <w:tcPr>
            <w:tcW w:w="1023"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AAA0AD" w14:textId="77777777" w:rsidR="00806CFB" w:rsidRPr="00F51B7F" w:rsidRDefault="00806CFB" w:rsidP="0084763B">
            <w:pPr>
              <w:spacing w:after="0" w:line="240" w:lineRule="auto"/>
              <w:rPr>
                <w:rFonts w:ascii="Play" w:hAnsi="Play"/>
                <w:color w:val="000000"/>
                <w:sz w:val="18"/>
              </w:rPr>
            </w:pPr>
            <w:r w:rsidRPr="00F51B7F">
              <w:rPr>
                <w:rFonts w:ascii="Play" w:hAnsi="Play"/>
                <w:color w:val="000000"/>
                <w:sz w:val="18"/>
              </w:rPr>
              <w:t>CN709</w:t>
            </w:r>
          </w:p>
        </w:tc>
        <w:tc>
          <w:tcPr>
            <w:tcW w:w="719"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EE2CFD6"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6.2</w:t>
            </w:r>
          </w:p>
        </w:tc>
        <w:tc>
          <w:tcPr>
            <w:tcW w:w="67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E4C070D"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6.7</w:t>
            </w:r>
          </w:p>
        </w:tc>
        <w:tc>
          <w:tcPr>
            <w:tcW w:w="7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5B77469"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0.261</w:t>
            </w:r>
          </w:p>
        </w:tc>
        <w:tc>
          <w:tcPr>
            <w:tcW w:w="66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9F9AF32"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5.3</w:t>
            </w:r>
          </w:p>
        </w:tc>
        <w:tc>
          <w:tcPr>
            <w:tcW w:w="762"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AC2DCD7"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8.0</w:t>
            </w:r>
          </w:p>
        </w:tc>
        <w:tc>
          <w:tcPr>
            <w:tcW w:w="785"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09F0F7A"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121A054"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5.3</w:t>
            </w:r>
          </w:p>
        </w:tc>
        <w:tc>
          <w:tcPr>
            <w:tcW w:w="791" w:type="dxa"/>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210644D"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3.5</w:t>
            </w:r>
          </w:p>
        </w:tc>
        <w:tc>
          <w:tcPr>
            <w:tcW w:w="774" w:type="dxa"/>
            <w:tcBorders>
              <w:top w:val="single" w:sz="4" w:space="0" w:color="000000"/>
              <w:left w:val="single" w:sz="4" w:space="0" w:color="000000"/>
              <w:bottom w:val="single" w:sz="4" w:space="0" w:color="000000"/>
              <w:right w:val="single" w:sz="6" w:space="0" w:color="000000"/>
            </w:tcBorders>
            <w:tcMar>
              <w:top w:w="0" w:type="dxa"/>
              <w:left w:w="105" w:type="dxa"/>
              <w:bottom w:w="0" w:type="dxa"/>
              <w:right w:w="105" w:type="dxa"/>
            </w:tcMar>
            <w:vAlign w:val="center"/>
          </w:tcPr>
          <w:p w14:paraId="49E490C6"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r w:rsidR="00806CFB" w:rsidRPr="00FF3F8F" w14:paraId="4FD524C6" w14:textId="77777777" w:rsidTr="0084763B">
        <w:trPr>
          <w:trHeight w:val="300"/>
        </w:trPr>
        <w:tc>
          <w:tcPr>
            <w:tcW w:w="1604" w:type="dxa"/>
            <w:tcBorders>
              <w:top w:val="single" w:sz="4" w:space="0" w:color="000000"/>
              <w:left w:val="single" w:sz="6" w:space="0" w:color="000000"/>
              <w:bottom w:val="single" w:sz="6" w:space="0" w:color="000000"/>
              <w:right w:val="single" w:sz="4" w:space="0" w:color="000000"/>
            </w:tcBorders>
            <w:tcMar>
              <w:top w:w="0" w:type="dxa"/>
              <w:left w:w="105" w:type="dxa"/>
              <w:bottom w:w="0" w:type="dxa"/>
              <w:right w:w="105" w:type="dxa"/>
            </w:tcMar>
            <w:vAlign w:val="center"/>
          </w:tcPr>
          <w:p w14:paraId="7EB91355" w14:textId="77777777" w:rsidR="00806CFB" w:rsidRPr="00F51B7F" w:rsidRDefault="00806CFB" w:rsidP="0084763B">
            <w:pPr>
              <w:spacing w:after="0" w:line="240" w:lineRule="auto"/>
              <w:rPr>
                <w:color w:val="000000"/>
              </w:rPr>
            </w:pPr>
            <w:r w:rsidRPr="00F51B7F">
              <w:rPr>
                <w:rFonts w:ascii="Calibri" w:hAnsi="Calibri"/>
                <w:color w:val="000000"/>
                <w:sz w:val="18"/>
              </w:rPr>
              <w:t>PHENOTHIAZINE/ RELATED ANTIPSYCHOTICS</w:t>
            </w:r>
          </w:p>
        </w:tc>
        <w:tc>
          <w:tcPr>
            <w:tcW w:w="1023"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D278EE1" w14:textId="77777777" w:rsidR="00806CFB" w:rsidRPr="00F51B7F" w:rsidRDefault="00806CFB" w:rsidP="0084763B">
            <w:pPr>
              <w:spacing w:after="0" w:line="240" w:lineRule="auto"/>
              <w:rPr>
                <w:rFonts w:ascii="Play" w:hAnsi="Play"/>
                <w:color w:val="000000"/>
                <w:sz w:val="18"/>
              </w:rPr>
            </w:pPr>
            <w:r w:rsidRPr="00F51B7F">
              <w:rPr>
                <w:rFonts w:ascii="Play" w:hAnsi="Play"/>
                <w:color w:val="000000"/>
                <w:sz w:val="18"/>
              </w:rPr>
              <w:t>CN701</w:t>
            </w:r>
          </w:p>
        </w:tc>
        <w:tc>
          <w:tcPr>
            <w:tcW w:w="719"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1A10FE7"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7</w:t>
            </w:r>
          </w:p>
        </w:tc>
        <w:tc>
          <w:tcPr>
            <w:tcW w:w="674"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6AEBD34D"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2.8</w:t>
            </w:r>
          </w:p>
        </w:tc>
        <w:tc>
          <w:tcPr>
            <w:tcW w:w="764"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74162EA0" w14:textId="77777777" w:rsidR="00806CFB" w:rsidRPr="00F51B7F" w:rsidRDefault="00806CFB" w:rsidP="0084763B">
            <w:pPr>
              <w:spacing w:after="0" w:line="240" w:lineRule="auto"/>
              <w:jc w:val="right"/>
              <w:rPr>
                <w:rFonts w:ascii="Play" w:hAnsi="Play"/>
                <w:color w:val="000000"/>
                <w:sz w:val="18"/>
              </w:rPr>
            </w:pPr>
            <w:r w:rsidRPr="00F51B7F">
              <w:rPr>
                <w:rFonts w:ascii="Play" w:hAnsi="Play"/>
                <w:color w:val="000000"/>
                <w:sz w:val="18"/>
              </w:rPr>
              <w:t>0.568</w:t>
            </w:r>
          </w:p>
        </w:tc>
        <w:tc>
          <w:tcPr>
            <w:tcW w:w="664"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207A17F"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6</w:t>
            </w:r>
          </w:p>
        </w:tc>
        <w:tc>
          <w:tcPr>
            <w:tcW w:w="762"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49CB31DE"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6</w:t>
            </w:r>
          </w:p>
        </w:tc>
        <w:tc>
          <w:tcPr>
            <w:tcW w:w="785"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1344FC59"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c>
          <w:tcPr>
            <w:tcW w:w="784"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5891AEFC"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2.6</w:t>
            </w:r>
          </w:p>
        </w:tc>
        <w:tc>
          <w:tcPr>
            <w:tcW w:w="791" w:type="dxa"/>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67F2CC6A" w14:textId="77777777" w:rsidR="00806CFB" w:rsidRPr="00F51B7F" w:rsidRDefault="00806CFB" w:rsidP="0084763B">
            <w:pPr>
              <w:spacing w:after="0" w:line="240" w:lineRule="auto"/>
              <w:jc w:val="right"/>
              <w:rPr>
                <w:rFonts w:ascii="Play" w:hAnsi="Play"/>
                <w:color w:val="000000"/>
                <w:sz w:val="18"/>
              </w:rPr>
            </w:pPr>
            <w:r w:rsidRPr="00F51B7F">
              <w:rPr>
                <w:rFonts w:ascii="Calibri" w:hAnsi="Calibri"/>
                <w:color w:val="000000"/>
                <w:sz w:val="18"/>
              </w:rPr>
              <w:t>0.2</w:t>
            </w:r>
          </w:p>
        </w:tc>
        <w:tc>
          <w:tcPr>
            <w:tcW w:w="774" w:type="dxa"/>
            <w:tcBorders>
              <w:top w:val="single" w:sz="4" w:space="0" w:color="000000"/>
              <w:left w:val="single" w:sz="4" w:space="0" w:color="000000"/>
              <w:bottom w:val="single" w:sz="6" w:space="0" w:color="000000"/>
              <w:right w:val="single" w:sz="6" w:space="0" w:color="000000"/>
            </w:tcBorders>
            <w:tcMar>
              <w:top w:w="0" w:type="dxa"/>
              <w:left w:w="105" w:type="dxa"/>
              <w:bottom w:w="0" w:type="dxa"/>
              <w:right w:w="105" w:type="dxa"/>
            </w:tcMar>
            <w:vAlign w:val="center"/>
          </w:tcPr>
          <w:p w14:paraId="6898FAA9" w14:textId="77777777" w:rsidR="00806CFB" w:rsidRPr="00F51B7F" w:rsidRDefault="00806CFB" w:rsidP="0084763B">
            <w:pPr>
              <w:spacing w:after="0" w:line="240" w:lineRule="auto"/>
              <w:jc w:val="right"/>
              <w:rPr>
                <w:rFonts w:ascii="Play" w:hAnsi="Play"/>
                <w:b/>
                <w:color w:val="000000"/>
                <w:sz w:val="18"/>
              </w:rPr>
            </w:pPr>
            <w:r w:rsidRPr="00F51B7F">
              <w:rPr>
                <w:rFonts w:ascii="Calibri" w:hAnsi="Calibri"/>
                <w:b/>
                <w:color w:val="000000"/>
                <w:sz w:val="18"/>
              </w:rPr>
              <w:t>&lt;0.001</w:t>
            </w:r>
          </w:p>
        </w:tc>
      </w:tr>
    </w:tbl>
    <w:p w14:paraId="3EF091AD" w14:textId="77777777" w:rsidR="00806CFB" w:rsidRPr="00F51B7F" w:rsidRDefault="00806CFB" w:rsidP="00806CFB">
      <w:pPr>
        <w:jc w:val="both"/>
        <w:rPr>
          <w:i/>
          <w:color w:val="000000"/>
        </w:rPr>
      </w:pPr>
    </w:p>
    <w:p w14:paraId="2E117A35" w14:textId="77777777" w:rsidR="00806CFB" w:rsidRDefault="00806CFB" w:rsidP="00806CFB">
      <w:pPr>
        <w:jc w:val="both"/>
        <w:rPr>
          <w:ins w:id="26" w:author="Matthew Butler" w:date="2025-09-17T14:51:00Z" w16du:dateUtc="2025-09-17T13:51:00Z"/>
          <w:i/>
          <w:color w:val="000000"/>
        </w:rPr>
      </w:pPr>
      <w:r w:rsidRPr="00F51B7F">
        <w:rPr>
          <w:i/>
          <w:color w:val="000000"/>
        </w:rPr>
        <w:t>Supplementary Table 2: antipsychotic prescribing by cohort (post index diagnosis).</w:t>
      </w:r>
    </w:p>
    <w:p w14:paraId="455D02D2" w14:textId="77777777" w:rsidR="00183586" w:rsidRPr="00F51B7F" w:rsidRDefault="00183586" w:rsidP="00806CFB">
      <w:pPr>
        <w:jc w:val="both"/>
        <w:rPr>
          <w:i/>
          <w:color w:val="000000"/>
        </w:rPr>
      </w:pPr>
    </w:p>
    <w:tbl>
      <w:tblPr>
        <w:tblW w:w="5000" w:type="pct"/>
        <w:tblCellMar>
          <w:left w:w="115" w:type="dxa"/>
          <w:right w:w="115" w:type="dxa"/>
        </w:tblCellMar>
        <w:tblLook w:val="0400" w:firstRow="0" w:lastRow="0" w:firstColumn="0" w:lastColumn="0" w:noHBand="0" w:noVBand="1"/>
      </w:tblPr>
      <w:tblGrid>
        <w:gridCol w:w="1218"/>
        <w:gridCol w:w="894"/>
        <w:gridCol w:w="634"/>
        <w:gridCol w:w="543"/>
        <w:gridCol w:w="1152"/>
        <w:gridCol w:w="634"/>
        <w:gridCol w:w="687"/>
        <w:gridCol w:w="880"/>
        <w:gridCol w:w="634"/>
        <w:gridCol w:w="523"/>
        <w:gridCol w:w="1211"/>
      </w:tblGrid>
      <w:tr w:rsidR="005800AF" w:rsidRPr="006D609A" w14:paraId="21448A8E" w14:textId="77777777" w:rsidTr="00B65BFE">
        <w:trPr>
          <w:trHeight w:val="435"/>
          <w:ins w:id="27" w:author="Matthew Butler" w:date="2025-09-17T15:08:00Z" w16du:dateUtc="2025-09-17T14:08:00Z"/>
        </w:trPr>
        <w:tc>
          <w:tcPr>
            <w:tcW w:w="683" w:type="pct"/>
            <w:tcBorders>
              <w:top w:val="single" w:sz="6"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EC387F1" w14:textId="77777777" w:rsidR="005800AF" w:rsidRPr="006D609A" w:rsidRDefault="005800AF" w:rsidP="00B65BFE">
            <w:pPr>
              <w:spacing w:after="0" w:line="240" w:lineRule="auto"/>
              <w:jc w:val="both"/>
              <w:rPr>
                <w:ins w:id="28" w:author="Matthew Butler" w:date="2025-09-17T15:08:00Z" w16du:dateUtc="2025-09-17T14:08:00Z"/>
                <w:color w:val="000000"/>
                <w:sz w:val="16"/>
                <w:szCs w:val="16"/>
              </w:rPr>
            </w:pPr>
            <w:ins w:id="29" w:author="Matthew Butler" w:date="2025-09-17T15:08:00Z" w16du:dateUtc="2025-09-17T14:08:00Z">
              <w:r w:rsidRPr="006D609A">
                <w:rPr>
                  <w:color w:val="000000"/>
                  <w:sz w:val="16"/>
                  <w:szCs w:val="16"/>
                </w:rPr>
                <w:t>Diagnosis</w:t>
              </w:r>
            </w:ins>
          </w:p>
        </w:tc>
        <w:tc>
          <w:tcPr>
            <w:tcW w:w="503" w:type="pct"/>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E4302D6" w14:textId="77777777" w:rsidR="005800AF" w:rsidRPr="006D609A" w:rsidRDefault="005800AF" w:rsidP="00B65BFE">
            <w:pPr>
              <w:spacing w:after="0" w:line="240" w:lineRule="auto"/>
              <w:jc w:val="both"/>
              <w:rPr>
                <w:ins w:id="30" w:author="Matthew Butler" w:date="2025-09-17T15:08:00Z" w16du:dateUtc="2025-09-17T14:08:00Z"/>
                <w:color w:val="000000"/>
                <w:sz w:val="16"/>
                <w:szCs w:val="16"/>
              </w:rPr>
            </w:pPr>
            <w:ins w:id="31" w:author="Matthew Butler" w:date="2025-09-17T15:08:00Z" w16du:dateUtc="2025-09-17T14:08:00Z">
              <w:r w:rsidRPr="006D609A">
                <w:rPr>
                  <w:color w:val="000000"/>
                  <w:sz w:val="16"/>
                  <w:szCs w:val="16"/>
                </w:rPr>
                <w:t>ICD-10 Code(s)</w:t>
              </w:r>
            </w:ins>
          </w:p>
        </w:tc>
        <w:tc>
          <w:tcPr>
            <w:tcW w:w="1305" w:type="pct"/>
            <w:gridSpan w:val="3"/>
            <w:tcBorders>
              <w:top w:val="single" w:sz="6"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BD0C73A" w14:textId="77777777" w:rsidR="005800AF" w:rsidRPr="006D609A" w:rsidRDefault="005800AF" w:rsidP="00B65BFE">
            <w:pPr>
              <w:spacing w:after="0" w:line="240" w:lineRule="auto"/>
              <w:jc w:val="center"/>
              <w:rPr>
                <w:ins w:id="32" w:author="Matthew Butler" w:date="2025-09-17T15:08:00Z" w16du:dateUtc="2025-09-17T14:08:00Z"/>
                <w:color w:val="000000"/>
                <w:sz w:val="16"/>
                <w:szCs w:val="16"/>
              </w:rPr>
            </w:pPr>
            <w:ins w:id="33" w:author="Matthew Butler" w:date="2025-09-17T15:08:00Z" w16du:dateUtc="2025-09-17T14:08:00Z">
              <w:r w:rsidRPr="006D609A">
                <w:rPr>
                  <w:i/>
                  <w:color w:val="000000"/>
                  <w:sz w:val="16"/>
                  <w:szCs w:val="16"/>
                </w:rPr>
                <w:t>Analysis 1</w:t>
              </w:r>
            </w:ins>
          </w:p>
        </w:tc>
        <w:tc>
          <w:tcPr>
            <w:tcW w:w="1184" w:type="pct"/>
            <w:gridSpan w:val="3"/>
            <w:tcBorders>
              <w:top w:val="single" w:sz="6"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377BCBC" w14:textId="77777777" w:rsidR="005800AF" w:rsidRPr="006D609A" w:rsidRDefault="005800AF" w:rsidP="00B65BFE">
            <w:pPr>
              <w:spacing w:after="0" w:line="240" w:lineRule="auto"/>
              <w:jc w:val="center"/>
              <w:rPr>
                <w:ins w:id="34" w:author="Matthew Butler" w:date="2025-09-17T15:08:00Z" w16du:dateUtc="2025-09-17T14:08:00Z"/>
                <w:i/>
                <w:color w:val="000000"/>
                <w:sz w:val="16"/>
                <w:szCs w:val="16"/>
              </w:rPr>
            </w:pPr>
            <w:ins w:id="35" w:author="Matthew Butler" w:date="2025-09-17T15:08:00Z" w16du:dateUtc="2025-09-17T14:08:00Z">
              <w:r w:rsidRPr="006D609A">
                <w:rPr>
                  <w:i/>
                  <w:color w:val="000000"/>
                  <w:sz w:val="16"/>
                  <w:szCs w:val="16"/>
                </w:rPr>
                <w:t>Analysis 2</w:t>
              </w:r>
            </w:ins>
          </w:p>
        </w:tc>
        <w:tc>
          <w:tcPr>
            <w:tcW w:w="1325" w:type="pct"/>
            <w:gridSpan w:val="3"/>
            <w:tcBorders>
              <w:top w:val="single" w:sz="6"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139048C6" w14:textId="77777777" w:rsidR="005800AF" w:rsidRPr="006D609A" w:rsidRDefault="005800AF" w:rsidP="00B65BFE">
            <w:pPr>
              <w:spacing w:after="0" w:line="240" w:lineRule="auto"/>
              <w:jc w:val="center"/>
              <w:rPr>
                <w:ins w:id="36" w:author="Matthew Butler" w:date="2025-09-17T15:08:00Z" w16du:dateUtc="2025-09-17T14:08:00Z"/>
                <w:i/>
                <w:color w:val="000000"/>
                <w:sz w:val="16"/>
                <w:szCs w:val="16"/>
              </w:rPr>
            </w:pPr>
            <w:ins w:id="37" w:author="Matthew Butler" w:date="2025-09-17T15:08:00Z" w16du:dateUtc="2025-09-17T14:08:00Z">
              <w:r w:rsidRPr="006D609A">
                <w:rPr>
                  <w:i/>
                  <w:color w:val="000000"/>
                  <w:sz w:val="16"/>
                  <w:szCs w:val="16"/>
                </w:rPr>
                <w:t>Analysis 3</w:t>
              </w:r>
            </w:ins>
          </w:p>
        </w:tc>
      </w:tr>
      <w:tr w:rsidR="005800AF" w:rsidRPr="006D609A" w14:paraId="69641F3D" w14:textId="77777777" w:rsidTr="00B65BFE">
        <w:trPr>
          <w:trHeight w:val="300"/>
          <w:ins w:id="38"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8" w:type="dxa"/>
              <w:bottom w:w="0" w:type="dxa"/>
              <w:right w:w="108" w:type="dxa"/>
            </w:tcMar>
          </w:tcPr>
          <w:p w14:paraId="5D842D05" w14:textId="77777777" w:rsidR="005800AF" w:rsidRPr="006D609A" w:rsidRDefault="005800AF" w:rsidP="00B65BFE">
            <w:pPr>
              <w:spacing w:after="0" w:line="240" w:lineRule="auto"/>
              <w:rPr>
                <w:ins w:id="39" w:author="Matthew Butler" w:date="2025-09-17T15:08:00Z" w16du:dateUtc="2025-09-17T14:08:00Z"/>
                <w:color w:val="000000"/>
                <w:sz w:val="16"/>
                <w:szCs w:val="16"/>
              </w:rPr>
            </w:pPr>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2C004F0" w14:textId="77777777" w:rsidR="005800AF" w:rsidRPr="006D609A" w:rsidRDefault="005800AF" w:rsidP="00B65BFE">
            <w:pPr>
              <w:spacing w:after="0" w:line="240" w:lineRule="auto"/>
              <w:jc w:val="both"/>
              <w:rPr>
                <w:ins w:id="40" w:author="Matthew Butler" w:date="2025-09-17T15:08:00Z" w16du:dateUtc="2025-09-17T14:08:00Z"/>
                <w:color w:val="000000"/>
                <w:sz w:val="16"/>
                <w:szCs w:val="16"/>
              </w:rPr>
            </w:pPr>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B8A4927" w14:textId="77777777" w:rsidR="005800AF" w:rsidRPr="006D609A" w:rsidRDefault="005800AF" w:rsidP="00B65BFE">
            <w:pPr>
              <w:spacing w:after="0" w:line="240" w:lineRule="auto"/>
              <w:jc w:val="center"/>
              <w:rPr>
                <w:ins w:id="41" w:author="Matthew Butler" w:date="2025-09-17T15:08:00Z" w16du:dateUtc="2025-09-17T14:08:00Z"/>
                <w:color w:val="000000"/>
                <w:sz w:val="16"/>
                <w:szCs w:val="16"/>
              </w:rPr>
            </w:pPr>
            <w:ins w:id="42" w:author="Matthew Butler" w:date="2025-09-17T15:08:00Z" w16du:dateUtc="2025-09-17T14:08:00Z">
              <w:r w:rsidRPr="006D609A">
                <w:rPr>
                  <w:b/>
                  <w:color w:val="000000"/>
                  <w:sz w:val="16"/>
                  <w:szCs w:val="16"/>
                </w:rPr>
                <w:t>HPPD</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325081A" w14:textId="77777777" w:rsidR="005800AF" w:rsidRPr="006D609A" w:rsidRDefault="005800AF" w:rsidP="00B65BFE">
            <w:pPr>
              <w:spacing w:after="0" w:line="240" w:lineRule="auto"/>
              <w:jc w:val="center"/>
              <w:rPr>
                <w:ins w:id="43" w:author="Matthew Butler" w:date="2025-09-17T15:08:00Z" w16du:dateUtc="2025-09-17T14:08:00Z"/>
                <w:color w:val="000000"/>
                <w:sz w:val="16"/>
                <w:szCs w:val="16"/>
              </w:rPr>
            </w:pPr>
            <w:ins w:id="44" w:author="Matthew Butler" w:date="2025-09-17T15:08:00Z" w16du:dateUtc="2025-09-17T14:08:00Z">
              <w:r w:rsidRPr="006D609A">
                <w:rPr>
                  <w:b/>
                  <w:color w:val="000000"/>
                  <w:sz w:val="16"/>
                  <w:szCs w:val="16"/>
                </w:rPr>
                <w:t>Z00</w:t>
              </w:r>
            </w:ins>
          </w:p>
        </w:tc>
        <w:tc>
          <w:tcPr>
            <w:tcW w:w="646" w:type="pct"/>
            <w:vMerge w:val="restar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EB4AA5B" w14:textId="77777777" w:rsidR="005800AF" w:rsidRPr="006D609A" w:rsidRDefault="005800AF" w:rsidP="00B65BFE">
            <w:pPr>
              <w:spacing w:after="0" w:line="240" w:lineRule="auto"/>
              <w:jc w:val="center"/>
              <w:rPr>
                <w:ins w:id="45" w:author="Matthew Butler" w:date="2025-09-17T15:08:00Z" w16du:dateUtc="2025-09-17T14:08:00Z"/>
                <w:color w:val="000000"/>
                <w:sz w:val="16"/>
                <w:szCs w:val="16"/>
              </w:rPr>
            </w:pPr>
            <w:ins w:id="46" w:author="Matthew Butler" w:date="2025-09-17T15:08:00Z" w16du:dateUtc="2025-09-17T14:08:00Z">
              <w:r w:rsidRPr="006D609A">
                <w:rPr>
                  <w:b/>
                  <w:color w:val="000000"/>
                  <w:sz w:val="16"/>
                  <w:szCs w:val="16"/>
                </w:rPr>
                <w:t>Odds ratio (CI)</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3F847E5" w14:textId="77777777" w:rsidR="005800AF" w:rsidRPr="006D609A" w:rsidRDefault="005800AF" w:rsidP="00B65BFE">
            <w:pPr>
              <w:spacing w:after="0" w:line="240" w:lineRule="auto"/>
              <w:jc w:val="center"/>
              <w:rPr>
                <w:ins w:id="47" w:author="Matthew Butler" w:date="2025-09-17T15:08:00Z" w16du:dateUtc="2025-09-17T14:08:00Z"/>
                <w:b/>
                <w:color w:val="000000"/>
                <w:sz w:val="16"/>
                <w:szCs w:val="16"/>
              </w:rPr>
            </w:pPr>
            <w:ins w:id="48" w:author="Matthew Butler" w:date="2025-09-17T15:08:00Z" w16du:dateUtc="2025-09-17T14:08:00Z">
              <w:r w:rsidRPr="006D609A">
                <w:rPr>
                  <w:b/>
                  <w:color w:val="000000"/>
                  <w:sz w:val="16"/>
                  <w:szCs w:val="16"/>
                </w:rPr>
                <w:t>HPPD</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6EABFB5" w14:textId="77777777" w:rsidR="005800AF" w:rsidRPr="006D609A" w:rsidRDefault="005800AF" w:rsidP="00B65BFE">
            <w:pPr>
              <w:spacing w:after="0" w:line="240" w:lineRule="auto"/>
              <w:jc w:val="center"/>
              <w:rPr>
                <w:ins w:id="49" w:author="Matthew Butler" w:date="2025-09-17T15:08:00Z" w16du:dateUtc="2025-09-17T14:08:00Z"/>
                <w:b/>
                <w:color w:val="000000"/>
                <w:sz w:val="16"/>
                <w:szCs w:val="16"/>
              </w:rPr>
            </w:pPr>
            <w:ins w:id="50" w:author="Matthew Butler" w:date="2025-09-17T15:08:00Z" w16du:dateUtc="2025-09-17T14:08:00Z">
              <w:r>
                <w:rPr>
                  <w:b/>
                  <w:color w:val="000000"/>
                  <w:sz w:val="16"/>
                  <w:szCs w:val="16"/>
                </w:rPr>
                <w:t>PUCs*</w:t>
              </w:r>
            </w:ins>
          </w:p>
        </w:tc>
        <w:tc>
          <w:tcPr>
            <w:tcW w:w="495" w:type="pct"/>
            <w:vMerge w:val="restar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C96057" w14:textId="77777777" w:rsidR="005800AF" w:rsidRPr="006D609A" w:rsidRDefault="005800AF" w:rsidP="00B65BFE">
            <w:pPr>
              <w:spacing w:after="0" w:line="240" w:lineRule="auto"/>
              <w:jc w:val="center"/>
              <w:rPr>
                <w:ins w:id="51" w:author="Matthew Butler" w:date="2025-09-17T15:08:00Z" w16du:dateUtc="2025-09-17T14:08:00Z"/>
                <w:b/>
                <w:color w:val="000000"/>
                <w:sz w:val="16"/>
                <w:szCs w:val="16"/>
              </w:rPr>
            </w:pPr>
            <w:ins w:id="52" w:author="Matthew Butler" w:date="2025-09-17T15:08:00Z" w16du:dateUtc="2025-09-17T14:08:00Z">
              <w:r w:rsidRPr="006D609A">
                <w:rPr>
                  <w:b/>
                  <w:color w:val="000000"/>
                  <w:sz w:val="16"/>
                  <w:szCs w:val="16"/>
                </w:rPr>
                <w:t>Odds ratio (CI)</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681BE6E" w14:textId="77777777" w:rsidR="005800AF" w:rsidRPr="006D609A" w:rsidRDefault="005800AF" w:rsidP="00B65BFE">
            <w:pPr>
              <w:spacing w:after="0" w:line="240" w:lineRule="auto"/>
              <w:jc w:val="center"/>
              <w:rPr>
                <w:ins w:id="53" w:author="Matthew Butler" w:date="2025-09-17T15:08:00Z" w16du:dateUtc="2025-09-17T14:08:00Z"/>
                <w:b/>
                <w:color w:val="000000"/>
                <w:sz w:val="16"/>
                <w:szCs w:val="16"/>
              </w:rPr>
            </w:pPr>
            <w:ins w:id="54" w:author="Matthew Butler" w:date="2025-09-17T15:08:00Z" w16du:dateUtc="2025-09-17T14:08:00Z">
              <w:r w:rsidRPr="006D609A">
                <w:rPr>
                  <w:b/>
                  <w:color w:val="000000"/>
                  <w:sz w:val="16"/>
                  <w:szCs w:val="16"/>
                </w:rPr>
                <w:t>HPPD</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A7326C0" w14:textId="77777777" w:rsidR="005800AF" w:rsidRPr="006D609A" w:rsidRDefault="005800AF" w:rsidP="00B65BFE">
            <w:pPr>
              <w:spacing w:after="0" w:line="240" w:lineRule="auto"/>
              <w:jc w:val="center"/>
              <w:rPr>
                <w:ins w:id="55" w:author="Matthew Butler" w:date="2025-09-17T15:08:00Z" w16du:dateUtc="2025-09-17T14:08:00Z"/>
                <w:b/>
                <w:color w:val="000000"/>
                <w:sz w:val="16"/>
                <w:szCs w:val="16"/>
              </w:rPr>
            </w:pPr>
            <w:ins w:id="56" w:author="Matthew Butler" w:date="2025-09-17T15:08:00Z" w16du:dateUtc="2025-09-17T14:08:00Z">
              <w:r w:rsidRPr="006D609A">
                <w:rPr>
                  <w:b/>
                  <w:color w:val="000000"/>
                  <w:sz w:val="16"/>
                  <w:szCs w:val="16"/>
                </w:rPr>
                <w:t>VSC</w:t>
              </w:r>
            </w:ins>
          </w:p>
        </w:tc>
        <w:tc>
          <w:tcPr>
            <w:tcW w:w="684" w:type="pct"/>
            <w:vMerge w:val="restar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6EA274B4" w14:textId="77777777" w:rsidR="005800AF" w:rsidRPr="006D609A" w:rsidRDefault="005800AF" w:rsidP="00B65BFE">
            <w:pPr>
              <w:spacing w:after="0" w:line="240" w:lineRule="auto"/>
              <w:jc w:val="center"/>
              <w:rPr>
                <w:ins w:id="57" w:author="Matthew Butler" w:date="2025-09-17T15:08:00Z" w16du:dateUtc="2025-09-17T14:08:00Z"/>
                <w:b/>
                <w:color w:val="000000"/>
                <w:sz w:val="16"/>
                <w:szCs w:val="16"/>
              </w:rPr>
            </w:pPr>
            <w:ins w:id="58" w:author="Matthew Butler" w:date="2025-09-17T15:08:00Z" w16du:dateUtc="2025-09-17T14:08:00Z">
              <w:r w:rsidRPr="006D609A">
                <w:rPr>
                  <w:b/>
                  <w:color w:val="000000"/>
                  <w:sz w:val="16"/>
                  <w:szCs w:val="16"/>
                </w:rPr>
                <w:t>Odds ratio (CI)</w:t>
              </w:r>
            </w:ins>
          </w:p>
        </w:tc>
      </w:tr>
      <w:tr w:rsidR="005800AF" w:rsidRPr="006D609A" w14:paraId="20F90A4D" w14:textId="77777777" w:rsidTr="00B65BFE">
        <w:trPr>
          <w:trHeight w:val="300"/>
          <w:ins w:id="59"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10F5F1F" w14:textId="77777777" w:rsidR="005800AF" w:rsidRPr="006D609A" w:rsidRDefault="005800AF" w:rsidP="00B65BFE">
            <w:pPr>
              <w:spacing w:after="0" w:line="240" w:lineRule="auto"/>
              <w:jc w:val="both"/>
              <w:rPr>
                <w:ins w:id="60" w:author="Matthew Butler" w:date="2025-09-17T15:08:00Z" w16du:dateUtc="2025-09-17T14:08:00Z"/>
                <w:color w:val="000000"/>
                <w:sz w:val="16"/>
                <w:szCs w:val="16"/>
              </w:rPr>
            </w:pPr>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5C0FAB0" w14:textId="77777777" w:rsidR="005800AF" w:rsidRPr="006D609A" w:rsidRDefault="005800AF" w:rsidP="00B65BFE">
            <w:pPr>
              <w:spacing w:after="0" w:line="240" w:lineRule="auto"/>
              <w:jc w:val="both"/>
              <w:rPr>
                <w:ins w:id="61" w:author="Matthew Butler" w:date="2025-09-17T15:08:00Z" w16du:dateUtc="2025-09-17T14:08:00Z"/>
                <w:color w:val="000000"/>
                <w:sz w:val="16"/>
                <w:szCs w:val="16"/>
              </w:rPr>
            </w:pPr>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75DDDEB" w14:textId="77777777" w:rsidR="005800AF" w:rsidRPr="006D609A" w:rsidRDefault="005800AF" w:rsidP="00B65BFE">
            <w:pPr>
              <w:spacing w:after="0" w:line="240" w:lineRule="auto"/>
              <w:jc w:val="center"/>
              <w:rPr>
                <w:ins w:id="62" w:author="Matthew Butler" w:date="2025-09-17T15:08:00Z" w16du:dateUtc="2025-09-17T14:08:00Z"/>
                <w:color w:val="000000"/>
                <w:sz w:val="16"/>
                <w:szCs w:val="16"/>
              </w:rPr>
            </w:pPr>
            <w:ins w:id="63" w:author="Matthew Butler" w:date="2025-09-17T15:08:00Z" w16du:dateUtc="2025-09-17T14:08:00Z">
              <w:r w:rsidRPr="006D609A">
                <w:rPr>
                  <w:b/>
                  <w:color w:val="000000"/>
                  <w:sz w:val="16"/>
                  <w:szCs w:val="16"/>
                </w:rPr>
                <w:t>Risk</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717721D" w14:textId="77777777" w:rsidR="005800AF" w:rsidRPr="006D609A" w:rsidRDefault="005800AF" w:rsidP="00B65BFE">
            <w:pPr>
              <w:spacing w:after="0" w:line="240" w:lineRule="auto"/>
              <w:jc w:val="center"/>
              <w:rPr>
                <w:ins w:id="64" w:author="Matthew Butler" w:date="2025-09-17T15:08:00Z" w16du:dateUtc="2025-09-17T14:08:00Z"/>
                <w:color w:val="000000"/>
                <w:sz w:val="16"/>
                <w:szCs w:val="16"/>
              </w:rPr>
            </w:pPr>
            <w:ins w:id="65" w:author="Matthew Butler" w:date="2025-09-17T15:08:00Z" w16du:dateUtc="2025-09-17T14:08:00Z">
              <w:r w:rsidRPr="006D609A">
                <w:rPr>
                  <w:b/>
                  <w:color w:val="000000"/>
                  <w:sz w:val="16"/>
                  <w:szCs w:val="16"/>
                </w:rPr>
                <w:t>Risk</w:t>
              </w:r>
            </w:ins>
          </w:p>
        </w:tc>
        <w:tc>
          <w:tcPr>
            <w:tcW w:w="646" w:type="pct"/>
            <w:vMerge/>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9819208" w14:textId="77777777" w:rsidR="005800AF" w:rsidRPr="006D609A" w:rsidRDefault="005800AF" w:rsidP="00B65BFE">
            <w:pPr>
              <w:widowControl w:val="0"/>
              <w:pBdr>
                <w:top w:val="nil"/>
                <w:left w:val="nil"/>
                <w:bottom w:val="nil"/>
                <w:right w:val="nil"/>
                <w:between w:val="nil"/>
              </w:pBdr>
              <w:spacing w:after="0" w:line="276" w:lineRule="auto"/>
              <w:rPr>
                <w:ins w:id="66" w:author="Matthew Butler" w:date="2025-09-17T15:08:00Z" w16du:dateUtc="2025-09-17T14:08:00Z"/>
                <w:color w:val="000000"/>
                <w:sz w:val="16"/>
                <w:szCs w:val="16"/>
              </w:rPr>
            </w:pPr>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CC3265" w14:textId="77777777" w:rsidR="005800AF" w:rsidRPr="006D609A" w:rsidRDefault="005800AF" w:rsidP="00B65BFE">
            <w:pPr>
              <w:spacing w:after="0" w:line="240" w:lineRule="auto"/>
              <w:jc w:val="center"/>
              <w:rPr>
                <w:ins w:id="67" w:author="Matthew Butler" w:date="2025-09-17T15:08:00Z" w16du:dateUtc="2025-09-17T14:08:00Z"/>
                <w:color w:val="000000"/>
                <w:sz w:val="16"/>
                <w:szCs w:val="16"/>
              </w:rPr>
            </w:pPr>
            <w:ins w:id="68" w:author="Matthew Butler" w:date="2025-09-17T15:08:00Z" w16du:dateUtc="2025-09-17T14:08:00Z">
              <w:r w:rsidRPr="006D609A">
                <w:rPr>
                  <w:b/>
                  <w:color w:val="000000"/>
                  <w:sz w:val="16"/>
                  <w:szCs w:val="16"/>
                </w:rPr>
                <w:t>Risk</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6B61F56" w14:textId="77777777" w:rsidR="005800AF" w:rsidRPr="006D609A" w:rsidRDefault="005800AF" w:rsidP="00B65BFE">
            <w:pPr>
              <w:spacing w:after="0" w:line="240" w:lineRule="auto"/>
              <w:jc w:val="center"/>
              <w:rPr>
                <w:ins w:id="69" w:author="Matthew Butler" w:date="2025-09-17T15:08:00Z" w16du:dateUtc="2025-09-17T14:08:00Z"/>
                <w:color w:val="000000"/>
                <w:sz w:val="16"/>
                <w:szCs w:val="16"/>
              </w:rPr>
            </w:pPr>
            <w:ins w:id="70" w:author="Matthew Butler" w:date="2025-09-17T15:08:00Z" w16du:dateUtc="2025-09-17T14:08:00Z">
              <w:r w:rsidRPr="006D609A">
                <w:rPr>
                  <w:b/>
                  <w:color w:val="000000"/>
                  <w:sz w:val="16"/>
                  <w:szCs w:val="16"/>
                </w:rPr>
                <w:t>Risk</w:t>
              </w:r>
            </w:ins>
          </w:p>
        </w:tc>
        <w:tc>
          <w:tcPr>
            <w:tcW w:w="495" w:type="pct"/>
            <w:vMerge/>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3DD0D7E" w14:textId="77777777" w:rsidR="005800AF" w:rsidRPr="006D609A" w:rsidRDefault="005800AF" w:rsidP="00B65BFE">
            <w:pPr>
              <w:widowControl w:val="0"/>
              <w:pBdr>
                <w:top w:val="nil"/>
                <w:left w:val="nil"/>
                <w:bottom w:val="nil"/>
                <w:right w:val="nil"/>
                <w:between w:val="nil"/>
              </w:pBdr>
              <w:spacing w:after="0" w:line="276" w:lineRule="auto"/>
              <w:rPr>
                <w:ins w:id="71" w:author="Matthew Butler" w:date="2025-09-17T15:08:00Z" w16du:dateUtc="2025-09-17T14:08:00Z"/>
                <w:color w:val="000000"/>
                <w:sz w:val="16"/>
                <w:szCs w:val="16"/>
              </w:rPr>
            </w:pPr>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25B804E" w14:textId="77777777" w:rsidR="005800AF" w:rsidRPr="006D609A" w:rsidRDefault="005800AF" w:rsidP="00B65BFE">
            <w:pPr>
              <w:spacing w:after="0" w:line="240" w:lineRule="auto"/>
              <w:jc w:val="center"/>
              <w:rPr>
                <w:ins w:id="72" w:author="Matthew Butler" w:date="2025-09-17T15:08:00Z" w16du:dateUtc="2025-09-17T14:08:00Z"/>
                <w:color w:val="000000"/>
                <w:sz w:val="16"/>
                <w:szCs w:val="16"/>
              </w:rPr>
            </w:pPr>
            <w:ins w:id="73" w:author="Matthew Butler" w:date="2025-09-17T15:08:00Z" w16du:dateUtc="2025-09-17T14:08:00Z">
              <w:r w:rsidRPr="006D609A">
                <w:rPr>
                  <w:b/>
                  <w:color w:val="000000"/>
                  <w:sz w:val="16"/>
                  <w:szCs w:val="16"/>
                </w:rPr>
                <w:t>Risk</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B55E888" w14:textId="77777777" w:rsidR="005800AF" w:rsidRPr="006D609A" w:rsidRDefault="005800AF" w:rsidP="00B65BFE">
            <w:pPr>
              <w:spacing w:after="0" w:line="240" w:lineRule="auto"/>
              <w:jc w:val="center"/>
              <w:rPr>
                <w:ins w:id="74" w:author="Matthew Butler" w:date="2025-09-17T15:08:00Z" w16du:dateUtc="2025-09-17T14:08:00Z"/>
                <w:color w:val="000000"/>
                <w:sz w:val="16"/>
                <w:szCs w:val="16"/>
              </w:rPr>
            </w:pPr>
            <w:ins w:id="75" w:author="Matthew Butler" w:date="2025-09-17T15:08:00Z" w16du:dateUtc="2025-09-17T14:08:00Z">
              <w:r w:rsidRPr="006D609A">
                <w:rPr>
                  <w:b/>
                  <w:color w:val="000000"/>
                  <w:sz w:val="16"/>
                  <w:szCs w:val="16"/>
                </w:rPr>
                <w:t>Risk</w:t>
              </w:r>
            </w:ins>
          </w:p>
        </w:tc>
        <w:tc>
          <w:tcPr>
            <w:tcW w:w="684" w:type="pct"/>
            <w:vMerge/>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09C68C17" w14:textId="77777777" w:rsidR="005800AF" w:rsidRPr="006D609A" w:rsidRDefault="005800AF" w:rsidP="00B65BFE">
            <w:pPr>
              <w:widowControl w:val="0"/>
              <w:pBdr>
                <w:top w:val="nil"/>
                <w:left w:val="nil"/>
                <w:bottom w:val="nil"/>
                <w:right w:val="nil"/>
                <w:between w:val="nil"/>
              </w:pBdr>
              <w:spacing w:after="0" w:line="276" w:lineRule="auto"/>
              <w:rPr>
                <w:ins w:id="76" w:author="Matthew Butler" w:date="2025-09-17T15:08:00Z" w16du:dateUtc="2025-09-17T14:08:00Z"/>
                <w:color w:val="000000"/>
                <w:sz w:val="16"/>
                <w:szCs w:val="16"/>
              </w:rPr>
            </w:pPr>
          </w:p>
        </w:tc>
      </w:tr>
      <w:tr w:rsidR="005800AF" w:rsidRPr="006D609A" w14:paraId="2AFF1D74" w14:textId="77777777" w:rsidTr="00B65BFE">
        <w:trPr>
          <w:trHeight w:val="300"/>
          <w:ins w:id="77"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D0CEB71" w14:textId="77777777" w:rsidR="005800AF" w:rsidRPr="006D609A" w:rsidRDefault="005800AF" w:rsidP="00B65BFE">
            <w:pPr>
              <w:spacing w:after="0" w:line="240" w:lineRule="auto"/>
              <w:rPr>
                <w:ins w:id="78" w:author="Matthew Butler" w:date="2025-09-17T15:08:00Z" w16du:dateUtc="2025-09-17T14:08:00Z"/>
                <w:color w:val="000000"/>
                <w:sz w:val="16"/>
                <w:szCs w:val="16"/>
              </w:rPr>
            </w:pPr>
            <w:ins w:id="79" w:author="Matthew Butler" w:date="2025-09-17T15:08:00Z" w16du:dateUtc="2025-09-17T14:08:00Z">
              <w:r w:rsidRPr="006D609A">
                <w:rPr>
                  <w:color w:val="000000"/>
                  <w:sz w:val="16"/>
                  <w:szCs w:val="16"/>
                </w:rPr>
                <w:t>Substance use disorders</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3B0FBC2" w14:textId="77777777" w:rsidR="005800AF" w:rsidRPr="006D609A" w:rsidRDefault="005800AF" w:rsidP="00B65BFE">
            <w:pPr>
              <w:spacing w:after="0" w:line="240" w:lineRule="auto"/>
              <w:rPr>
                <w:ins w:id="80" w:author="Matthew Butler" w:date="2025-09-17T15:08:00Z" w16du:dateUtc="2025-09-17T14:08:00Z"/>
                <w:color w:val="000000"/>
                <w:sz w:val="16"/>
                <w:szCs w:val="16"/>
              </w:rPr>
            </w:pPr>
            <w:ins w:id="81" w:author="Matthew Butler" w:date="2025-09-17T15:08:00Z" w16du:dateUtc="2025-09-17T14:08:00Z">
              <w:r w:rsidRPr="006D609A">
                <w:rPr>
                  <w:color w:val="000000"/>
                  <w:sz w:val="16"/>
                  <w:szCs w:val="16"/>
                </w:rPr>
                <w:t>F10-F15, F18</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7B713AB" w14:textId="77777777" w:rsidR="005800AF" w:rsidRPr="006D609A" w:rsidRDefault="005800AF" w:rsidP="00B65BFE">
            <w:pPr>
              <w:spacing w:after="0" w:line="240" w:lineRule="auto"/>
              <w:jc w:val="center"/>
              <w:rPr>
                <w:ins w:id="82" w:author="Matthew Butler" w:date="2025-09-17T15:08:00Z" w16du:dateUtc="2025-09-17T14:08:00Z"/>
                <w:color w:val="000000"/>
                <w:sz w:val="16"/>
                <w:szCs w:val="16"/>
              </w:rPr>
            </w:pPr>
            <w:ins w:id="83" w:author="Matthew Butler" w:date="2025-09-17T15:08:00Z" w16du:dateUtc="2025-09-17T14:08:00Z">
              <w:r w:rsidRPr="006D609A">
                <w:rPr>
                  <w:color w:val="000000"/>
                  <w:sz w:val="16"/>
                  <w:szCs w:val="16"/>
                </w:rPr>
                <w:t>0.49</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57A914A" w14:textId="77777777" w:rsidR="005800AF" w:rsidRPr="006D609A" w:rsidRDefault="005800AF" w:rsidP="00B65BFE">
            <w:pPr>
              <w:spacing w:after="0" w:line="240" w:lineRule="auto"/>
              <w:jc w:val="center"/>
              <w:rPr>
                <w:ins w:id="84" w:author="Matthew Butler" w:date="2025-09-17T15:08:00Z" w16du:dateUtc="2025-09-17T14:08:00Z"/>
                <w:color w:val="000000"/>
                <w:sz w:val="16"/>
                <w:szCs w:val="16"/>
              </w:rPr>
            </w:pPr>
            <w:ins w:id="85" w:author="Matthew Butler" w:date="2025-09-17T15:08:00Z" w16du:dateUtc="2025-09-17T14:08:00Z">
              <w:r w:rsidRPr="006D609A">
                <w:rPr>
                  <w:color w:val="000000"/>
                  <w:sz w:val="16"/>
                  <w:szCs w:val="16"/>
                </w:rPr>
                <w:t>0.06</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A249BA1" w14:textId="77777777" w:rsidR="005800AF" w:rsidRPr="006D609A" w:rsidRDefault="005800AF" w:rsidP="00B65BFE">
            <w:pPr>
              <w:spacing w:after="0" w:line="240" w:lineRule="auto"/>
              <w:jc w:val="center"/>
              <w:rPr>
                <w:ins w:id="86" w:author="Matthew Butler" w:date="2025-09-17T15:08:00Z" w16du:dateUtc="2025-09-17T14:08:00Z"/>
                <w:b/>
                <w:color w:val="000000"/>
                <w:sz w:val="16"/>
                <w:szCs w:val="16"/>
              </w:rPr>
            </w:pPr>
            <w:ins w:id="87" w:author="Matthew Butler" w:date="2025-09-17T15:08:00Z" w16du:dateUtc="2025-09-17T14:08:00Z">
              <w:r w:rsidRPr="006D609A">
                <w:rPr>
                  <w:b/>
                  <w:color w:val="000000"/>
                  <w:sz w:val="16"/>
                  <w:szCs w:val="16"/>
                </w:rPr>
                <w:t xml:space="preserve">16.0 </w:t>
              </w:r>
            </w:ins>
          </w:p>
          <w:p w14:paraId="39731780" w14:textId="77777777" w:rsidR="005800AF" w:rsidRPr="006D609A" w:rsidRDefault="005800AF" w:rsidP="00B65BFE">
            <w:pPr>
              <w:spacing w:after="0" w:line="240" w:lineRule="auto"/>
              <w:jc w:val="center"/>
              <w:rPr>
                <w:ins w:id="88" w:author="Matthew Butler" w:date="2025-09-17T15:08:00Z" w16du:dateUtc="2025-09-17T14:08:00Z"/>
                <w:b/>
                <w:color w:val="000000"/>
                <w:sz w:val="16"/>
                <w:szCs w:val="16"/>
              </w:rPr>
            </w:pPr>
            <w:ins w:id="89" w:author="Matthew Butler" w:date="2025-09-17T15:08:00Z" w16du:dateUtc="2025-09-17T14:08:00Z">
              <w:r w:rsidRPr="006D609A">
                <w:rPr>
                  <w:color w:val="000000"/>
                  <w:sz w:val="16"/>
                  <w:szCs w:val="16"/>
                </w:rPr>
                <w:t>(15.1- 17.0)</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F596331" w14:textId="77777777" w:rsidR="005800AF" w:rsidRPr="006D609A" w:rsidRDefault="005800AF" w:rsidP="00B65BFE">
            <w:pPr>
              <w:spacing w:after="0"/>
              <w:jc w:val="center"/>
              <w:rPr>
                <w:ins w:id="90" w:author="Matthew Butler" w:date="2025-09-17T15:08:00Z" w16du:dateUtc="2025-09-17T14:08:00Z"/>
                <w:rFonts w:ascii="Play" w:hAnsi="Play"/>
                <w:color w:val="000000"/>
                <w:sz w:val="16"/>
                <w:szCs w:val="16"/>
              </w:rPr>
            </w:pPr>
            <w:ins w:id="91" w:author="Matthew Butler" w:date="2025-09-17T15:08:00Z" w16du:dateUtc="2025-09-17T14:08:00Z">
              <w:r w:rsidRPr="006D609A">
                <w:rPr>
                  <w:rFonts w:ascii="Play" w:hAnsi="Play"/>
                  <w:color w:val="000000"/>
                  <w:sz w:val="16"/>
                  <w:szCs w:val="16"/>
                </w:rPr>
                <w:t>0.49</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33F1288" w14:textId="77777777" w:rsidR="005800AF" w:rsidRPr="006D609A" w:rsidRDefault="005800AF" w:rsidP="00B65BFE">
            <w:pPr>
              <w:spacing w:after="0"/>
              <w:jc w:val="center"/>
              <w:rPr>
                <w:ins w:id="92" w:author="Matthew Butler" w:date="2025-09-17T15:08:00Z" w16du:dateUtc="2025-09-17T14:08:00Z"/>
                <w:rFonts w:ascii="Play" w:hAnsi="Play"/>
                <w:color w:val="000000"/>
                <w:sz w:val="16"/>
                <w:szCs w:val="16"/>
              </w:rPr>
            </w:pPr>
            <w:ins w:id="93" w:author="Matthew Butler" w:date="2025-09-17T15:08:00Z" w16du:dateUtc="2025-09-17T14:08:00Z">
              <w:r w:rsidRPr="006D609A">
                <w:rPr>
                  <w:rFonts w:ascii="Play" w:hAnsi="Play"/>
                  <w:color w:val="000000"/>
                  <w:sz w:val="16"/>
                  <w:szCs w:val="16"/>
                </w:rPr>
                <w:t>0.40</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B6F366" w14:textId="77777777" w:rsidR="005800AF" w:rsidRPr="006D609A" w:rsidRDefault="005800AF" w:rsidP="00B65BFE">
            <w:pPr>
              <w:spacing w:after="0"/>
              <w:jc w:val="center"/>
              <w:rPr>
                <w:ins w:id="94" w:author="Matthew Butler" w:date="2025-09-17T15:08:00Z" w16du:dateUtc="2025-09-17T14:08:00Z"/>
                <w:rFonts w:ascii="Play" w:hAnsi="Play"/>
                <w:b/>
                <w:color w:val="000000"/>
                <w:sz w:val="16"/>
                <w:szCs w:val="16"/>
              </w:rPr>
            </w:pPr>
            <w:ins w:id="95" w:author="Matthew Butler" w:date="2025-09-17T15:08:00Z" w16du:dateUtc="2025-09-17T14:08:00Z">
              <w:r w:rsidRPr="006D609A">
                <w:rPr>
                  <w:rFonts w:ascii="Play" w:hAnsi="Play"/>
                  <w:b/>
                  <w:color w:val="000000"/>
                  <w:sz w:val="16"/>
                  <w:szCs w:val="16"/>
                </w:rPr>
                <w:t xml:space="preserve">1.5 </w:t>
              </w:r>
            </w:ins>
          </w:p>
          <w:p w14:paraId="66A483F7" w14:textId="77777777" w:rsidR="005800AF" w:rsidRPr="006D609A" w:rsidRDefault="005800AF" w:rsidP="00B65BFE">
            <w:pPr>
              <w:spacing w:after="0"/>
              <w:jc w:val="center"/>
              <w:rPr>
                <w:ins w:id="96" w:author="Matthew Butler" w:date="2025-09-17T15:08:00Z" w16du:dateUtc="2025-09-17T14:08:00Z"/>
                <w:rFonts w:ascii="Play" w:hAnsi="Play"/>
                <w:color w:val="000000"/>
                <w:sz w:val="16"/>
                <w:szCs w:val="16"/>
              </w:rPr>
            </w:pPr>
            <w:ins w:id="97" w:author="Matthew Butler" w:date="2025-09-17T15:08:00Z" w16du:dateUtc="2025-09-17T14:08:00Z">
              <w:r w:rsidRPr="006D609A">
                <w:rPr>
                  <w:rFonts w:ascii="Play" w:hAnsi="Play"/>
                  <w:color w:val="000000"/>
                  <w:sz w:val="16"/>
                  <w:szCs w:val="16"/>
                </w:rPr>
                <w:t>(1.4 - 1.5)</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0679ADB" w14:textId="77777777" w:rsidR="005800AF" w:rsidRPr="006D609A" w:rsidRDefault="005800AF" w:rsidP="00B65BFE">
            <w:pPr>
              <w:spacing w:after="0"/>
              <w:jc w:val="center"/>
              <w:rPr>
                <w:ins w:id="98" w:author="Matthew Butler" w:date="2025-09-17T15:08:00Z" w16du:dateUtc="2025-09-17T14:08:00Z"/>
                <w:rFonts w:ascii="Play" w:hAnsi="Play"/>
                <w:color w:val="000000"/>
                <w:sz w:val="16"/>
                <w:szCs w:val="16"/>
              </w:rPr>
            </w:pPr>
            <w:ins w:id="99" w:author="Matthew Butler" w:date="2025-09-17T15:08:00Z" w16du:dateUtc="2025-09-17T14:08:00Z">
              <w:r w:rsidRPr="006D609A">
                <w:rPr>
                  <w:rFonts w:ascii="Play" w:hAnsi="Play"/>
                  <w:color w:val="000000"/>
                  <w:sz w:val="16"/>
                  <w:szCs w:val="16"/>
                </w:rPr>
                <w:t>0.50</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1ACB4A0" w14:textId="77777777" w:rsidR="005800AF" w:rsidRPr="006D609A" w:rsidRDefault="005800AF" w:rsidP="00B65BFE">
            <w:pPr>
              <w:spacing w:after="0"/>
              <w:jc w:val="center"/>
              <w:rPr>
                <w:ins w:id="100" w:author="Matthew Butler" w:date="2025-09-17T15:08:00Z" w16du:dateUtc="2025-09-17T14:08:00Z"/>
                <w:rFonts w:ascii="Play" w:hAnsi="Play"/>
                <w:color w:val="000000"/>
                <w:sz w:val="16"/>
                <w:szCs w:val="16"/>
              </w:rPr>
            </w:pPr>
            <w:ins w:id="101" w:author="Matthew Butler" w:date="2025-09-17T15:08:00Z" w16du:dateUtc="2025-09-17T14:08:00Z">
              <w:r w:rsidRPr="006D609A">
                <w:rPr>
                  <w:rFonts w:ascii="Play" w:hAnsi="Play"/>
                  <w:color w:val="000000"/>
                  <w:sz w:val="16"/>
                  <w:szCs w:val="16"/>
                </w:rPr>
                <w:t>0.10</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499A3BA3" w14:textId="77777777" w:rsidR="005800AF" w:rsidRPr="006D609A" w:rsidRDefault="005800AF" w:rsidP="00B65BFE">
            <w:pPr>
              <w:spacing w:after="0"/>
              <w:jc w:val="center"/>
              <w:rPr>
                <w:ins w:id="102" w:author="Matthew Butler" w:date="2025-09-17T15:08:00Z" w16du:dateUtc="2025-09-17T14:08:00Z"/>
                <w:rFonts w:ascii="Play" w:hAnsi="Play"/>
                <w:b/>
                <w:color w:val="000000"/>
                <w:sz w:val="16"/>
                <w:szCs w:val="16"/>
              </w:rPr>
            </w:pPr>
            <w:ins w:id="103" w:author="Matthew Butler" w:date="2025-09-17T15:08:00Z" w16du:dateUtc="2025-09-17T14:08:00Z">
              <w:r w:rsidRPr="006D609A">
                <w:rPr>
                  <w:rFonts w:ascii="Play" w:hAnsi="Play"/>
                  <w:b/>
                  <w:color w:val="000000"/>
                  <w:sz w:val="16"/>
                  <w:szCs w:val="16"/>
                </w:rPr>
                <w:t xml:space="preserve">8.6 </w:t>
              </w:r>
            </w:ins>
          </w:p>
          <w:p w14:paraId="3CEEAA11" w14:textId="77777777" w:rsidR="005800AF" w:rsidRPr="006D609A" w:rsidRDefault="005800AF" w:rsidP="00B65BFE">
            <w:pPr>
              <w:spacing w:after="0"/>
              <w:jc w:val="center"/>
              <w:rPr>
                <w:ins w:id="104" w:author="Matthew Butler" w:date="2025-09-17T15:08:00Z" w16du:dateUtc="2025-09-17T14:08:00Z"/>
                <w:rFonts w:ascii="Play" w:hAnsi="Play"/>
                <w:b/>
                <w:color w:val="000000"/>
                <w:sz w:val="16"/>
                <w:szCs w:val="16"/>
              </w:rPr>
            </w:pPr>
            <w:ins w:id="105" w:author="Matthew Butler" w:date="2025-09-17T15:08:00Z" w16du:dateUtc="2025-09-17T14:08:00Z">
              <w:r w:rsidRPr="006D609A">
                <w:rPr>
                  <w:rFonts w:ascii="Play" w:hAnsi="Play"/>
                  <w:color w:val="000000"/>
                  <w:sz w:val="16"/>
                  <w:szCs w:val="16"/>
                </w:rPr>
                <w:t>(8.2 – 9.0)</w:t>
              </w:r>
            </w:ins>
          </w:p>
        </w:tc>
      </w:tr>
      <w:tr w:rsidR="005800AF" w:rsidRPr="006D609A" w14:paraId="32D1C60A" w14:textId="77777777" w:rsidTr="00B65BFE">
        <w:trPr>
          <w:trHeight w:val="300"/>
          <w:ins w:id="106"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819A55D" w14:textId="77777777" w:rsidR="005800AF" w:rsidRPr="006D609A" w:rsidRDefault="005800AF" w:rsidP="00B65BFE">
            <w:pPr>
              <w:spacing w:after="0" w:line="240" w:lineRule="auto"/>
              <w:jc w:val="both"/>
              <w:rPr>
                <w:ins w:id="107" w:author="Matthew Butler" w:date="2025-09-17T15:08:00Z" w16du:dateUtc="2025-09-17T14:08:00Z"/>
                <w:color w:val="000000"/>
                <w:sz w:val="16"/>
                <w:szCs w:val="16"/>
              </w:rPr>
            </w:pPr>
            <w:ins w:id="108" w:author="Matthew Butler" w:date="2025-09-17T15:08:00Z" w16du:dateUtc="2025-09-17T14:08:00Z">
              <w:r w:rsidRPr="006D609A">
                <w:rPr>
                  <w:color w:val="000000"/>
                  <w:sz w:val="16"/>
                  <w:szCs w:val="16"/>
                </w:rPr>
                <w:t>Psychosis</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AE9996F" w14:textId="77777777" w:rsidR="005800AF" w:rsidRPr="006D609A" w:rsidRDefault="005800AF" w:rsidP="00B65BFE">
            <w:pPr>
              <w:spacing w:after="0" w:line="240" w:lineRule="auto"/>
              <w:rPr>
                <w:ins w:id="109" w:author="Matthew Butler" w:date="2025-09-17T15:08:00Z" w16du:dateUtc="2025-09-17T14:08:00Z"/>
                <w:color w:val="000000"/>
                <w:sz w:val="16"/>
                <w:szCs w:val="16"/>
              </w:rPr>
            </w:pPr>
            <w:ins w:id="110" w:author="Matthew Butler" w:date="2025-09-17T15:08:00Z" w16du:dateUtc="2025-09-17T14:08:00Z">
              <w:r w:rsidRPr="006D609A">
                <w:rPr>
                  <w:color w:val="000000"/>
                  <w:sz w:val="16"/>
                  <w:szCs w:val="16"/>
                </w:rPr>
                <w:t>F20, F23, F25</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EAFF716" w14:textId="77777777" w:rsidR="005800AF" w:rsidRPr="006D609A" w:rsidRDefault="005800AF" w:rsidP="00B65BFE">
            <w:pPr>
              <w:spacing w:after="0" w:line="240" w:lineRule="auto"/>
              <w:jc w:val="center"/>
              <w:rPr>
                <w:ins w:id="111" w:author="Matthew Butler" w:date="2025-09-17T15:08:00Z" w16du:dateUtc="2025-09-17T14:08:00Z"/>
                <w:color w:val="000000"/>
                <w:sz w:val="16"/>
                <w:szCs w:val="16"/>
              </w:rPr>
            </w:pPr>
            <w:ins w:id="112" w:author="Matthew Butler" w:date="2025-09-17T15:08:00Z" w16du:dateUtc="2025-09-17T14:08:00Z">
              <w:r w:rsidRPr="006D609A">
                <w:rPr>
                  <w:color w:val="000000"/>
                  <w:sz w:val="16"/>
                  <w:szCs w:val="16"/>
                </w:rPr>
                <w:t>0.10</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FA6F6F0" w14:textId="77777777" w:rsidR="005800AF" w:rsidRPr="006D609A" w:rsidRDefault="005800AF" w:rsidP="00B65BFE">
            <w:pPr>
              <w:spacing w:after="0" w:line="240" w:lineRule="auto"/>
              <w:jc w:val="center"/>
              <w:rPr>
                <w:ins w:id="113" w:author="Matthew Butler" w:date="2025-09-17T15:08:00Z" w16du:dateUtc="2025-09-17T14:08:00Z"/>
                <w:color w:val="000000"/>
                <w:sz w:val="16"/>
                <w:szCs w:val="16"/>
              </w:rPr>
            </w:pPr>
            <w:ins w:id="114" w:author="Matthew Butler" w:date="2025-09-17T15:08:00Z" w16du:dateUtc="2025-09-17T14:08:00Z">
              <w:r w:rsidRPr="006D609A">
                <w:rPr>
                  <w:color w:val="000000"/>
                  <w:sz w:val="16"/>
                  <w:szCs w:val="16"/>
                </w:rPr>
                <w:t>0.01</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35C16E6" w14:textId="77777777" w:rsidR="005800AF" w:rsidRPr="006D609A" w:rsidRDefault="005800AF" w:rsidP="00B65BFE">
            <w:pPr>
              <w:spacing w:after="0" w:line="240" w:lineRule="auto"/>
              <w:jc w:val="center"/>
              <w:rPr>
                <w:ins w:id="115" w:author="Matthew Butler" w:date="2025-09-17T15:08:00Z" w16du:dateUtc="2025-09-17T14:08:00Z"/>
                <w:b/>
                <w:color w:val="000000"/>
                <w:sz w:val="16"/>
                <w:szCs w:val="16"/>
              </w:rPr>
            </w:pPr>
            <w:ins w:id="116" w:author="Matthew Butler" w:date="2025-09-17T15:08:00Z" w16du:dateUtc="2025-09-17T14:08:00Z">
              <w:r w:rsidRPr="006D609A">
                <w:rPr>
                  <w:b/>
                  <w:color w:val="000000"/>
                  <w:sz w:val="16"/>
                  <w:szCs w:val="16"/>
                </w:rPr>
                <w:t xml:space="preserve">13.2 </w:t>
              </w:r>
            </w:ins>
          </w:p>
          <w:p w14:paraId="5EE75ADB" w14:textId="77777777" w:rsidR="005800AF" w:rsidRPr="006D609A" w:rsidRDefault="005800AF" w:rsidP="00B65BFE">
            <w:pPr>
              <w:spacing w:after="0" w:line="240" w:lineRule="auto"/>
              <w:jc w:val="center"/>
              <w:rPr>
                <w:ins w:id="117" w:author="Matthew Butler" w:date="2025-09-17T15:08:00Z" w16du:dateUtc="2025-09-17T14:08:00Z"/>
                <w:b/>
                <w:color w:val="000000"/>
                <w:sz w:val="16"/>
                <w:szCs w:val="16"/>
              </w:rPr>
            </w:pPr>
            <w:ins w:id="118" w:author="Matthew Butler" w:date="2025-09-17T15:08:00Z" w16du:dateUtc="2025-09-17T14:08:00Z">
              <w:r w:rsidRPr="006D609A">
                <w:rPr>
                  <w:color w:val="000000"/>
                  <w:sz w:val="16"/>
                  <w:szCs w:val="16"/>
                </w:rPr>
                <w:t>(11.5 – 15.2)</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C957393" w14:textId="77777777" w:rsidR="005800AF" w:rsidRPr="006D609A" w:rsidRDefault="005800AF" w:rsidP="00B65BFE">
            <w:pPr>
              <w:spacing w:after="0"/>
              <w:jc w:val="center"/>
              <w:rPr>
                <w:ins w:id="119" w:author="Matthew Butler" w:date="2025-09-17T15:08:00Z" w16du:dateUtc="2025-09-17T14:08:00Z"/>
                <w:rFonts w:ascii="Play" w:hAnsi="Play"/>
                <w:color w:val="000000"/>
                <w:sz w:val="16"/>
                <w:szCs w:val="16"/>
              </w:rPr>
            </w:pPr>
            <w:ins w:id="120" w:author="Matthew Butler" w:date="2025-09-17T15:08:00Z" w16du:dateUtc="2025-09-17T14:08:00Z">
              <w:r w:rsidRPr="006D609A">
                <w:rPr>
                  <w:rFonts w:ascii="Play" w:hAnsi="Play"/>
                  <w:color w:val="000000"/>
                  <w:sz w:val="16"/>
                  <w:szCs w:val="16"/>
                </w:rPr>
                <w:t>0.12</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C7FBD72" w14:textId="77777777" w:rsidR="005800AF" w:rsidRPr="006D609A" w:rsidRDefault="005800AF" w:rsidP="00B65BFE">
            <w:pPr>
              <w:spacing w:after="0"/>
              <w:jc w:val="center"/>
              <w:rPr>
                <w:ins w:id="121" w:author="Matthew Butler" w:date="2025-09-17T15:08:00Z" w16du:dateUtc="2025-09-17T14:08:00Z"/>
                <w:rFonts w:ascii="Play" w:hAnsi="Play"/>
                <w:color w:val="000000"/>
                <w:sz w:val="16"/>
                <w:szCs w:val="16"/>
              </w:rPr>
            </w:pPr>
            <w:ins w:id="122" w:author="Matthew Butler" w:date="2025-09-17T15:08:00Z" w16du:dateUtc="2025-09-17T14:08:00Z">
              <w:r w:rsidRPr="006D609A">
                <w:rPr>
                  <w:rFonts w:ascii="Play" w:hAnsi="Play"/>
                  <w:color w:val="000000"/>
                  <w:sz w:val="16"/>
                  <w:szCs w:val="16"/>
                </w:rPr>
                <w:t>0.14</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B939FC0" w14:textId="77777777" w:rsidR="005800AF" w:rsidRPr="006D609A" w:rsidRDefault="005800AF" w:rsidP="00B65BFE">
            <w:pPr>
              <w:spacing w:after="0"/>
              <w:jc w:val="center"/>
              <w:rPr>
                <w:ins w:id="123" w:author="Matthew Butler" w:date="2025-09-17T15:08:00Z" w16du:dateUtc="2025-09-17T14:08:00Z"/>
                <w:rFonts w:ascii="Play" w:hAnsi="Play"/>
                <w:b/>
                <w:color w:val="000000"/>
                <w:sz w:val="16"/>
                <w:szCs w:val="16"/>
              </w:rPr>
            </w:pPr>
            <w:ins w:id="124" w:author="Matthew Butler" w:date="2025-09-17T15:08:00Z" w16du:dateUtc="2025-09-17T14:08:00Z">
              <w:r w:rsidRPr="006D609A">
                <w:rPr>
                  <w:rFonts w:ascii="Play" w:hAnsi="Play"/>
                  <w:b/>
                  <w:color w:val="000000"/>
                  <w:sz w:val="16"/>
                  <w:szCs w:val="16"/>
                </w:rPr>
                <w:t xml:space="preserve">0.8 </w:t>
              </w:r>
            </w:ins>
          </w:p>
          <w:p w14:paraId="39643A5A" w14:textId="77777777" w:rsidR="005800AF" w:rsidRPr="006D609A" w:rsidRDefault="005800AF" w:rsidP="00B65BFE">
            <w:pPr>
              <w:spacing w:after="0"/>
              <w:jc w:val="center"/>
              <w:rPr>
                <w:ins w:id="125" w:author="Matthew Butler" w:date="2025-09-17T15:08:00Z" w16du:dateUtc="2025-09-17T14:08:00Z"/>
                <w:rFonts w:ascii="Play" w:hAnsi="Play"/>
                <w:color w:val="000000"/>
                <w:sz w:val="16"/>
                <w:szCs w:val="16"/>
              </w:rPr>
            </w:pPr>
            <w:ins w:id="126" w:author="Matthew Butler" w:date="2025-09-17T15:08:00Z" w16du:dateUtc="2025-09-17T14:08:00Z">
              <w:r w:rsidRPr="006D609A">
                <w:rPr>
                  <w:rFonts w:ascii="Play" w:hAnsi="Play"/>
                  <w:color w:val="000000"/>
                  <w:sz w:val="16"/>
                  <w:szCs w:val="16"/>
                </w:rPr>
                <w:t>(0.7 - 0.8)</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51F71F9" w14:textId="77777777" w:rsidR="005800AF" w:rsidRPr="006D609A" w:rsidRDefault="005800AF" w:rsidP="00B65BFE">
            <w:pPr>
              <w:spacing w:after="0"/>
              <w:jc w:val="center"/>
              <w:rPr>
                <w:ins w:id="127" w:author="Matthew Butler" w:date="2025-09-17T15:08:00Z" w16du:dateUtc="2025-09-17T14:08:00Z"/>
                <w:rFonts w:ascii="Play" w:hAnsi="Play"/>
                <w:color w:val="000000"/>
                <w:sz w:val="16"/>
                <w:szCs w:val="16"/>
              </w:rPr>
            </w:pPr>
            <w:ins w:id="128" w:author="Matthew Butler" w:date="2025-09-17T15:08:00Z" w16du:dateUtc="2025-09-17T14:08:00Z">
              <w:r w:rsidRPr="006D609A">
                <w:rPr>
                  <w:rFonts w:ascii="Play" w:hAnsi="Play"/>
                  <w:color w:val="000000"/>
                  <w:sz w:val="16"/>
                  <w:szCs w:val="16"/>
                </w:rPr>
                <w:t>0.10</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2645126" w14:textId="77777777" w:rsidR="005800AF" w:rsidRPr="006D609A" w:rsidRDefault="005800AF" w:rsidP="00B65BFE">
            <w:pPr>
              <w:spacing w:after="0"/>
              <w:jc w:val="center"/>
              <w:rPr>
                <w:ins w:id="129" w:author="Matthew Butler" w:date="2025-09-17T15:08:00Z" w16du:dateUtc="2025-09-17T14:08:00Z"/>
                <w:rFonts w:ascii="Play" w:hAnsi="Play"/>
                <w:color w:val="000000"/>
                <w:sz w:val="16"/>
                <w:szCs w:val="16"/>
              </w:rPr>
            </w:pPr>
            <w:ins w:id="130" w:author="Matthew Butler" w:date="2025-09-17T15:08:00Z" w16du:dateUtc="2025-09-17T14:08:00Z">
              <w:r w:rsidRPr="006D609A">
                <w:rPr>
                  <w:rFonts w:ascii="Play" w:hAnsi="Play"/>
                  <w:color w:val="000000"/>
                  <w:sz w:val="16"/>
                  <w:szCs w:val="16"/>
                </w:rPr>
                <w:t>0.02</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4D89E3AA" w14:textId="77777777" w:rsidR="005800AF" w:rsidRPr="006D609A" w:rsidRDefault="005800AF" w:rsidP="00B65BFE">
            <w:pPr>
              <w:spacing w:after="0"/>
              <w:jc w:val="center"/>
              <w:rPr>
                <w:ins w:id="131" w:author="Matthew Butler" w:date="2025-09-17T15:08:00Z" w16du:dateUtc="2025-09-17T14:08:00Z"/>
                <w:rFonts w:ascii="Play" w:hAnsi="Play"/>
                <w:b/>
                <w:color w:val="000000"/>
                <w:sz w:val="16"/>
                <w:szCs w:val="16"/>
              </w:rPr>
            </w:pPr>
            <w:ins w:id="132" w:author="Matthew Butler" w:date="2025-09-17T15:08:00Z" w16du:dateUtc="2025-09-17T14:08:00Z">
              <w:r w:rsidRPr="006D609A">
                <w:rPr>
                  <w:rFonts w:ascii="Play" w:hAnsi="Play"/>
                  <w:b/>
                  <w:color w:val="000000"/>
                  <w:sz w:val="16"/>
                  <w:szCs w:val="16"/>
                </w:rPr>
                <w:t xml:space="preserve">6.5 </w:t>
              </w:r>
            </w:ins>
          </w:p>
          <w:p w14:paraId="3DEFC7D3" w14:textId="77777777" w:rsidR="005800AF" w:rsidRPr="006D609A" w:rsidRDefault="005800AF" w:rsidP="00B65BFE">
            <w:pPr>
              <w:spacing w:after="0"/>
              <w:jc w:val="center"/>
              <w:rPr>
                <w:ins w:id="133" w:author="Matthew Butler" w:date="2025-09-17T15:08:00Z" w16du:dateUtc="2025-09-17T14:08:00Z"/>
                <w:rFonts w:ascii="Play" w:hAnsi="Play"/>
                <w:b/>
                <w:color w:val="000000"/>
                <w:sz w:val="16"/>
                <w:szCs w:val="16"/>
              </w:rPr>
            </w:pPr>
            <w:ins w:id="134" w:author="Matthew Butler" w:date="2025-09-17T15:08:00Z" w16du:dateUtc="2025-09-17T14:08:00Z">
              <w:r w:rsidRPr="006D609A">
                <w:rPr>
                  <w:rFonts w:ascii="Play" w:hAnsi="Play"/>
                  <w:color w:val="000000"/>
                  <w:sz w:val="16"/>
                  <w:szCs w:val="16"/>
                </w:rPr>
                <w:t>(5.9 – 7.2)</w:t>
              </w:r>
            </w:ins>
          </w:p>
        </w:tc>
      </w:tr>
      <w:tr w:rsidR="005800AF" w:rsidRPr="006D609A" w14:paraId="5366BA0D" w14:textId="77777777" w:rsidTr="00B65BFE">
        <w:trPr>
          <w:trHeight w:val="300"/>
          <w:ins w:id="135"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34A7460D" w14:textId="77777777" w:rsidR="005800AF" w:rsidRPr="006D609A" w:rsidRDefault="005800AF" w:rsidP="00B65BFE">
            <w:pPr>
              <w:spacing w:after="0" w:line="240" w:lineRule="auto"/>
              <w:jc w:val="both"/>
              <w:rPr>
                <w:ins w:id="136" w:author="Matthew Butler" w:date="2025-09-17T15:08:00Z" w16du:dateUtc="2025-09-17T14:08:00Z"/>
                <w:color w:val="000000"/>
                <w:sz w:val="16"/>
                <w:szCs w:val="16"/>
              </w:rPr>
            </w:pPr>
            <w:ins w:id="137" w:author="Matthew Butler" w:date="2025-09-17T15:08:00Z" w16du:dateUtc="2025-09-17T14:08:00Z">
              <w:r w:rsidRPr="006D609A">
                <w:rPr>
                  <w:color w:val="000000"/>
                  <w:sz w:val="16"/>
                  <w:szCs w:val="16"/>
                </w:rPr>
                <w:t>Bipolar</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0372117" w14:textId="77777777" w:rsidR="005800AF" w:rsidRPr="006D609A" w:rsidRDefault="005800AF" w:rsidP="00B65BFE">
            <w:pPr>
              <w:spacing w:after="0" w:line="240" w:lineRule="auto"/>
              <w:rPr>
                <w:ins w:id="138" w:author="Matthew Butler" w:date="2025-09-17T15:08:00Z" w16du:dateUtc="2025-09-17T14:08:00Z"/>
                <w:color w:val="000000"/>
                <w:sz w:val="16"/>
                <w:szCs w:val="16"/>
              </w:rPr>
            </w:pPr>
            <w:ins w:id="139" w:author="Matthew Butler" w:date="2025-09-17T15:08:00Z" w16du:dateUtc="2025-09-17T14:08:00Z">
              <w:r w:rsidRPr="006D609A">
                <w:rPr>
                  <w:color w:val="000000"/>
                  <w:sz w:val="16"/>
                  <w:szCs w:val="16"/>
                </w:rPr>
                <w:t>F31</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DFD23F5" w14:textId="77777777" w:rsidR="005800AF" w:rsidRPr="006D609A" w:rsidRDefault="005800AF" w:rsidP="00B65BFE">
            <w:pPr>
              <w:spacing w:after="0" w:line="240" w:lineRule="auto"/>
              <w:jc w:val="center"/>
              <w:rPr>
                <w:ins w:id="140" w:author="Matthew Butler" w:date="2025-09-17T15:08:00Z" w16du:dateUtc="2025-09-17T14:08:00Z"/>
                <w:color w:val="000000"/>
                <w:sz w:val="16"/>
                <w:szCs w:val="16"/>
              </w:rPr>
            </w:pPr>
            <w:ins w:id="141" w:author="Matthew Butler" w:date="2025-09-17T15:08:00Z" w16du:dateUtc="2025-09-17T14:08:00Z">
              <w:r w:rsidRPr="006D609A">
                <w:rPr>
                  <w:color w:val="000000"/>
                  <w:sz w:val="16"/>
                  <w:szCs w:val="16"/>
                </w:rPr>
                <w:t>0.13</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359351C" w14:textId="77777777" w:rsidR="005800AF" w:rsidRPr="006D609A" w:rsidRDefault="005800AF" w:rsidP="00B65BFE">
            <w:pPr>
              <w:spacing w:after="0" w:line="240" w:lineRule="auto"/>
              <w:jc w:val="center"/>
              <w:rPr>
                <w:ins w:id="142" w:author="Matthew Butler" w:date="2025-09-17T15:08:00Z" w16du:dateUtc="2025-09-17T14:08:00Z"/>
                <w:color w:val="000000"/>
                <w:sz w:val="16"/>
                <w:szCs w:val="16"/>
              </w:rPr>
            </w:pPr>
            <w:ins w:id="143" w:author="Matthew Butler" w:date="2025-09-17T15:08:00Z" w16du:dateUtc="2025-09-17T14:08:00Z">
              <w:r w:rsidRPr="006D609A">
                <w:rPr>
                  <w:color w:val="000000"/>
                  <w:sz w:val="16"/>
                  <w:szCs w:val="16"/>
                </w:rPr>
                <w:t>0.02</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0575B78" w14:textId="77777777" w:rsidR="005800AF" w:rsidRPr="006D609A" w:rsidRDefault="005800AF" w:rsidP="00B65BFE">
            <w:pPr>
              <w:spacing w:after="0" w:line="240" w:lineRule="auto"/>
              <w:jc w:val="center"/>
              <w:rPr>
                <w:ins w:id="144" w:author="Matthew Butler" w:date="2025-09-17T15:08:00Z" w16du:dateUtc="2025-09-17T14:08:00Z"/>
                <w:b/>
                <w:color w:val="000000"/>
                <w:sz w:val="16"/>
                <w:szCs w:val="16"/>
              </w:rPr>
            </w:pPr>
            <w:ins w:id="145" w:author="Matthew Butler" w:date="2025-09-17T15:08:00Z" w16du:dateUtc="2025-09-17T14:08:00Z">
              <w:r w:rsidRPr="006D609A">
                <w:rPr>
                  <w:b/>
                  <w:color w:val="000000"/>
                  <w:sz w:val="16"/>
                  <w:szCs w:val="16"/>
                </w:rPr>
                <w:t xml:space="preserve">7.9 </w:t>
              </w:r>
            </w:ins>
          </w:p>
          <w:p w14:paraId="625D04CD" w14:textId="77777777" w:rsidR="005800AF" w:rsidRPr="006D609A" w:rsidRDefault="005800AF" w:rsidP="00B65BFE">
            <w:pPr>
              <w:spacing w:after="0" w:line="240" w:lineRule="auto"/>
              <w:jc w:val="center"/>
              <w:rPr>
                <w:ins w:id="146" w:author="Matthew Butler" w:date="2025-09-17T15:08:00Z" w16du:dateUtc="2025-09-17T14:08:00Z"/>
                <w:color w:val="000000"/>
                <w:sz w:val="16"/>
                <w:szCs w:val="16"/>
              </w:rPr>
            </w:pPr>
            <w:ins w:id="147" w:author="Matthew Butler" w:date="2025-09-17T15:08:00Z" w16du:dateUtc="2025-09-17T14:08:00Z">
              <w:r w:rsidRPr="006D609A">
                <w:rPr>
                  <w:color w:val="000000"/>
                  <w:sz w:val="16"/>
                  <w:szCs w:val="16"/>
                </w:rPr>
                <w:t>(7.2 - 8.8)</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58E1034" w14:textId="77777777" w:rsidR="005800AF" w:rsidRPr="006D609A" w:rsidRDefault="005800AF" w:rsidP="00B65BFE">
            <w:pPr>
              <w:spacing w:after="0"/>
              <w:jc w:val="center"/>
              <w:rPr>
                <w:ins w:id="148" w:author="Matthew Butler" w:date="2025-09-17T15:08:00Z" w16du:dateUtc="2025-09-17T14:08:00Z"/>
                <w:rFonts w:ascii="Play" w:hAnsi="Play"/>
                <w:color w:val="000000"/>
                <w:sz w:val="16"/>
                <w:szCs w:val="16"/>
              </w:rPr>
            </w:pPr>
            <w:ins w:id="149" w:author="Matthew Butler" w:date="2025-09-17T15:08:00Z" w16du:dateUtc="2025-09-17T14:08:00Z">
              <w:r w:rsidRPr="006D609A">
                <w:rPr>
                  <w:rFonts w:ascii="Play" w:hAnsi="Play"/>
                  <w:color w:val="000000"/>
                  <w:sz w:val="16"/>
                  <w:szCs w:val="16"/>
                </w:rPr>
                <w:t>0.14</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6106BAA" w14:textId="77777777" w:rsidR="005800AF" w:rsidRPr="006D609A" w:rsidRDefault="005800AF" w:rsidP="00B65BFE">
            <w:pPr>
              <w:spacing w:after="0"/>
              <w:jc w:val="center"/>
              <w:rPr>
                <w:ins w:id="150" w:author="Matthew Butler" w:date="2025-09-17T15:08:00Z" w16du:dateUtc="2025-09-17T14:08:00Z"/>
                <w:rFonts w:ascii="Play" w:hAnsi="Play"/>
                <w:color w:val="000000"/>
                <w:sz w:val="16"/>
                <w:szCs w:val="16"/>
              </w:rPr>
            </w:pPr>
            <w:ins w:id="151" w:author="Matthew Butler" w:date="2025-09-17T15:08:00Z" w16du:dateUtc="2025-09-17T14:08:00Z">
              <w:r w:rsidRPr="006D609A">
                <w:rPr>
                  <w:rFonts w:ascii="Play" w:hAnsi="Play"/>
                  <w:color w:val="000000"/>
                  <w:sz w:val="16"/>
                  <w:szCs w:val="16"/>
                </w:rPr>
                <w:t>0.16</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EFF2B41" w14:textId="77777777" w:rsidR="005800AF" w:rsidRPr="006D609A" w:rsidRDefault="005800AF" w:rsidP="00B65BFE">
            <w:pPr>
              <w:spacing w:after="0"/>
              <w:jc w:val="center"/>
              <w:rPr>
                <w:ins w:id="152" w:author="Matthew Butler" w:date="2025-09-17T15:08:00Z" w16du:dateUtc="2025-09-17T14:08:00Z"/>
                <w:rFonts w:ascii="Play" w:hAnsi="Play"/>
                <w:b/>
                <w:color w:val="000000"/>
                <w:sz w:val="16"/>
                <w:szCs w:val="16"/>
              </w:rPr>
            </w:pPr>
            <w:ins w:id="153" w:author="Matthew Butler" w:date="2025-09-17T15:08:00Z" w16du:dateUtc="2025-09-17T14:08:00Z">
              <w:r w:rsidRPr="006D609A">
                <w:rPr>
                  <w:rFonts w:ascii="Play" w:hAnsi="Play"/>
                  <w:b/>
                  <w:color w:val="000000"/>
                  <w:sz w:val="16"/>
                  <w:szCs w:val="16"/>
                </w:rPr>
                <w:t xml:space="preserve">0.9 </w:t>
              </w:r>
            </w:ins>
          </w:p>
          <w:p w14:paraId="2E2B35EE" w14:textId="77777777" w:rsidR="005800AF" w:rsidRPr="006D609A" w:rsidRDefault="005800AF" w:rsidP="00B65BFE">
            <w:pPr>
              <w:spacing w:after="0"/>
              <w:jc w:val="center"/>
              <w:rPr>
                <w:ins w:id="154" w:author="Matthew Butler" w:date="2025-09-17T15:08:00Z" w16du:dateUtc="2025-09-17T14:08:00Z"/>
                <w:rFonts w:ascii="Play" w:hAnsi="Play"/>
                <w:b/>
                <w:color w:val="000000"/>
                <w:sz w:val="16"/>
                <w:szCs w:val="16"/>
              </w:rPr>
            </w:pPr>
            <w:ins w:id="155" w:author="Matthew Butler" w:date="2025-09-17T15:08:00Z" w16du:dateUtc="2025-09-17T14:08:00Z">
              <w:r w:rsidRPr="006D609A">
                <w:rPr>
                  <w:rFonts w:ascii="Play" w:hAnsi="Play"/>
                  <w:color w:val="000000"/>
                  <w:sz w:val="16"/>
                  <w:szCs w:val="16"/>
                </w:rPr>
                <w:t>(0.8 -0.9)</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AC0B2B8" w14:textId="77777777" w:rsidR="005800AF" w:rsidRPr="006D609A" w:rsidRDefault="005800AF" w:rsidP="00B65BFE">
            <w:pPr>
              <w:spacing w:after="0"/>
              <w:jc w:val="center"/>
              <w:rPr>
                <w:ins w:id="156" w:author="Matthew Butler" w:date="2025-09-17T15:08:00Z" w16du:dateUtc="2025-09-17T14:08:00Z"/>
                <w:rFonts w:ascii="Play" w:hAnsi="Play"/>
                <w:color w:val="000000"/>
                <w:sz w:val="16"/>
                <w:szCs w:val="16"/>
              </w:rPr>
            </w:pPr>
            <w:ins w:id="157" w:author="Matthew Butler" w:date="2025-09-17T15:08:00Z" w16du:dateUtc="2025-09-17T14:08:00Z">
              <w:r w:rsidRPr="006D609A">
                <w:rPr>
                  <w:rFonts w:ascii="Play" w:hAnsi="Play"/>
                  <w:color w:val="000000"/>
                  <w:sz w:val="16"/>
                  <w:szCs w:val="16"/>
                </w:rPr>
                <w:t>0.13</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D950CB7" w14:textId="77777777" w:rsidR="005800AF" w:rsidRPr="006D609A" w:rsidRDefault="005800AF" w:rsidP="00B65BFE">
            <w:pPr>
              <w:spacing w:after="0"/>
              <w:jc w:val="center"/>
              <w:rPr>
                <w:ins w:id="158" w:author="Matthew Butler" w:date="2025-09-17T15:08:00Z" w16du:dateUtc="2025-09-17T14:08:00Z"/>
                <w:rFonts w:ascii="Play" w:hAnsi="Play"/>
                <w:color w:val="000000"/>
                <w:sz w:val="16"/>
                <w:szCs w:val="16"/>
              </w:rPr>
            </w:pPr>
            <w:ins w:id="159" w:author="Matthew Butler" w:date="2025-09-17T15:08:00Z" w16du:dateUtc="2025-09-17T14:08:00Z">
              <w:r w:rsidRPr="006D609A">
                <w:rPr>
                  <w:rFonts w:ascii="Play" w:hAnsi="Play"/>
                  <w:color w:val="000000"/>
                  <w:sz w:val="16"/>
                  <w:szCs w:val="16"/>
                </w:rPr>
                <w:t>0.04</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3A15BA72" w14:textId="77777777" w:rsidR="005800AF" w:rsidRPr="006D609A" w:rsidRDefault="005800AF" w:rsidP="00B65BFE">
            <w:pPr>
              <w:spacing w:after="0"/>
              <w:jc w:val="center"/>
              <w:rPr>
                <w:ins w:id="160" w:author="Matthew Butler" w:date="2025-09-17T15:08:00Z" w16du:dateUtc="2025-09-17T14:08:00Z"/>
                <w:rFonts w:ascii="Play" w:hAnsi="Play"/>
                <w:color w:val="000000"/>
                <w:sz w:val="16"/>
                <w:szCs w:val="16"/>
              </w:rPr>
            </w:pPr>
            <w:ins w:id="161" w:author="Matthew Butler" w:date="2025-09-17T15:08:00Z" w16du:dateUtc="2025-09-17T14:08:00Z">
              <w:r w:rsidRPr="006D609A">
                <w:rPr>
                  <w:rFonts w:ascii="Play" w:hAnsi="Play"/>
                  <w:color w:val="000000"/>
                  <w:sz w:val="16"/>
                  <w:szCs w:val="16"/>
                </w:rPr>
                <w:t xml:space="preserve">4.1 </w:t>
              </w:r>
            </w:ins>
          </w:p>
          <w:p w14:paraId="6E9E8BD1" w14:textId="77777777" w:rsidR="005800AF" w:rsidRPr="006D609A" w:rsidRDefault="005800AF" w:rsidP="00B65BFE">
            <w:pPr>
              <w:spacing w:after="0"/>
              <w:jc w:val="center"/>
              <w:rPr>
                <w:ins w:id="162" w:author="Matthew Butler" w:date="2025-09-17T15:08:00Z" w16du:dateUtc="2025-09-17T14:08:00Z"/>
                <w:rFonts w:ascii="Play" w:hAnsi="Play"/>
                <w:b/>
                <w:color w:val="000000"/>
                <w:sz w:val="16"/>
                <w:szCs w:val="16"/>
              </w:rPr>
            </w:pPr>
            <w:ins w:id="163" w:author="Matthew Butler" w:date="2025-09-17T15:08:00Z" w16du:dateUtc="2025-09-17T14:08:00Z">
              <w:r w:rsidRPr="006D609A">
                <w:rPr>
                  <w:rFonts w:ascii="Play" w:hAnsi="Play"/>
                  <w:color w:val="000000"/>
                  <w:sz w:val="16"/>
                  <w:szCs w:val="16"/>
                </w:rPr>
                <w:t>(3.8 -4.4)</w:t>
              </w:r>
            </w:ins>
          </w:p>
        </w:tc>
      </w:tr>
      <w:tr w:rsidR="005800AF" w:rsidRPr="006D609A" w14:paraId="48C83584" w14:textId="77777777" w:rsidTr="00B65BFE">
        <w:trPr>
          <w:trHeight w:val="300"/>
          <w:ins w:id="164"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26FC5892" w14:textId="77777777" w:rsidR="005800AF" w:rsidRPr="006D609A" w:rsidRDefault="005800AF" w:rsidP="00B65BFE">
            <w:pPr>
              <w:spacing w:after="0" w:line="240" w:lineRule="auto"/>
              <w:jc w:val="both"/>
              <w:rPr>
                <w:ins w:id="165" w:author="Matthew Butler" w:date="2025-09-17T15:08:00Z" w16du:dateUtc="2025-09-17T14:08:00Z"/>
                <w:color w:val="000000"/>
                <w:sz w:val="16"/>
                <w:szCs w:val="16"/>
              </w:rPr>
            </w:pPr>
            <w:ins w:id="166" w:author="Matthew Butler" w:date="2025-09-17T15:08:00Z" w16du:dateUtc="2025-09-17T14:08:00Z">
              <w:r w:rsidRPr="006D609A">
                <w:rPr>
                  <w:color w:val="000000"/>
                  <w:sz w:val="16"/>
                  <w:szCs w:val="16"/>
                </w:rPr>
                <w:t>Depression</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9DE9655" w14:textId="77777777" w:rsidR="005800AF" w:rsidRPr="006D609A" w:rsidRDefault="005800AF" w:rsidP="00B65BFE">
            <w:pPr>
              <w:spacing w:after="0" w:line="240" w:lineRule="auto"/>
              <w:rPr>
                <w:ins w:id="167" w:author="Matthew Butler" w:date="2025-09-17T15:08:00Z" w16du:dateUtc="2025-09-17T14:08:00Z"/>
                <w:color w:val="000000"/>
                <w:sz w:val="16"/>
                <w:szCs w:val="16"/>
              </w:rPr>
            </w:pPr>
            <w:ins w:id="168" w:author="Matthew Butler" w:date="2025-09-17T15:08:00Z" w16du:dateUtc="2025-09-17T14:08:00Z">
              <w:r w:rsidRPr="006D609A">
                <w:rPr>
                  <w:color w:val="000000"/>
                  <w:sz w:val="16"/>
                  <w:szCs w:val="16"/>
                </w:rPr>
                <w:t>F32, F33</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B3A04AF" w14:textId="77777777" w:rsidR="005800AF" w:rsidRPr="006D609A" w:rsidRDefault="005800AF" w:rsidP="00B65BFE">
            <w:pPr>
              <w:spacing w:after="0" w:line="240" w:lineRule="auto"/>
              <w:jc w:val="center"/>
              <w:rPr>
                <w:ins w:id="169" w:author="Matthew Butler" w:date="2025-09-17T15:08:00Z" w16du:dateUtc="2025-09-17T14:08:00Z"/>
                <w:color w:val="000000"/>
                <w:sz w:val="16"/>
                <w:szCs w:val="16"/>
              </w:rPr>
            </w:pPr>
            <w:ins w:id="170" w:author="Matthew Butler" w:date="2025-09-17T15:08:00Z" w16du:dateUtc="2025-09-17T14:08:00Z">
              <w:r w:rsidRPr="006D609A">
                <w:rPr>
                  <w:color w:val="000000"/>
                  <w:sz w:val="16"/>
                  <w:szCs w:val="16"/>
                </w:rPr>
                <w:t>0.31</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BD28430" w14:textId="77777777" w:rsidR="005800AF" w:rsidRPr="006D609A" w:rsidRDefault="005800AF" w:rsidP="00B65BFE">
            <w:pPr>
              <w:spacing w:after="0" w:line="240" w:lineRule="auto"/>
              <w:jc w:val="center"/>
              <w:rPr>
                <w:ins w:id="171" w:author="Matthew Butler" w:date="2025-09-17T15:08:00Z" w16du:dateUtc="2025-09-17T14:08:00Z"/>
                <w:color w:val="000000"/>
                <w:sz w:val="16"/>
                <w:szCs w:val="16"/>
              </w:rPr>
            </w:pPr>
            <w:ins w:id="172" w:author="Matthew Butler" w:date="2025-09-17T15:08:00Z" w16du:dateUtc="2025-09-17T14:08:00Z">
              <w:r w:rsidRPr="006D609A">
                <w:rPr>
                  <w:color w:val="000000"/>
                  <w:sz w:val="16"/>
                  <w:szCs w:val="16"/>
                </w:rPr>
                <w:t>0.13</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62624BF" w14:textId="77777777" w:rsidR="005800AF" w:rsidRPr="006D609A" w:rsidRDefault="005800AF" w:rsidP="00B65BFE">
            <w:pPr>
              <w:spacing w:after="0" w:line="240" w:lineRule="auto"/>
              <w:jc w:val="center"/>
              <w:rPr>
                <w:ins w:id="173" w:author="Matthew Butler" w:date="2025-09-17T15:08:00Z" w16du:dateUtc="2025-09-17T14:08:00Z"/>
                <w:b/>
                <w:color w:val="000000"/>
                <w:sz w:val="16"/>
                <w:szCs w:val="16"/>
              </w:rPr>
            </w:pPr>
            <w:ins w:id="174" w:author="Matthew Butler" w:date="2025-09-17T15:08:00Z" w16du:dateUtc="2025-09-17T14:08:00Z">
              <w:r w:rsidRPr="006D609A">
                <w:rPr>
                  <w:b/>
                  <w:color w:val="000000"/>
                  <w:sz w:val="16"/>
                  <w:szCs w:val="16"/>
                </w:rPr>
                <w:t xml:space="preserve">2.9 </w:t>
              </w:r>
            </w:ins>
          </w:p>
          <w:p w14:paraId="005C57E2" w14:textId="77777777" w:rsidR="005800AF" w:rsidRPr="006D609A" w:rsidRDefault="005800AF" w:rsidP="00B65BFE">
            <w:pPr>
              <w:spacing w:after="0" w:line="240" w:lineRule="auto"/>
              <w:jc w:val="center"/>
              <w:rPr>
                <w:ins w:id="175" w:author="Matthew Butler" w:date="2025-09-17T15:08:00Z" w16du:dateUtc="2025-09-17T14:08:00Z"/>
                <w:color w:val="000000"/>
                <w:sz w:val="16"/>
                <w:szCs w:val="16"/>
              </w:rPr>
            </w:pPr>
            <w:ins w:id="176" w:author="Matthew Butler" w:date="2025-09-17T15:08:00Z" w16du:dateUtc="2025-09-17T14:08:00Z">
              <w:r w:rsidRPr="006D609A">
                <w:rPr>
                  <w:color w:val="000000"/>
                  <w:sz w:val="16"/>
                  <w:szCs w:val="16"/>
                </w:rPr>
                <w:t>(2.8 – 3.0)</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1A417D2" w14:textId="77777777" w:rsidR="005800AF" w:rsidRPr="006D609A" w:rsidRDefault="005800AF" w:rsidP="00B65BFE">
            <w:pPr>
              <w:spacing w:after="0"/>
              <w:jc w:val="center"/>
              <w:rPr>
                <w:ins w:id="177" w:author="Matthew Butler" w:date="2025-09-17T15:08:00Z" w16du:dateUtc="2025-09-17T14:08:00Z"/>
                <w:rFonts w:ascii="Play" w:hAnsi="Play"/>
                <w:color w:val="000000"/>
                <w:sz w:val="16"/>
                <w:szCs w:val="16"/>
              </w:rPr>
            </w:pPr>
            <w:ins w:id="178" w:author="Matthew Butler" w:date="2025-09-17T15:08:00Z" w16du:dateUtc="2025-09-17T14:08:00Z">
              <w:r w:rsidRPr="006D609A">
                <w:rPr>
                  <w:rFonts w:ascii="Play" w:hAnsi="Play"/>
                  <w:color w:val="000000"/>
                  <w:sz w:val="16"/>
                  <w:szCs w:val="16"/>
                </w:rPr>
                <w:t>0.30</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F32BF43" w14:textId="77777777" w:rsidR="005800AF" w:rsidRPr="006D609A" w:rsidRDefault="005800AF" w:rsidP="00B65BFE">
            <w:pPr>
              <w:spacing w:after="0"/>
              <w:jc w:val="center"/>
              <w:rPr>
                <w:ins w:id="179" w:author="Matthew Butler" w:date="2025-09-17T15:08:00Z" w16du:dateUtc="2025-09-17T14:08:00Z"/>
                <w:rFonts w:ascii="Play" w:hAnsi="Play"/>
                <w:color w:val="000000"/>
                <w:sz w:val="16"/>
                <w:szCs w:val="16"/>
              </w:rPr>
            </w:pPr>
            <w:ins w:id="180" w:author="Matthew Butler" w:date="2025-09-17T15:08:00Z" w16du:dateUtc="2025-09-17T14:08:00Z">
              <w:r w:rsidRPr="006D609A">
                <w:rPr>
                  <w:rFonts w:ascii="Play" w:hAnsi="Play"/>
                  <w:color w:val="000000"/>
                  <w:sz w:val="16"/>
                  <w:szCs w:val="16"/>
                </w:rPr>
                <w:t>0.25</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8E04BD4" w14:textId="77777777" w:rsidR="005800AF" w:rsidRPr="006D609A" w:rsidRDefault="005800AF" w:rsidP="00B65BFE">
            <w:pPr>
              <w:spacing w:after="0"/>
              <w:jc w:val="center"/>
              <w:rPr>
                <w:ins w:id="181" w:author="Matthew Butler" w:date="2025-09-17T15:08:00Z" w16du:dateUtc="2025-09-17T14:08:00Z"/>
                <w:rFonts w:ascii="Play" w:hAnsi="Play"/>
                <w:b/>
                <w:color w:val="000000"/>
                <w:sz w:val="16"/>
                <w:szCs w:val="16"/>
              </w:rPr>
            </w:pPr>
            <w:ins w:id="182" w:author="Matthew Butler" w:date="2025-09-17T15:08:00Z" w16du:dateUtc="2025-09-17T14:08:00Z">
              <w:r w:rsidRPr="006D609A">
                <w:rPr>
                  <w:rFonts w:ascii="Play" w:hAnsi="Play"/>
                  <w:b/>
                  <w:color w:val="000000"/>
                  <w:sz w:val="16"/>
                  <w:szCs w:val="16"/>
                </w:rPr>
                <w:t xml:space="preserve">1.3 </w:t>
              </w:r>
            </w:ins>
          </w:p>
          <w:p w14:paraId="6FC9B95D" w14:textId="77777777" w:rsidR="005800AF" w:rsidRPr="006D609A" w:rsidRDefault="005800AF" w:rsidP="00B65BFE">
            <w:pPr>
              <w:spacing w:after="0"/>
              <w:jc w:val="center"/>
              <w:rPr>
                <w:ins w:id="183" w:author="Matthew Butler" w:date="2025-09-17T15:08:00Z" w16du:dateUtc="2025-09-17T14:08:00Z"/>
                <w:rFonts w:ascii="Play" w:hAnsi="Play"/>
                <w:color w:val="000000"/>
                <w:sz w:val="16"/>
                <w:szCs w:val="16"/>
              </w:rPr>
            </w:pPr>
            <w:ins w:id="184" w:author="Matthew Butler" w:date="2025-09-17T15:08:00Z" w16du:dateUtc="2025-09-17T14:08:00Z">
              <w:r w:rsidRPr="006D609A">
                <w:rPr>
                  <w:rFonts w:ascii="Play" w:hAnsi="Play"/>
                  <w:color w:val="000000"/>
                  <w:sz w:val="16"/>
                  <w:szCs w:val="16"/>
                </w:rPr>
                <w:t>(1.2 - 1.4)</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8D90B37" w14:textId="77777777" w:rsidR="005800AF" w:rsidRPr="006D609A" w:rsidRDefault="005800AF" w:rsidP="00B65BFE">
            <w:pPr>
              <w:spacing w:after="0"/>
              <w:jc w:val="center"/>
              <w:rPr>
                <w:ins w:id="185" w:author="Matthew Butler" w:date="2025-09-17T15:08:00Z" w16du:dateUtc="2025-09-17T14:08:00Z"/>
                <w:rFonts w:ascii="Play" w:hAnsi="Play"/>
                <w:color w:val="000000"/>
                <w:sz w:val="16"/>
                <w:szCs w:val="16"/>
              </w:rPr>
            </w:pPr>
            <w:ins w:id="186" w:author="Matthew Butler" w:date="2025-09-17T15:08:00Z" w16du:dateUtc="2025-09-17T14:08:00Z">
              <w:r w:rsidRPr="006D609A">
                <w:rPr>
                  <w:rFonts w:ascii="Play" w:hAnsi="Play"/>
                  <w:color w:val="000000"/>
                  <w:sz w:val="16"/>
                  <w:szCs w:val="16"/>
                </w:rPr>
                <w:t>0.31</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98FFC26" w14:textId="77777777" w:rsidR="005800AF" w:rsidRPr="006D609A" w:rsidRDefault="005800AF" w:rsidP="00B65BFE">
            <w:pPr>
              <w:spacing w:after="0"/>
              <w:jc w:val="center"/>
              <w:rPr>
                <w:ins w:id="187" w:author="Matthew Butler" w:date="2025-09-17T15:08:00Z" w16du:dateUtc="2025-09-17T14:08:00Z"/>
                <w:rFonts w:ascii="Play" w:hAnsi="Play"/>
                <w:color w:val="000000"/>
                <w:sz w:val="16"/>
                <w:szCs w:val="16"/>
              </w:rPr>
            </w:pPr>
            <w:ins w:id="188" w:author="Matthew Butler" w:date="2025-09-17T15:08:00Z" w16du:dateUtc="2025-09-17T14:08:00Z">
              <w:r w:rsidRPr="006D609A">
                <w:rPr>
                  <w:rFonts w:ascii="Play" w:hAnsi="Play"/>
                  <w:color w:val="000000"/>
                  <w:sz w:val="16"/>
                  <w:szCs w:val="16"/>
                </w:rPr>
                <w:t>0.20</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13C8F601" w14:textId="77777777" w:rsidR="005800AF" w:rsidRPr="006D609A" w:rsidRDefault="005800AF" w:rsidP="00B65BFE">
            <w:pPr>
              <w:spacing w:after="0"/>
              <w:jc w:val="center"/>
              <w:rPr>
                <w:ins w:id="189" w:author="Matthew Butler" w:date="2025-09-17T15:08:00Z" w16du:dateUtc="2025-09-17T14:08:00Z"/>
                <w:rFonts w:ascii="Play" w:hAnsi="Play"/>
                <w:b/>
                <w:color w:val="000000"/>
                <w:sz w:val="16"/>
                <w:szCs w:val="16"/>
              </w:rPr>
            </w:pPr>
            <w:ins w:id="190" w:author="Matthew Butler" w:date="2025-09-17T15:08:00Z" w16du:dateUtc="2025-09-17T14:08:00Z">
              <w:r w:rsidRPr="006D609A">
                <w:rPr>
                  <w:rFonts w:ascii="Play" w:hAnsi="Play"/>
                  <w:b/>
                  <w:color w:val="000000"/>
                  <w:sz w:val="16"/>
                  <w:szCs w:val="16"/>
                </w:rPr>
                <w:t xml:space="preserve">1.8 </w:t>
              </w:r>
            </w:ins>
          </w:p>
          <w:p w14:paraId="1F9240AF" w14:textId="77777777" w:rsidR="005800AF" w:rsidRPr="006D609A" w:rsidRDefault="005800AF" w:rsidP="00B65BFE">
            <w:pPr>
              <w:spacing w:after="0"/>
              <w:jc w:val="center"/>
              <w:rPr>
                <w:ins w:id="191" w:author="Matthew Butler" w:date="2025-09-17T15:08:00Z" w16du:dateUtc="2025-09-17T14:08:00Z"/>
                <w:rFonts w:ascii="Play" w:hAnsi="Play"/>
                <w:b/>
                <w:color w:val="000000"/>
                <w:sz w:val="16"/>
                <w:szCs w:val="16"/>
              </w:rPr>
            </w:pPr>
            <w:ins w:id="192" w:author="Matthew Butler" w:date="2025-09-17T15:08:00Z" w16du:dateUtc="2025-09-17T14:08:00Z">
              <w:r w:rsidRPr="006D609A">
                <w:rPr>
                  <w:rFonts w:ascii="Play" w:hAnsi="Play"/>
                  <w:color w:val="000000"/>
                  <w:sz w:val="16"/>
                  <w:szCs w:val="16"/>
                </w:rPr>
                <w:t>(1.7 - 1.9)</w:t>
              </w:r>
            </w:ins>
          </w:p>
        </w:tc>
      </w:tr>
      <w:tr w:rsidR="005800AF" w:rsidRPr="006D609A" w14:paraId="28522D24" w14:textId="77777777" w:rsidTr="00B65BFE">
        <w:trPr>
          <w:trHeight w:val="300"/>
          <w:ins w:id="193"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43B9EEC8" w14:textId="77777777" w:rsidR="005800AF" w:rsidRPr="006D609A" w:rsidRDefault="005800AF" w:rsidP="00B65BFE">
            <w:pPr>
              <w:spacing w:after="0" w:line="240" w:lineRule="auto"/>
              <w:jc w:val="both"/>
              <w:rPr>
                <w:ins w:id="194" w:author="Matthew Butler" w:date="2025-09-17T15:08:00Z" w16du:dateUtc="2025-09-17T14:08:00Z"/>
                <w:color w:val="000000"/>
                <w:sz w:val="16"/>
                <w:szCs w:val="16"/>
              </w:rPr>
            </w:pPr>
            <w:ins w:id="195" w:author="Matthew Butler" w:date="2025-09-17T15:08:00Z" w16du:dateUtc="2025-09-17T14:08:00Z">
              <w:r w:rsidRPr="006D609A">
                <w:rPr>
                  <w:color w:val="000000"/>
                  <w:sz w:val="16"/>
                  <w:szCs w:val="16"/>
                </w:rPr>
                <w:t xml:space="preserve">Anxiety </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F0A42BA" w14:textId="77777777" w:rsidR="005800AF" w:rsidRPr="006D609A" w:rsidRDefault="005800AF" w:rsidP="00B65BFE">
            <w:pPr>
              <w:spacing w:after="0" w:line="240" w:lineRule="auto"/>
              <w:rPr>
                <w:ins w:id="196" w:author="Matthew Butler" w:date="2025-09-17T15:08:00Z" w16du:dateUtc="2025-09-17T14:08:00Z"/>
                <w:color w:val="000000"/>
                <w:sz w:val="16"/>
                <w:szCs w:val="16"/>
              </w:rPr>
            </w:pPr>
            <w:ins w:id="197" w:author="Matthew Butler" w:date="2025-09-17T15:08:00Z" w16du:dateUtc="2025-09-17T14:08:00Z">
              <w:r w:rsidRPr="006D609A">
                <w:rPr>
                  <w:color w:val="000000"/>
                  <w:sz w:val="16"/>
                  <w:szCs w:val="16"/>
                </w:rPr>
                <w:t>F41.1, F41.8, F41.9</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7AEABC4" w14:textId="77777777" w:rsidR="005800AF" w:rsidRPr="006D609A" w:rsidRDefault="005800AF" w:rsidP="00B65BFE">
            <w:pPr>
              <w:spacing w:after="0" w:line="240" w:lineRule="auto"/>
              <w:jc w:val="center"/>
              <w:rPr>
                <w:ins w:id="198" w:author="Matthew Butler" w:date="2025-09-17T15:08:00Z" w16du:dateUtc="2025-09-17T14:08:00Z"/>
                <w:color w:val="000000"/>
                <w:sz w:val="16"/>
                <w:szCs w:val="16"/>
              </w:rPr>
            </w:pPr>
            <w:ins w:id="199" w:author="Matthew Butler" w:date="2025-09-17T15:08:00Z" w16du:dateUtc="2025-09-17T14:08:00Z">
              <w:r w:rsidRPr="006D609A">
                <w:rPr>
                  <w:color w:val="000000"/>
                  <w:sz w:val="16"/>
                  <w:szCs w:val="16"/>
                </w:rPr>
                <w:t>0.32</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3006201" w14:textId="77777777" w:rsidR="005800AF" w:rsidRPr="006D609A" w:rsidRDefault="005800AF" w:rsidP="00B65BFE">
            <w:pPr>
              <w:spacing w:after="0" w:line="240" w:lineRule="auto"/>
              <w:jc w:val="center"/>
              <w:rPr>
                <w:ins w:id="200" w:author="Matthew Butler" w:date="2025-09-17T15:08:00Z" w16du:dateUtc="2025-09-17T14:08:00Z"/>
                <w:color w:val="000000"/>
                <w:sz w:val="16"/>
                <w:szCs w:val="16"/>
              </w:rPr>
            </w:pPr>
            <w:ins w:id="201" w:author="Matthew Butler" w:date="2025-09-17T15:08:00Z" w16du:dateUtc="2025-09-17T14:08:00Z">
              <w:r w:rsidRPr="006D609A">
                <w:rPr>
                  <w:color w:val="000000"/>
                  <w:sz w:val="16"/>
                  <w:szCs w:val="16"/>
                </w:rPr>
                <w:t>0.18</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0BCBE78" w14:textId="77777777" w:rsidR="005800AF" w:rsidRPr="006D609A" w:rsidRDefault="005800AF" w:rsidP="00B65BFE">
            <w:pPr>
              <w:spacing w:after="0" w:line="240" w:lineRule="auto"/>
              <w:jc w:val="center"/>
              <w:rPr>
                <w:ins w:id="202" w:author="Matthew Butler" w:date="2025-09-17T15:08:00Z" w16du:dateUtc="2025-09-17T14:08:00Z"/>
                <w:b/>
                <w:color w:val="000000"/>
                <w:sz w:val="16"/>
                <w:szCs w:val="16"/>
              </w:rPr>
            </w:pPr>
            <w:ins w:id="203" w:author="Matthew Butler" w:date="2025-09-17T15:08:00Z" w16du:dateUtc="2025-09-17T14:08:00Z">
              <w:r w:rsidRPr="006D609A">
                <w:rPr>
                  <w:b/>
                  <w:color w:val="000000"/>
                  <w:sz w:val="16"/>
                  <w:szCs w:val="16"/>
                </w:rPr>
                <w:t xml:space="preserve">2.2 </w:t>
              </w:r>
            </w:ins>
          </w:p>
          <w:p w14:paraId="03E3CFF9" w14:textId="77777777" w:rsidR="005800AF" w:rsidRPr="006D609A" w:rsidRDefault="005800AF" w:rsidP="00B65BFE">
            <w:pPr>
              <w:spacing w:after="0" w:line="240" w:lineRule="auto"/>
              <w:jc w:val="center"/>
              <w:rPr>
                <w:ins w:id="204" w:author="Matthew Butler" w:date="2025-09-17T15:08:00Z" w16du:dateUtc="2025-09-17T14:08:00Z"/>
                <w:color w:val="000000"/>
                <w:sz w:val="16"/>
                <w:szCs w:val="16"/>
              </w:rPr>
            </w:pPr>
            <w:ins w:id="205" w:author="Matthew Butler" w:date="2025-09-17T15:08:00Z" w16du:dateUtc="2025-09-17T14:08:00Z">
              <w:r w:rsidRPr="006D609A">
                <w:rPr>
                  <w:color w:val="000000"/>
                  <w:sz w:val="16"/>
                  <w:szCs w:val="16"/>
                </w:rPr>
                <w:t>(2.1 - 2.3)</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5AE36C8" w14:textId="77777777" w:rsidR="005800AF" w:rsidRPr="006D609A" w:rsidRDefault="005800AF" w:rsidP="00B65BFE">
            <w:pPr>
              <w:spacing w:after="0"/>
              <w:jc w:val="center"/>
              <w:rPr>
                <w:ins w:id="206" w:author="Matthew Butler" w:date="2025-09-17T15:08:00Z" w16du:dateUtc="2025-09-17T14:08:00Z"/>
                <w:rFonts w:ascii="Play" w:hAnsi="Play"/>
                <w:color w:val="000000"/>
                <w:sz w:val="16"/>
                <w:szCs w:val="16"/>
              </w:rPr>
            </w:pPr>
            <w:ins w:id="207" w:author="Matthew Butler" w:date="2025-09-17T15:08:00Z" w16du:dateUtc="2025-09-17T14:08:00Z">
              <w:r w:rsidRPr="006D609A">
                <w:rPr>
                  <w:rFonts w:ascii="Play" w:hAnsi="Play"/>
                  <w:color w:val="000000"/>
                  <w:sz w:val="16"/>
                  <w:szCs w:val="16"/>
                </w:rPr>
                <w:t>0.31</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77880C2" w14:textId="77777777" w:rsidR="005800AF" w:rsidRPr="006D609A" w:rsidRDefault="005800AF" w:rsidP="00B65BFE">
            <w:pPr>
              <w:spacing w:after="0"/>
              <w:jc w:val="center"/>
              <w:rPr>
                <w:ins w:id="208" w:author="Matthew Butler" w:date="2025-09-17T15:08:00Z" w16du:dateUtc="2025-09-17T14:08:00Z"/>
                <w:rFonts w:ascii="Play" w:hAnsi="Play"/>
                <w:color w:val="000000"/>
                <w:sz w:val="16"/>
                <w:szCs w:val="16"/>
              </w:rPr>
            </w:pPr>
            <w:ins w:id="209" w:author="Matthew Butler" w:date="2025-09-17T15:08:00Z" w16du:dateUtc="2025-09-17T14:08:00Z">
              <w:r w:rsidRPr="006D609A">
                <w:rPr>
                  <w:rFonts w:ascii="Play" w:hAnsi="Play"/>
                  <w:color w:val="000000"/>
                  <w:sz w:val="16"/>
                  <w:szCs w:val="16"/>
                </w:rPr>
                <w:t>0.24</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4F04DC0" w14:textId="77777777" w:rsidR="005800AF" w:rsidRPr="006D609A" w:rsidRDefault="005800AF" w:rsidP="00B65BFE">
            <w:pPr>
              <w:spacing w:after="0"/>
              <w:jc w:val="center"/>
              <w:rPr>
                <w:ins w:id="210" w:author="Matthew Butler" w:date="2025-09-17T15:08:00Z" w16du:dateUtc="2025-09-17T14:08:00Z"/>
                <w:rFonts w:ascii="Play" w:hAnsi="Play"/>
                <w:b/>
                <w:color w:val="000000"/>
                <w:sz w:val="16"/>
                <w:szCs w:val="16"/>
              </w:rPr>
            </w:pPr>
            <w:ins w:id="211" w:author="Matthew Butler" w:date="2025-09-17T15:08:00Z" w16du:dateUtc="2025-09-17T14:08:00Z">
              <w:r w:rsidRPr="006D609A">
                <w:rPr>
                  <w:rFonts w:ascii="Play" w:hAnsi="Play"/>
                  <w:b/>
                  <w:color w:val="000000"/>
                  <w:sz w:val="16"/>
                  <w:szCs w:val="16"/>
                </w:rPr>
                <w:t xml:space="preserve">1.4 </w:t>
              </w:r>
            </w:ins>
          </w:p>
          <w:p w14:paraId="11E365DE" w14:textId="77777777" w:rsidR="005800AF" w:rsidRPr="006D609A" w:rsidRDefault="005800AF" w:rsidP="00B65BFE">
            <w:pPr>
              <w:spacing w:after="0"/>
              <w:jc w:val="center"/>
              <w:rPr>
                <w:ins w:id="212" w:author="Matthew Butler" w:date="2025-09-17T15:08:00Z" w16du:dateUtc="2025-09-17T14:08:00Z"/>
                <w:rFonts w:ascii="Play" w:hAnsi="Play"/>
                <w:color w:val="000000"/>
                <w:sz w:val="16"/>
                <w:szCs w:val="16"/>
              </w:rPr>
            </w:pPr>
            <w:ins w:id="213" w:author="Matthew Butler" w:date="2025-09-17T15:08:00Z" w16du:dateUtc="2025-09-17T14:08:00Z">
              <w:r w:rsidRPr="006D609A">
                <w:rPr>
                  <w:rFonts w:ascii="Play" w:hAnsi="Play"/>
                  <w:color w:val="000000"/>
                  <w:sz w:val="16"/>
                  <w:szCs w:val="16"/>
                </w:rPr>
                <w:t>(1.4 - 1.5)</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BC7A214" w14:textId="77777777" w:rsidR="005800AF" w:rsidRPr="006D609A" w:rsidRDefault="005800AF" w:rsidP="00B65BFE">
            <w:pPr>
              <w:spacing w:after="0"/>
              <w:jc w:val="center"/>
              <w:rPr>
                <w:ins w:id="214" w:author="Matthew Butler" w:date="2025-09-17T15:08:00Z" w16du:dateUtc="2025-09-17T14:08:00Z"/>
                <w:rFonts w:ascii="Play" w:hAnsi="Play"/>
                <w:color w:val="000000"/>
                <w:sz w:val="16"/>
                <w:szCs w:val="16"/>
              </w:rPr>
            </w:pPr>
            <w:ins w:id="215" w:author="Matthew Butler" w:date="2025-09-17T15:08:00Z" w16du:dateUtc="2025-09-17T14:08:00Z">
              <w:r w:rsidRPr="006D609A">
                <w:rPr>
                  <w:rFonts w:ascii="Play" w:hAnsi="Play"/>
                  <w:color w:val="000000"/>
                  <w:sz w:val="16"/>
                  <w:szCs w:val="16"/>
                </w:rPr>
                <w:t>0.32</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4A1CE75" w14:textId="77777777" w:rsidR="005800AF" w:rsidRPr="006D609A" w:rsidRDefault="005800AF" w:rsidP="00B65BFE">
            <w:pPr>
              <w:spacing w:after="0"/>
              <w:jc w:val="center"/>
              <w:rPr>
                <w:ins w:id="216" w:author="Matthew Butler" w:date="2025-09-17T15:08:00Z" w16du:dateUtc="2025-09-17T14:08:00Z"/>
                <w:rFonts w:ascii="Play" w:hAnsi="Play"/>
                <w:color w:val="000000"/>
                <w:sz w:val="16"/>
                <w:szCs w:val="16"/>
              </w:rPr>
            </w:pPr>
            <w:ins w:id="217" w:author="Matthew Butler" w:date="2025-09-17T15:08:00Z" w16du:dateUtc="2025-09-17T14:08:00Z">
              <w:r w:rsidRPr="006D609A">
                <w:rPr>
                  <w:rFonts w:ascii="Play" w:hAnsi="Play"/>
                  <w:color w:val="000000"/>
                  <w:sz w:val="16"/>
                  <w:szCs w:val="16"/>
                </w:rPr>
                <w:t>0.22</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1E7A1547" w14:textId="77777777" w:rsidR="005800AF" w:rsidRPr="006D609A" w:rsidRDefault="005800AF" w:rsidP="00B65BFE">
            <w:pPr>
              <w:spacing w:after="0"/>
              <w:jc w:val="center"/>
              <w:rPr>
                <w:ins w:id="218" w:author="Matthew Butler" w:date="2025-09-17T15:08:00Z" w16du:dateUtc="2025-09-17T14:08:00Z"/>
                <w:rFonts w:ascii="Play" w:hAnsi="Play"/>
                <w:b/>
                <w:color w:val="000000"/>
                <w:sz w:val="16"/>
                <w:szCs w:val="16"/>
              </w:rPr>
            </w:pPr>
            <w:ins w:id="219" w:author="Matthew Butler" w:date="2025-09-17T15:08:00Z" w16du:dateUtc="2025-09-17T14:08:00Z">
              <w:r w:rsidRPr="006D609A">
                <w:rPr>
                  <w:rFonts w:ascii="Play" w:hAnsi="Play"/>
                  <w:b/>
                  <w:color w:val="000000"/>
                  <w:sz w:val="16"/>
                  <w:szCs w:val="16"/>
                </w:rPr>
                <w:t xml:space="preserve">1.7 </w:t>
              </w:r>
            </w:ins>
          </w:p>
          <w:p w14:paraId="4C8F162A" w14:textId="77777777" w:rsidR="005800AF" w:rsidRPr="006D609A" w:rsidRDefault="005800AF" w:rsidP="00B65BFE">
            <w:pPr>
              <w:spacing w:after="0"/>
              <w:jc w:val="center"/>
              <w:rPr>
                <w:ins w:id="220" w:author="Matthew Butler" w:date="2025-09-17T15:08:00Z" w16du:dateUtc="2025-09-17T14:08:00Z"/>
                <w:rFonts w:ascii="Play" w:hAnsi="Play"/>
                <w:b/>
                <w:color w:val="000000"/>
                <w:sz w:val="16"/>
                <w:szCs w:val="16"/>
              </w:rPr>
            </w:pPr>
            <w:ins w:id="221" w:author="Matthew Butler" w:date="2025-09-17T15:08:00Z" w16du:dateUtc="2025-09-17T14:08:00Z">
              <w:r w:rsidRPr="006D609A">
                <w:rPr>
                  <w:rFonts w:ascii="Play" w:hAnsi="Play"/>
                  <w:color w:val="000000"/>
                  <w:sz w:val="16"/>
                  <w:szCs w:val="16"/>
                </w:rPr>
                <w:t>(1.6 - 1.7)</w:t>
              </w:r>
            </w:ins>
          </w:p>
        </w:tc>
      </w:tr>
      <w:tr w:rsidR="005800AF" w:rsidRPr="006D609A" w14:paraId="7A1E494E" w14:textId="77777777" w:rsidTr="00B65BFE">
        <w:trPr>
          <w:trHeight w:val="300"/>
          <w:ins w:id="222"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39A766C" w14:textId="77777777" w:rsidR="005800AF" w:rsidRPr="006D609A" w:rsidRDefault="005800AF" w:rsidP="00B65BFE">
            <w:pPr>
              <w:spacing w:after="0" w:line="240" w:lineRule="auto"/>
              <w:jc w:val="both"/>
              <w:rPr>
                <w:ins w:id="223" w:author="Matthew Butler" w:date="2025-09-17T15:08:00Z" w16du:dateUtc="2025-09-17T14:08:00Z"/>
                <w:color w:val="000000"/>
                <w:sz w:val="16"/>
                <w:szCs w:val="16"/>
              </w:rPr>
            </w:pPr>
            <w:ins w:id="224" w:author="Matthew Butler" w:date="2025-09-17T15:08:00Z" w16du:dateUtc="2025-09-17T14:08:00Z">
              <w:r w:rsidRPr="006D609A">
                <w:rPr>
                  <w:color w:val="000000"/>
                  <w:sz w:val="16"/>
                  <w:szCs w:val="16"/>
                </w:rPr>
                <w:t>PTSD</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7BDFDDB" w14:textId="77777777" w:rsidR="005800AF" w:rsidRPr="006D609A" w:rsidRDefault="005800AF" w:rsidP="00B65BFE">
            <w:pPr>
              <w:spacing w:after="0" w:line="240" w:lineRule="auto"/>
              <w:rPr>
                <w:ins w:id="225" w:author="Matthew Butler" w:date="2025-09-17T15:08:00Z" w16du:dateUtc="2025-09-17T14:08:00Z"/>
                <w:color w:val="000000"/>
                <w:sz w:val="16"/>
                <w:szCs w:val="16"/>
              </w:rPr>
            </w:pPr>
            <w:ins w:id="226" w:author="Matthew Butler" w:date="2025-09-17T15:08:00Z" w16du:dateUtc="2025-09-17T14:08:00Z">
              <w:r w:rsidRPr="006D609A">
                <w:rPr>
                  <w:color w:val="000000"/>
                  <w:sz w:val="16"/>
                  <w:szCs w:val="16"/>
                </w:rPr>
                <w:t>F43.1</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EC06E56" w14:textId="77777777" w:rsidR="005800AF" w:rsidRPr="006D609A" w:rsidRDefault="005800AF" w:rsidP="00B65BFE">
            <w:pPr>
              <w:spacing w:after="0" w:line="240" w:lineRule="auto"/>
              <w:jc w:val="center"/>
              <w:rPr>
                <w:ins w:id="227" w:author="Matthew Butler" w:date="2025-09-17T15:08:00Z" w16du:dateUtc="2025-09-17T14:08:00Z"/>
                <w:color w:val="000000"/>
                <w:sz w:val="16"/>
                <w:szCs w:val="16"/>
              </w:rPr>
            </w:pPr>
            <w:ins w:id="228" w:author="Matthew Butler" w:date="2025-09-17T15:08:00Z" w16du:dateUtc="2025-09-17T14:08:00Z">
              <w:r w:rsidRPr="006D609A">
                <w:rPr>
                  <w:color w:val="000000"/>
                  <w:sz w:val="16"/>
                  <w:szCs w:val="16"/>
                </w:rPr>
                <w:t>0.10</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755A06C" w14:textId="77777777" w:rsidR="005800AF" w:rsidRPr="006D609A" w:rsidRDefault="005800AF" w:rsidP="00B65BFE">
            <w:pPr>
              <w:spacing w:after="0" w:line="240" w:lineRule="auto"/>
              <w:jc w:val="center"/>
              <w:rPr>
                <w:ins w:id="229" w:author="Matthew Butler" w:date="2025-09-17T15:08:00Z" w16du:dateUtc="2025-09-17T14:08:00Z"/>
                <w:color w:val="000000"/>
                <w:sz w:val="16"/>
                <w:szCs w:val="16"/>
              </w:rPr>
            </w:pPr>
            <w:ins w:id="230" w:author="Matthew Butler" w:date="2025-09-17T15:08:00Z" w16du:dateUtc="2025-09-17T14:08:00Z">
              <w:r w:rsidRPr="006D609A">
                <w:rPr>
                  <w:color w:val="000000"/>
                  <w:sz w:val="16"/>
                  <w:szCs w:val="16"/>
                </w:rPr>
                <w:t>0.02</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AF83E82" w14:textId="77777777" w:rsidR="005800AF" w:rsidRPr="006D609A" w:rsidRDefault="005800AF" w:rsidP="00B65BFE">
            <w:pPr>
              <w:spacing w:after="0" w:line="240" w:lineRule="auto"/>
              <w:jc w:val="center"/>
              <w:rPr>
                <w:ins w:id="231" w:author="Matthew Butler" w:date="2025-09-17T15:08:00Z" w16du:dateUtc="2025-09-17T14:08:00Z"/>
                <w:b/>
                <w:color w:val="000000"/>
                <w:sz w:val="16"/>
                <w:szCs w:val="16"/>
              </w:rPr>
            </w:pPr>
            <w:ins w:id="232" w:author="Matthew Butler" w:date="2025-09-17T15:08:00Z" w16du:dateUtc="2025-09-17T14:08:00Z">
              <w:r w:rsidRPr="006D609A">
                <w:rPr>
                  <w:b/>
                  <w:color w:val="000000"/>
                  <w:sz w:val="16"/>
                  <w:szCs w:val="16"/>
                </w:rPr>
                <w:t>6.3</w:t>
              </w:r>
            </w:ins>
          </w:p>
          <w:p w14:paraId="7082AA96" w14:textId="77777777" w:rsidR="005800AF" w:rsidRPr="006D609A" w:rsidRDefault="005800AF" w:rsidP="00B65BFE">
            <w:pPr>
              <w:spacing w:after="0" w:line="240" w:lineRule="auto"/>
              <w:jc w:val="center"/>
              <w:rPr>
                <w:ins w:id="233" w:author="Matthew Butler" w:date="2025-09-17T15:08:00Z" w16du:dateUtc="2025-09-17T14:08:00Z"/>
                <w:color w:val="000000"/>
                <w:sz w:val="16"/>
                <w:szCs w:val="16"/>
              </w:rPr>
            </w:pPr>
            <w:ins w:id="234" w:author="Matthew Butler" w:date="2025-09-17T15:08:00Z" w16du:dateUtc="2025-09-17T14:08:00Z">
              <w:r w:rsidRPr="006D609A">
                <w:rPr>
                  <w:color w:val="000000"/>
                  <w:sz w:val="16"/>
                  <w:szCs w:val="16"/>
                </w:rPr>
                <w:t>(5.6 – 7.0)</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FD72085" w14:textId="77777777" w:rsidR="005800AF" w:rsidRPr="006D609A" w:rsidRDefault="005800AF" w:rsidP="00B65BFE">
            <w:pPr>
              <w:spacing w:after="0"/>
              <w:jc w:val="center"/>
              <w:rPr>
                <w:ins w:id="235" w:author="Matthew Butler" w:date="2025-09-17T15:08:00Z" w16du:dateUtc="2025-09-17T14:08:00Z"/>
                <w:rFonts w:ascii="Play" w:hAnsi="Play"/>
                <w:color w:val="000000"/>
                <w:sz w:val="16"/>
                <w:szCs w:val="16"/>
              </w:rPr>
            </w:pPr>
            <w:ins w:id="236" w:author="Matthew Butler" w:date="2025-09-17T15:08:00Z" w16du:dateUtc="2025-09-17T14:08:00Z">
              <w:r w:rsidRPr="006D609A">
                <w:rPr>
                  <w:rFonts w:ascii="Play" w:hAnsi="Play"/>
                  <w:color w:val="000000"/>
                  <w:sz w:val="16"/>
                  <w:szCs w:val="16"/>
                </w:rPr>
                <w:t>0.11</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B077B09" w14:textId="77777777" w:rsidR="005800AF" w:rsidRPr="006D609A" w:rsidRDefault="005800AF" w:rsidP="00B65BFE">
            <w:pPr>
              <w:spacing w:after="0"/>
              <w:jc w:val="center"/>
              <w:rPr>
                <w:ins w:id="237" w:author="Matthew Butler" w:date="2025-09-17T15:08:00Z" w16du:dateUtc="2025-09-17T14:08:00Z"/>
                <w:rFonts w:ascii="Play" w:hAnsi="Play"/>
                <w:color w:val="000000"/>
                <w:sz w:val="16"/>
                <w:szCs w:val="16"/>
              </w:rPr>
            </w:pPr>
            <w:ins w:id="238" w:author="Matthew Butler" w:date="2025-09-17T15:08:00Z" w16du:dateUtc="2025-09-17T14:08:00Z">
              <w:r w:rsidRPr="006D609A">
                <w:rPr>
                  <w:rFonts w:ascii="Play" w:hAnsi="Play"/>
                  <w:color w:val="000000"/>
                  <w:sz w:val="16"/>
                  <w:szCs w:val="16"/>
                </w:rPr>
                <w:t>0.09</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907F79D" w14:textId="77777777" w:rsidR="005800AF" w:rsidRPr="006D609A" w:rsidRDefault="005800AF" w:rsidP="00B65BFE">
            <w:pPr>
              <w:spacing w:after="0"/>
              <w:jc w:val="center"/>
              <w:rPr>
                <w:ins w:id="239" w:author="Matthew Butler" w:date="2025-09-17T15:08:00Z" w16du:dateUtc="2025-09-17T14:08:00Z"/>
                <w:rFonts w:ascii="Play" w:hAnsi="Play"/>
                <w:b/>
                <w:color w:val="000000"/>
                <w:sz w:val="16"/>
                <w:szCs w:val="16"/>
              </w:rPr>
            </w:pPr>
            <w:ins w:id="240" w:author="Matthew Butler" w:date="2025-09-17T15:08:00Z" w16du:dateUtc="2025-09-17T14:08:00Z">
              <w:r w:rsidRPr="006D609A">
                <w:rPr>
                  <w:rFonts w:ascii="Play" w:hAnsi="Play"/>
                  <w:b/>
                  <w:color w:val="000000"/>
                  <w:sz w:val="16"/>
                  <w:szCs w:val="16"/>
                </w:rPr>
                <w:t xml:space="preserve">1.2 </w:t>
              </w:r>
            </w:ins>
          </w:p>
          <w:p w14:paraId="51B318BA" w14:textId="77777777" w:rsidR="005800AF" w:rsidRPr="006D609A" w:rsidRDefault="005800AF" w:rsidP="00B65BFE">
            <w:pPr>
              <w:spacing w:after="0"/>
              <w:jc w:val="center"/>
              <w:rPr>
                <w:ins w:id="241" w:author="Matthew Butler" w:date="2025-09-17T15:08:00Z" w16du:dateUtc="2025-09-17T14:08:00Z"/>
                <w:rFonts w:ascii="Play" w:hAnsi="Play"/>
                <w:color w:val="000000"/>
                <w:sz w:val="16"/>
                <w:szCs w:val="16"/>
              </w:rPr>
            </w:pPr>
            <w:ins w:id="242" w:author="Matthew Butler" w:date="2025-09-17T15:08:00Z" w16du:dateUtc="2025-09-17T14:08:00Z">
              <w:r w:rsidRPr="006D609A">
                <w:rPr>
                  <w:rFonts w:ascii="Play" w:hAnsi="Play"/>
                  <w:color w:val="000000"/>
                  <w:sz w:val="16"/>
                  <w:szCs w:val="16"/>
                </w:rPr>
                <w:t>(1.1 - 1.3)</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EC8777A" w14:textId="77777777" w:rsidR="005800AF" w:rsidRPr="006D609A" w:rsidRDefault="005800AF" w:rsidP="00B65BFE">
            <w:pPr>
              <w:spacing w:after="0"/>
              <w:jc w:val="center"/>
              <w:rPr>
                <w:ins w:id="243" w:author="Matthew Butler" w:date="2025-09-17T15:08:00Z" w16du:dateUtc="2025-09-17T14:08:00Z"/>
                <w:rFonts w:ascii="Play" w:hAnsi="Play"/>
                <w:color w:val="000000"/>
                <w:sz w:val="16"/>
                <w:szCs w:val="16"/>
              </w:rPr>
            </w:pPr>
            <w:ins w:id="244" w:author="Matthew Butler" w:date="2025-09-17T15:08:00Z" w16du:dateUtc="2025-09-17T14:08:00Z">
              <w:r w:rsidRPr="006D609A">
                <w:rPr>
                  <w:rFonts w:ascii="Play" w:hAnsi="Play"/>
                  <w:color w:val="000000"/>
                  <w:sz w:val="16"/>
                  <w:szCs w:val="16"/>
                </w:rPr>
                <w:t>0.10</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B9C7057" w14:textId="77777777" w:rsidR="005800AF" w:rsidRPr="006D609A" w:rsidRDefault="005800AF" w:rsidP="00B65BFE">
            <w:pPr>
              <w:spacing w:after="0"/>
              <w:jc w:val="center"/>
              <w:rPr>
                <w:ins w:id="245" w:author="Matthew Butler" w:date="2025-09-17T15:08:00Z" w16du:dateUtc="2025-09-17T14:08:00Z"/>
                <w:rFonts w:ascii="Play" w:hAnsi="Play"/>
                <w:color w:val="000000"/>
                <w:sz w:val="16"/>
                <w:szCs w:val="16"/>
              </w:rPr>
            </w:pPr>
            <w:ins w:id="246" w:author="Matthew Butler" w:date="2025-09-17T15:08:00Z" w16du:dateUtc="2025-09-17T14:08:00Z">
              <w:r w:rsidRPr="006D609A">
                <w:rPr>
                  <w:rFonts w:ascii="Play" w:hAnsi="Play"/>
                  <w:color w:val="000000"/>
                  <w:sz w:val="16"/>
                  <w:szCs w:val="16"/>
                </w:rPr>
                <w:t>0.04</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4B8E9E75" w14:textId="77777777" w:rsidR="005800AF" w:rsidRPr="006D609A" w:rsidRDefault="005800AF" w:rsidP="00B65BFE">
            <w:pPr>
              <w:spacing w:after="0"/>
              <w:jc w:val="center"/>
              <w:rPr>
                <w:ins w:id="247" w:author="Matthew Butler" w:date="2025-09-17T15:08:00Z" w16du:dateUtc="2025-09-17T14:08:00Z"/>
                <w:rFonts w:ascii="Play" w:hAnsi="Play"/>
                <w:b/>
                <w:color w:val="000000"/>
                <w:sz w:val="16"/>
                <w:szCs w:val="16"/>
              </w:rPr>
            </w:pPr>
            <w:ins w:id="248" w:author="Matthew Butler" w:date="2025-09-17T15:08:00Z" w16du:dateUtc="2025-09-17T14:08:00Z">
              <w:r w:rsidRPr="006D609A">
                <w:rPr>
                  <w:rFonts w:ascii="Play" w:hAnsi="Play"/>
                  <w:b/>
                  <w:color w:val="000000"/>
                  <w:sz w:val="16"/>
                  <w:szCs w:val="16"/>
                </w:rPr>
                <w:t xml:space="preserve">2.9 </w:t>
              </w:r>
            </w:ins>
          </w:p>
          <w:p w14:paraId="3961DB13" w14:textId="77777777" w:rsidR="005800AF" w:rsidRPr="006D609A" w:rsidRDefault="005800AF" w:rsidP="00B65BFE">
            <w:pPr>
              <w:spacing w:after="0"/>
              <w:jc w:val="center"/>
              <w:rPr>
                <w:ins w:id="249" w:author="Matthew Butler" w:date="2025-09-17T15:08:00Z" w16du:dateUtc="2025-09-17T14:08:00Z"/>
                <w:rFonts w:ascii="Play" w:hAnsi="Play"/>
                <w:b/>
                <w:color w:val="000000"/>
                <w:sz w:val="16"/>
                <w:szCs w:val="16"/>
              </w:rPr>
            </w:pPr>
            <w:ins w:id="250" w:author="Matthew Butler" w:date="2025-09-17T15:08:00Z" w16du:dateUtc="2025-09-17T14:08:00Z">
              <w:r w:rsidRPr="006D609A">
                <w:rPr>
                  <w:rFonts w:ascii="Play" w:hAnsi="Play"/>
                  <w:color w:val="000000"/>
                  <w:sz w:val="16"/>
                  <w:szCs w:val="16"/>
                </w:rPr>
                <w:t>(2.7 - 3.1)</w:t>
              </w:r>
            </w:ins>
          </w:p>
        </w:tc>
      </w:tr>
      <w:tr w:rsidR="005800AF" w:rsidRPr="006D609A" w14:paraId="19D0B8E3" w14:textId="77777777" w:rsidTr="00B65BFE">
        <w:trPr>
          <w:trHeight w:val="300"/>
          <w:ins w:id="251"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6EF3AA1" w14:textId="77777777" w:rsidR="005800AF" w:rsidRPr="006D609A" w:rsidRDefault="005800AF" w:rsidP="00B65BFE">
            <w:pPr>
              <w:spacing w:after="0" w:line="240" w:lineRule="auto"/>
              <w:jc w:val="both"/>
              <w:rPr>
                <w:ins w:id="252" w:author="Matthew Butler" w:date="2025-09-17T15:08:00Z" w16du:dateUtc="2025-09-17T14:08:00Z"/>
                <w:color w:val="000000"/>
                <w:sz w:val="16"/>
                <w:szCs w:val="16"/>
              </w:rPr>
            </w:pPr>
            <w:ins w:id="253" w:author="Matthew Butler" w:date="2025-09-17T15:08:00Z" w16du:dateUtc="2025-09-17T14:08:00Z">
              <w:r w:rsidRPr="006D609A">
                <w:rPr>
                  <w:color w:val="000000"/>
                  <w:sz w:val="16"/>
                  <w:szCs w:val="16"/>
                </w:rPr>
                <w:t>FND</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2A93816" w14:textId="77777777" w:rsidR="005800AF" w:rsidRPr="006D609A" w:rsidRDefault="005800AF" w:rsidP="00B65BFE">
            <w:pPr>
              <w:spacing w:after="0" w:line="240" w:lineRule="auto"/>
              <w:rPr>
                <w:ins w:id="254" w:author="Matthew Butler" w:date="2025-09-17T15:08:00Z" w16du:dateUtc="2025-09-17T14:08:00Z"/>
                <w:color w:val="000000"/>
                <w:sz w:val="16"/>
                <w:szCs w:val="16"/>
              </w:rPr>
            </w:pPr>
            <w:ins w:id="255" w:author="Matthew Butler" w:date="2025-09-17T15:08:00Z" w16du:dateUtc="2025-09-17T14:08:00Z">
              <w:r w:rsidRPr="006D609A">
                <w:rPr>
                  <w:color w:val="000000"/>
                  <w:sz w:val="16"/>
                  <w:szCs w:val="16"/>
                </w:rPr>
                <w:t>F44</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0D978BD" w14:textId="77777777" w:rsidR="005800AF" w:rsidRPr="006D609A" w:rsidRDefault="005800AF" w:rsidP="00B65BFE">
            <w:pPr>
              <w:spacing w:after="0" w:line="240" w:lineRule="auto"/>
              <w:jc w:val="center"/>
              <w:rPr>
                <w:ins w:id="256" w:author="Matthew Butler" w:date="2025-09-17T15:08:00Z" w16du:dateUtc="2025-09-17T14:08:00Z"/>
                <w:color w:val="000000"/>
                <w:sz w:val="16"/>
                <w:szCs w:val="16"/>
              </w:rPr>
            </w:pPr>
            <w:ins w:id="257" w:author="Matthew Butler" w:date="2025-09-17T15:08:00Z" w16du:dateUtc="2025-09-17T14:08:00Z">
              <w:r w:rsidRPr="006D609A">
                <w:rPr>
                  <w:color w:val="000000"/>
                  <w:sz w:val="16"/>
                  <w:szCs w:val="16"/>
                </w:rPr>
                <w:t>0.01</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1F9AED8" w14:textId="77777777" w:rsidR="005800AF" w:rsidRPr="006D609A" w:rsidRDefault="005800AF" w:rsidP="00B65BFE">
            <w:pPr>
              <w:spacing w:after="0" w:line="240" w:lineRule="auto"/>
              <w:jc w:val="center"/>
              <w:rPr>
                <w:ins w:id="258" w:author="Matthew Butler" w:date="2025-09-17T15:08:00Z" w16du:dateUtc="2025-09-17T14:08:00Z"/>
                <w:color w:val="000000"/>
                <w:sz w:val="16"/>
                <w:szCs w:val="16"/>
              </w:rPr>
            </w:pPr>
            <w:ins w:id="259" w:author="Matthew Butler" w:date="2025-09-17T15:08:00Z" w16du:dateUtc="2025-09-17T14:08:00Z">
              <w:r w:rsidRPr="006D609A">
                <w:rPr>
                  <w:color w:val="000000"/>
                  <w:sz w:val="16"/>
                  <w:szCs w:val="16"/>
                </w:rPr>
                <w:t>0.00</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2B5798D" w14:textId="77777777" w:rsidR="005800AF" w:rsidRPr="006D609A" w:rsidRDefault="005800AF" w:rsidP="00B65BFE">
            <w:pPr>
              <w:spacing w:after="0" w:line="240" w:lineRule="auto"/>
              <w:jc w:val="center"/>
              <w:rPr>
                <w:ins w:id="260" w:author="Matthew Butler" w:date="2025-09-17T15:08:00Z" w16du:dateUtc="2025-09-17T14:08:00Z"/>
                <w:b/>
                <w:color w:val="000000"/>
                <w:sz w:val="16"/>
                <w:szCs w:val="16"/>
              </w:rPr>
            </w:pPr>
            <w:ins w:id="261" w:author="Matthew Butler" w:date="2025-09-17T15:08:00Z" w16du:dateUtc="2025-09-17T14:08:00Z">
              <w:r w:rsidRPr="006D609A">
                <w:rPr>
                  <w:b/>
                  <w:color w:val="000000"/>
                  <w:sz w:val="16"/>
                  <w:szCs w:val="16"/>
                </w:rPr>
                <w:t xml:space="preserve">4.0 </w:t>
              </w:r>
            </w:ins>
          </w:p>
          <w:p w14:paraId="5704CB0C" w14:textId="77777777" w:rsidR="005800AF" w:rsidRPr="006D609A" w:rsidRDefault="005800AF" w:rsidP="00B65BFE">
            <w:pPr>
              <w:spacing w:after="0" w:line="240" w:lineRule="auto"/>
              <w:jc w:val="center"/>
              <w:rPr>
                <w:ins w:id="262" w:author="Matthew Butler" w:date="2025-09-17T15:08:00Z" w16du:dateUtc="2025-09-17T14:08:00Z"/>
                <w:color w:val="000000"/>
                <w:sz w:val="16"/>
                <w:szCs w:val="16"/>
              </w:rPr>
            </w:pPr>
            <w:ins w:id="263" w:author="Matthew Butler" w:date="2025-09-17T15:08:00Z" w16du:dateUtc="2025-09-17T14:08:00Z">
              <w:r w:rsidRPr="006D609A">
                <w:rPr>
                  <w:color w:val="000000"/>
                  <w:sz w:val="16"/>
                  <w:szCs w:val="16"/>
                </w:rPr>
                <w:t>(3.0- 5.4)</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DEE675E" w14:textId="77777777" w:rsidR="005800AF" w:rsidRPr="006D609A" w:rsidRDefault="005800AF" w:rsidP="00B65BFE">
            <w:pPr>
              <w:spacing w:after="0"/>
              <w:jc w:val="center"/>
              <w:rPr>
                <w:ins w:id="264" w:author="Matthew Butler" w:date="2025-09-17T15:08:00Z" w16du:dateUtc="2025-09-17T14:08:00Z"/>
                <w:rFonts w:ascii="Play" w:hAnsi="Play"/>
                <w:color w:val="000000"/>
                <w:sz w:val="16"/>
                <w:szCs w:val="16"/>
              </w:rPr>
            </w:pPr>
            <w:ins w:id="265" w:author="Matthew Butler" w:date="2025-09-17T15:08:00Z" w16du:dateUtc="2025-09-17T14:08:00Z">
              <w:r w:rsidRPr="006D609A">
                <w:rPr>
                  <w:rFonts w:ascii="Play" w:hAnsi="Play"/>
                  <w:color w:val="000000"/>
                  <w:sz w:val="16"/>
                  <w:szCs w:val="16"/>
                </w:rPr>
                <w:t>0.01</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E008372" w14:textId="77777777" w:rsidR="005800AF" w:rsidRPr="006D609A" w:rsidRDefault="005800AF" w:rsidP="00B65BFE">
            <w:pPr>
              <w:spacing w:after="0"/>
              <w:jc w:val="center"/>
              <w:rPr>
                <w:ins w:id="266" w:author="Matthew Butler" w:date="2025-09-17T15:08:00Z" w16du:dateUtc="2025-09-17T14:08:00Z"/>
                <w:rFonts w:ascii="Play" w:hAnsi="Play"/>
                <w:color w:val="000000"/>
                <w:sz w:val="16"/>
                <w:szCs w:val="16"/>
              </w:rPr>
            </w:pPr>
            <w:ins w:id="267" w:author="Matthew Butler" w:date="2025-09-17T15:08:00Z" w16du:dateUtc="2025-09-17T14:08:00Z">
              <w:r w:rsidRPr="006D609A">
                <w:rPr>
                  <w:rFonts w:ascii="Play" w:hAnsi="Play"/>
                  <w:color w:val="000000"/>
                  <w:sz w:val="16"/>
                  <w:szCs w:val="16"/>
                </w:rPr>
                <w:t>0.01</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4BFA7D3" w14:textId="77777777" w:rsidR="005800AF" w:rsidRPr="006D609A" w:rsidRDefault="005800AF" w:rsidP="00B65BFE">
            <w:pPr>
              <w:spacing w:after="0"/>
              <w:jc w:val="center"/>
              <w:rPr>
                <w:ins w:id="268" w:author="Matthew Butler" w:date="2025-09-17T15:08:00Z" w16du:dateUtc="2025-09-17T14:08:00Z"/>
                <w:rFonts w:ascii="Play" w:hAnsi="Play"/>
                <w:color w:val="000000"/>
                <w:sz w:val="16"/>
                <w:szCs w:val="16"/>
              </w:rPr>
            </w:pPr>
            <w:ins w:id="269" w:author="Matthew Butler" w:date="2025-09-17T15:08:00Z" w16du:dateUtc="2025-09-17T14:08:00Z">
              <w:r w:rsidRPr="006D609A">
                <w:rPr>
                  <w:rFonts w:ascii="Play" w:hAnsi="Play"/>
                  <w:color w:val="000000"/>
                  <w:sz w:val="16"/>
                  <w:szCs w:val="16"/>
                </w:rPr>
                <w:t xml:space="preserve">1.3 </w:t>
              </w:r>
            </w:ins>
          </w:p>
          <w:p w14:paraId="6796036C" w14:textId="77777777" w:rsidR="005800AF" w:rsidRPr="006D609A" w:rsidRDefault="005800AF" w:rsidP="00B65BFE">
            <w:pPr>
              <w:spacing w:after="0"/>
              <w:jc w:val="center"/>
              <w:rPr>
                <w:ins w:id="270" w:author="Matthew Butler" w:date="2025-09-17T15:08:00Z" w16du:dateUtc="2025-09-17T14:08:00Z"/>
                <w:rFonts w:ascii="Play" w:hAnsi="Play"/>
                <w:color w:val="000000"/>
                <w:sz w:val="16"/>
                <w:szCs w:val="16"/>
              </w:rPr>
            </w:pPr>
            <w:ins w:id="271" w:author="Matthew Butler" w:date="2025-09-17T15:08:00Z" w16du:dateUtc="2025-09-17T14:08:00Z">
              <w:r w:rsidRPr="006D609A">
                <w:rPr>
                  <w:rFonts w:ascii="Play" w:hAnsi="Play"/>
                  <w:color w:val="000000"/>
                  <w:sz w:val="16"/>
                  <w:szCs w:val="16"/>
                </w:rPr>
                <w:t>(1.1 - 1.7)</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10E21CD" w14:textId="77777777" w:rsidR="005800AF" w:rsidRPr="006D609A" w:rsidRDefault="005800AF" w:rsidP="00B65BFE">
            <w:pPr>
              <w:spacing w:after="0"/>
              <w:jc w:val="center"/>
              <w:rPr>
                <w:ins w:id="272" w:author="Matthew Butler" w:date="2025-09-17T15:08:00Z" w16du:dateUtc="2025-09-17T14:08:00Z"/>
                <w:rFonts w:ascii="Play" w:hAnsi="Play"/>
                <w:color w:val="000000"/>
                <w:sz w:val="16"/>
                <w:szCs w:val="16"/>
              </w:rPr>
            </w:pPr>
            <w:ins w:id="273" w:author="Matthew Butler" w:date="2025-09-17T15:08:00Z" w16du:dateUtc="2025-09-17T14:08:00Z">
              <w:r w:rsidRPr="006D609A">
                <w:rPr>
                  <w:rFonts w:ascii="Play" w:hAnsi="Play"/>
                  <w:color w:val="000000"/>
                  <w:sz w:val="16"/>
                  <w:szCs w:val="16"/>
                </w:rPr>
                <w:t>0.01</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633679A" w14:textId="77777777" w:rsidR="005800AF" w:rsidRPr="006D609A" w:rsidRDefault="005800AF" w:rsidP="00B65BFE">
            <w:pPr>
              <w:spacing w:after="0"/>
              <w:jc w:val="center"/>
              <w:rPr>
                <w:ins w:id="274" w:author="Matthew Butler" w:date="2025-09-17T15:08:00Z" w16du:dateUtc="2025-09-17T14:08:00Z"/>
                <w:rFonts w:ascii="Play" w:hAnsi="Play"/>
                <w:color w:val="000000"/>
                <w:sz w:val="16"/>
                <w:szCs w:val="16"/>
              </w:rPr>
            </w:pPr>
            <w:ins w:id="275" w:author="Matthew Butler" w:date="2025-09-17T15:08:00Z" w16du:dateUtc="2025-09-17T14:08:00Z">
              <w:r w:rsidRPr="006D609A">
                <w:rPr>
                  <w:rFonts w:ascii="Play" w:hAnsi="Play"/>
                  <w:color w:val="000000"/>
                  <w:sz w:val="16"/>
                  <w:szCs w:val="16"/>
                </w:rPr>
                <w:t>0.01</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4D1A4647" w14:textId="77777777" w:rsidR="005800AF" w:rsidRPr="006D609A" w:rsidRDefault="005800AF" w:rsidP="00B65BFE">
            <w:pPr>
              <w:spacing w:after="0"/>
              <w:jc w:val="center"/>
              <w:rPr>
                <w:ins w:id="276" w:author="Matthew Butler" w:date="2025-09-17T15:08:00Z" w16du:dateUtc="2025-09-17T14:08:00Z"/>
                <w:rFonts w:ascii="Play" w:hAnsi="Play"/>
                <w:color w:val="000000"/>
                <w:sz w:val="16"/>
                <w:szCs w:val="16"/>
              </w:rPr>
            </w:pPr>
            <w:ins w:id="277" w:author="Matthew Butler" w:date="2025-09-17T15:08:00Z" w16du:dateUtc="2025-09-17T14:08:00Z">
              <w:r w:rsidRPr="006D609A">
                <w:rPr>
                  <w:rFonts w:ascii="Play" w:hAnsi="Play"/>
                  <w:color w:val="000000"/>
                  <w:sz w:val="16"/>
                  <w:szCs w:val="16"/>
                </w:rPr>
                <w:t xml:space="preserve">1.1 </w:t>
              </w:r>
            </w:ins>
          </w:p>
          <w:p w14:paraId="0406F424" w14:textId="77777777" w:rsidR="005800AF" w:rsidRPr="006D609A" w:rsidRDefault="005800AF" w:rsidP="00B65BFE">
            <w:pPr>
              <w:spacing w:after="0"/>
              <w:jc w:val="center"/>
              <w:rPr>
                <w:ins w:id="278" w:author="Matthew Butler" w:date="2025-09-17T15:08:00Z" w16du:dateUtc="2025-09-17T14:08:00Z"/>
                <w:rFonts w:ascii="Play" w:hAnsi="Play"/>
                <w:color w:val="000000"/>
                <w:sz w:val="16"/>
                <w:szCs w:val="16"/>
              </w:rPr>
            </w:pPr>
            <w:ins w:id="279" w:author="Matthew Butler" w:date="2025-09-17T15:08:00Z" w16du:dateUtc="2025-09-17T14:08:00Z">
              <w:r w:rsidRPr="006D609A">
                <w:rPr>
                  <w:rFonts w:ascii="Play" w:hAnsi="Play"/>
                  <w:color w:val="000000"/>
                  <w:sz w:val="16"/>
                  <w:szCs w:val="16"/>
                </w:rPr>
                <w:t>(0.9 - 1.3)</w:t>
              </w:r>
            </w:ins>
          </w:p>
        </w:tc>
      </w:tr>
      <w:tr w:rsidR="005800AF" w:rsidRPr="006D609A" w14:paraId="23DC6E1F" w14:textId="77777777" w:rsidTr="00B65BFE">
        <w:trPr>
          <w:trHeight w:val="300"/>
          <w:ins w:id="280"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77518B97" w14:textId="77777777" w:rsidR="005800AF" w:rsidRPr="006D609A" w:rsidRDefault="005800AF" w:rsidP="00B65BFE">
            <w:pPr>
              <w:spacing w:after="0" w:line="240" w:lineRule="auto"/>
              <w:jc w:val="both"/>
              <w:rPr>
                <w:ins w:id="281" w:author="Matthew Butler" w:date="2025-09-17T15:08:00Z" w16du:dateUtc="2025-09-17T14:08:00Z"/>
                <w:color w:val="000000"/>
                <w:sz w:val="16"/>
                <w:szCs w:val="16"/>
              </w:rPr>
            </w:pPr>
            <w:ins w:id="282" w:author="Matthew Butler" w:date="2025-09-17T15:08:00Z" w16du:dateUtc="2025-09-17T14:08:00Z">
              <w:r w:rsidRPr="006D609A">
                <w:rPr>
                  <w:color w:val="000000"/>
                  <w:sz w:val="16"/>
                  <w:szCs w:val="16"/>
                </w:rPr>
                <w:t>Personality disorders</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E6529BA" w14:textId="77777777" w:rsidR="005800AF" w:rsidRPr="006D609A" w:rsidRDefault="005800AF" w:rsidP="00B65BFE">
            <w:pPr>
              <w:spacing w:after="0" w:line="240" w:lineRule="auto"/>
              <w:rPr>
                <w:ins w:id="283" w:author="Matthew Butler" w:date="2025-09-17T15:08:00Z" w16du:dateUtc="2025-09-17T14:08:00Z"/>
                <w:color w:val="000000"/>
                <w:sz w:val="16"/>
                <w:szCs w:val="16"/>
              </w:rPr>
            </w:pPr>
            <w:ins w:id="284" w:author="Matthew Butler" w:date="2025-09-17T15:08:00Z" w16du:dateUtc="2025-09-17T14:08:00Z">
              <w:r w:rsidRPr="006D609A">
                <w:rPr>
                  <w:color w:val="000000"/>
                  <w:sz w:val="16"/>
                  <w:szCs w:val="16"/>
                </w:rPr>
                <w:t>F60</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9FE8070" w14:textId="77777777" w:rsidR="005800AF" w:rsidRPr="006D609A" w:rsidRDefault="005800AF" w:rsidP="00B65BFE">
            <w:pPr>
              <w:spacing w:after="0" w:line="240" w:lineRule="auto"/>
              <w:jc w:val="center"/>
              <w:rPr>
                <w:ins w:id="285" w:author="Matthew Butler" w:date="2025-09-17T15:08:00Z" w16du:dateUtc="2025-09-17T14:08:00Z"/>
                <w:color w:val="000000"/>
                <w:sz w:val="16"/>
                <w:szCs w:val="16"/>
              </w:rPr>
            </w:pPr>
            <w:ins w:id="286" w:author="Matthew Butler" w:date="2025-09-17T15:08:00Z" w16du:dateUtc="2025-09-17T14:08:00Z">
              <w:r w:rsidRPr="006D609A">
                <w:rPr>
                  <w:color w:val="000000"/>
                  <w:sz w:val="16"/>
                  <w:szCs w:val="16"/>
                </w:rPr>
                <w:t>0.06</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392278D" w14:textId="77777777" w:rsidR="005800AF" w:rsidRPr="006D609A" w:rsidRDefault="005800AF" w:rsidP="00B65BFE">
            <w:pPr>
              <w:spacing w:after="0" w:line="240" w:lineRule="auto"/>
              <w:jc w:val="center"/>
              <w:rPr>
                <w:ins w:id="287" w:author="Matthew Butler" w:date="2025-09-17T15:08:00Z" w16du:dateUtc="2025-09-17T14:08:00Z"/>
                <w:color w:val="000000"/>
                <w:sz w:val="16"/>
                <w:szCs w:val="16"/>
              </w:rPr>
            </w:pPr>
            <w:ins w:id="288" w:author="Matthew Butler" w:date="2025-09-17T15:08:00Z" w16du:dateUtc="2025-09-17T14:08:00Z">
              <w:r w:rsidRPr="006D609A">
                <w:rPr>
                  <w:color w:val="000000"/>
                  <w:sz w:val="16"/>
                  <w:szCs w:val="16"/>
                </w:rPr>
                <w:t>0.00</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903FE0C" w14:textId="77777777" w:rsidR="005800AF" w:rsidRPr="006D609A" w:rsidRDefault="005800AF" w:rsidP="00B65BFE">
            <w:pPr>
              <w:spacing w:after="0" w:line="240" w:lineRule="auto"/>
              <w:jc w:val="center"/>
              <w:rPr>
                <w:ins w:id="289" w:author="Matthew Butler" w:date="2025-09-17T15:08:00Z" w16du:dateUtc="2025-09-17T14:08:00Z"/>
                <w:b/>
                <w:color w:val="000000"/>
                <w:sz w:val="16"/>
                <w:szCs w:val="16"/>
              </w:rPr>
            </w:pPr>
            <w:ins w:id="290" w:author="Matthew Butler" w:date="2025-09-17T15:08:00Z" w16du:dateUtc="2025-09-17T14:08:00Z">
              <w:r w:rsidRPr="006D609A">
                <w:rPr>
                  <w:b/>
                  <w:color w:val="000000"/>
                  <w:sz w:val="16"/>
                  <w:szCs w:val="16"/>
                </w:rPr>
                <w:t xml:space="preserve">13.9 </w:t>
              </w:r>
            </w:ins>
          </w:p>
          <w:p w14:paraId="59360A8B" w14:textId="77777777" w:rsidR="005800AF" w:rsidRPr="006D609A" w:rsidRDefault="005800AF" w:rsidP="00B65BFE">
            <w:pPr>
              <w:spacing w:after="0" w:line="240" w:lineRule="auto"/>
              <w:jc w:val="center"/>
              <w:rPr>
                <w:ins w:id="291" w:author="Matthew Butler" w:date="2025-09-17T15:08:00Z" w16du:dateUtc="2025-09-17T14:08:00Z"/>
                <w:b/>
                <w:color w:val="000000"/>
                <w:sz w:val="16"/>
                <w:szCs w:val="16"/>
              </w:rPr>
            </w:pPr>
            <w:ins w:id="292" w:author="Matthew Butler" w:date="2025-09-17T15:08:00Z" w16du:dateUtc="2025-09-17T14:08:00Z">
              <w:r w:rsidRPr="006D609A">
                <w:rPr>
                  <w:color w:val="000000"/>
                  <w:sz w:val="16"/>
                  <w:szCs w:val="16"/>
                </w:rPr>
                <w:t>(11.4 – 16.9)</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93F5DD3" w14:textId="77777777" w:rsidR="005800AF" w:rsidRPr="006D609A" w:rsidRDefault="005800AF" w:rsidP="00B65BFE">
            <w:pPr>
              <w:spacing w:after="0"/>
              <w:jc w:val="center"/>
              <w:rPr>
                <w:ins w:id="293" w:author="Matthew Butler" w:date="2025-09-17T15:08:00Z" w16du:dateUtc="2025-09-17T14:08:00Z"/>
                <w:rFonts w:ascii="Play" w:hAnsi="Play"/>
                <w:color w:val="000000"/>
                <w:sz w:val="16"/>
                <w:szCs w:val="16"/>
              </w:rPr>
            </w:pPr>
            <w:ins w:id="294" w:author="Matthew Butler" w:date="2025-09-17T15:08:00Z" w16du:dateUtc="2025-09-17T14:08:00Z">
              <w:r w:rsidRPr="006D609A">
                <w:rPr>
                  <w:rFonts w:ascii="Play" w:hAnsi="Play"/>
                  <w:color w:val="000000"/>
                  <w:sz w:val="16"/>
                  <w:szCs w:val="16"/>
                </w:rPr>
                <w:t>0.06</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FF2DA2" w14:textId="77777777" w:rsidR="005800AF" w:rsidRPr="006D609A" w:rsidRDefault="005800AF" w:rsidP="00B65BFE">
            <w:pPr>
              <w:spacing w:after="0"/>
              <w:jc w:val="center"/>
              <w:rPr>
                <w:ins w:id="295" w:author="Matthew Butler" w:date="2025-09-17T15:08:00Z" w16du:dateUtc="2025-09-17T14:08:00Z"/>
                <w:rFonts w:ascii="Play" w:hAnsi="Play"/>
                <w:color w:val="000000"/>
                <w:sz w:val="16"/>
                <w:szCs w:val="16"/>
              </w:rPr>
            </w:pPr>
            <w:ins w:id="296" w:author="Matthew Butler" w:date="2025-09-17T15:08:00Z" w16du:dateUtc="2025-09-17T14:08:00Z">
              <w:r w:rsidRPr="006D609A">
                <w:rPr>
                  <w:rFonts w:ascii="Play" w:hAnsi="Play"/>
                  <w:color w:val="000000"/>
                  <w:sz w:val="16"/>
                  <w:szCs w:val="16"/>
                </w:rPr>
                <w:t>0.06</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E8692B7" w14:textId="77777777" w:rsidR="005800AF" w:rsidRPr="006D609A" w:rsidRDefault="005800AF" w:rsidP="00B65BFE">
            <w:pPr>
              <w:spacing w:after="0"/>
              <w:jc w:val="center"/>
              <w:rPr>
                <w:ins w:id="297" w:author="Matthew Butler" w:date="2025-09-17T15:08:00Z" w16du:dateUtc="2025-09-17T14:08:00Z"/>
                <w:rFonts w:ascii="Play" w:hAnsi="Play"/>
                <w:color w:val="000000"/>
                <w:sz w:val="16"/>
                <w:szCs w:val="16"/>
              </w:rPr>
            </w:pPr>
            <w:ins w:id="298" w:author="Matthew Butler" w:date="2025-09-17T15:08:00Z" w16du:dateUtc="2025-09-17T14:08:00Z">
              <w:r w:rsidRPr="006D609A">
                <w:rPr>
                  <w:rFonts w:ascii="Play" w:hAnsi="Play"/>
                  <w:color w:val="000000"/>
                  <w:sz w:val="16"/>
                  <w:szCs w:val="16"/>
                </w:rPr>
                <w:t xml:space="preserve">1.1 </w:t>
              </w:r>
            </w:ins>
          </w:p>
          <w:p w14:paraId="0BB761C8" w14:textId="77777777" w:rsidR="005800AF" w:rsidRPr="006D609A" w:rsidRDefault="005800AF" w:rsidP="00B65BFE">
            <w:pPr>
              <w:spacing w:after="0"/>
              <w:jc w:val="center"/>
              <w:rPr>
                <w:ins w:id="299" w:author="Matthew Butler" w:date="2025-09-17T15:08:00Z" w16du:dateUtc="2025-09-17T14:08:00Z"/>
                <w:rFonts w:ascii="Play" w:hAnsi="Play"/>
                <w:color w:val="000000"/>
                <w:sz w:val="16"/>
                <w:szCs w:val="16"/>
              </w:rPr>
            </w:pPr>
            <w:ins w:id="300" w:author="Matthew Butler" w:date="2025-09-17T15:08:00Z" w16du:dateUtc="2025-09-17T14:08:00Z">
              <w:r w:rsidRPr="006D609A">
                <w:rPr>
                  <w:rFonts w:ascii="Play" w:hAnsi="Play"/>
                  <w:color w:val="000000"/>
                  <w:sz w:val="16"/>
                  <w:szCs w:val="16"/>
                </w:rPr>
                <w:t>(1.0 - 1.2)</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52EED55" w14:textId="77777777" w:rsidR="005800AF" w:rsidRPr="006D609A" w:rsidRDefault="005800AF" w:rsidP="00B65BFE">
            <w:pPr>
              <w:spacing w:after="0"/>
              <w:jc w:val="center"/>
              <w:rPr>
                <w:ins w:id="301" w:author="Matthew Butler" w:date="2025-09-17T15:08:00Z" w16du:dateUtc="2025-09-17T14:08:00Z"/>
                <w:rFonts w:ascii="Play" w:hAnsi="Play"/>
                <w:color w:val="000000"/>
                <w:sz w:val="16"/>
                <w:szCs w:val="16"/>
              </w:rPr>
            </w:pPr>
            <w:ins w:id="302" w:author="Matthew Butler" w:date="2025-09-17T15:08:00Z" w16du:dateUtc="2025-09-17T14:08:00Z">
              <w:r w:rsidRPr="006D609A">
                <w:rPr>
                  <w:rFonts w:ascii="Play" w:hAnsi="Play"/>
                  <w:color w:val="000000"/>
                  <w:sz w:val="16"/>
                  <w:szCs w:val="16"/>
                </w:rPr>
                <w:t>0.06</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45387C8" w14:textId="77777777" w:rsidR="005800AF" w:rsidRPr="006D609A" w:rsidRDefault="005800AF" w:rsidP="00B65BFE">
            <w:pPr>
              <w:spacing w:after="0"/>
              <w:jc w:val="center"/>
              <w:rPr>
                <w:ins w:id="303" w:author="Matthew Butler" w:date="2025-09-17T15:08:00Z" w16du:dateUtc="2025-09-17T14:08:00Z"/>
                <w:rFonts w:ascii="Play" w:hAnsi="Play"/>
                <w:color w:val="000000"/>
                <w:sz w:val="16"/>
                <w:szCs w:val="16"/>
              </w:rPr>
            </w:pPr>
            <w:ins w:id="304" w:author="Matthew Butler" w:date="2025-09-17T15:08:00Z" w16du:dateUtc="2025-09-17T14:08:00Z">
              <w:r w:rsidRPr="006D609A">
                <w:rPr>
                  <w:rFonts w:ascii="Play" w:hAnsi="Play"/>
                  <w:color w:val="000000"/>
                  <w:sz w:val="16"/>
                  <w:szCs w:val="16"/>
                </w:rPr>
                <w:t>0.01</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538CDC72" w14:textId="77777777" w:rsidR="005800AF" w:rsidRPr="006D609A" w:rsidRDefault="005800AF" w:rsidP="00B65BFE">
            <w:pPr>
              <w:spacing w:after="0"/>
              <w:jc w:val="center"/>
              <w:rPr>
                <w:ins w:id="305" w:author="Matthew Butler" w:date="2025-09-17T15:08:00Z" w16du:dateUtc="2025-09-17T14:08:00Z"/>
                <w:rFonts w:ascii="Play" w:hAnsi="Play"/>
                <w:b/>
                <w:color w:val="000000"/>
                <w:sz w:val="16"/>
                <w:szCs w:val="16"/>
              </w:rPr>
            </w:pPr>
            <w:ins w:id="306" w:author="Matthew Butler" w:date="2025-09-17T15:08:00Z" w16du:dateUtc="2025-09-17T14:08:00Z">
              <w:r w:rsidRPr="006D609A">
                <w:rPr>
                  <w:rFonts w:ascii="Play" w:hAnsi="Play"/>
                  <w:b/>
                  <w:color w:val="000000"/>
                  <w:sz w:val="16"/>
                  <w:szCs w:val="16"/>
                </w:rPr>
                <w:t xml:space="preserve">4.5 </w:t>
              </w:r>
            </w:ins>
          </w:p>
          <w:p w14:paraId="5DF1E49E" w14:textId="77777777" w:rsidR="005800AF" w:rsidRPr="006D609A" w:rsidRDefault="005800AF" w:rsidP="00B65BFE">
            <w:pPr>
              <w:spacing w:after="0"/>
              <w:jc w:val="center"/>
              <w:rPr>
                <w:ins w:id="307" w:author="Matthew Butler" w:date="2025-09-17T15:08:00Z" w16du:dateUtc="2025-09-17T14:08:00Z"/>
                <w:rFonts w:ascii="Play" w:hAnsi="Play"/>
                <w:color w:val="000000"/>
                <w:sz w:val="16"/>
                <w:szCs w:val="16"/>
              </w:rPr>
            </w:pPr>
            <w:ins w:id="308" w:author="Matthew Butler" w:date="2025-09-17T15:08:00Z" w16du:dateUtc="2025-09-17T14:08:00Z">
              <w:r w:rsidRPr="006D609A">
                <w:rPr>
                  <w:rFonts w:ascii="Play" w:hAnsi="Play"/>
                  <w:color w:val="000000"/>
                  <w:sz w:val="16"/>
                  <w:szCs w:val="16"/>
                </w:rPr>
                <w:t>(4.0- 5.1)</w:t>
              </w:r>
            </w:ins>
          </w:p>
        </w:tc>
      </w:tr>
      <w:tr w:rsidR="005800AF" w:rsidRPr="006D609A" w14:paraId="040D157C" w14:textId="77777777" w:rsidTr="00B65BFE">
        <w:trPr>
          <w:trHeight w:val="300"/>
          <w:ins w:id="309"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A79643E" w14:textId="77777777" w:rsidR="005800AF" w:rsidRPr="006D609A" w:rsidRDefault="005800AF" w:rsidP="00B65BFE">
            <w:pPr>
              <w:spacing w:after="0" w:line="240" w:lineRule="auto"/>
              <w:jc w:val="both"/>
              <w:rPr>
                <w:ins w:id="310" w:author="Matthew Butler" w:date="2025-09-17T15:08:00Z" w16du:dateUtc="2025-09-17T14:08:00Z"/>
                <w:color w:val="000000"/>
                <w:sz w:val="16"/>
                <w:szCs w:val="16"/>
              </w:rPr>
            </w:pPr>
            <w:ins w:id="311" w:author="Matthew Butler" w:date="2025-09-17T15:08:00Z" w16du:dateUtc="2025-09-17T14:08:00Z">
              <w:r w:rsidRPr="006D609A">
                <w:rPr>
                  <w:color w:val="000000"/>
                  <w:sz w:val="16"/>
                  <w:szCs w:val="16"/>
                </w:rPr>
                <w:t>Autism</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E077536" w14:textId="77777777" w:rsidR="005800AF" w:rsidRPr="006D609A" w:rsidRDefault="005800AF" w:rsidP="00B65BFE">
            <w:pPr>
              <w:spacing w:after="0" w:line="240" w:lineRule="auto"/>
              <w:rPr>
                <w:ins w:id="312" w:author="Matthew Butler" w:date="2025-09-17T15:08:00Z" w16du:dateUtc="2025-09-17T14:08:00Z"/>
                <w:color w:val="000000"/>
                <w:sz w:val="16"/>
                <w:szCs w:val="16"/>
              </w:rPr>
            </w:pPr>
            <w:ins w:id="313" w:author="Matthew Butler" w:date="2025-09-17T15:08:00Z" w16du:dateUtc="2025-09-17T14:08:00Z">
              <w:r w:rsidRPr="006D609A">
                <w:rPr>
                  <w:color w:val="000000"/>
                  <w:sz w:val="16"/>
                  <w:szCs w:val="16"/>
                </w:rPr>
                <w:t xml:space="preserve"> F84.0</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F289EE3" w14:textId="77777777" w:rsidR="005800AF" w:rsidRPr="006D609A" w:rsidRDefault="005800AF" w:rsidP="00B65BFE">
            <w:pPr>
              <w:spacing w:after="0" w:line="240" w:lineRule="auto"/>
              <w:jc w:val="center"/>
              <w:rPr>
                <w:ins w:id="314" w:author="Matthew Butler" w:date="2025-09-17T15:08:00Z" w16du:dateUtc="2025-09-17T14:08:00Z"/>
                <w:color w:val="000000"/>
                <w:sz w:val="16"/>
                <w:szCs w:val="16"/>
              </w:rPr>
            </w:pPr>
            <w:ins w:id="315" w:author="Matthew Butler" w:date="2025-09-17T15:08:00Z" w16du:dateUtc="2025-09-17T14:08:00Z">
              <w:r w:rsidRPr="006D609A">
                <w:rPr>
                  <w:color w:val="000000"/>
                  <w:sz w:val="16"/>
                  <w:szCs w:val="16"/>
                </w:rPr>
                <w:t>0.00</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5464577C" w14:textId="77777777" w:rsidR="005800AF" w:rsidRPr="006D609A" w:rsidRDefault="005800AF" w:rsidP="00B65BFE">
            <w:pPr>
              <w:spacing w:after="0" w:line="240" w:lineRule="auto"/>
              <w:jc w:val="center"/>
              <w:rPr>
                <w:ins w:id="316" w:author="Matthew Butler" w:date="2025-09-17T15:08:00Z" w16du:dateUtc="2025-09-17T14:08:00Z"/>
                <w:color w:val="000000"/>
                <w:sz w:val="16"/>
                <w:szCs w:val="16"/>
              </w:rPr>
            </w:pPr>
            <w:ins w:id="317" w:author="Matthew Butler" w:date="2025-09-17T15:08:00Z" w16du:dateUtc="2025-09-17T14:08:00Z">
              <w:r w:rsidRPr="006D609A">
                <w:rPr>
                  <w:color w:val="000000"/>
                  <w:sz w:val="16"/>
                  <w:szCs w:val="16"/>
                </w:rPr>
                <w:t>0.00</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87D14FA" w14:textId="77777777" w:rsidR="005800AF" w:rsidRPr="006D609A" w:rsidRDefault="005800AF" w:rsidP="00B65BFE">
            <w:pPr>
              <w:spacing w:after="0" w:line="240" w:lineRule="auto"/>
              <w:jc w:val="center"/>
              <w:rPr>
                <w:ins w:id="318" w:author="Matthew Butler" w:date="2025-09-17T15:08:00Z" w16du:dateUtc="2025-09-17T14:08:00Z"/>
                <w:color w:val="000000"/>
                <w:sz w:val="16"/>
                <w:szCs w:val="16"/>
              </w:rPr>
            </w:pPr>
            <w:ins w:id="319" w:author="Matthew Butler" w:date="2025-09-17T15:08:00Z" w16du:dateUtc="2025-09-17T14:08:00Z">
              <w:r w:rsidRPr="006D609A">
                <w:rPr>
                  <w:color w:val="000000"/>
                  <w:sz w:val="16"/>
                  <w:szCs w:val="16"/>
                </w:rPr>
                <w:t xml:space="preserve">0.8 </w:t>
              </w:r>
            </w:ins>
          </w:p>
          <w:p w14:paraId="619A87FF" w14:textId="77777777" w:rsidR="005800AF" w:rsidRPr="006D609A" w:rsidRDefault="005800AF" w:rsidP="00B65BFE">
            <w:pPr>
              <w:spacing w:after="0" w:line="240" w:lineRule="auto"/>
              <w:jc w:val="center"/>
              <w:rPr>
                <w:ins w:id="320" w:author="Matthew Butler" w:date="2025-09-17T15:08:00Z" w16du:dateUtc="2025-09-17T14:08:00Z"/>
                <w:color w:val="000000"/>
                <w:sz w:val="16"/>
                <w:szCs w:val="16"/>
              </w:rPr>
            </w:pPr>
            <w:ins w:id="321" w:author="Matthew Butler" w:date="2025-09-17T15:08:00Z" w16du:dateUtc="2025-09-17T14:08:00Z">
              <w:r w:rsidRPr="006D609A">
                <w:rPr>
                  <w:color w:val="000000"/>
                  <w:sz w:val="16"/>
                  <w:szCs w:val="16"/>
                </w:rPr>
                <w:t>(0.6 - 1.1)</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0601EED" w14:textId="77777777" w:rsidR="005800AF" w:rsidRPr="006D609A" w:rsidRDefault="005800AF" w:rsidP="00B65BFE">
            <w:pPr>
              <w:spacing w:after="0"/>
              <w:jc w:val="center"/>
              <w:rPr>
                <w:ins w:id="322" w:author="Matthew Butler" w:date="2025-09-17T15:08:00Z" w16du:dateUtc="2025-09-17T14:08:00Z"/>
                <w:rFonts w:ascii="Play" w:hAnsi="Play"/>
                <w:color w:val="000000"/>
                <w:sz w:val="16"/>
                <w:szCs w:val="16"/>
              </w:rPr>
            </w:pPr>
            <w:ins w:id="323" w:author="Matthew Butler" w:date="2025-09-17T15:08:00Z" w16du:dateUtc="2025-09-17T14:08:00Z">
              <w:r w:rsidRPr="006D609A">
                <w:rPr>
                  <w:rFonts w:ascii="Play" w:hAnsi="Play"/>
                  <w:color w:val="000000"/>
                  <w:sz w:val="16"/>
                  <w:szCs w:val="16"/>
                </w:rPr>
                <w:t>0.00</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28F230C" w14:textId="77777777" w:rsidR="005800AF" w:rsidRPr="006D609A" w:rsidRDefault="005800AF" w:rsidP="00B65BFE">
            <w:pPr>
              <w:spacing w:after="0"/>
              <w:jc w:val="center"/>
              <w:rPr>
                <w:ins w:id="324" w:author="Matthew Butler" w:date="2025-09-17T15:08:00Z" w16du:dateUtc="2025-09-17T14:08:00Z"/>
                <w:rFonts w:ascii="Play" w:hAnsi="Play"/>
                <w:color w:val="000000"/>
                <w:sz w:val="16"/>
                <w:szCs w:val="16"/>
              </w:rPr>
            </w:pPr>
            <w:ins w:id="325" w:author="Matthew Butler" w:date="2025-09-17T15:08:00Z" w16du:dateUtc="2025-09-17T14:08:00Z">
              <w:r w:rsidRPr="006D609A">
                <w:rPr>
                  <w:rFonts w:ascii="Play" w:hAnsi="Play"/>
                  <w:color w:val="000000"/>
                  <w:sz w:val="16"/>
                  <w:szCs w:val="16"/>
                </w:rPr>
                <w:t>0.00</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84038A2" w14:textId="77777777" w:rsidR="005800AF" w:rsidRPr="006D609A" w:rsidRDefault="005800AF" w:rsidP="00B65BFE">
            <w:pPr>
              <w:spacing w:after="0"/>
              <w:jc w:val="center"/>
              <w:rPr>
                <w:ins w:id="326" w:author="Matthew Butler" w:date="2025-09-17T15:08:00Z" w16du:dateUtc="2025-09-17T14:08:00Z"/>
                <w:rFonts w:ascii="Play" w:hAnsi="Play"/>
                <w:color w:val="000000"/>
                <w:sz w:val="16"/>
                <w:szCs w:val="16"/>
              </w:rPr>
            </w:pPr>
            <w:ins w:id="327" w:author="Matthew Butler" w:date="2025-09-17T15:08:00Z" w16du:dateUtc="2025-09-17T14:08:00Z">
              <w:r w:rsidRPr="006D609A">
                <w:rPr>
                  <w:rFonts w:ascii="Play" w:hAnsi="Play"/>
                  <w:color w:val="000000"/>
                  <w:sz w:val="16"/>
                  <w:szCs w:val="16"/>
                </w:rPr>
                <w:t xml:space="preserve">0.8 </w:t>
              </w:r>
            </w:ins>
          </w:p>
          <w:p w14:paraId="62C98CAF" w14:textId="77777777" w:rsidR="005800AF" w:rsidRPr="006D609A" w:rsidRDefault="005800AF" w:rsidP="00B65BFE">
            <w:pPr>
              <w:spacing w:after="0"/>
              <w:jc w:val="center"/>
              <w:rPr>
                <w:ins w:id="328" w:author="Matthew Butler" w:date="2025-09-17T15:08:00Z" w16du:dateUtc="2025-09-17T14:08:00Z"/>
                <w:rFonts w:ascii="Play" w:hAnsi="Play"/>
                <w:color w:val="000000"/>
                <w:sz w:val="16"/>
                <w:szCs w:val="16"/>
              </w:rPr>
            </w:pPr>
            <w:ins w:id="329" w:author="Matthew Butler" w:date="2025-09-17T15:08:00Z" w16du:dateUtc="2025-09-17T14:08:00Z">
              <w:r w:rsidRPr="006D609A">
                <w:rPr>
                  <w:rFonts w:ascii="Play" w:hAnsi="Play"/>
                  <w:color w:val="000000"/>
                  <w:sz w:val="16"/>
                  <w:szCs w:val="16"/>
                </w:rPr>
                <w:t>(0.6 - 1.0)</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926FA6D" w14:textId="77777777" w:rsidR="005800AF" w:rsidRPr="006D609A" w:rsidRDefault="005800AF" w:rsidP="00B65BFE">
            <w:pPr>
              <w:spacing w:after="0"/>
              <w:jc w:val="center"/>
              <w:rPr>
                <w:ins w:id="330" w:author="Matthew Butler" w:date="2025-09-17T15:08:00Z" w16du:dateUtc="2025-09-17T14:08:00Z"/>
                <w:rFonts w:ascii="Play" w:hAnsi="Play"/>
                <w:color w:val="000000"/>
                <w:sz w:val="16"/>
                <w:szCs w:val="16"/>
              </w:rPr>
            </w:pPr>
            <w:ins w:id="331" w:author="Matthew Butler" w:date="2025-09-17T15:08:00Z" w16du:dateUtc="2025-09-17T14:08:00Z">
              <w:r w:rsidRPr="006D609A">
                <w:rPr>
                  <w:rFonts w:ascii="Play" w:hAnsi="Play"/>
                  <w:color w:val="000000"/>
                  <w:sz w:val="16"/>
                  <w:szCs w:val="16"/>
                </w:rPr>
                <w:t>0.00</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762142C" w14:textId="77777777" w:rsidR="005800AF" w:rsidRPr="006D609A" w:rsidRDefault="005800AF" w:rsidP="00B65BFE">
            <w:pPr>
              <w:spacing w:after="0"/>
              <w:jc w:val="center"/>
              <w:rPr>
                <w:ins w:id="332" w:author="Matthew Butler" w:date="2025-09-17T15:08:00Z" w16du:dateUtc="2025-09-17T14:08:00Z"/>
                <w:rFonts w:ascii="Play" w:hAnsi="Play"/>
                <w:color w:val="000000"/>
                <w:sz w:val="16"/>
                <w:szCs w:val="16"/>
              </w:rPr>
            </w:pPr>
            <w:ins w:id="333" w:author="Matthew Butler" w:date="2025-09-17T15:08:00Z" w16du:dateUtc="2025-09-17T14:08:00Z">
              <w:r w:rsidRPr="006D609A">
                <w:rPr>
                  <w:rFonts w:ascii="Play" w:hAnsi="Play"/>
                  <w:color w:val="000000"/>
                  <w:sz w:val="16"/>
                  <w:szCs w:val="16"/>
                </w:rPr>
                <w:t>0.00</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28AC9708" w14:textId="77777777" w:rsidR="005800AF" w:rsidRPr="006D609A" w:rsidRDefault="005800AF" w:rsidP="00B65BFE">
            <w:pPr>
              <w:spacing w:after="0"/>
              <w:jc w:val="center"/>
              <w:rPr>
                <w:ins w:id="334" w:author="Matthew Butler" w:date="2025-09-17T15:08:00Z" w16du:dateUtc="2025-09-17T14:08:00Z"/>
                <w:rFonts w:ascii="Play" w:hAnsi="Play"/>
                <w:color w:val="000000"/>
                <w:sz w:val="16"/>
                <w:szCs w:val="16"/>
              </w:rPr>
            </w:pPr>
            <w:ins w:id="335" w:author="Matthew Butler" w:date="2025-09-17T15:08:00Z" w16du:dateUtc="2025-09-17T14:08:00Z">
              <w:r w:rsidRPr="006D609A">
                <w:rPr>
                  <w:rFonts w:ascii="Play" w:hAnsi="Play"/>
                  <w:color w:val="000000"/>
                  <w:sz w:val="16"/>
                  <w:szCs w:val="16"/>
                </w:rPr>
                <w:t xml:space="preserve">0.9 </w:t>
              </w:r>
            </w:ins>
          </w:p>
          <w:p w14:paraId="002AC67B" w14:textId="77777777" w:rsidR="005800AF" w:rsidRPr="006D609A" w:rsidRDefault="005800AF" w:rsidP="00B65BFE">
            <w:pPr>
              <w:spacing w:after="0"/>
              <w:jc w:val="center"/>
              <w:rPr>
                <w:ins w:id="336" w:author="Matthew Butler" w:date="2025-09-17T15:08:00Z" w16du:dateUtc="2025-09-17T14:08:00Z"/>
                <w:rFonts w:ascii="Play" w:hAnsi="Play"/>
                <w:color w:val="000000"/>
                <w:sz w:val="16"/>
                <w:szCs w:val="16"/>
              </w:rPr>
            </w:pPr>
            <w:ins w:id="337" w:author="Matthew Butler" w:date="2025-09-17T15:08:00Z" w16du:dateUtc="2025-09-17T14:08:00Z">
              <w:r w:rsidRPr="006D609A">
                <w:rPr>
                  <w:rFonts w:ascii="Play" w:hAnsi="Play"/>
                  <w:color w:val="000000"/>
                  <w:sz w:val="16"/>
                  <w:szCs w:val="16"/>
                </w:rPr>
                <w:t>(0.6 - 1.2)</w:t>
              </w:r>
            </w:ins>
          </w:p>
        </w:tc>
      </w:tr>
      <w:tr w:rsidR="005800AF" w:rsidRPr="006D609A" w14:paraId="062D373F" w14:textId="77777777" w:rsidTr="00B65BFE">
        <w:trPr>
          <w:trHeight w:val="300"/>
          <w:ins w:id="338"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4FDDD64" w14:textId="77777777" w:rsidR="005800AF" w:rsidRPr="006D609A" w:rsidRDefault="005800AF" w:rsidP="00B65BFE">
            <w:pPr>
              <w:spacing w:after="0" w:line="240" w:lineRule="auto"/>
              <w:jc w:val="both"/>
              <w:rPr>
                <w:ins w:id="339" w:author="Matthew Butler" w:date="2025-09-17T15:08:00Z" w16du:dateUtc="2025-09-17T14:08:00Z"/>
                <w:color w:val="000000"/>
                <w:sz w:val="16"/>
                <w:szCs w:val="16"/>
              </w:rPr>
            </w:pPr>
            <w:ins w:id="340" w:author="Matthew Butler" w:date="2025-09-17T15:08:00Z" w16du:dateUtc="2025-09-17T14:08:00Z">
              <w:r w:rsidRPr="006D609A">
                <w:rPr>
                  <w:color w:val="000000"/>
                  <w:sz w:val="16"/>
                  <w:szCs w:val="16"/>
                </w:rPr>
                <w:t xml:space="preserve">ADHD </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1A22EEAD" w14:textId="77777777" w:rsidR="005800AF" w:rsidRPr="006D609A" w:rsidRDefault="005800AF" w:rsidP="00B65BFE">
            <w:pPr>
              <w:spacing w:after="0" w:line="240" w:lineRule="auto"/>
              <w:rPr>
                <w:ins w:id="341" w:author="Matthew Butler" w:date="2025-09-17T15:08:00Z" w16du:dateUtc="2025-09-17T14:08:00Z"/>
                <w:color w:val="000000"/>
                <w:sz w:val="16"/>
                <w:szCs w:val="16"/>
              </w:rPr>
            </w:pPr>
            <w:ins w:id="342" w:author="Matthew Butler" w:date="2025-09-17T15:08:00Z" w16du:dateUtc="2025-09-17T14:08:00Z">
              <w:r w:rsidRPr="006D609A">
                <w:rPr>
                  <w:color w:val="000000"/>
                  <w:sz w:val="16"/>
                  <w:szCs w:val="16"/>
                </w:rPr>
                <w:t>F90</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92B2FFE" w14:textId="77777777" w:rsidR="005800AF" w:rsidRPr="006D609A" w:rsidRDefault="005800AF" w:rsidP="00B65BFE">
            <w:pPr>
              <w:spacing w:after="0" w:line="240" w:lineRule="auto"/>
              <w:jc w:val="center"/>
              <w:rPr>
                <w:ins w:id="343" w:author="Matthew Butler" w:date="2025-09-17T15:08:00Z" w16du:dateUtc="2025-09-17T14:08:00Z"/>
                <w:color w:val="000000"/>
                <w:sz w:val="16"/>
                <w:szCs w:val="16"/>
              </w:rPr>
            </w:pPr>
            <w:ins w:id="344" w:author="Matthew Butler" w:date="2025-09-17T15:08:00Z" w16du:dateUtc="2025-09-17T14:08:00Z">
              <w:r w:rsidRPr="006D609A">
                <w:rPr>
                  <w:color w:val="000000"/>
                  <w:sz w:val="16"/>
                  <w:szCs w:val="16"/>
                </w:rPr>
                <w:t>0.06</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8DCF185" w14:textId="77777777" w:rsidR="005800AF" w:rsidRPr="006D609A" w:rsidRDefault="005800AF" w:rsidP="00B65BFE">
            <w:pPr>
              <w:spacing w:after="0" w:line="240" w:lineRule="auto"/>
              <w:jc w:val="center"/>
              <w:rPr>
                <w:ins w:id="345" w:author="Matthew Butler" w:date="2025-09-17T15:08:00Z" w16du:dateUtc="2025-09-17T14:08:00Z"/>
                <w:color w:val="000000"/>
                <w:sz w:val="16"/>
                <w:szCs w:val="16"/>
              </w:rPr>
            </w:pPr>
            <w:ins w:id="346" w:author="Matthew Butler" w:date="2025-09-17T15:08:00Z" w16du:dateUtc="2025-09-17T14:08:00Z">
              <w:r w:rsidRPr="006D609A">
                <w:rPr>
                  <w:color w:val="000000"/>
                  <w:sz w:val="16"/>
                  <w:szCs w:val="16"/>
                </w:rPr>
                <w:t>0.03</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F2A3F33" w14:textId="77777777" w:rsidR="005800AF" w:rsidRPr="006D609A" w:rsidRDefault="005800AF" w:rsidP="00B65BFE">
            <w:pPr>
              <w:spacing w:after="0" w:line="240" w:lineRule="auto"/>
              <w:jc w:val="center"/>
              <w:rPr>
                <w:ins w:id="347" w:author="Matthew Butler" w:date="2025-09-17T15:08:00Z" w16du:dateUtc="2025-09-17T14:08:00Z"/>
                <w:b/>
                <w:color w:val="000000"/>
                <w:sz w:val="16"/>
                <w:szCs w:val="16"/>
              </w:rPr>
            </w:pPr>
            <w:ins w:id="348" w:author="Matthew Butler" w:date="2025-09-17T15:08:00Z" w16du:dateUtc="2025-09-17T14:08:00Z">
              <w:r w:rsidRPr="006D609A">
                <w:rPr>
                  <w:b/>
                  <w:color w:val="000000"/>
                  <w:sz w:val="16"/>
                  <w:szCs w:val="16"/>
                </w:rPr>
                <w:t>1.8</w:t>
              </w:r>
            </w:ins>
          </w:p>
          <w:p w14:paraId="42C77719" w14:textId="77777777" w:rsidR="005800AF" w:rsidRPr="006D609A" w:rsidRDefault="005800AF" w:rsidP="00B65BFE">
            <w:pPr>
              <w:spacing w:after="0" w:line="240" w:lineRule="auto"/>
              <w:jc w:val="center"/>
              <w:rPr>
                <w:ins w:id="349" w:author="Matthew Butler" w:date="2025-09-17T15:08:00Z" w16du:dateUtc="2025-09-17T14:08:00Z"/>
                <w:color w:val="000000"/>
                <w:sz w:val="16"/>
                <w:szCs w:val="16"/>
              </w:rPr>
            </w:pPr>
            <w:ins w:id="350" w:author="Matthew Butler" w:date="2025-09-17T15:08:00Z" w16du:dateUtc="2025-09-17T14:08:00Z">
              <w:r w:rsidRPr="006D609A">
                <w:rPr>
                  <w:color w:val="000000"/>
                  <w:sz w:val="16"/>
                  <w:szCs w:val="16"/>
                </w:rPr>
                <w:t>(1.6 – 1.9)</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930BF63" w14:textId="77777777" w:rsidR="005800AF" w:rsidRPr="006D609A" w:rsidRDefault="005800AF" w:rsidP="00B65BFE">
            <w:pPr>
              <w:spacing w:after="0"/>
              <w:jc w:val="center"/>
              <w:rPr>
                <w:ins w:id="351" w:author="Matthew Butler" w:date="2025-09-17T15:08:00Z" w16du:dateUtc="2025-09-17T14:08:00Z"/>
                <w:rFonts w:ascii="Play" w:hAnsi="Play"/>
                <w:color w:val="000000"/>
                <w:sz w:val="16"/>
                <w:szCs w:val="16"/>
              </w:rPr>
            </w:pPr>
            <w:ins w:id="352" w:author="Matthew Butler" w:date="2025-09-17T15:08:00Z" w16du:dateUtc="2025-09-17T14:08:00Z">
              <w:r w:rsidRPr="006D609A">
                <w:rPr>
                  <w:rFonts w:ascii="Play" w:hAnsi="Play"/>
                  <w:color w:val="000000"/>
                  <w:sz w:val="16"/>
                  <w:szCs w:val="16"/>
                </w:rPr>
                <w:t>0.07</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2B39D7" w14:textId="77777777" w:rsidR="005800AF" w:rsidRPr="006D609A" w:rsidRDefault="005800AF" w:rsidP="00B65BFE">
            <w:pPr>
              <w:spacing w:after="0"/>
              <w:jc w:val="center"/>
              <w:rPr>
                <w:ins w:id="353" w:author="Matthew Butler" w:date="2025-09-17T15:08:00Z" w16du:dateUtc="2025-09-17T14:08:00Z"/>
                <w:rFonts w:ascii="Play" w:hAnsi="Play"/>
                <w:color w:val="000000"/>
                <w:sz w:val="16"/>
                <w:szCs w:val="16"/>
              </w:rPr>
            </w:pPr>
            <w:ins w:id="354" w:author="Matthew Butler" w:date="2025-09-17T15:08:00Z" w16du:dateUtc="2025-09-17T14:08:00Z">
              <w:r w:rsidRPr="006D609A">
                <w:rPr>
                  <w:rFonts w:ascii="Play" w:hAnsi="Play"/>
                  <w:color w:val="000000"/>
                  <w:sz w:val="16"/>
                  <w:szCs w:val="16"/>
                </w:rPr>
                <w:t>0.06</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3B56D721" w14:textId="77777777" w:rsidR="005800AF" w:rsidRPr="006D609A" w:rsidRDefault="005800AF" w:rsidP="00B65BFE">
            <w:pPr>
              <w:spacing w:after="0"/>
              <w:jc w:val="center"/>
              <w:rPr>
                <w:ins w:id="355" w:author="Matthew Butler" w:date="2025-09-17T15:08:00Z" w16du:dateUtc="2025-09-17T14:08:00Z"/>
                <w:rFonts w:ascii="Play" w:hAnsi="Play"/>
                <w:b/>
                <w:color w:val="000000"/>
                <w:sz w:val="16"/>
                <w:szCs w:val="16"/>
              </w:rPr>
            </w:pPr>
            <w:ins w:id="356" w:author="Matthew Butler" w:date="2025-09-17T15:08:00Z" w16du:dateUtc="2025-09-17T14:08:00Z">
              <w:r w:rsidRPr="006D609A">
                <w:rPr>
                  <w:rFonts w:ascii="Play" w:hAnsi="Play"/>
                  <w:b/>
                  <w:color w:val="000000"/>
                  <w:sz w:val="16"/>
                  <w:szCs w:val="16"/>
                </w:rPr>
                <w:t xml:space="preserve">1.2 </w:t>
              </w:r>
            </w:ins>
          </w:p>
          <w:p w14:paraId="0D87E7A8" w14:textId="77777777" w:rsidR="005800AF" w:rsidRPr="006D609A" w:rsidRDefault="005800AF" w:rsidP="00B65BFE">
            <w:pPr>
              <w:spacing w:after="0"/>
              <w:jc w:val="center"/>
              <w:rPr>
                <w:ins w:id="357" w:author="Matthew Butler" w:date="2025-09-17T15:08:00Z" w16du:dateUtc="2025-09-17T14:08:00Z"/>
                <w:rFonts w:ascii="Play" w:hAnsi="Play"/>
                <w:color w:val="000000"/>
                <w:sz w:val="16"/>
                <w:szCs w:val="16"/>
              </w:rPr>
            </w:pPr>
            <w:ins w:id="358" w:author="Matthew Butler" w:date="2025-09-17T15:08:00Z" w16du:dateUtc="2025-09-17T14:08:00Z">
              <w:r w:rsidRPr="006D609A">
                <w:rPr>
                  <w:rFonts w:ascii="Play" w:hAnsi="Play"/>
                  <w:color w:val="000000"/>
                  <w:sz w:val="16"/>
                  <w:szCs w:val="16"/>
                </w:rPr>
                <w:t>(1.1 - 1.3)</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1CEC344" w14:textId="77777777" w:rsidR="005800AF" w:rsidRPr="006D609A" w:rsidRDefault="005800AF" w:rsidP="00B65BFE">
            <w:pPr>
              <w:spacing w:after="0"/>
              <w:jc w:val="center"/>
              <w:rPr>
                <w:ins w:id="359" w:author="Matthew Butler" w:date="2025-09-17T15:08:00Z" w16du:dateUtc="2025-09-17T14:08:00Z"/>
                <w:rFonts w:ascii="Play" w:hAnsi="Play"/>
                <w:color w:val="000000"/>
                <w:sz w:val="16"/>
                <w:szCs w:val="16"/>
              </w:rPr>
            </w:pPr>
            <w:ins w:id="360" w:author="Matthew Butler" w:date="2025-09-17T15:08:00Z" w16du:dateUtc="2025-09-17T14:08:00Z">
              <w:r w:rsidRPr="006D609A">
                <w:rPr>
                  <w:rFonts w:ascii="Play" w:hAnsi="Play"/>
                  <w:color w:val="000000"/>
                  <w:sz w:val="16"/>
                  <w:szCs w:val="16"/>
                </w:rPr>
                <w:t>0.06</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425DA1F" w14:textId="77777777" w:rsidR="005800AF" w:rsidRPr="006D609A" w:rsidRDefault="005800AF" w:rsidP="00B65BFE">
            <w:pPr>
              <w:spacing w:after="0"/>
              <w:jc w:val="center"/>
              <w:rPr>
                <w:ins w:id="361" w:author="Matthew Butler" w:date="2025-09-17T15:08:00Z" w16du:dateUtc="2025-09-17T14:08:00Z"/>
                <w:rFonts w:ascii="Play" w:hAnsi="Play"/>
                <w:color w:val="000000"/>
                <w:sz w:val="16"/>
                <w:szCs w:val="16"/>
              </w:rPr>
            </w:pPr>
            <w:ins w:id="362" w:author="Matthew Butler" w:date="2025-09-17T15:08:00Z" w16du:dateUtc="2025-09-17T14:08:00Z">
              <w:r w:rsidRPr="006D609A">
                <w:rPr>
                  <w:rFonts w:ascii="Play" w:hAnsi="Play"/>
                  <w:color w:val="000000"/>
                  <w:sz w:val="16"/>
                  <w:szCs w:val="16"/>
                </w:rPr>
                <w:t>0.03</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1B2DCFF9" w14:textId="77777777" w:rsidR="005800AF" w:rsidRPr="006D609A" w:rsidRDefault="005800AF" w:rsidP="00B65BFE">
            <w:pPr>
              <w:spacing w:after="0"/>
              <w:jc w:val="center"/>
              <w:rPr>
                <w:ins w:id="363" w:author="Matthew Butler" w:date="2025-09-17T15:08:00Z" w16du:dateUtc="2025-09-17T14:08:00Z"/>
                <w:rFonts w:ascii="Play" w:hAnsi="Play"/>
                <w:b/>
                <w:color w:val="000000"/>
                <w:sz w:val="16"/>
                <w:szCs w:val="16"/>
              </w:rPr>
            </w:pPr>
            <w:ins w:id="364" w:author="Matthew Butler" w:date="2025-09-17T15:08:00Z" w16du:dateUtc="2025-09-17T14:08:00Z">
              <w:r w:rsidRPr="006D609A">
                <w:rPr>
                  <w:rFonts w:ascii="Play" w:hAnsi="Play"/>
                  <w:b/>
                  <w:color w:val="000000"/>
                  <w:sz w:val="16"/>
                  <w:szCs w:val="16"/>
                </w:rPr>
                <w:t xml:space="preserve">1.8 </w:t>
              </w:r>
            </w:ins>
          </w:p>
          <w:p w14:paraId="47904ED6" w14:textId="77777777" w:rsidR="005800AF" w:rsidRPr="006D609A" w:rsidRDefault="005800AF" w:rsidP="00B65BFE">
            <w:pPr>
              <w:spacing w:after="0"/>
              <w:jc w:val="center"/>
              <w:rPr>
                <w:ins w:id="365" w:author="Matthew Butler" w:date="2025-09-17T15:08:00Z" w16du:dateUtc="2025-09-17T14:08:00Z"/>
                <w:rFonts w:ascii="Play" w:hAnsi="Play"/>
                <w:color w:val="000000"/>
                <w:sz w:val="16"/>
                <w:szCs w:val="16"/>
              </w:rPr>
            </w:pPr>
            <w:ins w:id="366" w:author="Matthew Butler" w:date="2025-09-17T15:08:00Z" w16du:dateUtc="2025-09-17T14:08:00Z">
              <w:r w:rsidRPr="006D609A">
                <w:rPr>
                  <w:rFonts w:ascii="Play" w:hAnsi="Play"/>
                  <w:color w:val="000000"/>
                  <w:sz w:val="16"/>
                  <w:szCs w:val="16"/>
                </w:rPr>
                <w:t>(1.6 – 2.0)</w:t>
              </w:r>
            </w:ins>
          </w:p>
        </w:tc>
      </w:tr>
      <w:tr w:rsidR="005800AF" w:rsidRPr="006D609A" w14:paraId="576001BF" w14:textId="77777777" w:rsidTr="00B65BFE">
        <w:trPr>
          <w:trHeight w:val="300"/>
          <w:ins w:id="367"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0FAD14A7" w14:textId="77777777" w:rsidR="005800AF" w:rsidRPr="006D609A" w:rsidRDefault="005800AF" w:rsidP="00B65BFE">
            <w:pPr>
              <w:spacing w:after="0" w:line="240" w:lineRule="auto"/>
              <w:jc w:val="both"/>
              <w:rPr>
                <w:ins w:id="368" w:author="Matthew Butler" w:date="2025-09-17T15:08:00Z" w16du:dateUtc="2025-09-17T14:08:00Z"/>
                <w:color w:val="000000"/>
                <w:sz w:val="16"/>
                <w:szCs w:val="16"/>
              </w:rPr>
            </w:pPr>
            <w:ins w:id="369" w:author="Matthew Butler" w:date="2025-09-17T15:08:00Z" w16du:dateUtc="2025-09-17T14:08:00Z">
              <w:r w:rsidRPr="006D609A">
                <w:rPr>
                  <w:color w:val="000000"/>
                  <w:sz w:val="16"/>
                  <w:szCs w:val="16"/>
                </w:rPr>
                <w:t>Childhood onset emotional and behavioural disorders</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DFDF6F2" w14:textId="77777777" w:rsidR="005800AF" w:rsidRPr="006D609A" w:rsidRDefault="005800AF" w:rsidP="00B65BFE">
            <w:pPr>
              <w:spacing w:after="0" w:line="240" w:lineRule="auto"/>
              <w:rPr>
                <w:ins w:id="370" w:author="Matthew Butler" w:date="2025-09-17T15:08:00Z" w16du:dateUtc="2025-09-17T14:08:00Z"/>
                <w:color w:val="000000"/>
                <w:sz w:val="16"/>
                <w:szCs w:val="16"/>
              </w:rPr>
            </w:pPr>
            <w:ins w:id="371" w:author="Matthew Butler" w:date="2025-09-17T15:08:00Z" w16du:dateUtc="2025-09-17T14:08:00Z">
              <w:r w:rsidRPr="006D609A">
                <w:rPr>
                  <w:color w:val="000000"/>
                  <w:sz w:val="16"/>
                  <w:szCs w:val="16"/>
                </w:rPr>
                <w:t>F98</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2F7AF88" w14:textId="77777777" w:rsidR="005800AF" w:rsidRPr="006D609A" w:rsidRDefault="005800AF" w:rsidP="00B65BFE">
            <w:pPr>
              <w:spacing w:after="0" w:line="240" w:lineRule="auto"/>
              <w:jc w:val="center"/>
              <w:rPr>
                <w:ins w:id="372" w:author="Matthew Butler" w:date="2025-09-17T15:08:00Z" w16du:dateUtc="2025-09-17T14:08:00Z"/>
                <w:color w:val="000000"/>
                <w:sz w:val="16"/>
                <w:szCs w:val="16"/>
              </w:rPr>
            </w:pPr>
            <w:ins w:id="373" w:author="Matthew Butler" w:date="2025-09-17T15:08:00Z" w16du:dateUtc="2025-09-17T14:08:00Z">
              <w:r w:rsidRPr="006D609A">
                <w:rPr>
                  <w:color w:val="000000"/>
                  <w:sz w:val="16"/>
                  <w:szCs w:val="16"/>
                </w:rPr>
                <w:t>0.01</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4315B392" w14:textId="77777777" w:rsidR="005800AF" w:rsidRPr="006D609A" w:rsidRDefault="005800AF" w:rsidP="00B65BFE">
            <w:pPr>
              <w:spacing w:after="0" w:line="240" w:lineRule="auto"/>
              <w:jc w:val="center"/>
              <w:rPr>
                <w:ins w:id="374" w:author="Matthew Butler" w:date="2025-09-17T15:08:00Z" w16du:dateUtc="2025-09-17T14:08:00Z"/>
                <w:color w:val="000000"/>
                <w:sz w:val="16"/>
                <w:szCs w:val="16"/>
              </w:rPr>
            </w:pPr>
            <w:ins w:id="375" w:author="Matthew Butler" w:date="2025-09-17T15:08:00Z" w16du:dateUtc="2025-09-17T14:08:00Z">
              <w:r w:rsidRPr="006D609A">
                <w:rPr>
                  <w:color w:val="000000"/>
                  <w:sz w:val="16"/>
                  <w:szCs w:val="16"/>
                </w:rPr>
                <w:t>0.01</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296C69A" w14:textId="77777777" w:rsidR="005800AF" w:rsidRPr="006D609A" w:rsidRDefault="005800AF" w:rsidP="00B65BFE">
            <w:pPr>
              <w:spacing w:after="0" w:line="240" w:lineRule="auto"/>
              <w:jc w:val="center"/>
              <w:rPr>
                <w:ins w:id="376" w:author="Matthew Butler" w:date="2025-09-17T15:08:00Z" w16du:dateUtc="2025-09-17T14:08:00Z"/>
                <w:color w:val="000000"/>
                <w:sz w:val="16"/>
                <w:szCs w:val="16"/>
              </w:rPr>
            </w:pPr>
            <w:ins w:id="377" w:author="Matthew Butler" w:date="2025-09-17T15:08:00Z" w16du:dateUtc="2025-09-17T14:08:00Z">
              <w:r w:rsidRPr="006D609A">
                <w:rPr>
                  <w:color w:val="000000"/>
                  <w:sz w:val="16"/>
                  <w:szCs w:val="16"/>
                </w:rPr>
                <w:t xml:space="preserve">0.9 </w:t>
              </w:r>
            </w:ins>
          </w:p>
          <w:p w14:paraId="5D4DBE43" w14:textId="77777777" w:rsidR="005800AF" w:rsidRPr="006D609A" w:rsidRDefault="005800AF" w:rsidP="00B65BFE">
            <w:pPr>
              <w:spacing w:after="0" w:line="240" w:lineRule="auto"/>
              <w:jc w:val="center"/>
              <w:rPr>
                <w:ins w:id="378" w:author="Matthew Butler" w:date="2025-09-17T15:08:00Z" w16du:dateUtc="2025-09-17T14:08:00Z"/>
                <w:color w:val="000000"/>
                <w:sz w:val="16"/>
                <w:szCs w:val="16"/>
              </w:rPr>
            </w:pPr>
            <w:ins w:id="379" w:author="Matthew Butler" w:date="2025-09-17T15:08:00Z" w16du:dateUtc="2025-09-17T14:08:00Z">
              <w:r w:rsidRPr="006D609A">
                <w:rPr>
                  <w:color w:val="000000"/>
                  <w:sz w:val="16"/>
                  <w:szCs w:val="16"/>
                </w:rPr>
                <w:t>(0.7 - 1.0)</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A88F2A6" w14:textId="77777777" w:rsidR="005800AF" w:rsidRPr="006D609A" w:rsidRDefault="005800AF" w:rsidP="00B65BFE">
            <w:pPr>
              <w:spacing w:after="0"/>
              <w:jc w:val="center"/>
              <w:rPr>
                <w:ins w:id="380" w:author="Matthew Butler" w:date="2025-09-17T15:08:00Z" w16du:dateUtc="2025-09-17T14:08:00Z"/>
                <w:rFonts w:ascii="Play" w:hAnsi="Play"/>
                <w:color w:val="000000"/>
                <w:sz w:val="16"/>
                <w:szCs w:val="16"/>
              </w:rPr>
            </w:pPr>
            <w:ins w:id="381" w:author="Matthew Butler" w:date="2025-09-17T15:08:00Z" w16du:dateUtc="2025-09-17T14:08:00Z">
              <w:r w:rsidRPr="006D609A">
                <w:rPr>
                  <w:rFonts w:ascii="Play" w:hAnsi="Play"/>
                  <w:color w:val="000000"/>
                  <w:sz w:val="16"/>
                  <w:szCs w:val="16"/>
                </w:rPr>
                <w:t>0.01</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42D189C5" w14:textId="77777777" w:rsidR="005800AF" w:rsidRPr="006D609A" w:rsidRDefault="005800AF" w:rsidP="00B65BFE">
            <w:pPr>
              <w:spacing w:after="0"/>
              <w:jc w:val="center"/>
              <w:rPr>
                <w:ins w:id="382" w:author="Matthew Butler" w:date="2025-09-17T15:08:00Z" w16du:dateUtc="2025-09-17T14:08:00Z"/>
                <w:rFonts w:ascii="Play" w:hAnsi="Play"/>
                <w:color w:val="000000"/>
                <w:sz w:val="16"/>
                <w:szCs w:val="16"/>
              </w:rPr>
            </w:pPr>
            <w:ins w:id="383" w:author="Matthew Butler" w:date="2025-09-17T15:08:00Z" w16du:dateUtc="2025-09-17T14:08:00Z">
              <w:r w:rsidRPr="006D609A">
                <w:rPr>
                  <w:rFonts w:ascii="Play" w:hAnsi="Play"/>
                  <w:color w:val="000000"/>
                  <w:sz w:val="16"/>
                  <w:szCs w:val="16"/>
                </w:rPr>
                <w:t>0.01</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B9F1EA2" w14:textId="77777777" w:rsidR="005800AF" w:rsidRPr="006D609A" w:rsidRDefault="005800AF" w:rsidP="00B65BFE">
            <w:pPr>
              <w:spacing w:after="0"/>
              <w:jc w:val="center"/>
              <w:rPr>
                <w:ins w:id="384" w:author="Matthew Butler" w:date="2025-09-17T15:08:00Z" w16du:dateUtc="2025-09-17T14:08:00Z"/>
                <w:rFonts w:ascii="Play" w:hAnsi="Play"/>
                <w:b/>
                <w:color w:val="000000"/>
                <w:sz w:val="16"/>
                <w:szCs w:val="16"/>
              </w:rPr>
            </w:pPr>
            <w:ins w:id="385" w:author="Matthew Butler" w:date="2025-09-17T15:08:00Z" w16du:dateUtc="2025-09-17T14:08:00Z">
              <w:r w:rsidRPr="006D609A">
                <w:rPr>
                  <w:rFonts w:ascii="Play" w:hAnsi="Play"/>
                  <w:b/>
                  <w:color w:val="000000"/>
                  <w:sz w:val="16"/>
                  <w:szCs w:val="16"/>
                </w:rPr>
                <w:t xml:space="preserve">1.4 </w:t>
              </w:r>
            </w:ins>
          </w:p>
          <w:p w14:paraId="2267256A" w14:textId="77777777" w:rsidR="005800AF" w:rsidRPr="006D609A" w:rsidRDefault="005800AF" w:rsidP="00B65BFE">
            <w:pPr>
              <w:spacing w:after="0"/>
              <w:jc w:val="center"/>
              <w:rPr>
                <w:ins w:id="386" w:author="Matthew Butler" w:date="2025-09-17T15:08:00Z" w16du:dateUtc="2025-09-17T14:08:00Z"/>
                <w:rFonts w:ascii="Play" w:hAnsi="Play"/>
                <w:color w:val="000000"/>
                <w:sz w:val="16"/>
                <w:szCs w:val="16"/>
              </w:rPr>
            </w:pPr>
            <w:ins w:id="387" w:author="Matthew Butler" w:date="2025-09-17T15:08:00Z" w16du:dateUtc="2025-09-17T14:08:00Z">
              <w:r w:rsidRPr="006D609A">
                <w:rPr>
                  <w:rFonts w:ascii="Play" w:hAnsi="Play"/>
                  <w:color w:val="000000"/>
                  <w:sz w:val="16"/>
                  <w:szCs w:val="16"/>
                </w:rPr>
                <w:t>(1.1 - 1.7)</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6A131106" w14:textId="77777777" w:rsidR="005800AF" w:rsidRPr="006D609A" w:rsidRDefault="005800AF" w:rsidP="00B65BFE">
            <w:pPr>
              <w:spacing w:after="0"/>
              <w:jc w:val="center"/>
              <w:rPr>
                <w:ins w:id="388" w:author="Matthew Butler" w:date="2025-09-17T15:08:00Z" w16du:dateUtc="2025-09-17T14:08:00Z"/>
                <w:rFonts w:ascii="Play" w:hAnsi="Play"/>
                <w:color w:val="000000"/>
                <w:sz w:val="16"/>
                <w:szCs w:val="16"/>
              </w:rPr>
            </w:pPr>
            <w:ins w:id="389" w:author="Matthew Butler" w:date="2025-09-17T15:08:00Z" w16du:dateUtc="2025-09-17T14:08:00Z">
              <w:r w:rsidRPr="006D609A">
                <w:rPr>
                  <w:rFonts w:ascii="Play" w:hAnsi="Play"/>
                  <w:color w:val="000000"/>
                  <w:sz w:val="16"/>
                  <w:szCs w:val="16"/>
                </w:rPr>
                <w:t>0.01</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880F1E3" w14:textId="77777777" w:rsidR="005800AF" w:rsidRPr="006D609A" w:rsidRDefault="005800AF" w:rsidP="00B65BFE">
            <w:pPr>
              <w:spacing w:after="0"/>
              <w:jc w:val="center"/>
              <w:rPr>
                <w:ins w:id="390" w:author="Matthew Butler" w:date="2025-09-17T15:08:00Z" w16du:dateUtc="2025-09-17T14:08:00Z"/>
                <w:rFonts w:ascii="Play" w:hAnsi="Play"/>
                <w:color w:val="000000"/>
                <w:sz w:val="16"/>
                <w:szCs w:val="16"/>
              </w:rPr>
            </w:pPr>
            <w:ins w:id="391" w:author="Matthew Butler" w:date="2025-09-17T15:08:00Z" w16du:dateUtc="2025-09-17T14:08:00Z">
              <w:r w:rsidRPr="006D609A">
                <w:rPr>
                  <w:rFonts w:ascii="Play" w:hAnsi="Play"/>
                  <w:color w:val="000000"/>
                  <w:sz w:val="16"/>
                  <w:szCs w:val="16"/>
                </w:rPr>
                <w:t>0.01</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05CC8216" w14:textId="77777777" w:rsidR="005800AF" w:rsidRPr="006D609A" w:rsidRDefault="005800AF" w:rsidP="00B65BFE">
            <w:pPr>
              <w:spacing w:after="0"/>
              <w:jc w:val="center"/>
              <w:rPr>
                <w:ins w:id="392" w:author="Matthew Butler" w:date="2025-09-17T15:08:00Z" w16du:dateUtc="2025-09-17T14:08:00Z"/>
                <w:rFonts w:ascii="Play" w:hAnsi="Play"/>
                <w:color w:val="000000"/>
                <w:sz w:val="16"/>
                <w:szCs w:val="16"/>
              </w:rPr>
            </w:pPr>
            <w:ins w:id="393" w:author="Matthew Butler" w:date="2025-09-17T15:08:00Z" w16du:dateUtc="2025-09-17T14:08:00Z">
              <w:r w:rsidRPr="006D609A">
                <w:rPr>
                  <w:rFonts w:ascii="Play" w:hAnsi="Play"/>
                  <w:color w:val="000000"/>
                  <w:sz w:val="16"/>
                  <w:szCs w:val="16"/>
                </w:rPr>
                <w:t xml:space="preserve">1.2 </w:t>
              </w:r>
            </w:ins>
          </w:p>
          <w:p w14:paraId="11A739C5" w14:textId="77777777" w:rsidR="005800AF" w:rsidRPr="006D609A" w:rsidRDefault="005800AF" w:rsidP="00B65BFE">
            <w:pPr>
              <w:spacing w:after="0"/>
              <w:jc w:val="center"/>
              <w:rPr>
                <w:ins w:id="394" w:author="Matthew Butler" w:date="2025-09-17T15:08:00Z" w16du:dateUtc="2025-09-17T14:08:00Z"/>
                <w:rFonts w:ascii="Play" w:hAnsi="Play"/>
                <w:color w:val="000000"/>
                <w:sz w:val="16"/>
                <w:szCs w:val="16"/>
              </w:rPr>
            </w:pPr>
            <w:ins w:id="395" w:author="Matthew Butler" w:date="2025-09-17T15:08:00Z" w16du:dateUtc="2025-09-17T14:08:00Z">
              <w:r w:rsidRPr="006D609A">
                <w:rPr>
                  <w:rFonts w:ascii="Play" w:hAnsi="Play"/>
                  <w:color w:val="000000"/>
                  <w:sz w:val="16"/>
                  <w:szCs w:val="16"/>
                </w:rPr>
                <w:t>(1.0 - 1.4)</w:t>
              </w:r>
            </w:ins>
          </w:p>
        </w:tc>
      </w:tr>
      <w:tr w:rsidR="005800AF" w:rsidRPr="006D609A" w14:paraId="58269899" w14:textId="77777777" w:rsidTr="00B65BFE">
        <w:trPr>
          <w:trHeight w:val="285"/>
          <w:ins w:id="396"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192FEBA8" w14:textId="77777777" w:rsidR="005800AF" w:rsidRPr="006D609A" w:rsidRDefault="005800AF" w:rsidP="00B65BFE">
            <w:pPr>
              <w:spacing w:after="0" w:line="240" w:lineRule="auto"/>
              <w:jc w:val="both"/>
              <w:rPr>
                <w:ins w:id="397" w:author="Matthew Butler" w:date="2025-09-17T15:08:00Z" w16du:dateUtc="2025-09-17T14:08:00Z"/>
                <w:color w:val="000000"/>
                <w:sz w:val="16"/>
                <w:szCs w:val="16"/>
              </w:rPr>
            </w:pPr>
            <w:ins w:id="398" w:author="Matthew Butler" w:date="2025-09-17T15:08:00Z" w16du:dateUtc="2025-09-17T14:08:00Z">
              <w:r w:rsidRPr="006D609A">
                <w:rPr>
                  <w:color w:val="000000"/>
                  <w:sz w:val="16"/>
                  <w:szCs w:val="16"/>
                </w:rPr>
                <w:t>Epilepsy</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E705BC1" w14:textId="77777777" w:rsidR="005800AF" w:rsidRPr="006D609A" w:rsidRDefault="005800AF" w:rsidP="00B65BFE">
            <w:pPr>
              <w:spacing w:after="0" w:line="240" w:lineRule="auto"/>
              <w:rPr>
                <w:ins w:id="399" w:author="Matthew Butler" w:date="2025-09-17T15:08:00Z" w16du:dateUtc="2025-09-17T14:08:00Z"/>
                <w:color w:val="000000"/>
                <w:sz w:val="16"/>
                <w:szCs w:val="16"/>
              </w:rPr>
            </w:pPr>
            <w:ins w:id="400" w:author="Matthew Butler" w:date="2025-09-17T15:08:00Z" w16du:dateUtc="2025-09-17T14:08:00Z">
              <w:r w:rsidRPr="006D609A">
                <w:rPr>
                  <w:color w:val="000000"/>
                  <w:sz w:val="16"/>
                  <w:szCs w:val="16"/>
                </w:rPr>
                <w:t>G40</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177CDF25" w14:textId="77777777" w:rsidR="005800AF" w:rsidRPr="006D609A" w:rsidRDefault="005800AF" w:rsidP="00B65BFE">
            <w:pPr>
              <w:spacing w:after="0" w:line="240" w:lineRule="auto"/>
              <w:jc w:val="center"/>
              <w:rPr>
                <w:ins w:id="401" w:author="Matthew Butler" w:date="2025-09-17T15:08:00Z" w16du:dateUtc="2025-09-17T14:08:00Z"/>
                <w:color w:val="000000"/>
                <w:sz w:val="16"/>
                <w:szCs w:val="16"/>
              </w:rPr>
            </w:pPr>
            <w:ins w:id="402" w:author="Matthew Butler" w:date="2025-09-17T15:08:00Z" w16du:dateUtc="2025-09-17T14:08:00Z">
              <w:r w:rsidRPr="006D609A">
                <w:rPr>
                  <w:color w:val="000000"/>
                  <w:sz w:val="16"/>
                  <w:szCs w:val="16"/>
                </w:rPr>
                <w:t>0.06</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C8954BA" w14:textId="77777777" w:rsidR="005800AF" w:rsidRPr="006D609A" w:rsidRDefault="005800AF" w:rsidP="00B65BFE">
            <w:pPr>
              <w:spacing w:after="0" w:line="240" w:lineRule="auto"/>
              <w:jc w:val="center"/>
              <w:rPr>
                <w:ins w:id="403" w:author="Matthew Butler" w:date="2025-09-17T15:08:00Z" w16du:dateUtc="2025-09-17T14:08:00Z"/>
                <w:color w:val="000000"/>
                <w:sz w:val="16"/>
                <w:szCs w:val="16"/>
              </w:rPr>
            </w:pPr>
            <w:ins w:id="404" w:author="Matthew Butler" w:date="2025-09-17T15:08:00Z" w16du:dateUtc="2025-09-17T14:08:00Z">
              <w:r w:rsidRPr="006D609A">
                <w:rPr>
                  <w:color w:val="000000"/>
                  <w:sz w:val="16"/>
                  <w:szCs w:val="16"/>
                </w:rPr>
                <w:t>0.02</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B842595" w14:textId="77777777" w:rsidR="005800AF" w:rsidRPr="006D609A" w:rsidRDefault="005800AF" w:rsidP="00B65BFE">
            <w:pPr>
              <w:spacing w:after="0" w:line="240" w:lineRule="auto"/>
              <w:jc w:val="center"/>
              <w:rPr>
                <w:ins w:id="405" w:author="Matthew Butler" w:date="2025-09-17T15:08:00Z" w16du:dateUtc="2025-09-17T14:08:00Z"/>
                <w:b/>
                <w:color w:val="000000"/>
                <w:sz w:val="16"/>
                <w:szCs w:val="16"/>
              </w:rPr>
            </w:pPr>
            <w:ins w:id="406" w:author="Matthew Butler" w:date="2025-09-17T15:08:00Z" w16du:dateUtc="2025-09-17T14:08:00Z">
              <w:r w:rsidRPr="006D609A">
                <w:rPr>
                  <w:b/>
                  <w:color w:val="000000"/>
                  <w:sz w:val="16"/>
                  <w:szCs w:val="16"/>
                </w:rPr>
                <w:t xml:space="preserve">3.8 </w:t>
              </w:r>
            </w:ins>
          </w:p>
          <w:p w14:paraId="07A29FF2" w14:textId="77777777" w:rsidR="005800AF" w:rsidRPr="006D609A" w:rsidRDefault="005800AF" w:rsidP="00B65BFE">
            <w:pPr>
              <w:spacing w:after="0" w:line="240" w:lineRule="auto"/>
              <w:jc w:val="center"/>
              <w:rPr>
                <w:ins w:id="407" w:author="Matthew Butler" w:date="2025-09-17T15:08:00Z" w16du:dateUtc="2025-09-17T14:08:00Z"/>
                <w:color w:val="000000"/>
                <w:sz w:val="16"/>
                <w:szCs w:val="16"/>
              </w:rPr>
            </w:pPr>
            <w:ins w:id="408" w:author="Matthew Butler" w:date="2025-09-17T15:08:00Z" w16du:dateUtc="2025-09-17T14:08:00Z">
              <w:r w:rsidRPr="006D609A">
                <w:rPr>
                  <w:color w:val="000000"/>
                  <w:sz w:val="16"/>
                  <w:szCs w:val="16"/>
                </w:rPr>
                <w:t>(3.370- 4.246)</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04DEC017" w14:textId="77777777" w:rsidR="005800AF" w:rsidRPr="006D609A" w:rsidRDefault="005800AF" w:rsidP="00B65BFE">
            <w:pPr>
              <w:spacing w:after="0"/>
              <w:jc w:val="center"/>
              <w:rPr>
                <w:ins w:id="409" w:author="Matthew Butler" w:date="2025-09-17T15:08:00Z" w16du:dateUtc="2025-09-17T14:08:00Z"/>
                <w:rFonts w:ascii="Play" w:hAnsi="Play"/>
                <w:color w:val="000000"/>
                <w:sz w:val="16"/>
                <w:szCs w:val="16"/>
              </w:rPr>
            </w:pPr>
            <w:ins w:id="410" w:author="Matthew Butler" w:date="2025-09-17T15:08:00Z" w16du:dateUtc="2025-09-17T14:08:00Z">
              <w:r w:rsidRPr="006D609A">
                <w:rPr>
                  <w:rFonts w:ascii="Play" w:hAnsi="Play"/>
                  <w:color w:val="000000"/>
                  <w:sz w:val="16"/>
                  <w:szCs w:val="16"/>
                </w:rPr>
                <w:t>0.06</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707BD62B" w14:textId="77777777" w:rsidR="005800AF" w:rsidRPr="006D609A" w:rsidRDefault="005800AF" w:rsidP="00B65BFE">
            <w:pPr>
              <w:spacing w:after="0"/>
              <w:jc w:val="center"/>
              <w:rPr>
                <w:ins w:id="411" w:author="Matthew Butler" w:date="2025-09-17T15:08:00Z" w16du:dateUtc="2025-09-17T14:08:00Z"/>
                <w:rFonts w:ascii="Play" w:hAnsi="Play"/>
                <w:color w:val="000000"/>
                <w:sz w:val="16"/>
                <w:szCs w:val="16"/>
              </w:rPr>
            </w:pPr>
            <w:ins w:id="412" w:author="Matthew Butler" w:date="2025-09-17T15:08:00Z" w16du:dateUtc="2025-09-17T14:08:00Z">
              <w:r w:rsidRPr="006D609A">
                <w:rPr>
                  <w:rFonts w:ascii="Play" w:hAnsi="Play"/>
                  <w:color w:val="000000"/>
                  <w:sz w:val="16"/>
                  <w:szCs w:val="16"/>
                </w:rPr>
                <w:t>0.05</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9D42914" w14:textId="77777777" w:rsidR="005800AF" w:rsidRPr="006D609A" w:rsidRDefault="005800AF" w:rsidP="00B65BFE">
            <w:pPr>
              <w:spacing w:after="0"/>
              <w:jc w:val="center"/>
              <w:rPr>
                <w:ins w:id="413" w:author="Matthew Butler" w:date="2025-09-17T15:08:00Z" w16du:dateUtc="2025-09-17T14:08:00Z"/>
                <w:rFonts w:ascii="Play" w:hAnsi="Play"/>
                <w:b/>
                <w:color w:val="000000"/>
                <w:sz w:val="16"/>
                <w:szCs w:val="16"/>
              </w:rPr>
            </w:pPr>
            <w:ins w:id="414" w:author="Matthew Butler" w:date="2025-09-17T15:08:00Z" w16du:dateUtc="2025-09-17T14:08:00Z">
              <w:r w:rsidRPr="006D609A">
                <w:rPr>
                  <w:rFonts w:ascii="Play" w:hAnsi="Play"/>
                  <w:b/>
                  <w:color w:val="000000"/>
                  <w:sz w:val="16"/>
                  <w:szCs w:val="16"/>
                </w:rPr>
                <w:t xml:space="preserve">1.2 </w:t>
              </w:r>
            </w:ins>
          </w:p>
          <w:p w14:paraId="3B38CF0A" w14:textId="77777777" w:rsidR="005800AF" w:rsidRPr="006D609A" w:rsidRDefault="005800AF" w:rsidP="00B65BFE">
            <w:pPr>
              <w:spacing w:after="0"/>
              <w:jc w:val="center"/>
              <w:rPr>
                <w:ins w:id="415" w:author="Matthew Butler" w:date="2025-09-17T15:08:00Z" w16du:dateUtc="2025-09-17T14:08:00Z"/>
                <w:rFonts w:ascii="Play" w:hAnsi="Play"/>
                <w:color w:val="000000"/>
                <w:sz w:val="16"/>
                <w:szCs w:val="16"/>
              </w:rPr>
            </w:pPr>
            <w:ins w:id="416" w:author="Matthew Butler" w:date="2025-09-17T15:08:00Z" w16du:dateUtc="2025-09-17T14:08:00Z">
              <w:r w:rsidRPr="006D609A">
                <w:rPr>
                  <w:rFonts w:ascii="Play" w:hAnsi="Play"/>
                  <w:color w:val="000000"/>
                  <w:sz w:val="16"/>
                  <w:szCs w:val="16"/>
                </w:rPr>
                <w:t>(1.062 - 1.264)</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0D6B8642" w14:textId="77777777" w:rsidR="005800AF" w:rsidRPr="006D609A" w:rsidRDefault="005800AF" w:rsidP="00B65BFE">
            <w:pPr>
              <w:spacing w:after="0"/>
              <w:jc w:val="center"/>
              <w:rPr>
                <w:ins w:id="417" w:author="Matthew Butler" w:date="2025-09-17T15:08:00Z" w16du:dateUtc="2025-09-17T14:08:00Z"/>
                <w:rFonts w:ascii="Play" w:hAnsi="Play"/>
                <w:color w:val="000000"/>
                <w:sz w:val="16"/>
                <w:szCs w:val="16"/>
              </w:rPr>
            </w:pPr>
            <w:ins w:id="418" w:author="Matthew Butler" w:date="2025-09-17T15:08:00Z" w16du:dateUtc="2025-09-17T14:08:00Z">
              <w:r w:rsidRPr="006D609A">
                <w:rPr>
                  <w:rFonts w:ascii="Play" w:hAnsi="Play"/>
                  <w:color w:val="000000"/>
                  <w:sz w:val="16"/>
                  <w:szCs w:val="16"/>
                </w:rPr>
                <w:t>0.06</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10A3A5C" w14:textId="77777777" w:rsidR="005800AF" w:rsidRPr="006D609A" w:rsidRDefault="005800AF" w:rsidP="00B65BFE">
            <w:pPr>
              <w:spacing w:after="0"/>
              <w:jc w:val="center"/>
              <w:rPr>
                <w:ins w:id="419" w:author="Matthew Butler" w:date="2025-09-17T15:08:00Z" w16du:dateUtc="2025-09-17T14:08:00Z"/>
                <w:rFonts w:ascii="Play" w:hAnsi="Play"/>
                <w:color w:val="000000"/>
                <w:sz w:val="16"/>
                <w:szCs w:val="16"/>
              </w:rPr>
            </w:pPr>
            <w:ins w:id="420" w:author="Matthew Butler" w:date="2025-09-17T15:08:00Z" w16du:dateUtc="2025-09-17T14:08:00Z">
              <w:r w:rsidRPr="006D609A">
                <w:rPr>
                  <w:rFonts w:ascii="Play" w:hAnsi="Play"/>
                  <w:color w:val="000000"/>
                  <w:sz w:val="16"/>
                  <w:szCs w:val="16"/>
                </w:rPr>
                <w:t>0.04</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306DD7F4" w14:textId="77777777" w:rsidR="005800AF" w:rsidRPr="006D609A" w:rsidRDefault="005800AF" w:rsidP="00B65BFE">
            <w:pPr>
              <w:spacing w:after="0"/>
              <w:jc w:val="center"/>
              <w:rPr>
                <w:ins w:id="421" w:author="Matthew Butler" w:date="2025-09-17T15:08:00Z" w16du:dateUtc="2025-09-17T14:08:00Z"/>
                <w:rFonts w:ascii="Play" w:hAnsi="Play"/>
                <w:b/>
                <w:color w:val="000000"/>
                <w:sz w:val="16"/>
                <w:szCs w:val="16"/>
              </w:rPr>
            </w:pPr>
            <w:ins w:id="422" w:author="Matthew Butler" w:date="2025-09-17T15:08:00Z" w16du:dateUtc="2025-09-17T14:08:00Z">
              <w:r w:rsidRPr="006D609A">
                <w:rPr>
                  <w:rFonts w:ascii="Play" w:hAnsi="Play"/>
                  <w:b/>
                  <w:color w:val="000000"/>
                  <w:sz w:val="16"/>
                  <w:szCs w:val="16"/>
                </w:rPr>
                <w:t xml:space="preserve">1.4 </w:t>
              </w:r>
            </w:ins>
          </w:p>
          <w:p w14:paraId="0102814A" w14:textId="77777777" w:rsidR="005800AF" w:rsidRPr="006D609A" w:rsidRDefault="005800AF" w:rsidP="00B65BFE">
            <w:pPr>
              <w:spacing w:after="0"/>
              <w:jc w:val="center"/>
              <w:rPr>
                <w:ins w:id="423" w:author="Matthew Butler" w:date="2025-09-17T15:08:00Z" w16du:dateUtc="2025-09-17T14:08:00Z"/>
                <w:rFonts w:ascii="Play" w:hAnsi="Play"/>
                <w:b/>
                <w:color w:val="000000"/>
                <w:sz w:val="16"/>
                <w:szCs w:val="16"/>
              </w:rPr>
            </w:pPr>
            <w:ins w:id="424" w:author="Matthew Butler" w:date="2025-09-17T15:08:00Z" w16du:dateUtc="2025-09-17T14:08:00Z">
              <w:r w:rsidRPr="006D609A">
                <w:rPr>
                  <w:rFonts w:ascii="Play" w:hAnsi="Play"/>
                  <w:color w:val="000000"/>
                  <w:sz w:val="16"/>
                  <w:szCs w:val="16"/>
                </w:rPr>
                <w:t>(1.294 - 1.550)</w:t>
              </w:r>
            </w:ins>
          </w:p>
        </w:tc>
      </w:tr>
      <w:tr w:rsidR="005800AF" w:rsidRPr="006D609A" w14:paraId="1D54DE08" w14:textId="77777777" w:rsidTr="00B65BFE">
        <w:trPr>
          <w:trHeight w:val="300"/>
          <w:ins w:id="425" w:author="Matthew Butler" w:date="2025-09-17T15:08:00Z" w16du:dateUtc="2025-09-17T14:08:00Z"/>
        </w:trPr>
        <w:tc>
          <w:tcPr>
            <w:tcW w:w="683" w:type="pct"/>
            <w:tcBorders>
              <w:top w:val="single" w:sz="4" w:space="0" w:color="000000"/>
              <w:left w:val="single" w:sz="6" w:space="0" w:color="000000"/>
              <w:bottom w:val="single" w:sz="4" w:space="0" w:color="000000"/>
              <w:right w:val="single" w:sz="4" w:space="0" w:color="000000"/>
            </w:tcBorders>
            <w:tcMar>
              <w:top w:w="0" w:type="dxa"/>
              <w:left w:w="105" w:type="dxa"/>
              <w:bottom w:w="0" w:type="dxa"/>
              <w:right w:w="105" w:type="dxa"/>
            </w:tcMar>
            <w:vAlign w:val="center"/>
          </w:tcPr>
          <w:p w14:paraId="5BB8FF92" w14:textId="77777777" w:rsidR="005800AF" w:rsidRPr="006D609A" w:rsidRDefault="005800AF" w:rsidP="00B65BFE">
            <w:pPr>
              <w:spacing w:after="0" w:line="240" w:lineRule="auto"/>
              <w:jc w:val="both"/>
              <w:rPr>
                <w:ins w:id="426" w:author="Matthew Butler" w:date="2025-09-17T15:08:00Z" w16du:dateUtc="2025-09-17T14:08:00Z"/>
                <w:color w:val="000000"/>
                <w:sz w:val="16"/>
                <w:szCs w:val="16"/>
              </w:rPr>
            </w:pPr>
            <w:ins w:id="427" w:author="Matthew Butler" w:date="2025-09-17T15:08:00Z" w16du:dateUtc="2025-09-17T14:08:00Z">
              <w:r w:rsidRPr="006D609A">
                <w:rPr>
                  <w:color w:val="000000"/>
                  <w:sz w:val="16"/>
                  <w:szCs w:val="16"/>
                </w:rPr>
                <w:t>Migraine</w:t>
              </w:r>
            </w:ins>
          </w:p>
        </w:tc>
        <w:tc>
          <w:tcPr>
            <w:tcW w:w="503"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63316F1C" w14:textId="77777777" w:rsidR="005800AF" w:rsidRPr="006D609A" w:rsidRDefault="005800AF" w:rsidP="00B65BFE">
            <w:pPr>
              <w:spacing w:after="0" w:line="240" w:lineRule="auto"/>
              <w:rPr>
                <w:ins w:id="428" w:author="Matthew Butler" w:date="2025-09-17T15:08:00Z" w16du:dateUtc="2025-09-17T14:08:00Z"/>
                <w:color w:val="000000"/>
                <w:sz w:val="16"/>
                <w:szCs w:val="16"/>
              </w:rPr>
            </w:pPr>
            <w:ins w:id="429" w:author="Matthew Butler" w:date="2025-09-17T15:08:00Z" w16du:dateUtc="2025-09-17T14:08:00Z">
              <w:r w:rsidRPr="006D609A">
                <w:rPr>
                  <w:color w:val="000000"/>
                  <w:sz w:val="16"/>
                  <w:szCs w:val="16"/>
                </w:rPr>
                <w:t>G43, G45</w:t>
              </w:r>
            </w:ins>
          </w:p>
        </w:tc>
        <w:tc>
          <w:tcPr>
            <w:tcW w:w="351"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A8074A9" w14:textId="77777777" w:rsidR="005800AF" w:rsidRPr="006D609A" w:rsidRDefault="005800AF" w:rsidP="00B65BFE">
            <w:pPr>
              <w:spacing w:after="0" w:line="240" w:lineRule="auto"/>
              <w:jc w:val="center"/>
              <w:rPr>
                <w:ins w:id="430" w:author="Matthew Butler" w:date="2025-09-17T15:08:00Z" w16du:dateUtc="2025-09-17T14:08:00Z"/>
                <w:color w:val="000000"/>
                <w:sz w:val="16"/>
                <w:szCs w:val="16"/>
              </w:rPr>
            </w:pPr>
            <w:ins w:id="431" w:author="Matthew Butler" w:date="2025-09-17T15:08:00Z" w16du:dateUtc="2025-09-17T14:08:00Z">
              <w:r w:rsidRPr="006D609A">
                <w:rPr>
                  <w:color w:val="000000"/>
                  <w:sz w:val="16"/>
                  <w:szCs w:val="16"/>
                </w:rPr>
                <w:t>0.13</w:t>
              </w:r>
            </w:ins>
          </w:p>
        </w:tc>
        <w:tc>
          <w:tcPr>
            <w:tcW w:w="30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D088263" w14:textId="77777777" w:rsidR="005800AF" w:rsidRPr="006D609A" w:rsidRDefault="005800AF" w:rsidP="00B65BFE">
            <w:pPr>
              <w:spacing w:after="0" w:line="240" w:lineRule="auto"/>
              <w:jc w:val="center"/>
              <w:rPr>
                <w:ins w:id="432" w:author="Matthew Butler" w:date="2025-09-17T15:08:00Z" w16du:dateUtc="2025-09-17T14:08:00Z"/>
                <w:color w:val="000000"/>
                <w:sz w:val="16"/>
                <w:szCs w:val="16"/>
              </w:rPr>
            </w:pPr>
            <w:ins w:id="433" w:author="Matthew Butler" w:date="2025-09-17T15:08:00Z" w16du:dateUtc="2025-09-17T14:08:00Z">
              <w:r w:rsidRPr="006D609A">
                <w:rPr>
                  <w:color w:val="000000"/>
                  <w:sz w:val="16"/>
                  <w:szCs w:val="16"/>
                </w:rPr>
                <w:t>0.08</w:t>
              </w:r>
            </w:ins>
          </w:p>
        </w:tc>
        <w:tc>
          <w:tcPr>
            <w:tcW w:w="646"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3A7EE7B5" w14:textId="77777777" w:rsidR="005800AF" w:rsidRPr="006D609A" w:rsidRDefault="005800AF" w:rsidP="00B65BFE">
            <w:pPr>
              <w:spacing w:after="0" w:line="240" w:lineRule="auto"/>
              <w:jc w:val="center"/>
              <w:rPr>
                <w:ins w:id="434" w:author="Matthew Butler" w:date="2025-09-17T15:08:00Z" w16du:dateUtc="2025-09-17T14:08:00Z"/>
                <w:b/>
                <w:color w:val="000000"/>
                <w:sz w:val="16"/>
                <w:szCs w:val="16"/>
              </w:rPr>
            </w:pPr>
            <w:ins w:id="435" w:author="Matthew Butler" w:date="2025-09-17T15:08:00Z" w16du:dateUtc="2025-09-17T14:08:00Z">
              <w:r w:rsidRPr="006D609A">
                <w:rPr>
                  <w:b/>
                  <w:color w:val="000000"/>
                  <w:sz w:val="16"/>
                  <w:szCs w:val="16"/>
                </w:rPr>
                <w:t xml:space="preserve">1.6 </w:t>
              </w:r>
            </w:ins>
          </w:p>
          <w:p w14:paraId="318BD921" w14:textId="77777777" w:rsidR="005800AF" w:rsidRPr="006D609A" w:rsidRDefault="005800AF" w:rsidP="00B65BFE">
            <w:pPr>
              <w:spacing w:after="0" w:line="240" w:lineRule="auto"/>
              <w:jc w:val="center"/>
              <w:rPr>
                <w:ins w:id="436" w:author="Matthew Butler" w:date="2025-09-17T15:08:00Z" w16du:dateUtc="2025-09-17T14:08:00Z"/>
                <w:color w:val="000000"/>
                <w:sz w:val="16"/>
                <w:szCs w:val="16"/>
              </w:rPr>
            </w:pPr>
            <w:ins w:id="437" w:author="Matthew Butler" w:date="2025-09-17T15:08:00Z" w16du:dateUtc="2025-09-17T14:08:00Z">
              <w:r w:rsidRPr="006D609A">
                <w:rPr>
                  <w:color w:val="000000"/>
                  <w:sz w:val="16"/>
                  <w:szCs w:val="16"/>
                </w:rPr>
                <w:t>(1.473 - 1.657)</w:t>
              </w:r>
            </w:ins>
          </w:p>
        </w:tc>
        <w:tc>
          <w:tcPr>
            <w:tcW w:w="34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5D15A0AD" w14:textId="77777777" w:rsidR="005800AF" w:rsidRPr="006D609A" w:rsidRDefault="005800AF" w:rsidP="00B65BFE">
            <w:pPr>
              <w:spacing w:after="0"/>
              <w:jc w:val="center"/>
              <w:rPr>
                <w:ins w:id="438" w:author="Matthew Butler" w:date="2025-09-17T15:08:00Z" w16du:dateUtc="2025-09-17T14:08:00Z"/>
                <w:rFonts w:ascii="Play" w:hAnsi="Play"/>
                <w:color w:val="000000"/>
                <w:sz w:val="16"/>
                <w:szCs w:val="16"/>
              </w:rPr>
            </w:pPr>
            <w:ins w:id="439" w:author="Matthew Butler" w:date="2025-09-17T15:08:00Z" w16du:dateUtc="2025-09-17T14:08:00Z">
              <w:r w:rsidRPr="006D609A">
                <w:rPr>
                  <w:rFonts w:ascii="Play" w:hAnsi="Play"/>
                  <w:color w:val="000000"/>
                  <w:sz w:val="16"/>
                  <w:szCs w:val="16"/>
                </w:rPr>
                <w:t>0.12</w:t>
              </w:r>
            </w:ins>
          </w:p>
        </w:tc>
        <w:tc>
          <w:tcPr>
            <w:tcW w:w="344"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1C1F6F3" w14:textId="77777777" w:rsidR="005800AF" w:rsidRPr="006D609A" w:rsidRDefault="005800AF" w:rsidP="00B65BFE">
            <w:pPr>
              <w:spacing w:after="0"/>
              <w:jc w:val="center"/>
              <w:rPr>
                <w:ins w:id="440" w:author="Matthew Butler" w:date="2025-09-17T15:08:00Z" w16du:dateUtc="2025-09-17T14:08:00Z"/>
                <w:rFonts w:ascii="Play" w:hAnsi="Play"/>
                <w:color w:val="000000"/>
                <w:sz w:val="16"/>
                <w:szCs w:val="16"/>
              </w:rPr>
            </w:pPr>
            <w:ins w:id="441" w:author="Matthew Butler" w:date="2025-09-17T15:08:00Z" w16du:dateUtc="2025-09-17T14:08:00Z">
              <w:r w:rsidRPr="006D609A">
                <w:rPr>
                  <w:rFonts w:ascii="Play" w:hAnsi="Play"/>
                  <w:color w:val="000000"/>
                  <w:sz w:val="16"/>
                  <w:szCs w:val="16"/>
                </w:rPr>
                <w:t>0.05</w:t>
              </w:r>
            </w:ins>
          </w:p>
        </w:tc>
        <w:tc>
          <w:tcPr>
            <w:tcW w:w="495" w:type="pct"/>
            <w:tcBorders>
              <w:top w:val="single" w:sz="4" w:space="0" w:color="000000"/>
              <w:left w:val="single" w:sz="4" w:space="0" w:color="000000"/>
              <w:bottom w:val="single" w:sz="4" w:space="0" w:color="000000"/>
              <w:right w:val="single" w:sz="4" w:space="0" w:color="000000"/>
            </w:tcBorders>
            <w:tcMar>
              <w:top w:w="0" w:type="dxa"/>
              <w:left w:w="105" w:type="dxa"/>
              <w:bottom w:w="0" w:type="dxa"/>
              <w:right w:w="105" w:type="dxa"/>
            </w:tcMar>
            <w:vAlign w:val="center"/>
          </w:tcPr>
          <w:p w14:paraId="292B838C" w14:textId="77777777" w:rsidR="005800AF" w:rsidRPr="006D609A" w:rsidRDefault="005800AF" w:rsidP="00B65BFE">
            <w:pPr>
              <w:spacing w:after="0"/>
              <w:jc w:val="center"/>
              <w:rPr>
                <w:ins w:id="442" w:author="Matthew Butler" w:date="2025-09-17T15:08:00Z" w16du:dateUtc="2025-09-17T14:08:00Z"/>
                <w:rFonts w:ascii="Play" w:hAnsi="Play"/>
                <w:b/>
                <w:color w:val="000000"/>
                <w:sz w:val="16"/>
                <w:szCs w:val="16"/>
              </w:rPr>
            </w:pPr>
            <w:ins w:id="443" w:author="Matthew Butler" w:date="2025-09-17T15:08:00Z" w16du:dateUtc="2025-09-17T14:08:00Z">
              <w:r w:rsidRPr="006D609A">
                <w:rPr>
                  <w:rFonts w:ascii="Play" w:hAnsi="Play"/>
                  <w:b/>
                  <w:color w:val="000000"/>
                  <w:sz w:val="16"/>
                  <w:szCs w:val="16"/>
                </w:rPr>
                <w:t xml:space="preserve">2.4 </w:t>
              </w:r>
            </w:ins>
          </w:p>
          <w:p w14:paraId="05625F57" w14:textId="77777777" w:rsidR="005800AF" w:rsidRPr="006D609A" w:rsidRDefault="005800AF" w:rsidP="00B65BFE">
            <w:pPr>
              <w:spacing w:after="0"/>
              <w:jc w:val="center"/>
              <w:rPr>
                <w:ins w:id="444" w:author="Matthew Butler" w:date="2025-09-17T15:08:00Z" w16du:dateUtc="2025-09-17T14:08:00Z"/>
                <w:rFonts w:ascii="Play" w:hAnsi="Play"/>
                <w:color w:val="000000"/>
                <w:sz w:val="16"/>
                <w:szCs w:val="16"/>
              </w:rPr>
            </w:pPr>
            <w:ins w:id="445" w:author="Matthew Butler" w:date="2025-09-17T15:08:00Z" w16du:dateUtc="2025-09-17T14:08:00Z">
              <w:r w:rsidRPr="006D609A">
                <w:rPr>
                  <w:rFonts w:ascii="Play" w:hAnsi="Play"/>
                  <w:color w:val="000000"/>
                  <w:sz w:val="16"/>
                  <w:szCs w:val="16"/>
                </w:rPr>
                <w:t>(2.241 - 2.595)</w:t>
              </w:r>
            </w:ins>
          </w:p>
        </w:tc>
        <w:tc>
          <w:tcPr>
            <w:tcW w:w="354"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29F0390A" w14:textId="77777777" w:rsidR="005800AF" w:rsidRPr="006D609A" w:rsidRDefault="005800AF" w:rsidP="00B65BFE">
            <w:pPr>
              <w:spacing w:after="0"/>
              <w:jc w:val="center"/>
              <w:rPr>
                <w:ins w:id="446" w:author="Matthew Butler" w:date="2025-09-17T15:08:00Z" w16du:dateUtc="2025-09-17T14:08:00Z"/>
                <w:rFonts w:ascii="Play" w:hAnsi="Play"/>
                <w:color w:val="000000"/>
                <w:sz w:val="16"/>
                <w:szCs w:val="16"/>
              </w:rPr>
            </w:pPr>
            <w:ins w:id="447" w:author="Matthew Butler" w:date="2025-09-17T15:08:00Z" w16du:dateUtc="2025-09-17T14:08:00Z">
              <w:r w:rsidRPr="006D609A">
                <w:rPr>
                  <w:rFonts w:ascii="Play" w:hAnsi="Play"/>
                  <w:color w:val="000000"/>
                  <w:sz w:val="16"/>
                  <w:szCs w:val="16"/>
                </w:rPr>
                <w:t>0.13</w:t>
              </w:r>
            </w:ins>
          </w:p>
        </w:tc>
        <w:tc>
          <w:tcPr>
            <w:tcW w:w="288" w:type="pct"/>
            <w:tcBorders>
              <w:top w:val="single" w:sz="4" w:space="0" w:color="000000"/>
              <w:left w:val="single" w:sz="4" w:space="0" w:color="000000"/>
              <w:bottom w:val="single" w:sz="4" w:space="0" w:color="000000"/>
              <w:right w:val="single" w:sz="4" w:space="0" w:color="000000"/>
            </w:tcBorders>
            <w:shd w:val="clear" w:color="auto" w:fill="D9D9D9"/>
            <w:tcMar>
              <w:top w:w="0" w:type="dxa"/>
              <w:left w:w="105" w:type="dxa"/>
              <w:bottom w:w="0" w:type="dxa"/>
              <w:right w:w="105" w:type="dxa"/>
            </w:tcMar>
            <w:vAlign w:val="center"/>
          </w:tcPr>
          <w:p w14:paraId="7FC90374" w14:textId="77777777" w:rsidR="005800AF" w:rsidRPr="006D609A" w:rsidRDefault="005800AF" w:rsidP="00B65BFE">
            <w:pPr>
              <w:spacing w:after="0"/>
              <w:jc w:val="center"/>
              <w:rPr>
                <w:ins w:id="448" w:author="Matthew Butler" w:date="2025-09-17T15:08:00Z" w16du:dateUtc="2025-09-17T14:08:00Z"/>
                <w:rFonts w:ascii="Play" w:hAnsi="Play"/>
                <w:color w:val="000000"/>
                <w:sz w:val="16"/>
                <w:szCs w:val="16"/>
              </w:rPr>
            </w:pPr>
            <w:ins w:id="449" w:author="Matthew Butler" w:date="2025-09-17T15:08:00Z" w16du:dateUtc="2025-09-17T14:08:00Z">
              <w:r w:rsidRPr="006D609A">
                <w:rPr>
                  <w:rFonts w:ascii="Play" w:hAnsi="Play"/>
                  <w:color w:val="000000"/>
                  <w:sz w:val="16"/>
                  <w:szCs w:val="16"/>
                </w:rPr>
                <w:t>0.17</w:t>
              </w:r>
            </w:ins>
          </w:p>
        </w:tc>
        <w:tc>
          <w:tcPr>
            <w:tcW w:w="684" w:type="pct"/>
            <w:tcBorders>
              <w:top w:val="single" w:sz="4" w:space="0" w:color="000000"/>
              <w:left w:val="single" w:sz="4" w:space="0" w:color="000000"/>
              <w:bottom w:val="single" w:sz="4" w:space="0" w:color="000000"/>
              <w:right w:val="single" w:sz="6" w:space="0" w:color="000000"/>
            </w:tcBorders>
            <w:shd w:val="clear" w:color="auto" w:fill="D9D9D9"/>
            <w:tcMar>
              <w:top w:w="0" w:type="dxa"/>
              <w:left w:w="105" w:type="dxa"/>
              <w:bottom w:w="0" w:type="dxa"/>
              <w:right w:w="105" w:type="dxa"/>
            </w:tcMar>
            <w:vAlign w:val="center"/>
          </w:tcPr>
          <w:p w14:paraId="5D967CA3" w14:textId="77777777" w:rsidR="005800AF" w:rsidRPr="006D609A" w:rsidRDefault="005800AF" w:rsidP="00B65BFE">
            <w:pPr>
              <w:spacing w:after="0"/>
              <w:jc w:val="center"/>
              <w:rPr>
                <w:ins w:id="450" w:author="Matthew Butler" w:date="2025-09-17T15:08:00Z" w16du:dateUtc="2025-09-17T14:08:00Z"/>
                <w:rFonts w:ascii="Play" w:hAnsi="Play"/>
                <w:b/>
                <w:color w:val="000000"/>
                <w:sz w:val="16"/>
                <w:szCs w:val="16"/>
              </w:rPr>
            </w:pPr>
            <w:ins w:id="451" w:author="Matthew Butler" w:date="2025-09-17T15:08:00Z" w16du:dateUtc="2025-09-17T14:08:00Z">
              <w:r w:rsidRPr="006D609A">
                <w:rPr>
                  <w:rFonts w:ascii="Play" w:hAnsi="Play"/>
                  <w:b/>
                  <w:color w:val="000000"/>
                  <w:sz w:val="16"/>
                  <w:szCs w:val="16"/>
                </w:rPr>
                <w:t xml:space="preserve">0.7 </w:t>
              </w:r>
            </w:ins>
          </w:p>
          <w:p w14:paraId="71387106" w14:textId="77777777" w:rsidR="005800AF" w:rsidRPr="006D609A" w:rsidRDefault="005800AF" w:rsidP="00B65BFE">
            <w:pPr>
              <w:spacing w:after="0"/>
              <w:jc w:val="center"/>
              <w:rPr>
                <w:ins w:id="452" w:author="Matthew Butler" w:date="2025-09-17T15:08:00Z" w16du:dateUtc="2025-09-17T14:08:00Z"/>
                <w:rFonts w:ascii="Play" w:hAnsi="Play"/>
                <w:color w:val="000000"/>
                <w:sz w:val="16"/>
                <w:szCs w:val="16"/>
              </w:rPr>
            </w:pPr>
            <w:ins w:id="453" w:author="Matthew Butler" w:date="2025-09-17T15:08:00Z" w16du:dateUtc="2025-09-17T14:08:00Z">
              <w:r w:rsidRPr="006D609A">
                <w:rPr>
                  <w:rFonts w:ascii="Play" w:hAnsi="Play"/>
                  <w:color w:val="000000"/>
                  <w:sz w:val="16"/>
                  <w:szCs w:val="16"/>
                </w:rPr>
                <w:t>(0.666 - 0.737)</w:t>
              </w:r>
            </w:ins>
          </w:p>
        </w:tc>
      </w:tr>
      <w:tr w:rsidR="005800AF" w:rsidRPr="006D609A" w14:paraId="6239C776" w14:textId="77777777" w:rsidTr="00B65BFE">
        <w:trPr>
          <w:trHeight w:val="628"/>
          <w:ins w:id="454" w:author="Matthew Butler" w:date="2025-09-17T15:08:00Z" w16du:dateUtc="2025-09-17T14:08:00Z"/>
        </w:trPr>
        <w:tc>
          <w:tcPr>
            <w:tcW w:w="683" w:type="pct"/>
            <w:tcBorders>
              <w:top w:val="single" w:sz="4" w:space="0" w:color="000000"/>
              <w:left w:val="single" w:sz="6" w:space="0" w:color="000000"/>
              <w:bottom w:val="single" w:sz="6" w:space="0" w:color="000000"/>
              <w:right w:val="single" w:sz="4" w:space="0" w:color="000000"/>
            </w:tcBorders>
            <w:tcMar>
              <w:top w:w="0" w:type="dxa"/>
              <w:left w:w="105" w:type="dxa"/>
              <w:bottom w:w="0" w:type="dxa"/>
              <w:right w:w="105" w:type="dxa"/>
            </w:tcMar>
            <w:vAlign w:val="center"/>
          </w:tcPr>
          <w:p w14:paraId="5BD68D48" w14:textId="77777777" w:rsidR="005800AF" w:rsidRPr="006D609A" w:rsidRDefault="005800AF" w:rsidP="00B65BFE">
            <w:pPr>
              <w:spacing w:after="0" w:line="240" w:lineRule="auto"/>
              <w:jc w:val="both"/>
              <w:rPr>
                <w:ins w:id="455" w:author="Matthew Butler" w:date="2025-09-17T15:08:00Z" w16du:dateUtc="2025-09-17T14:08:00Z"/>
                <w:color w:val="000000"/>
                <w:sz w:val="16"/>
                <w:szCs w:val="16"/>
              </w:rPr>
            </w:pPr>
            <w:ins w:id="456" w:author="Matthew Butler" w:date="2025-09-17T15:08:00Z" w16du:dateUtc="2025-09-17T14:08:00Z">
              <w:r w:rsidRPr="006D609A">
                <w:rPr>
                  <w:color w:val="000000"/>
                  <w:sz w:val="16"/>
                  <w:szCs w:val="16"/>
                </w:rPr>
                <w:t>Pain disorders</w:t>
              </w:r>
            </w:ins>
          </w:p>
        </w:tc>
        <w:tc>
          <w:tcPr>
            <w:tcW w:w="503" w:type="pct"/>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50F6DBB9" w14:textId="77777777" w:rsidR="005800AF" w:rsidRPr="006D609A" w:rsidRDefault="005800AF" w:rsidP="00B65BFE">
            <w:pPr>
              <w:spacing w:after="0" w:line="240" w:lineRule="auto"/>
              <w:rPr>
                <w:ins w:id="457" w:author="Matthew Butler" w:date="2025-09-17T15:08:00Z" w16du:dateUtc="2025-09-17T14:08:00Z"/>
                <w:color w:val="000000"/>
                <w:sz w:val="16"/>
                <w:szCs w:val="16"/>
              </w:rPr>
            </w:pPr>
            <w:ins w:id="458" w:author="Matthew Butler" w:date="2025-09-17T15:08:00Z" w16du:dateUtc="2025-09-17T14:08:00Z">
              <w:r w:rsidRPr="006D609A">
                <w:rPr>
                  <w:color w:val="000000"/>
                  <w:sz w:val="16"/>
                  <w:szCs w:val="16"/>
                </w:rPr>
                <w:t>G89.4</w:t>
              </w:r>
            </w:ins>
          </w:p>
        </w:tc>
        <w:tc>
          <w:tcPr>
            <w:tcW w:w="351" w:type="pct"/>
            <w:tcBorders>
              <w:top w:val="single" w:sz="4" w:space="0" w:color="000000"/>
              <w:left w:val="single" w:sz="4" w:space="0" w:color="000000"/>
              <w:bottom w:val="single" w:sz="6" w:space="0" w:color="000000"/>
              <w:right w:val="single" w:sz="4" w:space="0" w:color="000000"/>
            </w:tcBorders>
            <w:shd w:val="clear" w:color="auto" w:fill="D9D9D9"/>
            <w:tcMar>
              <w:top w:w="0" w:type="dxa"/>
              <w:left w:w="105" w:type="dxa"/>
              <w:bottom w:w="0" w:type="dxa"/>
              <w:right w:w="105" w:type="dxa"/>
            </w:tcMar>
            <w:vAlign w:val="center"/>
          </w:tcPr>
          <w:p w14:paraId="29581682" w14:textId="77777777" w:rsidR="005800AF" w:rsidRPr="006D609A" w:rsidRDefault="005800AF" w:rsidP="00B65BFE">
            <w:pPr>
              <w:spacing w:after="0" w:line="240" w:lineRule="auto"/>
              <w:jc w:val="center"/>
              <w:rPr>
                <w:ins w:id="459" w:author="Matthew Butler" w:date="2025-09-17T15:08:00Z" w16du:dateUtc="2025-09-17T14:08:00Z"/>
                <w:color w:val="000000"/>
                <w:sz w:val="16"/>
                <w:szCs w:val="16"/>
              </w:rPr>
            </w:pPr>
            <w:ins w:id="460" w:author="Matthew Butler" w:date="2025-09-17T15:08:00Z" w16du:dateUtc="2025-09-17T14:08:00Z">
              <w:r w:rsidRPr="006D609A">
                <w:rPr>
                  <w:color w:val="000000"/>
                  <w:sz w:val="16"/>
                  <w:szCs w:val="16"/>
                </w:rPr>
                <w:t>0.04</w:t>
              </w:r>
            </w:ins>
          </w:p>
        </w:tc>
        <w:tc>
          <w:tcPr>
            <w:tcW w:w="308" w:type="pct"/>
            <w:tcBorders>
              <w:top w:val="single" w:sz="4" w:space="0" w:color="000000"/>
              <w:left w:val="single" w:sz="4" w:space="0" w:color="000000"/>
              <w:bottom w:val="single" w:sz="6" w:space="0" w:color="000000"/>
              <w:right w:val="single" w:sz="4" w:space="0" w:color="000000"/>
            </w:tcBorders>
            <w:shd w:val="clear" w:color="auto" w:fill="D9D9D9"/>
            <w:tcMar>
              <w:top w:w="0" w:type="dxa"/>
              <w:left w:w="105" w:type="dxa"/>
              <w:bottom w:w="0" w:type="dxa"/>
              <w:right w:w="105" w:type="dxa"/>
            </w:tcMar>
            <w:vAlign w:val="center"/>
          </w:tcPr>
          <w:p w14:paraId="33644BF3" w14:textId="77777777" w:rsidR="005800AF" w:rsidRPr="006D609A" w:rsidRDefault="005800AF" w:rsidP="00B65BFE">
            <w:pPr>
              <w:spacing w:after="0" w:line="240" w:lineRule="auto"/>
              <w:jc w:val="center"/>
              <w:rPr>
                <w:ins w:id="461" w:author="Matthew Butler" w:date="2025-09-17T15:08:00Z" w16du:dateUtc="2025-09-17T14:08:00Z"/>
                <w:color w:val="000000"/>
                <w:sz w:val="16"/>
                <w:szCs w:val="16"/>
              </w:rPr>
            </w:pPr>
            <w:ins w:id="462" w:author="Matthew Butler" w:date="2025-09-17T15:08:00Z" w16du:dateUtc="2025-09-17T14:08:00Z">
              <w:r w:rsidRPr="006D609A">
                <w:rPr>
                  <w:color w:val="000000"/>
                  <w:sz w:val="16"/>
                  <w:szCs w:val="16"/>
                </w:rPr>
                <w:t>0.01</w:t>
              </w:r>
            </w:ins>
          </w:p>
        </w:tc>
        <w:tc>
          <w:tcPr>
            <w:tcW w:w="646" w:type="pct"/>
            <w:tcBorders>
              <w:top w:val="single" w:sz="4" w:space="0" w:color="000000"/>
              <w:left w:val="single" w:sz="4" w:space="0" w:color="000000"/>
              <w:bottom w:val="single" w:sz="6" w:space="0" w:color="000000"/>
              <w:right w:val="single" w:sz="4" w:space="0" w:color="000000"/>
            </w:tcBorders>
            <w:shd w:val="clear" w:color="auto" w:fill="D9D9D9"/>
            <w:tcMar>
              <w:top w:w="0" w:type="dxa"/>
              <w:left w:w="105" w:type="dxa"/>
              <w:bottom w:w="0" w:type="dxa"/>
              <w:right w:w="105" w:type="dxa"/>
            </w:tcMar>
            <w:vAlign w:val="center"/>
          </w:tcPr>
          <w:p w14:paraId="29C27123" w14:textId="77777777" w:rsidR="005800AF" w:rsidRPr="006D609A" w:rsidRDefault="005800AF" w:rsidP="00B65BFE">
            <w:pPr>
              <w:spacing w:after="0" w:line="240" w:lineRule="auto"/>
              <w:jc w:val="center"/>
              <w:rPr>
                <w:ins w:id="463" w:author="Matthew Butler" w:date="2025-09-17T15:08:00Z" w16du:dateUtc="2025-09-17T14:08:00Z"/>
                <w:b/>
                <w:color w:val="000000"/>
                <w:sz w:val="16"/>
                <w:szCs w:val="16"/>
              </w:rPr>
            </w:pPr>
            <w:ins w:id="464" w:author="Matthew Butler" w:date="2025-09-17T15:08:00Z" w16du:dateUtc="2025-09-17T14:08:00Z">
              <w:r w:rsidRPr="006D609A">
                <w:rPr>
                  <w:b/>
                  <w:color w:val="000000"/>
                  <w:sz w:val="16"/>
                  <w:szCs w:val="16"/>
                </w:rPr>
                <w:t xml:space="preserve">3.2 </w:t>
              </w:r>
            </w:ins>
          </w:p>
          <w:p w14:paraId="237B069C" w14:textId="77777777" w:rsidR="005800AF" w:rsidRPr="006D609A" w:rsidRDefault="005800AF" w:rsidP="00B65BFE">
            <w:pPr>
              <w:spacing w:after="0" w:line="240" w:lineRule="auto"/>
              <w:jc w:val="center"/>
              <w:rPr>
                <w:ins w:id="465" w:author="Matthew Butler" w:date="2025-09-17T15:08:00Z" w16du:dateUtc="2025-09-17T14:08:00Z"/>
                <w:color w:val="000000"/>
                <w:sz w:val="16"/>
                <w:szCs w:val="16"/>
              </w:rPr>
            </w:pPr>
            <w:ins w:id="466" w:author="Matthew Butler" w:date="2025-09-17T15:08:00Z" w16du:dateUtc="2025-09-17T14:08:00Z">
              <w:r w:rsidRPr="006D609A">
                <w:rPr>
                  <w:color w:val="000000"/>
                  <w:sz w:val="16"/>
                  <w:szCs w:val="16"/>
                </w:rPr>
                <w:t>(2.8 - 3.6)</w:t>
              </w:r>
            </w:ins>
          </w:p>
        </w:tc>
        <w:tc>
          <w:tcPr>
            <w:tcW w:w="345" w:type="pct"/>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41B95FAB" w14:textId="77777777" w:rsidR="005800AF" w:rsidRPr="006D609A" w:rsidRDefault="005800AF" w:rsidP="00B65BFE">
            <w:pPr>
              <w:spacing w:after="0"/>
              <w:jc w:val="center"/>
              <w:rPr>
                <w:ins w:id="467" w:author="Matthew Butler" w:date="2025-09-17T15:08:00Z" w16du:dateUtc="2025-09-17T14:08:00Z"/>
                <w:rFonts w:ascii="Play" w:hAnsi="Play"/>
                <w:color w:val="000000"/>
                <w:sz w:val="16"/>
                <w:szCs w:val="16"/>
              </w:rPr>
            </w:pPr>
            <w:ins w:id="468" w:author="Matthew Butler" w:date="2025-09-17T15:08:00Z" w16du:dateUtc="2025-09-17T14:08:00Z">
              <w:r w:rsidRPr="006D609A">
                <w:rPr>
                  <w:rFonts w:ascii="Play" w:hAnsi="Play"/>
                  <w:color w:val="000000"/>
                  <w:sz w:val="16"/>
                  <w:szCs w:val="16"/>
                </w:rPr>
                <w:t>0.03</w:t>
              </w:r>
            </w:ins>
          </w:p>
        </w:tc>
        <w:tc>
          <w:tcPr>
            <w:tcW w:w="344" w:type="pct"/>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7F980A85" w14:textId="77777777" w:rsidR="005800AF" w:rsidRPr="006D609A" w:rsidRDefault="005800AF" w:rsidP="00B65BFE">
            <w:pPr>
              <w:spacing w:after="0"/>
              <w:jc w:val="center"/>
              <w:rPr>
                <w:ins w:id="469" w:author="Matthew Butler" w:date="2025-09-17T15:08:00Z" w16du:dateUtc="2025-09-17T14:08:00Z"/>
                <w:rFonts w:ascii="Play" w:hAnsi="Play"/>
                <w:color w:val="000000"/>
                <w:sz w:val="16"/>
                <w:szCs w:val="16"/>
              </w:rPr>
            </w:pPr>
            <w:ins w:id="470" w:author="Matthew Butler" w:date="2025-09-17T15:08:00Z" w16du:dateUtc="2025-09-17T14:08:00Z">
              <w:r w:rsidRPr="006D609A">
                <w:rPr>
                  <w:rFonts w:ascii="Play" w:hAnsi="Play"/>
                  <w:color w:val="000000"/>
                  <w:sz w:val="16"/>
                  <w:szCs w:val="16"/>
                </w:rPr>
                <w:t>0.02</w:t>
              </w:r>
            </w:ins>
          </w:p>
        </w:tc>
        <w:tc>
          <w:tcPr>
            <w:tcW w:w="495" w:type="pct"/>
            <w:tcBorders>
              <w:top w:val="single" w:sz="4" w:space="0" w:color="000000"/>
              <w:left w:val="single" w:sz="4" w:space="0" w:color="000000"/>
              <w:bottom w:val="single" w:sz="6" w:space="0" w:color="000000"/>
              <w:right w:val="single" w:sz="4" w:space="0" w:color="000000"/>
            </w:tcBorders>
            <w:tcMar>
              <w:top w:w="0" w:type="dxa"/>
              <w:left w:w="105" w:type="dxa"/>
              <w:bottom w:w="0" w:type="dxa"/>
              <w:right w:w="105" w:type="dxa"/>
            </w:tcMar>
            <w:vAlign w:val="center"/>
          </w:tcPr>
          <w:p w14:paraId="06D883A3" w14:textId="77777777" w:rsidR="005800AF" w:rsidRPr="006D609A" w:rsidRDefault="005800AF" w:rsidP="00B65BFE">
            <w:pPr>
              <w:spacing w:after="0"/>
              <w:jc w:val="center"/>
              <w:rPr>
                <w:ins w:id="471" w:author="Matthew Butler" w:date="2025-09-17T15:08:00Z" w16du:dateUtc="2025-09-17T14:08:00Z"/>
                <w:rFonts w:ascii="Play" w:hAnsi="Play"/>
                <w:b/>
                <w:color w:val="000000"/>
                <w:sz w:val="16"/>
                <w:szCs w:val="16"/>
              </w:rPr>
            </w:pPr>
            <w:ins w:id="472" w:author="Matthew Butler" w:date="2025-09-17T15:08:00Z" w16du:dateUtc="2025-09-17T14:08:00Z">
              <w:r w:rsidRPr="006D609A">
                <w:rPr>
                  <w:rFonts w:ascii="Play" w:hAnsi="Play"/>
                  <w:b/>
                  <w:color w:val="000000"/>
                  <w:sz w:val="16"/>
                  <w:szCs w:val="16"/>
                </w:rPr>
                <w:t xml:space="preserve">1.8 </w:t>
              </w:r>
            </w:ins>
          </w:p>
          <w:p w14:paraId="3B3EA64F" w14:textId="77777777" w:rsidR="005800AF" w:rsidRPr="006D609A" w:rsidRDefault="005800AF" w:rsidP="00B65BFE">
            <w:pPr>
              <w:spacing w:after="0"/>
              <w:jc w:val="center"/>
              <w:rPr>
                <w:ins w:id="473" w:author="Matthew Butler" w:date="2025-09-17T15:08:00Z" w16du:dateUtc="2025-09-17T14:08:00Z"/>
                <w:rFonts w:ascii="Play" w:hAnsi="Play"/>
                <w:color w:val="000000"/>
                <w:sz w:val="16"/>
                <w:szCs w:val="16"/>
              </w:rPr>
            </w:pPr>
            <w:ins w:id="474" w:author="Matthew Butler" w:date="2025-09-17T15:08:00Z" w16du:dateUtc="2025-09-17T14:08:00Z">
              <w:r w:rsidRPr="006D609A">
                <w:rPr>
                  <w:rFonts w:ascii="Play" w:hAnsi="Play"/>
                  <w:color w:val="000000"/>
                  <w:sz w:val="16"/>
                  <w:szCs w:val="16"/>
                </w:rPr>
                <w:t>(1.6 – 2.0)</w:t>
              </w:r>
            </w:ins>
          </w:p>
        </w:tc>
        <w:tc>
          <w:tcPr>
            <w:tcW w:w="354" w:type="pct"/>
            <w:tcBorders>
              <w:top w:val="single" w:sz="4" w:space="0" w:color="000000"/>
              <w:left w:val="single" w:sz="4" w:space="0" w:color="000000"/>
              <w:bottom w:val="single" w:sz="6" w:space="0" w:color="000000"/>
              <w:right w:val="single" w:sz="4" w:space="0" w:color="000000"/>
            </w:tcBorders>
            <w:shd w:val="clear" w:color="auto" w:fill="D9D9D9"/>
            <w:tcMar>
              <w:top w:w="0" w:type="dxa"/>
              <w:left w:w="105" w:type="dxa"/>
              <w:bottom w:w="0" w:type="dxa"/>
              <w:right w:w="105" w:type="dxa"/>
            </w:tcMar>
            <w:vAlign w:val="center"/>
          </w:tcPr>
          <w:p w14:paraId="6D7EF0F9" w14:textId="77777777" w:rsidR="005800AF" w:rsidRPr="006D609A" w:rsidRDefault="005800AF" w:rsidP="00B65BFE">
            <w:pPr>
              <w:spacing w:after="0"/>
              <w:jc w:val="center"/>
              <w:rPr>
                <w:ins w:id="475" w:author="Matthew Butler" w:date="2025-09-17T15:08:00Z" w16du:dateUtc="2025-09-17T14:08:00Z"/>
                <w:rFonts w:ascii="Play" w:hAnsi="Play"/>
                <w:color w:val="000000"/>
                <w:sz w:val="16"/>
                <w:szCs w:val="16"/>
              </w:rPr>
            </w:pPr>
            <w:ins w:id="476" w:author="Matthew Butler" w:date="2025-09-17T15:08:00Z" w16du:dateUtc="2025-09-17T14:08:00Z">
              <w:r w:rsidRPr="006D609A">
                <w:rPr>
                  <w:rFonts w:ascii="Play" w:hAnsi="Play"/>
                  <w:color w:val="000000"/>
                  <w:sz w:val="16"/>
                  <w:szCs w:val="16"/>
                </w:rPr>
                <w:t>0.04</w:t>
              </w:r>
            </w:ins>
          </w:p>
        </w:tc>
        <w:tc>
          <w:tcPr>
            <w:tcW w:w="288" w:type="pct"/>
            <w:tcBorders>
              <w:top w:val="single" w:sz="4" w:space="0" w:color="000000"/>
              <w:left w:val="single" w:sz="4" w:space="0" w:color="000000"/>
              <w:bottom w:val="single" w:sz="6" w:space="0" w:color="000000"/>
              <w:right w:val="single" w:sz="4" w:space="0" w:color="000000"/>
            </w:tcBorders>
            <w:shd w:val="clear" w:color="auto" w:fill="D9D9D9"/>
            <w:tcMar>
              <w:top w:w="0" w:type="dxa"/>
              <w:left w:w="105" w:type="dxa"/>
              <w:bottom w:w="0" w:type="dxa"/>
              <w:right w:w="105" w:type="dxa"/>
            </w:tcMar>
            <w:vAlign w:val="center"/>
          </w:tcPr>
          <w:p w14:paraId="39EF7D37" w14:textId="77777777" w:rsidR="005800AF" w:rsidRPr="006D609A" w:rsidRDefault="005800AF" w:rsidP="00B65BFE">
            <w:pPr>
              <w:spacing w:after="0"/>
              <w:jc w:val="center"/>
              <w:rPr>
                <w:ins w:id="477" w:author="Matthew Butler" w:date="2025-09-17T15:08:00Z" w16du:dateUtc="2025-09-17T14:08:00Z"/>
                <w:rFonts w:ascii="Play" w:hAnsi="Play"/>
                <w:color w:val="000000"/>
                <w:sz w:val="16"/>
                <w:szCs w:val="16"/>
              </w:rPr>
            </w:pPr>
            <w:ins w:id="478" w:author="Matthew Butler" w:date="2025-09-17T15:08:00Z" w16du:dateUtc="2025-09-17T14:08:00Z">
              <w:r w:rsidRPr="006D609A">
                <w:rPr>
                  <w:rFonts w:ascii="Play" w:hAnsi="Play"/>
                  <w:color w:val="000000"/>
                  <w:sz w:val="16"/>
                  <w:szCs w:val="16"/>
                </w:rPr>
                <w:t>0.03</w:t>
              </w:r>
            </w:ins>
          </w:p>
        </w:tc>
        <w:tc>
          <w:tcPr>
            <w:tcW w:w="684" w:type="pct"/>
            <w:tcBorders>
              <w:top w:val="single" w:sz="4" w:space="0" w:color="000000"/>
              <w:left w:val="single" w:sz="4" w:space="0" w:color="000000"/>
              <w:bottom w:val="single" w:sz="6" w:space="0" w:color="000000"/>
              <w:right w:val="single" w:sz="6" w:space="0" w:color="000000"/>
            </w:tcBorders>
            <w:shd w:val="clear" w:color="auto" w:fill="D9D9D9"/>
            <w:tcMar>
              <w:top w:w="0" w:type="dxa"/>
              <w:left w:w="105" w:type="dxa"/>
              <w:bottom w:w="0" w:type="dxa"/>
              <w:right w:w="105" w:type="dxa"/>
            </w:tcMar>
            <w:vAlign w:val="center"/>
          </w:tcPr>
          <w:p w14:paraId="33A36B17" w14:textId="77777777" w:rsidR="005800AF" w:rsidRPr="006D609A" w:rsidRDefault="005800AF" w:rsidP="00B65BFE">
            <w:pPr>
              <w:spacing w:after="0"/>
              <w:jc w:val="center"/>
              <w:rPr>
                <w:ins w:id="479" w:author="Matthew Butler" w:date="2025-09-17T15:08:00Z" w16du:dateUtc="2025-09-17T14:08:00Z"/>
                <w:rFonts w:ascii="Play" w:hAnsi="Play"/>
                <w:b/>
                <w:color w:val="000000"/>
                <w:sz w:val="16"/>
                <w:szCs w:val="16"/>
              </w:rPr>
            </w:pPr>
            <w:ins w:id="480" w:author="Matthew Butler" w:date="2025-09-17T15:08:00Z" w16du:dateUtc="2025-09-17T14:08:00Z">
              <w:r w:rsidRPr="006D609A">
                <w:rPr>
                  <w:rFonts w:ascii="Play" w:hAnsi="Play"/>
                  <w:b/>
                  <w:color w:val="000000"/>
                  <w:sz w:val="16"/>
                  <w:szCs w:val="16"/>
                </w:rPr>
                <w:t xml:space="preserve">1.4 </w:t>
              </w:r>
            </w:ins>
          </w:p>
          <w:p w14:paraId="1F502F78" w14:textId="77777777" w:rsidR="005800AF" w:rsidRPr="006D609A" w:rsidRDefault="005800AF" w:rsidP="00B65BFE">
            <w:pPr>
              <w:spacing w:after="0"/>
              <w:jc w:val="center"/>
              <w:rPr>
                <w:ins w:id="481" w:author="Matthew Butler" w:date="2025-09-17T15:08:00Z" w16du:dateUtc="2025-09-17T14:08:00Z"/>
                <w:rFonts w:ascii="Play" w:hAnsi="Play"/>
                <w:b/>
                <w:color w:val="000000"/>
                <w:sz w:val="16"/>
                <w:szCs w:val="16"/>
              </w:rPr>
            </w:pPr>
            <w:ins w:id="482" w:author="Matthew Butler" w:date="2025-09-17T15:08:00Z" w16du:dateUtc="2025-09-17T14:08:00Z">
              <w:r w:rsidRPr="006D609A">
                <w:rPr>
                  <w:rFonts w:ascii="Play" w:hAnsi="Play"/>
                  <w:color w:val="000000"/>
                  <w:sz w:val="16"/>
                  <w:szCs w:val="16"/>
                </w:rPr>
                <w:t>(1.3- 1.556)</w:t>
              </w:r>
            </w:ins>
          </w:p>
        </w:tc>
      </w:tr>
    </w:tbl>
    <w:p w14:paraId="611E7175" w14:textId="3695196F" w:rsidR="00225078" w:rsidRDefault="00225078">
      <w:pPr>
        <w:rPr>
          <w:ins w:id="483" w:author="Matthew Butler" w:date="2025-09-17T14:51:00Z" w16du:dateUtc="2025-09-17T13:51:00Z"/>
        </w:rPr>
      </w:pPr>
    </w:p>
    <w:p w14:paraId="36BF1EE5" w14:textId="63F8433C" w:rsidR="0060660C" w:rsidRPr="00F51B7F" w:rsidRDefault="0033603B" w:rsidP="0060660C">
      <w:pPr>
        <w:jc w:val="both"/>
        <w:rPr>
          <w:ins w:id="484" w:author="Matthew Butler" w:date="2025-09-17T15:08:00Z" w16du:dateUtc="2025-09-17T14:08:00Z"/>
          <w:i/>
          <w:color w:val="000000"/>
        </w:rPr>
      </w:pPr>
      <w:ins w:id="485" w:author="Matthew Butler" w:date="2025-09-17T15:10:00Z" w16du:dateUtc="2025-09-17T14:10:00Z">
        <w:r>
          <w:rPr>
            <w:i/>
            <w:color w:val="000000"/>
          </w:rPr>
          <w:t xml:space="preserve">Supplementary </w:t>
        </w:r>
      </w:ins>
      <w:ins w:id="486" w:author="Matthew Butler" w:date="2025-09-17T15:08:00Z" w16du:dateUtc="2025-09-17T14:08:00Z">
        <w:r w:rsidR="0060660C" w:rsidRPr="00F51B7F">
          <w:rPr>
            <w:i/>
            <w:color w:val="000000"/>
          </w:rPr>
          <w:t xml:space="preserve">Table </w:t>
        </w:r>
        <w:r w:rsidR="0060660C">
          <w:rPr>
            <w:i/>
            <w:color w:val="000000"/>
          </w:rPr>
          <w:t>3</w:t>
        </w:r>
        <w:r w:rsidR="0060660C" w:rsidRPr="00F51B7F">
          <w:rPr>
            <w:i/>
            <w:color w:val="000000"/>
          </w:rPr>
          <w:t>: odds ratios of developing select psychiatric and physical disorders in HPPD versus control cohorts.</w:t>
        </w:r>
        <w:r w:rsidR="0060660C">
          <w:rPr>
            <w:i/>
            <w:color w:val="000000"/>
          </w:rPr>
          <w:t xml:space="preserve"> PUCs = psychedelic using controls.</w:t>
        </w:r>
      </w:ins>
    </w:p>
    <w:p w14:paraId="03017B74" w14:textId="77777777" w:rsidR="00183586" w:rsidRDefault="00183586">
      <w:pPr>
        <w:rPr>
          <w:ins w:id="487" w:author="Matthew Butler" w:date="2025-09-17T15:10:00Z" w16du:dateUtc="2025-09-17T14:10:00Z"/>
        </w:rPr>
      </w:pPr>
    </w:p>
    <w:p w14:paraId="354C49A6" w14:textId="77777777" w:rsidR="0033603B" w:rsidRDefault="0033603B" w:rsidP="0033603B">
      <w:pPr>
        <w:rPr>
          <w:ins w:id="488" w:author="Matthew Butler" w:date="2025-09-17T15:10:00Z" w16du:dateUtc="2025-09-17T14:10:00Z"/>
          <w:color w:val="000000"/>
        </w:rPr>
      </w:pPr>
    </w:p>
    <w:p w14:paraId="4F0B729B" w14:textId="77777777" w:rsidR="0033603B" w:rsidRDefault="0033603B" w:rsidP="0033603B">
      <w:pPr>
        <w:rPr>
          <w:ins w:id="489" w:author="Matthew Butler" w:date="2025-09-17T15:10:00Z" w16du:dateUtc="2025-09-17T14:10:00Z"/>
          <w:color w:val="000000"/>
        </w:rPr>
      </w:pPr>
    </w:p>
    <w:tbl>
      <w:tblPr>
        <w:tblW w:w="5000" w:type="pct"/>
        <w:tblLook w:val="04A0" w:firstRow="1" w:lastRow="0" w:firstColumn="1" w:lastColumn="0" w:noHBand="0" w:noVBand="1"/>
      </w:tblPr>
      <w:tblGrid>
        <w:gridCol w:w="672"/>
        <w:gridCol w:w="1575"/>
        <w:gridCol w:w="636"/>
        <w:gridCol w:w="526"/>
        <w:gridCol w:w="1060"/>
        <w:gridCol w:w="636"/>
        <w:gridCol w:w="636"/>
        <w:gridCol w:w="1047"/>
        <w:gridCol w:w="636"/>
        <w:gridCol w:w="526"/>
        <w:gridCol w:w="1060"/>
      </w:tblGrid>
      <w:tr w:rsidR="0033603B" w:rsidRPr="006D609A" w14:paraId="3E2DDC7B" w14:textId="77777777" w:rsidTr="00B65BFE">
        <w:trPr>
          <w:trHeight w:val="300"/>
          <w:ins w:id="490" w:author="Matthew Butler" w:date="2025-09-17T15:10:00Z" w16du:dateUtc="2025-09-17T14:10:00Z"/>
        </w:trPr>
        <w:tc>
          <w:tcPr>
            <w:tcW w:w="373" w:type="pct"/>
            <w:vMerge w:val="restart"/>
            <w:tcBorders>
              <w:top w:val="single" w:sz="6" w:space="0" w:color="000000" w:themeColor="text1"/>
              <w:left w:val="single" w:sz="6" w:space="0" w:color="000000" w:themeColor="text1"/>
              <w:right w:val="single" w:sz="4" w:space="0" w:color="000000" w:themeColor="text1"/>
            </w:tcBorders>
            <w:tcMar>
              <w:top w:w="0" w:type="dxa"/>
              <w:left w:w="105" w:type="dxa"/>
              <w:bottom w:w="0" w:type="dxa"/>
              <w:right w:w="105" w:type="dxa"/>
            </w:tcMar>
            <w:vAlign w:val="center"/>
          </w:tcPr>
          <w:p w14:paraId="4AB233C1" w14:textId="77777777" w:rsidR="0033603B" w:rsidRPr="006D609A" w:rsidRDefault="0033603B" w:rsidP="00B65BFE">
            <w:pPr>
              <w:spacing w:after="0" w:line="240" w:lineRule="auto"/>
              <w:jc w:val="both"/>
              <w:rPr>
                <w:ins w:id="491" w:author="Matthew Butler" w:date="2025-09-17T15:10:00Z" w16du:dateUtc="2025-09-17T14:10:00Z"/>
                <w:color w:val="000000" w:themeColor="text1"/>
                <w:sz w:val="16"/>
                <w:szCs w:val="16"/>
              </w:rPr>
            </w:pPr>
          </w:p>
        </w:tc>
        <w:tc>
          <w:tcPr>
            <w:tcW w:w="874" w:type="pct"/>
            <w:vMerge w:val="restart"/>
            <w:tcBorders>
              <w:top w:val="single" w:sz="6" w:space="0" w:color="000000" w:themeColor="text1"/>
              <w:left w:val="single" w:sz="4" w:space="0" w:color="000000" w:themeColor="text1"/>
              <w:right w:val="single" w:sz="4" w:space="0" w:color="000000" w:themeColor="text1"/>
            </w:tcBorders>
            <w:tcMar>
              <w:top w:w="0" w:type="dxa"/>
              <w:left w:w="105" w:type="dxa"/>
              <w:bottom w:w="0" w:type="dxa"/>
              <w:right w:w="105" w:type="dxa"/>
            </w:tcMar>
            <w:vAlign w:val="center"/>
          </w:tcPr>
          <w:p w14:paraId="317853C6" w14:textId="77777777" w:rsidR="0033603B" w:rsidRPr="006D609A" w:rsidRDefault="0033603B" w:rsidP="00B65BFE">
            <w:pPr>
              <w:spacing w:after="0" w:line="240" w:lineRule="auto"/>
              <w:jc w:val="both"/>
              <w:rPr>
                <w:ins w:id="492" w:author="Matthew Butler" w:date="2025-09-17T15:10:00Z" w16du:dateUtc="2025-09-17T14:10:00Z"/>
                <w:color w:val="000000" w:themeColor="text1"/>
                <w:sz w:val="16"/>
                <w:szCs w:val="16"/>
              </w:rPr>
            </w:pPr>
            <w:ins w:id="493" w:author="Matthew Butler" w:date="2025-09-17T15:10:00Z" w16du:dateUtc="2025-09-17T14:10:00Z">
              <w:r w:rsidRPr="006D609A">
                <w:rPr>
                  <w:color w:val="000000" w:themeColor="text1"/>
                  <w:sz w:val="16"/>
                  <w:szCs w:val="16"/>
                </w:rPr>
                <w:t>Groups</w:t>
              </w:r>
            </w:ins>
          </w:p>
        </w:tc>
        <w:tc>
          <w:tcPr>
            <w:tcW w:w="1233" w:type="pct"/>
            <w:gridSpan w:val="3"/>
            <w:tcBorders>
              <w:top w:val="single" w:sz="6"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7032928B" w14:textId="77777777" w:rsidR="0033603B" w:rsidRPr="006D609A" w:rsidRDefault="0033603B" w:rsidP="00B65BFE">
            <w:pPr>
              <w:spacing w:after="0" w:line="240" w:lineRule="auto"/>
              <w:jc w:val="center"/>
              <w:rPr>
                <w:ins w:id="494" w:author="Matthew Butler" w:date="2025-09-17T15:10:00Z" w16du:dateUtc="2025-09-17T14:10:00Z"/>
                <w:i/>
                <w:color w:val="000000" w:themeColor="text1"/>
                <w:sz w:val="16"/>
                <w:szCs w:val="16"/>
              </w:rPr>
            </w:pPr>
            <w:ins w:id="495" w:author="Matthew Butler" w:date="2025-09-17T15:10:00Z" w16du:dateUtc="2025-09-17T14:10:00Z">
              <w:r w:rsidRPr="006D609A">
                <w:rPr>
                  <w:i/>
                  <w:color w:val="000000" w:themeColor="text1"/>
                  <w:sz w:val="16"/>
                  <w:szCs w:val="16"/>
                </w:rPr>
                <w:t>Analysis 1</w:t>
              </w:r>
            </w:ins>
          </w:p>
        </w:tc>
        <w:tc>
          <w:tcPr>
            <w:tcW w:w="1287" w:type="pct"/>
            <w:gridSpan w:val="3"/>
            <w:tcBorders>
              <w:top w:val="single" w:sz="6"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F2CC080" w14:textId="77777777" w:rsidR="0033603B" w:rsidRPr="006D609A" w:rsidRDefault="0033603B" w:rsidP="00B65BFE">
            <w:pPr>
              <w:spacing w:after="0" w:line="240" w:lineRule="auto"/>
              <w:jc w:val="center"/>
              <w:rPr>
                <w:ins w:id="496" w:author="Matthew Butler" w:date="2025-09-17T15:10:00Z" w16du:dateUtc="2025-09-17T14:10:00Z"/>
                <w:i/>
                <w:color w:val="000000" w:themeColor="text1"/>
                <w:sz w:val="16"/>
                <w:szCs w:val="16"/>
              </w:rPr>
            </w:pPr>
            <w:ins w:id="497" w:author="Matthew Butler" w:date="2025-09-17T15:10:00Z" w16du:dateUtc="2025-09-17T14:10:00Z">
              <w:r w:rsidRPr="006D609A">
                <w:rPr>
                  <w:i/>
                  <w:color w:val="000000" w:themeColor="text1"/>
                  <w:sz w:val="16"/>
                  <w:szCs w:val="16"/>
                </w:rPr>
                <w:t>Analysis 2</w:t>
              </w:r>
            </w:ins>
          </w:p>
        </w:tc>
        <w:tc>
          <w:tcPr>
            <w:tcW w:w="1233" w:type="pct"/>
            <w:gridSpan w:val="3"/>
            <w:tcBorders>
              <w:top w:val="single" w:sz="6"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52E1DED1" w14:textId="77777777" w:rsidR="0033603B" w:rsidRPr="006D609A" w:rsidRDefault="0033603B" w:rsidP="00B65BFE">
            <w:pPr>
              <w:spacing w:after="0" w:line="240" w:lineRule="auto"/>
              <w:jc w:val="center"/>
              <w:rPr>
                <w:ins w:id="498" w:author="Matthew Butler" w:date="2025-09-17T15:10:00Z" w16du:dateUtc="2025-09-17T14:10:00Z"/>
                <w:i/>
                <w:color w:val="000000" w:themeColor="text1"/>
                <w:sz w:val="16"/>
                <w:szCs w:val="16"/>
              </w:rPr>
            </w:pPr>
            <w:ins w:id="499" w:author="Matthew Butler" w:date="2025-09-17T15:10:00Z" w16du:dateUtc="2025-09-17T14:10:00Z">
              <w:r w:rsidRPr="006D609A">
                <w:rPr>
                  <w:i/>
                  <w:color w:val="000000" w:themeColor="text1"/>
                  <w:sz w:val="16"/>
                  <w:szCs w:val="16"/>
                </w:rPr>
                <w:t>Analysis 3</w:t>
              </w:r>
            </w:ins>
          </w:p>
        </w:tc>
      </w:tr>
      <w:tr w:rsidR="0033603B" w:rsidRPr="006D609A" w14:paraId="4AD1599A" w14:textId="77777777" w:rsidTr="00B65BFE">
        <w:trPr>
          <w:trHeight w:val="300"/>
          <w:ins w:id="500" w:author="Matthew Butler" w:date="2025-09-17T15:10:00Z" w16du:dateUtc="2025-09-17T14:10:00Z"/>
        </w:trPr>
        <w:tc>
          <w:tcPr>
            <w:tcW w:w="373" w:type="pct"/>
            <w:vMerge/>
            <w:tcBorders>
              <w:left w:val="single" w:sz="6" w:space="0" w:color="000000" w:themeColor="text1"/>
              <w:right w:val="single" w:sz="4" w:space="0" w:color="000000" w:themeColor="text1"/>
            </w:tcBorders>
            <w:tcMar>
              <w:top w:w="0" w:type="dxa"/>
              <w:left w:w="105" w:type="dxa"/>
              <w:bottom w:w="0" w:type="dxa"/>
              <w:right w:w="105" w:type="dxa"/>
            </w:tcMar>
            <w:vAlign w:val="center"/>
          </w:tcPr>
          <w:p w14:paraId="00702B63" w14:textId="77777777" w:rsidR="0033603B" w:rsidRPr="006D609A" w:rsidRDefault="0033603B" w:rsidP="00B65BFE">
            <w:pPr>
              <w:spacing w:after="0" w:line="240" w:lineRule="auto"/>
              <w:jc w:val="both"/>
              <w:rPr>
                <w:ins w:id="501" w:author="Matthew Butler" w:date="2025-09-17T15:10:00Z" w16du:dateUtc="2025-09-17T14:10:00Z"/>
                <w:color w:val="000000" w:themeColor="text1"/>
                <w:sz w:val="16"/>
                <w:szCs w:val="16"/>
              </w:rPr>
            </w:pPr>
          </w:p>
        </w:tc>
        <w:tc>
          <w:tcPr>
            <w:tcW w:w="874" w:type="pct"/>
            <w:vMerge/>
            <w:tcBorders>
              <w:left w:val="single" w:sz="4" w:space="0" w:color="000000" w:themeColor="text1"/>
              <w:right w:val="single" w:sz="4" w:space="0" w:color="000000" w:themeColor="text1"/>
            </w:tcBorders>
            <w:tcMar>
              <w:top w:w="0" w:type="dxa"/>
              <w:left w:w="105" w:type="dxa"/>
              <w:bottom w:w="0" w:type="dxa"/>
              <w:right w:w="105" w:type="dxa"/>
            </w:tcMar>
            <w:vAlign w:val="center"/>
          </w:tcPr>
          <w:p w14:paraId="6A3D1A21" w14:textId="77777777" w:rsidR="0033603B" w:rsidRPr="006D609A" w:rsidRDefault="0033603B" w:rsidP="00B65BFE">
            <w:pPr>
              <w:spacing w:after="0" w:line="240" w:lineRule="auto"/>
              <w:jc w:val="both"/>
              <w:rPr>
                <w:ins w:id="502" w:author="Matthew Butler" w:date="2025-09-17T15:10:00Z" w16du:dateUtc="2025-09-17T14:10:00Z"/>
                <w:color w:val="000000" w:themeColor="text1"/>
                <w:sz w:val="16"/>
                <w:szCs w:val="16"/>
              </w:rPr>
            </w:pPr>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520416D" w14:textId="77777777" w:rsidR="0033603B" w:rsidRPr="006D609A" w:rsidRDefault="0033603B" w:rsidP="00B65BFE">
            <w:pPr>
              <w:spacing w:after="0" w:line="240" w:lineRule="auto"/>
              <w:jc w:val="both"/>
              <w:rPr>
                <w:ins w:id="503" w:author="Matthew Butler" w:date="2025-09-17T15:10:00Z" w16du:dateUtc="2025-09-17T14:10:00Z"/>
                <w:color w:val="000000" w:themeColor="text1"/>
                <w:sz w:val="16"/>
                <w:szCs w:val="16"/>
              </w:rPr>
            </w:pPr>
            <w:ins w:id="504" w:author="Matthew Butler" w:date="2025-09-17T15:10:00Z" w16du:dateUtc="2025-09-17T14:10:00Z">
              <w:r w:rsidRPr="006D609A">
                <w:rPr>
                  <w:b/>
                  <w:color w:val="000000" w:themeColor="text1"/>
                  <w:sz w:val="16"/>
                  <w:szCs w:val="16"/>
                </w:rPr>
                <w:t xml:space="preserve">HPPD </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17AC4F3" w14:textId="77777777" w:rsidR="0033603B" w:rsidRPr="006D609A" w:rsidRDefault="0033603B" w:rsidP="00B65BFE">
            <w:pPr>
              <w:spacing w:after="0" w:line="240" w:lineRule="auto"/>
              <w:jc w:val="both"/>
              <w:rPr>
                <w:ins w:id="505" w:author="Matthew Butler" w:date="2025-09-17T15:10:00Z" w16du:dateUtc="2025-09-17T14:10:00Z"/>
                <w:color w:val="000000" w:themeColor="text1"/>
                <w:sz w:val="16"/>
                <w:szCs w:val="16"/>
              </w:rPr>
            </w:pPr>
            <w:ins w:id="506" w:author="Matthew Butler" w:date="2025-09-17T15:10:00Z" w16du:dateUtc="2025-09-17T14:10:00Z">
              <w:r w:rsidRPr="006D609A">
                <w:rPr>
                  <w:b/>
                  <w:color w:val="000000" w:themeColor="text1"/>
                  <w:sz w:val="16"/>
                  <w:szCs w:val="16"/>
                </w:rPr>
                <w:t>Z00</w:t>
              </w:r>
            </w:ins>
          </w:p>
        </w:tc>
        <w:tc>
          <w:tcPr>
            <w:tcW w:w="588"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5DE2434A" w14:textId="77777777" w:rsidR="0033603B" w:rsidRPr="006D609A" w:rsidRDefault="0033603B" w:rsidP="00B65BFE">
            <w:pPr>
              <w:spacing w:after="0" w:line="240" w:lineRule="auto"/>
              <w:jc w:val="both"/>
              <w:rPr>
                <w:ins w:id="507" w:author="Matthew Butler" w:date="2025-09-17T15:10:00Z" w16du:dateUtc="2025-09-17T14:10:00Z"/>
                <w:color w:val="000000" w:themeColor="text1"/>
                <w:sz w:val="16"/>
                <w:szCs w:val="16"/>
              </w:rPr>
            </w:pPr>
            <w:ins w:id="508" w:author="Matthew Butler" w:date="2025-09-17T15:10:00Z" w16du:dateUtc="2025-09-17T14:10:00Z">
              <w:r w:rsidRPr="006D609A">
                <w:rPr>
                  <w:b/>
                  <w:color w:val="000000" w:themeColor="text1"/>
                  <w:sz w:val="16"/>
                  <w:szCs w:val="16"/>
                </w:rPr>
                <w:t>Odds Ratio (CI)</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C3C63BF" w14:textId="77777777" w:rsidR="0033603B" w:rsidRPr="006D609A" w:rsidRDefault="0033603B" w:rsidP="00B65BFE">
            <w:pPr>
              <w:spacing w:after="0" w:line="240" w:lineRule="auto"/>
              <w:jc w:val="both"/>
              <w:rPr>
                <w:ins w:id="509" w:author="Matthew Butler" w:date="2025-09-17T15:10:00Z" w16du:dateUtc="2025-09-17T14:10:00Z"/>
                <w:color w:val="000000" w:themeColor="text1"/>
                <w:sz w:val="16"/>
                <w:szCs w:val="16"/>
              </w:rPr>
            </w:pPr>
            <w:ins w:id="510" w:author="Matthew Butler" w:date="2025-09-17T15:10:00Z" w16du:dateUtc="2025-09-17T14:10:00Z">
              <w:r w:rsidRPr="006D609A">
                <w:rPr>
                  <w:b/>
                  <w:color w:val="000000" w:themeColor="text1"/>
                  <w:sz w:val="16"/>
                  <w:szCs w:val="16"/>
                </w:rPr>
                <w:t xml:space="preserve">HPPD </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3CB70FA" w14:textId="77777777" w:rsidR="0033603B" w:rsidRPr="006D609A" w:rsidRDefault="0033603B" w:rsidP="00B65BFE">
            <w:pPr>
              <w:spacing w:after="0" w:line="240" w:lineRule="auto"/>
              <w:jc w:val="both"/>
              <w:rPr>
                <w:ins w:id="511" w:author="Matthew Butler" w:date="2025-09-17T15:10:00Z" w16du:dateUtc="2025-09-17T14:10:00Z"/>
                <w:color w:val="000000" w:themeColor="text1"/>
                <w:sz w:val="16"/>
                <w:szCs w:val="16"/>
              </w:rPr>
            </w:pPr>
            <w:ins w:id="512" w:author="Matthew Butler" w:date="2025-09-17T15:10:00Z" w16du:dateUtc="2025-09-17T14:10:00Z">
              <w:r>
                <w:rPr>
                  <w:b/>
                  <w:color w:val="000000" w:themeColor="text1"/>
                  <w:sz w:val="16"/>
                  <w:szCs w:val="16"/>
                </w:rPr>
                <w:t>PUCs</w:t>
              </w:r>
            </w:ins>
          </w:p>
        </w:tc>
        <w:tc>
          <w:tcPr>
            <w:tcW w:w="580" w:type="pct"/>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EB9F172" w14:textId="77777777" w:rsidR="0033603B" w:rsidRPr="006D609A" w:rsidRDefault="0033603B" w:rsidP="00B65BFE">
            <w:pPr>
              <w:spacing w:after="0" w:line="240" w:lineRule="auto"/>
              <w:jc w:val="both"/>
              <w:rPr>
                <w:ins w:id="513" w:author="Matthew Butler" w:date="2025-09-17T15:10:00Z" w16du:dateUtc="2025-09-17T14:10:00Z"/>
                <w:color w:val="000000" w:themeColor="text1"/>
                <w:sz w:val="16"/>
                <w:szCs w:val="16"/>
              </w:rPr>
            </w:pPr>
            <w:ins w:id="514" w:author="Matthew Butler" w:date="2025-09-17T15:10:00Z" w16du:dateUtc="2025-09-17T14:10:00Z">
              <w:r w:rsidRPr="006D609A">
                <w:rPr>
                  <w:b/>
                  <w:color w:val="000000" w:themeColor="text1"/>
                  <w:sz w:val="16"/>
                  <w:szCs w:val="16"/>
                </w:rPr>
                <w:t>Odds Ratio</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6E709F51" w14:textId="77777777" w:rsidR="0033603B" w:rsidRPr="006D609A" w:rsidRDefault="0033603B" w:rsidP="00B65BFE">
            <w:pPr>
              <w:spacing w:after="0" w:line="240" w:lineRule="auto"/>
              <w:jc w:val="both"/>
              <w:rPr>
                <w:ins w:id="515" w:author="Matthew Butler" w:date="2025-09-17T15:10:00Z" w16du:dateUtc="2025-09-17T14:10:00Z"/>
                <w:color w:val="000000" w:themeColor="text1"/>
                <w:sz w:val="16"/>
                <w:szCs w:val="16"/>
              </w:rPr>
            </w:pPr>
            <w:ins w:id="516" w:author="Matthew Butler" w:date="2025-09-17T15:10:00Z" w16du:dateUtc="2025-09-17T14:10:00Z">
              <w:r w:rsidRPr="006D609A">
                <w:rPr>
                  <w:b/>
                  <w:color w:val="000000" w:themeColor="text1"/>
                  <w:sz w:val="16"/>
                  <w:szCs w:val="16"/>
                </w:rPr>
                <w:t xml:space="preserve">HPPD </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719CDED5" w14:textId="77777777" w:rsidR="0033603B" w:rsidRPr="006D609A" w:rsidRDefault="0033603B" w:rsidP="00B65BFE">
            <w:pPr>
              <w:spacing w:after="0" w:line="240" w:lineRule="auto"/>
              <w:jc w:val="both"/>
              <w:rPr>
                <w:ins w:id="517" w:author="Matthew Butler" w:date="2025-09-17T15:10:00Z" w16du:dateUtc="2025-09-17T14:10:00Z"/>
                <w:color w:val="000000" w:themeColor="text1"/>
                <w:sz w:val="16"/>
                <w:szCs w:val="16"/>
              </w:rPr>
            </w:pPr>
            <w:ins w:id="518" w:author="Matthew Butler" w:date="2025-09-17T15:10:00Z" w16du:dateUtc="2025-09-17T14:10:00Z">
              <w:r w:rsidRPr="006D609A">
                <w:rPr>
                  <w:b/>
                  <w:color w:val="000000" w:themeColor="text1"/>
                  <w:sz w:val="16"/>
                  <w:szCs w:val="16"/>
                </w:rPr>
                <w:t>VSC</w:t>
              </w:r>
            </w:ins>
          </w:p>
        </w:tc>
        <w:tc>
          <w:tcPr>
            <w:tcW w:w="588" w:type="pct"/>
            <w:vMerge w:val="restar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2A1D8DB0" w14:textId="77777777" w:rsidR="0033603B" w:rsidRPr="006D609A" w:rsidRDefault="0033603B" w:rsidP="00B65BFE">
            <w:pPr>
              <w:spacing w:after="0" w:line="240" w:lineRule="auto"/>
              <w:jc w:val="both"/>
              <w:rPr>
                <w:ins w:id="519" w:author="Matthew Butler" w:date="2025-09-17T15:10:00Z" w16du:dateUtc="2025-09-17T14:10:00Z"/>
                <w:color w:val="000000" w:themeColor="text1"/>
                <w:sz w:val="16"/>
                <w:szCs w:val="16"/>
              </w:rPr>
            </w:pPr>
            <w:ins w:id="520" w:author="Matthew Butler" w:date="2025-09-17T15:10:00Z" w16du:dateUtc="2025-09-17T14:10:00Z">
              <w:r w:rsidRPr="006D609A">
                <w:rPr>
                  <w:b/>
                  <w:color w:val="000000" w:themeColor="text1"/>
                  <w:sz w:val="16"/>
                  <w:szCs w:val="16"/>
                </w:rPr>
                <w:t>Odds Ratio</w:t>
              </w:r>
            </w:ins>
          </w:p>
        </w:tc>
      </w:tr>
      <w:tr w:rsidR="0033603B" w:rsidRPr="006D609A" w14:paraId="062823A7" w14:textId="77777777" w:rsidTr="00B65BFE">
        <w:trPr>
          <w:trHeight w:val="300"/>
          <w:ins w:id="521" w:author="Matthew Butler" w:date="2025-09-17T15:10:00Z" w16du:dateUtc="2025-09-17T14:10:00Z"/>
        </w:trPr>
        <w:tc>
          <w:tcPr>
            <w:tcW w:w="373" w:type="pct"/>
            <w:vMerge/>
            <w:tcBorders>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C67396B" w14:textId="77777777" w:rsidR="0033603B" w:rsidRPr="006D609A" w:rsidRDefault="0033603B" w:rsidP="00B65BFE">
            <w:pPr>
              <w:spacing w:after="0" w:line="240" w:lineRule="auto"/>
              <w:jc w:val="both"/>
              <w:rPr>
                <w:ins w:id="522" w:author="Matthew Butler" w:date="2025-09-17T15:10:00Z" w16du:dateUtc="2025-09-17T14:10:00Z"/>
                <w:color w:val="000000" w:themeColor="text1"/>
                <w:sz w:val="16"/>
                <w:szCs w:val="16"/>
              </w:rPr>
            </w:pPr>
          </w:p>
        </w:tc>
        <w:tc>
          <w:tcPr>
            <w:tcW w:w="874" w:type="pct"/>
            <w:vMerge/>
            <w:tcBorders>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7F129ADB" w14:textId="77777777" w:rsidR="0033603B" w:rsidRPr="006D609A" w:rsidRDefault="0033603B" w:rsidP="00B65BFE">
            <w:pPr>
              <w:spacing w:after="0" w:line="240" w:lineRule="auto"/>
              <w:jc w:val="both"/>
              <w:rPr>
                <w:ins w:id="523" w:author="Matthew Butler" w:date="2025-09-17T15:10:00Z" w16du:dateUtc="2025-09-17T14:10:00Z"/>
                <w:color w:val="000000" w:themeColor="text1"/>
                <w:sz w:val="16"/>
                <w:szCs w:val="16"/>
              </w:rPr>
            </w:pPr>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7CBAD5C" w14:textId="77777777" w:rsidR="0033603B" w:rsidRPr="006D609A" w:rsidRDefault="0033603B" w:rsidP="00B65BFE">
            <w:pPr>
              <w:spacing w:after="0" w:line="240" w:lineRule="auto"/>
              <w:jc w:val="both"/>
              <w:rPr>
                <w:ins w:id="524" w:author="Matthew Butler" w:date="2025-09-17T15:10:00Z" w16du:dateUtc="2025-09-17T14:10:00Z"/>
                <w:color w:val="000000" w:themeColor="text1"/>
                <w:sz w:val="16"/>
                <w:szCs w:val="16"/>
              </w:rPr>
            </w:pPr>
            <w:ins w:id="525" w:author="Matthew Butler" w:date="2025-09-17T15:10:00Z" w16du:dateUtc="2025-09-17T14:10:00Z">
              <w:r w:rsidRPr="006D609A">
                <w:rPr>
                  <w:b/>
                  <w:color w:val="000000" w:themeColor="text1"/>
                  <w:sz w:val="16"/>
                  <w:szCs w:val="16"/>
                </w:rPr>
                <w:t>Risk</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2BC6682F" w14:textId="77777777" w:rsidR="0033603B" w:rsidRPr="006D609A" w:rsidRDefault="0033603B" w:rsidP="00B65BFE">
            <w:pPr>
              <w:spacing w:after="0" w:line="240" w:lineRule="auto"/>
              <w:jc w:val="both"/>
              <w:rPr>
                <w:ins w:id="526" w:author="Matthew Butler" w:date="2025-09-17T15:10:00Z" w16du:dateUtc="2025-09-17T14:10:00Z"/>
                <w:color w:val="000000" w:themeColor="text1"/>
                <w:sz w:val="16"/>
                <w:szCs w:val="16"/>
              </w:rPr>
            </w:pPr>
            <w:ins w:id="527" w:author="Matthew Butler" w:date="2025-09-17T15:10:00Z" w16du:dateUtc="2025-09-17T14:10:00Z">
              <w:r w:rsidRPr="006D609A">
                <w:rPr>
                  <w:b/>
                  <w:color w:val="000000" w:themeColor="text1"/>
                  <w:sz w:val="16"/>
                  <w:szCs w:val="16"/>
                </w:rPr>
                <w:t>Risk</w:t>
              </w:r>
            </w:ins>
          </w:p>
        </w:tc>
        <w:tc>
          <w:tcPr>
            <w:tcW w:w="588" w:type="pct"/>
            <w:vMerge/>
          </w:tcPr>
          <w:p w14:paraId="75978AAB" w14:textId="77777777" w:rsidR="0033603B" w:rsidRPr="006D609A" w:rsidRDefault="0033603B" w:rsidP="00B65BFE">
            <w:pPr>
              <w:rPr>
                <w:ins w:id="528" w:author="Matthew Butler" w:date="2025-09-17T15:10:00Z" w16du:dateUtc="2025-09-17T14:10:00Z"/>
                <w:color w:val="000000" w:themeColor="text1"/>
                <w:sz w:val="16"/>
                <w:szCs w:val="16"/>
              </w:rPr>
            </w:pPr>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1AFB9C8" w14:textId="77777777" w:rsidR="0033603B" w:rsidRPr="006D609A" w:rsidRDefault="0033603B" w:rsidP="00B65BFE">
            <w:pPr>
              <w:spacing w:after="0" w:line="240" w:lineRule="auto"/>
              <w:jc w:val="both"/>
              <w:rPr>
                <w:ins w:id="529" w:author="Matthew Butler" w:date="2025-09-17T15:10:00Z" w16du:dateUtc="2025-09-17T14:10:00Z"/>
                <w:color w:val="000000" w:themeColor="text1"/>
                <w:sz w:val="16"/>
                <w:szCs w:val="16"/>
              </w:rPr>
            </w:pPr>
            <w:ins w:id="530" w:author="Matthew Butler" w:date="2025-09-17T15:10:00Z" w16du:dateUtc="2025-09-17T14:10:00Z">
              <w:r w:rsidRPr="006D609A">
                <w:rPr>
                  <w:b/>
                  <w:color w:val="000000" w:themeColor="text1"/>
                  <w:sz w:val="16"/>
                  <w:szCs w:val="16"/>
                </w:rPr>
                <w:t>Risk</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D770AA4" w14:textId="77777777" w:rsidR="0033603B" w:rsidRPr="006D609A" w:rsidRDefault="0033603B" w:rsidP="00B65BFE">
            <w:pPr>
              <w:spacing w:after="0" w:line="240" w:lineRule="auto"/>
              <w:jc w:val="both"/>
              <w:rPr>
                <w:ins w:id="531" w:author="Matthew Butler" w:date="2025-09-17T15:10:00Z" w16du:dateUtc="2025-09-17T14:10:00Z"/>
                <w:color w:val="000000" w:themeColor="text1"/>
                <w:sz w:val="16"/>
                <w:szCs w:val="16"/>
              </w:rPr>
            </w:pPr>
            <w:ins w:id="532" w:author="Matthew Butler" w:date="2025-09-17T15:10:00Z" w16du:dateUtc="2025-09-17T14:10:00Z">
              <w:r w:rsidRPr="006D609A">
                <w:rPr>
                  <w:b/>
                  <w:color w:val="000000" w:themeColor="text1"/>
                  <w:sz w:val="16"/>
                  <w:szCs w:val="16"/>
                </w:rPr>
                <w:t>Risk</w:t>
              </w:r>
            </w:ins>
          </w:p>
        </w:tc>
        <w:tc>
          <w:tcPr>
            <w:tcW w:w="580" w:type="pct"/>
            <w:vMerge/>
          </w:tcPr>
          <w:p w14:paraId="3AE01F61" w14:textId="77777777" w:rsidR="0033603B" w:rsidRPr="006D609A" w:rsidRDefault="0033603B" w:rsidP="00B65BFE">
            <w:pPr>
              <w:rPr>
                <w:ins w:id="533" w:author="Matthew Butler" w:date="2025-09-17T15:10:00Z" w16du:dateUtc="2025-09-17T14:10:00Z"/>
                <w:color w:val="000000" w:themeColor="text1"/>
                <w:sz w:val="16"/>
                <w:szCs w:val="16"/>
              </w:rPr>
            </w:pPr>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32091FF" w14:textId="77777777" w:rsidR="0033603B" w:rsidRPr="006D609A" w:rsidRDefault="0033603B" w:rsidP="00B65BFE">
            <w:pPr>
              <w:spacing w:after="0" w:line="240" w:lineRule="auto"/>
              <w:jc w:val="both"/>
              <w:rPr>
                <w:ins w:id="534" w:author="Matthew Butler" w:date="2025-09-17T15:10:00Z" w16du:dateUtc="2025-09-17T14:10:00Z"/>
                <w:color w:val="000000" w:themeColor="text1"/>
                <w:sz w:val="16"/>
                <w:szCs w:val="16"/>
              </w:rPr>
            </w:pPr>
            <w:ins w:id="535" w:author="Matthew Butler" w:date="2025-09-17T15:10:00Z" w16du:dateUtc="2025-09-17T14:10:00Z">
              <w:r w:rsidRPr="006D609A">
                <w:rPr>
                  <w:b/>
                  <w:color w:val="000000" w:themeColor="text1"/>
                  <w:sz w:val="16"/>
                  <w:szCs w:val="16"/>
                </w:rPr>
                <w:t>Risk</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538DC199" w14:textId="77777777" w:rsidR="0033603B" w:rsidRPr="006D609A" w:rsidRDefault="0033603B" w:rsidP="00B65BFE">
            <w:pPr>
              <w:spacing w:after="0" w:line="240" w:lineRule="auto"/>
              <w:jc w:val="both"/>
              <w:rPr>
                <w:ins w:id="536" w:author="Matthew Butler" w:date="2025-09-17T15:10:00Z" w16du:dateUtc="2025-09-17T14:10:00Z"/>
                <w:color w:val="000000" w:themeColor="text1"/>
                <w:sz w:val="16"/>
                <w:szCs w:val="16"/>
              </w:rPr>
            </w:pPr>
            <w:ins w:id="537" w:author="Matthew Butler" w:date="2025-09-17T15:10:00Z" w16du:dateUtc="2025-09-17T14:10:00Z">
              <w:r w:rsidRPr="006D609A">
                <w:rPr>
                  <w:b/>
                  <w:color w:val="000000" w:themeColor="text1"/>
                  <w:sz w:val="16"/>
                  <w:szCs w:val="16"/>
                </w:rPr>
                <w:t>Risk</w:t>
              </w:r>
            </w:ins>
          </w:p>
        </w:tc>
        <w:tc>
          <w:tcPr>
            <w:tcW w:w="588" w:type="pct"/>
            <w:vMerge/>
          </w:tcPr>
          <w:p w14:paraId="0048DBE2" w14:textId="77777777" w:rsidR="0033603B" w:rsidRPr="006D609A" w:rsidRDefault="0033603B" w:rsidP="00B65BFE">
            <w:pPr>
              <w:rPr>
                <w:ins w:id="538" w:author="Matthew Butler" w:date="2025-09-17T15:10:00Z" w16du:dateUtc="2025-09-17T14:10:00Z"/>
                <w:color w:val="000000" w:themeColor="text1"/>
                <w:sz w:val="16"/>
                <w:szCs w:val="16"/>
              </w:rPr>
            </w:pPr>
          </w:p>
        </w:tc>
      </w:tr>
      <w:tr w:rsidR="0033603B" w:rsidRPr="006D609A" w14:paraId="01327864" w14:textId="77777777" w:rsidTr="00B65BFE">
        <w:trPr>
          <w:trHeight w:val="300"/>
          <w:ins w:id="539"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CEC7A23" w14:textId="77777777" w:rsidR="0033603B" w:rsidRPr="006D609A" w:rsidRDefault="0033603B" w:rsidP="00B65BFE">
            <w:pPr>
              <w:spacing w:after="0" w:line="240" w:lineRule="auto"/>
              <w:jc w:val="both"/>
              <w:rPr>
                <w:ins w:id="540" w:author="Matthew Butler" w:date="2025-09-17T15:10:00Z" w16du:dateUtc="2025-09-17T14:10:00Z"/>
                <w:b/>
                <w:i/>
                <w:color w:val="000000" w:themeColor="text1"/>
                <w:sz w:val="16"/>
                <w:szCs w:val="16"/>
              </w:rPr>
            </w:pPr>
            <w:ins w:id="541" w:author="Matthew Butler" w:date="2025-09-17T15:10:00Z" w16du:dateUtc="2025-09-17T14:10:00Z">
              <w:r w:rsidRPr="006D609A">
                <w:rPr>
                  <w:b/>
                  <w:i/>
                  <w:color w:val="000000" w:themeColor="text1"/>
                  <w:sz w:val="16"/>
                  <w:szCs w:val="16"/>
                </w:rPr>
                <w:t xml:space="preserve">Group A </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271668F8" w14:textId="77777777" w:rsidR="0033603B" w:rsidRPr="006D609A" w:rsidRDefault="0033603B" w:rsidP="00B65BFE">
            <w:pPr>
              <w:spacing w:after="0" w:line="240" w:lineRule="auto"/>
              <w:rPr>
                <w:ins w:id="542" w:author="Matthew Butler" w:date="2025-09-17T15:10:00Z" w16du:dateUtc="2025-09-17T14:10:00Z"/>
                <w:color w:val="000000" w:themeColor="text1"/>
                <w:sz w:val="16"/>
                <w:szCs w:val="16"/>
              </w:rPr>
            </w:pPr>
            <w:ins w:id="543" w:author="Matthew Butler" w:date="2025-09-17T15:10:00Z" w16du:dateUtc="2025-09-17T14:10:00Z">
              <w:r w:rsidRPr="006D609A">
                <w:rPr>
                  <w:color w:val="000000" w:themeColor="text1"/>
                  <w:sz w:val="16"/>
                  <w:szCs w:val="16"/>
                </w:rPr>
                <w:t>Functional somatic syndrome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21C5B408" w14:textId="77777777" w:rsidR="0033603B" w:rsidRPr="006D609A" w:rsidRDefault="0033603B" w:rsidP="00B65BFE">
            <w:pPr>
              <w:spacing w:after="0" w:line="240" w:lineRule="auto"/>
              <w:jc w:val="right"/>
              <w:rPr>
                <w:ins w:id="544" w:author="Matthew Butler" w:date="2025-09-17T15:10:00Z" w16du:dateUtc="2025-09-17T14:10:00Z"/>
                <w:color w:val="000000" w:themeColor="text1"/>
                <w:sz w:val="16"/>
                <w:szCs w:val="16"/>
              </w:rPr>
            </w:pPr>
            <w:ins w:id="545" w:author="Matthew Butler" w:date="2025-09-17T15:10:00Z" w16du:dateUtc="2025-09-17T14:10:00Z">
              <w:r w:rsidRPr="006D609A">
                <w:rPr>
                  <w:color w:val="000000" w:themeColor="text1"/>
                  <w:sz w:val="16"/>
                  <w:szCs w:val="16"/>
                </w:rPr>
                <w:t>0.36</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8986AC0" w14:textId="77777777" w:rsidR="0033603B" w:rsidRPr="006D609A" w:rsidRDefault="0033603B" w:rsidP="00B65BFE">
            <w:pPr>
              <w:spacing w:after="0" w:line="240" w:lineRule="auto"/>
              <w:jc w:val="right"/>
              <w:rPr>
                <w:ins w:id="546" w:author="Matthew Butler" w:date="2025-09-17T15:10:00Z" w16du:dateUtc="2025-09-17T14:10:00Z"/>
                <w:color w:val="000000" w:themeColor="text1"/>
                <w:sz w:val="16"/>
                <w:szCs w:val="16"/>
              </w:rPr>
            </w:pPr>
            <w:ins w:id="547" w:author="Matthew Butler" w:date="2025-09-17T15:10:00Z" w16du:dateUtc="2025-09-17T14:10:00Z">
              <w:r w:rsidRPr="006D609A">
                <w:rPr>
                  <w:color w:val="000000" w:themeColor="text1"/>
                  <w:sz w:val="16"/>
                  <w:szCs w:val="16"/>
                </w:rPr>
                <w:t>0.25</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A442B68" w14:textId="77777777" w:rsidR="0033603B" w:rsidRPr="006D609A" w:rsidRDefault="0033603B" w:rsidP="00B65BFE">
            <w:pPr>
              <w:spacing w:after="0" w:line="240" w:lineRule="auto"/>
              <w:jc w:val="center"/>
              <w:rPr>
                <w:ins w:id="548" w:author="Matthew Butler" w:date="2025-09-17T15:10:00Z" w16du:dateUtc="2025-09-17T14:10:00Z"/>
                <w:b/>
                <w:color w:val="000000" w:themeColor="text1"/>
                <w:sz w:val="16"/>
                <w:szCs w:val="16"/>
              </w:rPr>
            </w:pPr>
            <w:ins w:id="549" w:author="Matthew Butler" w:date="2025-09-17T15:10:00Z" w16du:dateUtc="2025-09-17T14:10:00Z">
              <w:r w:rsidRPr="006D609A">
                <w:rPr>
                  <w:b/>
                  <w:color w:val="000000" w:themeColor="text1"/>
                  <w:sz w:val="16"/>
                  <w:szCs w:val="16"/>
                </w:rPr>
                <w:t>1.</w:t>
              </w:r>
              <w:r w:rsidRPr="006D609A">
                <w:rPr>
                  <w:b/>
                  <w:bCs/>
                  <w:color w:val="000000" w:themeColor="text1"/>
                  <w:sz w:val="16"/>
                  <w:szCs w:val="16"/>
                </w:rPr>
                <w:t>7</w:t>
              </w:r>
            </w:ins>
          </w:p>
          <w:p w14:paraId="3441FE96" w14:textId="77777777" w:rsidR="0033603B" w:rsidRPr="006D609A" w:rsidRDefault="0033603B" w:rsidP="00B65BFE">
            <w:pPr>
              <w:spacing w:after="0" w:line="240" w:lineRule="auto"/>
              <w:jc w:val="center"/>
              <w:rPr>
                <w:ins w:id="550" w:author="Matthew Butler" w:date="2025-09-17T15:10:00Z" w16du:dateUtc="2025-09-17T14:10:00Z"/>
                <w:b/>
                <w:color w:val="000000" w:themeColor="text1"/>
                <w:sz w:val="16"/>
                <w:szCs w:val="16"/>
              </w:rPr>
            </w:pPr>
            <w:ins w:id="551" w:author="Matthew Butler" w:date="2025-09-17T15:10:00Z" w16du:dateUtc="2025-09-17T14:10:00Z">
              <w:r w:rsidRPr="006D609A">
                <w:rPr>
                  <w:rFonts w:ascii="Calibri" w:hAnsi="Calibri"/>
                  <w:b/>
                  <w:color w:val="000000" w:themeColor="text1"/>
                  <w:sz w:val="16"/>
                  <w:szCs w:val="16"/>
                </w:rPr>
                <w:t>(1.6 - 1.</w:t>
              </w:r>
              <w:r w:rsidRPr="006D609A">
                <w:rPr>
                  <w:rFonts w:ascii="Calibri" w:eastAsia="Calibri" w:hAnsi="Calibri" w:cs="Calibri"/>
                  <w:b/>
                  <w:bCs/>
                  <w:color w:val="000000" w:themeColor="text1"/>
                  <w:sz w:val="16"/>
                  <w:szCs w:val="16"/>
                </w:rPr>
                <w:t>7</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2D0971C" w14:textId="77777777" w:rsidR="0033603B" w:rsidRPr="006D609A" w:rsidRDefault="0033603B" w:rsidP="00B65BFE">
            <w:pPr>
              <w:spacing w:after="0" w:line="240" w:lineRule="auto"/>
              <w:jc w:val="right"/>
              <w:rPr>
                <w:ins w:id="552" w:author="Matthew Butler" w:date="2025-09-17T15:10:00Z" w16du:dateUtc="2025-09-17T14:10:00Z"/>
                <w:color w:val="000000" w:themeColor="text1"/>
                <w:sz w:val="16"/>
                <w:szCs w:val="16"/>
              </w:rPr>
            </w:pPr>
            <w:ins w:id="553" w:author="Matthew Butler" w:date="2025-09-17T15:10:00Z" w16du:dateUtc="2025-09-17T14:10:00Z">
              <w:r w:rsidRPr="006D609A">
                <w:rPr>
                  <w:color w:val="000000" w:themeColor="text1"/>
                  <w:sz w:val="16"/>
                  <w:szCs w:val="16"/>
                </w:rPr>
                <w:t>0.33</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7741E61C" w14:textId="77777777" w:rsidR="0033603B" w:rsidRPr="006D609A" w:rsidRDefault="0033603B" w:rsidP="00B65BFE">
            <w:pPr>
              <w:spacing w:after="0" w:line="240" w:lineRule="auto"/>
              <w:jc w:val="right"/>
              <w:rPr>
                <w:ins w:id="554" w:author="Matthew Butler" w:date="2025-09-17T15:10:00Z" w16du:dateUtc="2025-09-17T14:10:00Z"/>
                <w:color w:val="000000" w:themeColor="text1"/>
                <w:sz w:val="16"/>
                <w:szCs w:val="16"/>
              </w:rPr>
            </w:pPr>
            <w:ins w:id="555" w:author="Matthew Butler" w:date="2025-09-17T15:10:00Z" w16du:dateUtc="2025-09-17T14:10:00Z">
              <w:r w:rsidRPr="006D609A">
                <w:rPr>
                  <w:color w:val="000000" w:themeColor="text1"/>
                  <w:sz w:val="16"/>
                  <w:szCs w:val="16"/>
                </w:rPr>
                <w:t>0.20</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3625B151" w14:textId="77777777" w:rsidR="0033603B" w:rsidRPr="006D609A" w:rsidRDefault="0033603B" w:rsidP="00B65BFE">
            <w:pPr>
              <w:spacing w:after="0" w:line="240" w:lineRule="auto"/>
              <w:jc w:val="center"/>
              <w:rPr>
                <w:ins w:id="556" w:author="Matthew Butler" w:date="2025-09-17T15:10:00Z" w16du:dateUtc="2025-09-17T14:10:00Z"/>
                <w:b/>
                <w:color w:val="000000" w:themeColor="text1"/>
                <w:sz w:val="16"/>
                <w:szCs w:val="16"/>
              </w:rPr>
            </w:pPr>
            <w:ins w:id="557" w:author="Matthew Butler" w:date="2025-09-17T15:10:00Z" w16du:dateUtc="2025-09-17T14:10:00Z">
              <w:r w:rsidRPr="006D609A">
                <w:rPr>
                  <w:b/>
                  <w:color w:val="000000" w:themeColor="text1"/>
                  <w:sz w:val="16"/>
                  <w:szCs w:val="16"/>
                </w:rPr>
                <w:t xml:space="preserve">2.0 </w:t>
              </w:r>
            </w:ins>
          </w:p>
          <w:p w14:paraId="5F102EB1" w14:textId="77777777" w:rsidR="0033603B" w:rsidRPr="006D609A" w:rsidRDefault="0033603B" w:rsidP="00B65BFE">
            <w:pPr>
              <w:spacing w:after="0" w:line="240" w:lineRule="auto"/>
              <w:jc w:val="center"/>
              <w:rPr>
                <w:ins w:id="558" w:author="Matthew Butler" w:date="2025-09-17T15:10:00Z" w16du:dateUtc="2025-09-17T14:10:00Z"/>
                <w:color w:val="000000" w:themeColor="text1"/>
                <w:sz w:val="16"/>
                <w:szCs w:val="16"/>
              </w:rPr>
            </w:pPr>
            <w:ins w:id="559" w:author="Matthew Butler" w:date="2025-09-17T15:10:00Z" w16du:dateUtc="2025-09-17T14:10:00Z">
              <w:r w:rsidRPr="006D609A">
                <w:rPr>
                  <w:rFonts w:ascii="Calibri" w:hAnsi="Calibri"/>
                  <w:b/>
                  <w:color w:val="000000" w:themeColor="text1"/>
                  <w:sz w:val="16"/>
                  <w:szCs w:val="16"/>
                </w:rPr>
                <w:t>(2.0</w:t>
              </w:r>
              <w:r w:rsidRPr="006D609A">
                <w:rPr>
                  <w:rFonts w:ascii="Calibri" w:eastAsia="Calibri" w:hAnsi="Calibri" w:cs="Calibri"/>
                  <w:b/>
                  <w:bCs/>
                  <w:color w:val="000000" w:themeColor="text1"/>
                  <w:sz w:val="16"/>
                  <w:szCs w:val="16"/>
                </w:rPr>
                <w:t xml:space="preserve"> –</w:t>
              </w:r>
              <w:r w:rsidRPr="006D609A">
                <w:rPr>
                  <w:rFonts w:ascii="Calibri" w:hAnsi="Calibri"/>
                  <w:b/>
                  <w:color w:val="000000" w:themeColor="text1"/>
                  <w:sz w:val="16"/>
                  <w:szCs w:val="16"/>
                </w:rPr>
                <w:t xml:space="preserve"> 2.</w:t>
              </w:r>
              <w:r w:rsidRPr="006D609A">
                <w:rPr>
                  <w:rFonts w:ascii="Calibri" w:eastAsia="Calibri" w:hAnsi="Calibri" w:cs="Calibri"/>
                  <w:b/>
                  <w:bCs/>
                  <w:color w:val="000000" w:themeColor="text1"/>
                  <w:sz w:val="16"/>
                  <w:szCs w:val="16"/>
                </w:rPr>
                <w:t>1</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ADC13F8" w14:textId="77777777" w:rsidR="0033603B" w:rsidRPr="006D609A" w:rsidRDefault="0033603B" w:rsidP="00B65BFE">
            <w:pPr>
              <w:spacing w:after="0" w:line="240" w:lineRule="auto"/>
              <w:jc w:val="right"/>
              <w:rPr>
                <w:ins w:id="560" w:author="Matthew Butler" w:date="2025-09-17T15:10:00Z" w16du:dateUtc="2025-09-17T14:10:00Z"/>
                <w:color w:val="000000" w:themeColor="text1"/>
                <w:sz w:val="16"/>
                <w:szCs w:val="16"/>
              </w:rPr>
            </w:pPr>
            <w:ins w:id="561" w:author="Matthew Butler" w:date="2025-09-17T15:10:00Z" w16du:dateUtc="2025-09-17T14:10:00Z">
              <w:r w:rsidRPr="006D609A">
                <w:rPr>
                  <w:color w:val="000000" w:themeColor="text1"/>
                  <w:sz w:val="16"/>
                  <w:szCs w:val="16"/>
                </w:rPr>
                <w:t>0.36</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7F6D880" w14:textId="77777777" w:rsidR="0033603B" w:rsidRPr="006D609A" w:rsidRDefault="0033603B" w:rsidP="00B65BFE">
            <w:pPr>
              <w:spacing w:after="0" w:line="240" w:lineRule="auto"/>
              <w:jc w:val="right"/>
              <w:rPr>
                <w:ins w:id="562" w:author="Matthew Butler" w:date="2025-09-17T15:10:00Z" w16du:dateUtc="2025-09-17T14:10:00Z"/>
                <w:color w:val="000000" w:themeColor="text1"/>
                <w:sz w:val="16"/>
                <w:szCs w:val="16"/>
              </w:rPr>
            </w:pPr>
            <w:ins w:id="563" w:author="Matthew Butler" w:date="2025-09-17T15:10:00Z" w16du:dateUtc="2025-09-17T14:10:00Z">
              <w:r w:rsidRPr="006D609A">
                <w:rPr>
                  <w:color w:val="000000" w:themeColor="text1"/>
                  <w:sz w:val="16"/>
                  <w:szCs w:val="16"/>
                </w:rPr>
                <w:t>0.33</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13DC8450" w14:textId="77777777" w:rsidR="0033603B" w:rsidRPr="006D609A" w:rsidRDefault="0033603B" w:rsidP="00B65BFE">
            <w:pPr>
              <w:spacing w:after="0" w:line="240" w:lineRule="auto"/>
              <w:jc w:val="center"/>
              <w:rPr>
                <w:ins w:id="564" w:author="Matthew Butler" w:date="2025-09-17T15:10:00Z" w16du:dateUtc="2025-09-17T14:10:00Z"/>
                <w:b/>
                <w:bCs/>
                <w:color w:val="000000" w:themeColor="text1"/>
                <w:sz w:val="16"/>
                <w:szCs w:val="16"/>
              </w:rPr>
            </w:pPr>
            <w:ins w:id="565" w:author="Matthew Butler" w:date="2025-09-17T15:10:00Z" w16du:dateUtc="2025-09-17T14:10:00Z">
              <w:r w:rsidRPr="006D609A">
                <w:rPr>
                  <w:b/>
                  <w:color w:val="000000" w:themeColor="text1"/>
                  <w:sz w:val="16"/>
                  <w:szCs w:val="16"/>
                </w:rPr>
                <w:t>1.1</w:t>
              </w:r>
              <w:r w:rsidRPr="006D609A">
                <w:rPr>
                  <w:b/>
                  <w:bCs/>
                  <w:color w:val="000000" w:themeColor="text1"/>
                  <w:sz w:val="16"/>
                  <w:szCs w:val="16"/>
                </w:rPr>
                <w:t xml:space="preserve"> </w:t>
              </w:r>
            </w:ins>
          </w:p>
          <w:p w14:paraId="0DCCB46D" w14:textId="77777777" w:rsidR="0033603B" w:rsidRPr="006D609A" w:rsidRDefault="0033603B" w:rsidP="00B65BFE">
            <w:pPr>
              <w:spacing w:after="0" w:line="240" w:lineRule="auto"/>
              <w:jc w:val="center"/>
              <w:rPr>
                <w:ins w:id="566" w:author="Matthew Butler" w:date="2025-09-17T15:10:00Z" w16du:dateUtc="2025-09-17T14:10:00Z"/>
                <w:b/>
                <w:color w:val="000000" w:themeColor="text1"/>
                <w:sz w:val="16"/>
                <w:szCs w:val="16"/>
              </w:rPr>
            </w:pPr>
            <w:ins w:id="567" w:author="Matthew Butler" w:date="2025-09-17T15:10:00Z" w16du:dateUtc="2025-09-17T14:10:00Z">
              <w:r w:rsidRPr="006D609A">
                <w:rPr>
                  <w:rFonts w:ascii="Calibri" w:eastAsia="Calibri" w:hAnsi="Calibri" w:cs="Calibri"/>
                  <w:b/>
                  <w:bCs/>
                  <w:color w:val="000000" w:themeColor="text1"/>
                  <w:sz w:val="16"/>
                  <w:szCs w:val="16"/>
                </w:rPr>
                <w:t>(1.1 - 1.2</w:t>
              </w:r>
              <w:r w:rsidRPr="006D609A">
                <w:rPr>
                  <w:rFonts w:ascii="Calibri" w:hAnsi="Calibri"/>
                  <w:b/>
                  <w:color w:val="000000" w:themeColor="text1"/>
                  <w:sz w:val="16"/>
                  <w:szCs w:val="16"/>
                </w:rPr>
                <w:t>)</w:t>
              </w:r>
            </w:ins>
          </w:p>
        </w:tc>
      </w:tr>
      <w:tr w:rsidR="0033603B" w:rsidRPr="006D609A" w14:paraId="0B4E15A8" w14:textId="77777777" w:rsidTr="00B65BFE">
        <w:trPr>
          <w:trHeight w:val="300"/>
          <w:ins w:id="568"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0841500D" w14:textId="77777777" w:rsidR="0033603B" w:rsidRPr="006D609A" w:rsidRDefault="0033603B" w:rsidP="00B65BFE">
            <w:pPr>
              <w:spacing w:after="0" w:line="240" w:lineRule="auto"/>
              <w:jc w:val="both"/>
              <w:rPr>
                <w:ins w:id="569" w:author="Matthew Butler" w:date="2025-09-17T15:10:00Z" w16du:dateUtc="2025-09-17T14:10:00Z"/>
                <w:b/>
                <w:i/>
                <w:color w:val="000000" w:themeColor="text1"/>
                <w:sz w:val="16"/>
                <w:szCs w:val="16"/>
              </w:rPr>
            </w:pPr>
            <w:ins w:id="570" w:author="Matthew Butler" w:date="2025-09-17T15:10:00Z" w16du:dateUtc="2025-09-17T14:10:00Z">
              <w:r w:rsidRPr="006D609A">
                <w:rPr>
                  <w:b/>
                  <w:i/>
                  <w:color w:val="000000" w:themeColor="text1"/>
                  <w:sz w:val="16"/>
                  <w:szCs w:val="16"/>
                </w:rPr>
                <w:t>Group B</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CA8AD48" w14:textId="77777777" w:rsidR="0033603B" w:rsidRPr="006D609A" w:rsidRDefault="0033603B" w:rsidP="00B65BFE">
            <w:pPr>
              <w:spacing w:after="0" w:line="240" w:lineRule="auto"/>
              <w:rPr>
                <w:ins w:id="571" w:author="Matthew Butler" w:date="2025-09-17T15:10:00Z" w16du:dateUtc="2025-09-17T14:10:00Z"/>
                <w:color w:val="000000" w:themeColor="text1"/>
                <w:sz w:val="16"/>
                <w:szCs w:val="16"/>
              </w:rPr>
            </w:pPr>
            <w:ins w:id="572" w:author="Matthew Butler" w:date="2025-09-17T15:10:00Z" w16du:dateUtc="2025-09-17T14:10:00Z">
              <w:r w:rsidRPr="006D609A">
                <w:rPr>
                  <w:color w:val="000000" w:themeColor="text1"/>
                  <w:sz w:val="16"/>
                  <w:szCs w:val="16"/>
                </w:rPr>
                <w:t>Syndromes with biomarkers or specific established clinical sign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7E0C8F16" w14:textId="77777777" w:rsidR="0033603B" w:rsidRPr="006D609A" w:rsidRDefault="0033603B" w:rsidP="00B65BFE">
            <w:pPr>
              <w:spacing w:after="0" w:line="240" w:lineRule="auto"/>
              <w:jc w:val="right"/>
              <w:rPr>
                <w:ins w:id="573" w:author="Matthew Butler" w:date="2025-09-17T15:10:00Z" w16du:dateUtc="2025-09-17T14:10:00Z"/>
                <w:color w:val="000000" w:themeColor="text1"/>
                <w:sz w:val="16"/>
                <w:szCs w:val="16"/>
              </w:rPr>
            </w:pPr>
            <w:ins w:id="574" w:author="Matthew Butler" w:date="2025-09-17T15:10:00Z" w16du:dateUtc="2025-09-17T14:10:00Z">
              <w:r w:rsidRPr="006D609A">
                <w:rPr>
                  <w:color w:val="000000" w:themeColor="text1"/>
                  <w:sz w:val="16"/>
                  <w:szCs w:val="16"/>
                </w:rPr>
                <w:t>0.18</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2DA451D" w14:textId="77777777" w:rsidR="0033603B" w:rsidRPr="006D609A" w:rsidRDefault="0033603B" w:rsidP="00B65BFE">
            <w:pPr>
              <w:spacing w:after="0" w:line="240" w:lineRule="auto"/>
              <w:jc w:val="right"/>
              <w:rPr>
                <w:ins w:id="575" w:author="Matthew Butler" w:date="2025-09-17T15:10:00Z" w16du:dateUtc="2025-09-17T14:10:00Z"/>
                <w:color w:val="000000" w:themeColor="text1"/>
                <w:sz w:val="16"/>
                <w:szCs w:val="16"/>
              </w:rPr>
            </w:pPr>
            <w:ins w:id="576" w:author="Matthew Butler" w:date="2025-09-17T15:10:00Z" w16du:dateUtc="2025-09-17T14:10:00Z">
              <w:r w:rsidRPr="006D609A">
                <w:rPr>
                  <w:color w:val="000000" w:themeColor="text1"/>
                  <w:sz w:val="16"/>
                  <w:szCs w:val="16"/>
                </w:rPr>
                <w:t>0.14</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A9A48C5" w14:textId="77777777" w:rsidR="0033603B" w:rsidRPr="006D609A" w:rsidRDefault="0033603B" w:rsidP="00B65BFE">
            <w:pPr>
              <w:spacing w:after="0" w:line="240" w:lineRule="auto"/>
              <w:jc w:val="center"/>
              <w:rPr>
                <w:ins w:id="577" w:author="Matthew Butler" w:date="2025-09-17T15:10:00Z" w16du:dateUtc="2025-09-17T14:10:00Z"/>
                <w:b/>
                <w:color w:val="000000" w:themeColor="text1"/>
                <w:sz w:val="16"/>
                <w:szCs w:val="16"/>
              </w:rPr>
            </w:pPr>
            <w:ins w:id="578" w:author="Matthew Butler" w:date="2025-09-17T15:10:00Z" w16du:dateUtc="2025-09-17T14:10:00Z">
              <w:r w:rsidRPr="006D609A">
                <w:rPr>
                  <w:b/>
                  <w:color w:val="000000" w:themeColor="text1"/>
                  <w:sz w:val="16"/>
                  <w:szCs w:val="16"/>
                </w:rPr>
                <w:t>1.</w:t>
              </w:r>
              <w:r w:rsidRPr="006D609A">
                <w:rPr>
                  <w:b/>
                  <w:bCs/>
                  <w:color w:val="000000" w:themeColor="text1"/>
                  <w:sz w:val="16"/>
                  <w:szCs w:val="16"/>
                </w:rPr>
                <w:t>4</w:t>
              </w:r>
            </w:ins>
          </w:p>
          <w:p w14:paraId="1BE6823D" w14:textId="77777777" w:rsidR="0033603B" w:rsidRPr="006D609A" w:rsidRDefault="0033603B" w:rsidP="00B65BFE">
            <w:pPr>
              <w:spacing w:after="0" w:line="240" w:lineRule="auto"/>
              <w:jc w:val="center"/>
              <w:rPr>
                <w:ins w:id="579" w:author="Matthew Butler" w:date="2025-09-17T15:10:00Z" w16du:dateUtc="2025-09-17T14:10:00Z"/>
                <w:b/>
                <w:color w:val="000000" w:themeColor="text1"/>
                <w:sz w:val="16"/>
                <w:szCs w:val="16"/>
              </w:rPr>
            </w:pPr>
            <w:ins w:id="580" w:author="Matthew Butler" w:date="2025-09-17T15:10:00Z" w16du:dateUtc="2025-09-17T14:10:00Z">
              <w:r w:rsidRPr="006D609A">
                <w:rPr>
                  <w:rFonts w:ascii="Calibri" w:hAnsi="Calibri"/>
                  <w:b/>
                  <w:color w:val="000000" w:themeColor="text1"/>
                  <w:sz w:val="16"/>
                  <w:szCs w:val="16"/>
                </w:rPr>
                <w:t>(1.</w:t>
              </w:r>
              <w:r w:rsidRPr="006D609A">
                <w:rPr>
                  <w:rFonts w:ascii="Calibri" w:eastAsia="Calibri" w:hAnsi="Calibri" w:cs="Calibri"/>
                  <w:b/>
                  <w:bCs/>
                  <w:color w:val="000000" w:themeColor="text1"/>
                  <w:sz w:val="16"/>
                  <w:szCs w:val="16"/>
                </w:rPr>
                <w:t>3</w:t>
              </w:r>
              <w:r w:rsidRPr="006D609A">
                <w:rPr>
                  <w:rFonts w:ascii="Calibri" w:hAnsi="Calibri"/>
                  <w:b/>
                  <w:color w:val="000000" w:themeColor="text1"/>
                  <w:sz w:val="16"/>
                  <w:szCs w:val="16"/>
                </w:rPr>
                <w:t xml:space="preserve"> - 1.</w:t>
              </w:r>
              <w:r w:rsidRPr="006D609A">
                <w:rPr>
                  <w:rFonts w:ascii="Calibri" w:eastAsia="Calibri" w:hAnsi="Calibri" w:cs="Calibri"/>
                  <w:b/>
                  <w:bCs/>
                  <w:color w:val="000000" w:themeColor="text1"/>
                  <w:sz w:val="16"/>
                  <w:szCs w:val="16"/>
                </w:rPr>
                <w:t>4</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751F1B60" w14:textId="77777777" w:rsidR="0033603B" w:rsidRPr="006D609A" w:rsidRDefault="0033603B" w:rsidP="00B65BFE">
            <w:pPr>
              <w:spacing w:after="0" w:line="240" w:lineRule="auto"/>
              <w:jc w:val="right"/>
              <w:rPr>
                <w:ins w:id="581" w:author="Matthew Butler" w:date="2025-09-17T15:10:00Z" w16du:dateUtc="2025-09-17T14:10:00Z"/>
                <w:color w:val="000000" w:themeColor="text1"/>
                <w:sz w:val="16"/>
                <w:szCs w:val="16"/>
              </w:rPr>
            </w:pPr>
            <w:ins w:id="582" w:author="Matthew Butler" w:date="2025-09-17T15:10:00Z" w16du:dateUtc="2025-09-17T14:10:00Z">
              <w:r w:rsidRPr="006D609A">
                <w:rPr>
                  <w:color w:val="000000" w:themeColor="text1"/>
                  <w:sz w:val="16"/>
                  <w:szCs w:val="16"/>
                </w:rPr>
                <w:t>0.15</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56A1B13" w14:textId="77777777" w:rsidR="0033603B" w:rsidRPr="006D609A" w:rsidRDefault="0033603B" w:rsidP="00B65BFE">
            <w:pPr>
              <w:spacing w:after="0" w:line="240" w:lineRule="auto"/>
              <w:jc w:val="right"/>
              <w:rPr>
                <w:ins w:id="583" w:author="Matthew Butler" w:date="2025-09-17T15:10:00Z" w16du:dateUtc="2025-09-17T14:10:00Z"/>
                <w:color w:val="000000" w:themeColor="text1"/>
                <w:sz w:val="16"/>
                <w:szCs w:val="16"/>
              </w:rPr>
            </w:pPr>
            <w:ins w:id="584" w:author="Matthew Butler" w:date="2025-09-17T15:10:00Z" w16du:dateUtc="2025-09-17T14:10:00Z">
              <w:r w:rsidRPr="006D609A">
                <w:rPr>
                  <w:color w:val="000000" w:themeColor="text1"/>
                  <w:sz w:val="16"/>
                  <w:szCs w:val="16"/>
                </w:rPr>
                <w:t>0.11</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29D82A5" w14:textId="77777777" w:rsidR="0033603B" w:rsidRPr="006D609A" w:rsidRDefault="0033603B" w:rsidP="00B65BFE">
            <w:pPr>
              <w:spacing w:after="0" w:line="240" w:lineRule="auto"/>
              <w:jc w:val="center"/>
              <w:rPr>
                <w:ins w:id="585" w:author="Matthew Butler" w:date="2025-09-17T15:10:00Z" w16du:dateUtc="2025-09-17T14:10:00Z"/>
                <w:b/>
                <w:color w:val="000000" w:themeColor="text1"/>
                <w:sz w:val="16"/>
                <w:szCs w:val="16"/>
              </w:rPr>
            </w:pPr>
            <w:ins w:id="586" w:author="Matthew Butler" w:date="2025-09-17T15:10:00Z" w16du:dateUtc="2025-09-17T14:10:00Z">
              <w:r w:rsidRPr="006D609A">
                <w:rPr>
                  <w:b/>
                  <w:color w:val="000000" w:themeColor="text1"/>
                  <w:sz w:val="16"/>
                  <w:szCs w:val="16"/>
                </w:rPr>
                <w:t>1.</w:t>
              </w:r>
              <w:r w:rsidRPr="006D609A">
                <w:rPr>
                  <w:b/>
                  <w:bCs/>
                  <w:color w:val="000000" w:themeColor="text1"/>
                  <w:sz w:val="16"/>
                  <w:szCs w:val="16"/>
                </w:rPr>
                <w:t>5</w:t>
              </w:r>
              <w:r w:rsidRPr="006D609A">
                <w:rPr>
                  <w:b/>
                  <w:color w:val="000000" w:themeColor="text1"/>
                  <w:sz w:val="16"/>
                  <w:szCs w:val="16"/>
                </w:rPr>
                <w:t xml:space="preserve"> </w:t>
              </w:r>
            </w:ins>
          </w:p>
          <w:p w14:paraId="3FA9A625" w14:textId="77777777" w:rsidR="0033603B" w:rsidRPr="006D609A" w:rsidRDefault="0033603B" w:rsidP="00B65BFE">
            <w:pPr>
              <w:spacing w:after="0" w:line="240" w:lineRule="auto"/>
              <w:jc w:val="center"/>
              <w:rPr>
                <w:ins w:id="587" w:author="Matthew Butler" w:date="2025-09-17T15:10:00Z" w16du:dateUtc="2025-09-17T14:10:00Z"/>
                <w:b/>
                <w:color w:val="000000" w:themeColor="text1"/>
                <w:sz w:val="16"/>
                <w:szCs w:val="16"/>
              </w:rPr>
            </w:pPr>
            <w:ins w:id="588" w:author="Matthew Butler" w:date="2025-09-17T15:10:00Z" w16du:dateUtc="2025-09-17T14:10:00Z">
              <w:r w:rsidRPr="006D609A">
                <w:rPr>
                  <w:rFonts w:ascii="Calibri" w:hAnsi="Calibri"/>
                  <w:b/>
                  <w:color w:val="000000" w:themeColor="text1"/>
                  <w:sz w:val="16"/>
                  <w:szCs w:val="16"/>
                </w:rPr>
                <w:t>(1.4 - 1.6)</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6A57A7BD" w14:textId="77777777" w:rsidR="0033603B" w:rsidRPr="006D609A" w:rsidRDefault="0033603B" w:rsidP="00B65BFE">
            <w:pPr>
              <w:spacing w:after="0" w:line="240" w:lineRule="auto"/>
              <w:jc w:val="right"/>
              <w:rPr>
                <w:ins w:id="589" w:author="Matthew Butler" w:date="2025-09-17T15:10:00Z" w16du:dateUtc="2025-09-17T14:10:00Z"/>
                <w:color w:val="000000" w:themeColor="text1"/>
                <w:sz w:val="16"/>
                <w:szCs w:val="16"/>
              </w:rPr>
            </w:pPr>
            <w:ins w:id="590" w:author="Matthew Butler" w:date="2025-09-17T15:10:00Z" w16du:dateUtc="2025-09-17T14:10:00Z">
              <w:r w:rsidRPr="006D609A">
                <w:rPr>
                  <w:color w:val="000000" w:themeColor="text1"/>
                  <w:sz w:val="16"/>
                  <w:szCs w:val="16"/>
                </w:rPr>
                <w:t>0.18</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FCAF6BF" w14:textId="77777777" w:rsidR="0033603B" w:rsidRPr="006D609A" w:rsidRDefault="0033603B" w:rsidP="00B65BFE">
            <w:pPr>
              <w:spacing w:after="0" w:line="240" w:lineRule="auto"/>
              <w:jc w:val="right"/>
              <w:rPr>
                <w:ins w:id="591" w:author="Matthew Butler" w:date="2025-09-17T15:10:00Z" w16du:dateUtc="2025-09-17T14:10:00Z"/>
                <w:color w:val="000000" w:themeColor="text1"/>
                <w:sz w:val="16"/>
                <w:szCs w:val="16"/>
              </w:rPr>
            </w:pPr>
            <w:ins w:id="592" w:author="Matthew Butler" w:date="2025-09-17T15:10:00Z" w16du:dateUtc="2025-09-17T14:10:00Z">
              <w:r w:rsidRPr="006D609A">
                <w:rPr>
                  <w:color w:val="000000" w:themeColor="text1"/>
                  <w:sz w:val="16"/>
                  <w:szCs w:val="16"/>
                </w:rPr>
                <w:t>0.19</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6868C53E" w14:textId="77777777" w:rsidR="0033603B" w:rsidRPr="006D609A" w:rsidRDefault="0033603B" w:rsidP="00B65BFE">
            <w:pPr>
              <w:spacing w:after="0" w:line="240" w:lineRule="auto"/>
              <w:jc w:val="center"/>
              <w:rPr>
                <w:ins w:id="593" w:author="Matthew Butler" w:date="2025-09-17T15:10:00Z" w16du:dateUtc="2025-09-17T14:10:00Z"/>
                <w:b/>
                <w:color w:val="000000" w:themeColor="text1"/>
                <w:sz w:val="16"/>
                <w:szCs w:val="16"/>
              </w:rPr>
            </w:pPr>
            <w:ins w:id="594" w:author="Matthew Butler" w:date="2025-09-17T15:10:00Z" w16du:dateUtc="2025-09-17T14:10:00Z">
              <w:r w:rsidRPr="006D609A">
                <w:rPr>
                  <w:b/>
                  <w:color w:val="000000" w:themeColor="text1"/>
                  <w:sz w:val="16"/>
                  <w:szCs w:val="16"/>
                </w:rPr>
                <w:t>0.</w:t>
              </w:r>
              <w:r w:rsidRPr="006D609A">
                <w:rPr>
                  <w:b/>
                  <w:bCs/>
                  <w:color w:val="000000" w:themeColor="text1"/>
                  <w:sz w:val="16"/>
                  <w:szCs w:val="16"/>
                </w:rPr>
                <w:t>9</w:t>
              </w:r>
              <w:r w:rsidRPr="006D609A">
                <w:rPr>
                  <w:b/>
                  <w:color w:val="000000" w:themeColor="text1"/>
                  <w:sz w:val="16"/>
                  <w:szCs w:val="16"/>
                </w:rPr>
                <w:t xml:space="preserve"> </w:t>
              </w:r>
            </w:ins>
          </w:p>
          <w:p w14:paraId="1663BCC9" w14:textId="77777777" w:rsidR="0033603B" w:rsidRPr="006D609A" w:rsidRDefault="0033603B" w:rsidP="00B65BFE">
            <w:pPr>
              <w:spacing w:after="0" w:line="240" w:lineRule="auto"/>
              <w:jc w:val="center"/>
              <w:rPr>
                <w:ins w:id="595" w:author="Matthew Butler" w:date="2025-09-17T15:10:00Z" w16du:dateUtc="2025-09-17T14:10:00Z"/>
                <w:color w:val="000000" w:themeColor="text1"/>
                <w:sz w:val="16"/>
                <w:szCs w:val="16"/>
              </w:rPr>
            </w:pPr>
            <w:ins w:id="596" w:author="Matthew Butler" w:date="2025-09-17T15:10:00Z" w16du:dateUtc="2025-09-17T14:10:00Z">
              <w:r w:rsidRPr="006D609A">
                <w:rPr>
                  <w:rFonts w:ascii="Calibri" w:hAnsi="Calibri"/>
                  <w:b/>
                  <w:color w:val="000000" w:themeColor="text1"/>
                  <w:sz w:val="16"/>
                  <w:szCs w:val="16"/>
                </w:rPr>
                <w:t>(0.8 - 0.9)</w:t>
              </w:r>
            </w:ins>
          </w:p>
        </w:tc>
      </w:tr>
      <w:tr w:rsidR="0033603B" w:rsidRPr="006D609A" w14:paraId="5D0621A1" w14:textId="77777777" w:rsidTr="00B65BFE">
        <w:trPr>
          <w:trHeight w:val="300"/>
          <w:ins w:id="597"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DA18F12" w14:textId="77777777" w:rsidR="0033603B" w:rsidRPr="006D609A" w:rsidRDefault="0033603B" w:rsidP="00B65BFE">
            <w:pPr>
              <w:spacing w:after="0" w:line="240" w:lineRule="auto"/>
              <w:jc w:val="both"/>
              <w:rPr>
                <w:ins w:id="598" w:author="Matthew Butler" w:date="2025-09-17T15:10:00Z" w16du:dateUtc="2025-09-17T14:10:00Z"/>
                <w:color w:val="000000" w:themeColor="text1"/>
                <w:sz w:val="16"/>
                <w:szCs w:val="16"/>
              </w:rPr>
            </w:pPr>
            <w:ins w:id="599" w:author="Matthew Butler" w:date="2025-09-17T15:10:00Z" w16du:dateUtc="2025-09-17T14:10:00Z">
              <w:r w:rsidRPr="006D609A">
                <w:rPr>
                  <w:b/>
                  <w:i/>
                  <w:color w:val="000000" w:themeColor="text1"/>
                  <w:sz w:val="16"/>
                  <w:szCs w:val="16"/>
                </w:rPr>
                <w:t>Group C</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9FA727D" w14:textId="77777777" w:rsidR="0033603B" w:rsidRPr="006D609A" w:rsidRDefault="0033603B" w:rsidP="00B65BFE">
            <w:pPr>
              <w:spacing w:after="0" w:line="240" w:lineRule="auto"/>
              <w:rPr>
                <w:ins w:id="600" w:author="Matthew Butler" w:date="2025-09-17T15:10:00Z" w16du:dateUtc="2025-09-17T14:10:00Z"/>
                <w:color w:val="000000" w:themeColor="text1"/>
                <w:sz w:val="16"/>
                <w:szCs w:val="16"/>
              </w:rPr>
            </w:pPr>
            <w:ins w:id="601" w:author="Matthew Butler" w:date="2025-09-17T15:10:00Z" w16du:dateUtc="2025-09-17T14:10:00Z">
              <w:r w:rsidRPr="006D609A">
                <w:rPr>
                  <w:color w:val="000000" w:themeColor="text1"/>
                  <w:sz w:val="16"/>
                  <w:szCs w:val="16"/>
                </w:rPr>
                <w:t>Medical investigations without diagnosi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28071428" w14:textId="77777777" w:rsidR="0033603B" w:rsidRPr="006D609A" w:rsidRDefault="0033603B" w:rsidP="00B65BFE">
            <w:pPr>
              <w:spacing w:after="0" w:line="240" w:lineRule="auto"/>
              <w:jc w:val="right"/>
              <w:rPr>
                <w:ins w:id="602" w:author="Matthew Butler" w:date="2025-09-17T15:10:00Z" w16du:dateUtc="2025-09-17T14:10:00Z"/>
                <w:color w:val="000000" w:themeColor="text1"/>
                <w:sz w:val="16"/>
                <w:szCs w:val="16"/>
              </w:rPr>
            </w:pPr>
            <w:ins w:id="603" w:author="Matthew Butler" w:date="2025-09-17T15:10:00Z" w16du:dateUtc="2025-09-17T14:10:00Z">
              <w:r w:rsidRPr="006D609A">
                <w:rPr>
                  <w:color w:val="000000" w:themeColor="text1"/>
                  <w:sz w:val="16"/>
                  <w:szCs w:val="16"/>
                </w:rPr>
                <w:t>0.37</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29D07D7" w14:textId="77777777" w:rsidR="0033603B" w:rsidRPr="006D609A" w:rsidRDefault="0033603B" w:rsidP="00B65BFE">
            <w:pPr>
              <w:spacing w:after="0" w:line="240" w:lineRule="auto"/>
              <w:jc w:val="right"/>
              <w:rPr>
                <w:ins w:id="604" w:author="Matthew Butler" w:date="2025-09-17T15:10:00Z" w16du:dateUtc="2025-09-17T14:10:00Z"/>
                <w:color w:val="000000" w:themeColor="text1"/>
                <w:sz w:val="16"/>
                <w:szCs w:val="16"/>
              </w:rPr>
            </w:pPr>
            <w:ins w:id="605" w:author="Matthew Butler" w:date="2025-09-17T15:10:00Z" w16du:dateUtc="2025-09-17T14:10:00Z">
              <w:r w:rsidRPr="006D609A">
                <w:rPr>
                  <w:color w:val="000000" w:themeColor="text1"/>
                  <w:sz w:val="16"/>
                  <w:szCs w:val="16"/>
                </w:rPr>
                <w:t>0.34</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D429D9E" w14:textId="77777777" w:rsidR="0033603B" w:rsidRPr="006D609A" w:rsidRDefault="0033603B" w:rsidP="00B65BFE">
            <w:pPr>
              <w:spacing w:after="0" w:line="240" w:lineRule="auto"/>
              <w:jc w:val="center"/>
              <w:rPr>
                <w:ins w:id="606" w:author="Matthew Butler" w:date="2025-09-17T15:10:00Z" w16du:dateUtc="2025-09-17T14:10:00Z"/>
                <w:b/>
                <w:bCs/>
                <w:color w:val="000000" w:themeColor="text1"/>
                <w:sz w:val="16"/>
                <w:szCs w:val="16"/>
              </w:rPr>
            </w:pPr>
            <w:ins w:id="607" w:author="Matthew Butler" w:date="2025-09-17T15:10:00Z" w16du:dateUtc="2025-09-17T14:10:00Z">
              <w:r w:rsidRPr="006D609A">
                <w:rPr>
                  <w:b/>
                  <w:color w:val="000000" w:themeColor="text1"/>
                  <w:sz w:val="16"/>
                  <w:szCs w:val="16"/>
                </w:rPr>
                <w:t>1.1</w:t>
              </w:r>
              <w:r w:rsidRPr="006D609A">
                <w:rPr>
                  <w:b/>
                  <w:bCs/>
                  <w:color w:val="000000" w:themeColor="text1"/>
                  <w:sz w:val="16"/>
                  <w:szCs w:val="16"/>
                </w:rPr>
                <w:t xml:space="preserve"> </w:t>
              </w:r>
            </w:ins>
          </w:p>
          <w:p w14:paraId="0FA5A06D" w14:textId="77777777" w:rsidR="0033603B" w:rsidRPr="006D609A" w:rsidRDefault="0033603B" w:rsidP="00B65BFE">
            <w:pPr>
              <w:spacing w:after="0" w:line="240" w:lineRule="auto"/>
              <w:jc w:val="center"/>
              <w:rPr>
                <w:ins w:id="608" w:author="Matthew Butler" w:date="2025-09-17T15:10:00Z" w16du:dateUtc="2025-09-17T14:10:00Z"/>
                <w:b/>
                <w:color w:val="000000" w:themeColor="text1"/>
                <w:sz w:val="16"/>
                <w:szCs w:val="16"/>
              </w:rPr>
            </w:pPr>
            <w:ins w:id="609" w:author="Matthew Butler" w:date="2025-09-17T15:10:00Z" w16du:dateUtc="2025-09-17T14:10:00Z">
              <w:r w:rsidRPr="006D609A">
                <w:rPr>
                  <w:rFonts w:ascii="Calibri" w:eastAsia="Calibri" w:hAnsi="Calibri" w:cs="Calibri"/>
                  <w:b/>
                  <w:bCs/>
                  <w:color w:val="000000" w:themeColor="text1"/>
                  <w:sz w:val="16"/>
                  <w:szCs w:val="16"/>
                </w:rPr>
                <w:t>(1.1- 1.2)</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00829E5" w14:textId="77777777" w:rsidR="0033603B" w:rsidRPr="006D609A" w:rsidRDefault="0033603B" w:rsidP="00B65BFE">
            <w:pPr>
              <w:spacing w:after="0" w:line="240" w:lineRule="auto"/>
              <w:jc w:val="right"/>
              <w:rPr>
                <w:ins w:id="610" w:author="Matthew Butler" w:date="2025-09-17T15:10:00Z" w16du:dateUtc="2025-09-17T14:10:00Z"/>
                <w:color w:val="000000" w:themeColor="text1"/>
                <w:sz w:val="16"/>
                <w:szCs w:val="16"/>
              </w:rPr>
            </w:pPr>
            <w:ins w:id="611" w:author="Matthew Butler" w:date="2025-09-17T15:10:00Z" w16du:dateUtc="2025-09-17T14:10:00Z">
              <w:r w:rsidRPr="006D609A">
                <w:rPr>
                  <w:color w:val="000000" w:themeColor="text1"/>
                  <w:sz w:val="16"/>
                  <w:szCs w:val="16"/>
                </w:rPr>
                <w:t>0.33</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343C2E27" w14:textId="77777777" w:rsidR="0033603B" w:rsidRPr="006D609A" w:rsidRDefault="0033603B" w:rsidP="00B65BFE">
            <w:pPr>
              <w:spacing w:after="0" w:line="240" w:lineRule="auto"/>
              <w:jc w:val="right"/>
              <w:rPr>
                <w:ins w:id="612" w:author="Matthew Butler" w:date="2025-09-17T15:10:00Z" w16du:dateUtc="2025-09-17T14:10:00Z"/>
                <w:color w:val="000000" w:themeColor="text1"/>
                <w:sz w:val="16"/>
                <w:szCs w:val="16"/>
              </w:rPr>
            </w:pPr>
            <w:ins w:id="613" w:author="Matthew Butler" w:date="2025-09-17T15:10:00Z" w16du:dateUtc="2025-09-17T14:10:00Z">
              <w:r w:rsidRPr="006D609A">
                <w:rPr>
                  <w:color w:val="000000" w:themeColor="text1"/>
                  <w:sz w:val="16"/>
                  <w:szCs w:val="16"/>
                </w:rPr>
                <w:t>0.25</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03C36098" w14:textId="77777777" w:rsidR="0033603B" w:rsidRPr="006D609A" w:rsidRDefault="0033603B" w:rsidP="00B65BFE">
            <w:pPr>
              <w:spacing w:after="0" w:line="240" w:lineRule="auto"/>
              <w:jc w:val="center"/>
              <w:rPr>
                <w:ins w:id="614" w:author="Matthew Butler" w:date="2025-09-17T15:10:00Z" w16du:dateUtc="2025-09-17T14:10:00Z"/>
                <w:b/>
                <w:color w:val="000000" w:themeColor="text1"/>
                <w:sz w:val="16"/>
                <w:szCs w:val="16"/>
              </w:rPr>
            </w:pPr>
            <w:ins w:id="615" w:author="Matthew Butler" w:date="2025-09-17T15:10:00Z" w16du:dateUtc="2025-09-17T14:10:00Z">
              <w:r w:rsidRPr="006D609A">
                <w:rPr>
                  <w:b/>
                  <w:color w:val="000000" w:themeColor="text1"/>
                  <w:sz w:val="16"/>
                  <w:szCs w:val="16"/>
                </w:rPr>
                <w:t>1.</w:t>
              </w:r>
              <w:r w:rsidRPr="006D609A">
                <w:rPr>
                  <w:b/>
                  <w:bCs/>
                  <w:color w:val="000000" w:themeColor="text1"/>
                  <w:sz w:val="16"/>
                  <w:szCs w:val="16"/>
                </w:rPr>
                <w:t>5</w:t>
              </w:r>
              <w:r w:rsidRPr="006D609A">
                <w:rPr>
                  <w:b/>
                  <w:color w:val="000000" w:themeColor="text1"/>
                  <w:sz w:val="16"/>
                  <w:szCs w:val="16"/>
                </w:rPr>
                <w:t xml:space="preserve"> </w:t>
              </w:r>
            </w:ins>
          </w:p>
          <w:p w14:paraId="795D5333" w14:textId="77777777" w:rsidR="0033603B" w:rsidRPr="006D609A" w:rsidRDefault="0033603B" w:rsidP="00B65BFE">
            <w:pPr>
              <w:spacing w:after="0" w:line="240" w:lineRule="auto"/>
              <w:jc w:val="center"/>
              <w:rPr>
                <w:ins w:id="616" w:author="Matthew Butler" w:date="2025-09-17T15:10:00Z" w16du:dateUtc="2025-09-17T14:10:00Z"/>
                <w:color w:val="000000" w:themeColor="text1"/>
                <w:sz w:val="16"/>
                <w:szCs w:val="16"/>
              </w:rPr>
            </w:pPr>
            <w:ins w:id="617" w:author="Matthew Butler" w:date="2025-09-17T15:10:00Z" w16du:dateUtc="2025-09-17T14:10:00Z">
              <w:r w:rsidRPr="006D609A">
                <w:rPr>
                  <w:rFonts w:ascii="Calibri" w:hAnsi="Calibri"/>
                  <w:b/>
                  <w:color w:val="000000" w:themeColor="text1"/>
                  <w:sz w:val="16"/>
                  <w:szCs w:val="16"/>
                </w:rPr>
                <w:t>(1.5 - 1.</w:t>
              </w:r>
              <w:r w:rsidRPr="006D609A">
                <w:rPr>
                  <w:rFonts w:ascii="Calibri" w:eastAsia="Calibri" w:hAnsi="Calibri" w:cs="Calibri"/>
                  <w:b/>
                  <w:bCs/>
                  <w:color w:val="000000" w:themeColor="text1"/>
                  <w:sz w:val="16"/>
                  <w:szCs w:val="16"/>
                </w:rPr>
                <w:t>6</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C4DBD46" w14:textId="77777777" w:rsidR="0033603B" w:rsidRPr="006D609A" w:rsidRDefault="0033603B" w:rsidP="00B65BFE">
            <w:pPr>
              <w:spacing w:after="0" w:line="240" w:lineRule="auto"/>
              <w:jc w:val="right"/>
              <w:rPr>
                <w:ins w:id="618" w:author="Matthew Butler" w:date="2025-09-17T15:10:00Z" w16du:dateUtc="2025-09-17T14:10:00Z"/>
                <w:color w:val="000000" w:themeColor="text1"/>
                <w:sz w:val="16"/>
                <w:szCs w:val="16"/>
              </w:rPr>
            </w:pPr>
            <w:ins w:id="619" w:author="Matthew Butler" w:date="2025-09-17T15:10:00Z" w16du:dateUtc="2025-09-17T14:10:00Z">
              <w:r w:rsidRPr="006D609A">
                <w:rPr>
                  <w:color w:val="000000" w:themeColor="text1"/>
                  <w:sz w:val="16"/>
                  <w:szCs w:val="16"/>
                </w:rPr>
                <w:t>0.37</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D62CFB8" w14:textId="77777777" w:rsidR="0033603B" w:rsidRPr="006D609A" w:rsidRDefault="0033603B" w:rsidP="00B65BFE">
            <w:pPr>
              <w:spacing w:after="0" w:line="240" w:lineRule="auto"/>
              <w:jc w:val="right"/>
              <w:rPr>
                <w:ins w:id="620" w:author="Matthew Butler" w:date="2025-09-17T15:10:00Z" w16du:dateUtc="2025-09-17T14:10:00Z"/>
                <w:color w:val="000000" w:themeColor="text1"/>
                <w:sz w:val="16"/>
                <w:szCs w:val="16"/>
              </w:rPr>
            </w:pPr>
            <w:ins w:id="621" w:author="Matthew Butler" w:date="2025-09-17T15:10:00Z" w16du:dateUtc="2025-09-17T14:10:00Z">
              <w:r w:rsidRPr="006D609A">
                <w:rPr>
                  <w:color w:val="000000" w:themeColor="text1"/>
                  <w:sz w:val="16"/>
                  <w:szCs w:val="16"/>
                </w:rPr>
                <w:t>0.38</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72C77C8A" w14:textId="77777777" w:rsidR="0033603B" w:rsidRPr="006D609A" w:rsidRDefault="0033603B" w:rsidP="00B65BFE">
            <w:pPr>
              <w:spacing w:after="0" w:line="240" w:lineRule="auto"/>
              <w:jc w:val="center"/>
              <w:rPr>
                <w:ins w:id="622" w:author="Matthew Butler" w:date="2025-09-17T15:10:00Z" w16du:dateUtc="2025-09-17T14:10:00Z"/>
                <w:color w:val="000000" w:themeColor="text1"/>
                <w:sz w:val="16"/>
                <w:szCs w:val="16"/>
              </w:rPr>
            </w:pPr>
            <w:ins w:id="623" w:author="Matthew Butler" w:date="2025-09-17T15:10:00Z" w16du:dateUtc="2025-09-17T14:10:00Z">
              <w:r w:rsidRPr="006D609A">
                <w:rPr>
                  <w:color w:val="000000" w:themeColor="text1"/>
                  <w:sz w:val="16"/>
                  <w:szCs w:val="16"/>
                </w:rPr>
                <w:t xml:space="preserve">1.0 </w:t>
              </w:r>
            </w:ins>
          </w:p>
          <w:p w14:paraId="6A01AAE6" w14:textId="77777777" w:rsidR="0033603B" w:rsidRPr="006D609A" w:rsidRDefault="0033603B" w:rsidP="00B65BFE">
            <w:pPr>
              <w:spacing w:after="0" w:line="240" w:lineRule="auto"/>
              <w:jc w:val="center"/>
              <w:rPr>
                <w:ins w:id="624" w:author="Matthew Butler" w:date="2025-09-17T15:10:00Z" w16du:dateUtc="2025-09-17T14:10:00Z"/>
                <w:color w:val="000000" w:themeColor="text1"/>
                <w:sz w:val="16"/>
                <w:szCs w:val="16"/>
              </w:rPr>
            </w:pPr>
            <w:ins w:id="625" w:author="Matthew Butler" w:date="2025-09-17T15:10:00Z" w16du:dateUtc="2025-09-17T14:10:00Z">
              <w:r w:rsidRPr="006D609A">
                <w:rPr>
                  <w:rFonts w:ascii="Calibri" w:hAnsi="Calibri"/>
                  <w:color w:val="000000" w:themeColor="text1"/>
                  <w:sz w:val="16"/>
                  <w:szCs w:val="16"/>
                </w:rPr>
                <w:t>(0.</w:t>
              </w:r>
              <w:r w:rsidRPr="006D609A">
                <w:rPr>
                  <w:rFonts w:ascii="Calibri" w:eastAsia="Calibri" w:hAnsi="Calibri" w:cs="Calibri"/>
                  <w:color w:val="000000" w:themeColor="text1"/>
                  <w:sz w:val="16"/>
                  <w:szCs w:val="16"/>
                </w:rPr>
                <w:t>9</w:t>
              </w:r>
              <w:r w:rsidRPr="006D609A">
                <w:rPr>
                  <w:rFonts w:ascii="Calibri" w:hAnsi="Calibri"/>
                  <w:color w:val="000000" w:themeColor="text1"/>
                  <w:sz w:val="16"/>
                  <w:szCs w:val="16"/>
                </w:rPr>
                <w:t xml:space="preserve"> – 1.0</w:t>
              </w:r>
              <w:r w:rsidRPr="006D609A">
                <w:rPr>
                  <w:rFonts w:ascii="Calibri" w:eastAsia="Calibri" w:hAnsi="Calibri" w:cs="Calibri"/>
                  <w:color w:val="000000" w:themeColor="text1"/>
                  <w:sz w:val="16"/>
                  <w:szCs w:val="16"/>
                </w:rPr>
                <w:t>)</w:t>
              </w:r>
            </w:ins>
          </w:p>
        </w:tc>
      </w:tr>
      <w:tr w:rsidR="0033603B" w:rsidRPr="006D609A" w14:paraId="74E18D18" w14:textId="77777777" w:rsidTr="00B65BFE">
        <w:trPr>
          <w:trHeight w:val="300"/>
          <w:ins w:id="626"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F4502CA" w14:textId="77777777" w:rsidR="0033603B" w:rsidRPr="006D609A" w:rsidRDefault="0033603B" w:rsidP="00B65BFE">
            <w:pPr>
              <w:spacing w:after="0" w:line="240" w:lineRule="auto"/>
              <w:rPr>
                <w:ins w:id="627" w:author="Matthew Butler" w:date="2025-09-17T15:10:00Z" w16du:dateUtc="2025-09-17T14:10:00Z"/>
                <w:color w:val="000000" w:themeColor="text1"/>
                <w:sz w:val="16"/>
                <w:szCs w:val="16"/>
              </w:rPr>
            </w:pPr>
            <w:ins w:id="628" w:author="Matthew Butler" w:date="2025-09-17T15:10:00Z" w16du:dateUtc="2025-09-17T14:10:00Z">
              <w:r w:rsidRPr="006D609A">
                <w:rPr>
                  <w:b/>
                  <w:i/>
                  <w:color w:val="000000" w:themeColor="text1"/>
                  <w:sz w:val="16"/>
                  <w:szCs w:val="16"/>
                </w:rPr>
                <w:t>Group D</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2588EF67" w14:textId="77777777" w:rsidR="0033603B" w:rsidRPr="006D609A" w:rsidRDefault="0033603B" w:rsidP="00B65BFE">
            <w:pPr>
              <w:spacing w:after="0" w:line="240" w:lineRule="auto"/>
              <w:rPr>
                <w:ins w:id="629" w:author="Matthew Butler" w:date="2025-09-17T15:10:00Z" w16du:dateUtc="2025-09-17T14:10:00Z"/>
                <w:color w:val="000000" w:themeColor="text1"/>
                <w:sz w:val="16"/>
                <w:szCs w:val="16"/>
              </w:rPr>
            </w:pPr>
            <w:ins w:id="630" w:author="Matthew Butler" w:date="2025-09-17T15:10:00Z" w16du:dateUtc="2025-09-17T14:10:00Z">
              <w:r w:rsidRPr="006D609A">
                <w:rPr>
                  <w:color w:val="000000" w:themeColor="text1"/>
                  <w:sz w:val="16"/>
                  <w:szCs w:val="16"/>
                </w:rPr>
                <w:t>Symptoms recorded without diagnosi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1550B1A" w14:textId="77777777" w:rsidR="0033603B" w:rsidRPr="006D609A" w:rsidRDefault="0033603B" w:rsidP="00B65BFE">
            <w:pPr>
              <w:spacing w:after="0" w:line="240" w:lineRule="auto"/>
              <w:jc w:val="right"/>
              <w:rPr>
                <w:ins w:id="631" w:author="Matthew Butler" w:date="2025-09-17T15:10:00Z" w16du:dateUtc="2025-09-17T14:10:00Z"/>
                <w:color w:val="000000" w:themeColor="text1"/>
                <w:sz w:val="16"/>
                <w:szCs w:val="16"/>
              </w:rPr>
            </w:pPr>
            <w:ins w:id="632" w:author="Matthew Butler" w:date="2025-09-17T15:10:00Z" w16du:dateUtc="2025-09-17T14:10:00Z">
              <w:r w:rsidRPr="006D609A">
                <w:rPr>
                  <w:color w:val="000000" w:themeColor="text1"/>
                  <w:sz w:val="16"/>
                  <w:szCs w:val="16"/>
                </w:rPr>
                <w:t>0.56</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6979F45" w14:textId="77777777" w:rsidR="0033603B" w:rsidRPr="006D609A" w:rsidRDefault="0033603B" w:rsidP="00B65BFE">
            <w:pPr>
              <w:spacing w:after="0" w:line="240" w:lineRule="auto"/>
              <w:jc w:val="right"/>
              <w:rPr>
                <w:ins w:id="633" w:author="Matthew Butler" w:date="2025-09-17T15:10:00Z" w16du:dateUtc="2025-09-17T14:10:00Z"/>
                <w:color w:val="000000" w:themeColor="text1"/>
                <w:sz w:val="16"/>
                <w:szCs w:val="16"/>
              </w:rPr>
            </w:pPr>
            <w:ins w:id="634" w:author="Matthew Butler" w:date="2025-09-17T15:10:00Z" w16du:dateUtc="2025-09-17T14:10:00Z">
              <w:r w:rsidRPr="006D609A">
                <w:rPr>
                  <w:color w:val="000000" w:themeColor="text1"/>
                  <w:sz w:val="16"/>
                  <w:szCs w:val="16"/>
                </w:rPr>
                <w:t>0.42</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1C5BDBD" w14:textId="77777777" w:rsidR="0033603B" w:rsidRPr="006D609A" w:rsidRDefault="0033603B" w:rsidP="00B65BFE">
            <w:pPr>
              <w:spacing w:after="0" w:line="240" w:lineRule="auto"/>
              <w:jc w:val="center"/>
              <w:rPr>
                <w:ins w:id="635" w:author="Matthew Butler" w:date="2025-09-17T15:10:00Z" w16du:dateUtc="2025-09-17T14:10:00Z"/>
                <w:color w:val="000000" w:themeColor="text1"/>
                <w:sz w:val="16"/>
                <w:szCs w:val="16"/>
              </w:rPr>
            </w:pPr>
            <w:ins w:id="636" w:author="Matthew Butler" w:date="2025-09-17T15:10:00Z" w16du:dateUtc="2025-09-17T14:10:00Z">
              <w:r w:rsidRPr="006D609A">
                <w:rPr>
                  <w:b/>
                  <w:color w:val="000000" w:themeColor="text1"/>
                  <w:sz w:val="16"/>
                  <w:szCs w:val="16"/>
                </w:rPr>
                <w:t>1.</w:t>
              </w:r>
              <w:r w:rsidRPr="006D609A">
                <w:rPr>
                  <w:b/>
                  <w:bCs/>
                  <w:color w:val="000000" w:themeColor="text1"/>
                  <w:sz w:val="16"/>
                  <w:szCs w:val="16"/>
                </w:rPr>
                <w:t>7</w:t>
              </w:r>
              <w:r w:rsidRPr="006D609A">
                <w:rPr>
                  <w:color w:val="000000" w:themeColor="text1"/>
                  <w:sz w:val="16"/>
                  <w:szCs w:val="16"/>
                </w:rPr>
                <w:t xml:space="preserve"> </w:t>
              </w:r>
            </w:ins>
          </w:p>
          <w:p w14:paraId="1A0C9A75" w14:textId="77777777" w:rsidR="0033603B" w:rsidRPr="006D609A" w:rsidRDefault="0033603B" w:rsidP="00B65BFE">
            <w:pPr>
              <w:spacing w:after="0" w:line="240" w:lineRule="auto"/>
              <w:jc w:val="center"/>
              <w:rPr>
                <w:ins w:id="637" w:author="Matthew Butler" w:date="2025-09-17T15:10:00Z" w16du:dateUtc="2025-09-17T14:10:00Z"/>
                <w:color w:val="000000" w:themeColor="text1"/>
                <w:sz w:val="16"/>
                <w:szCs w:val="16"/>
              </w:rPr>
            </w:pPr>
            <w:ins w:id="638" w:author="Matthew Butler" w:date="2025-09-17T15:10:00Z" w16du:dateUtc="2025-09-17T14:10:00Z">
              <w:r w:rsidRPr="006D609A">
                <w:rPr>
                  <w:rFonts w:ascii="Calibri" w:hAnsi="Calibri"/>
                  <w:b/>
                  <w:color w:val="000000" w:themeColor="text1"/>
                  <w:sz w:val="16"/>
                  <w:szCs w:val="16"/>
                </w:rPr>
                <w:t>(1.7 - 1.8</w:t>
              </w:r>
              <w:r w:rsidRPr="006D609A">
                <w:rPr>
                  <w:rFonts w:ascii="Calibri" w:eastAsia="Calibri" w:hAnsi="Calibri" w:cs="Calibri"/>
                  <w:b/>
                  <w:bCs/>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708E4715" w14:textId="77777777" w:rsidR="0033603B" w:rsidRPr="006D609A" w:rsidRDefault="0033603B" w:rsidP="00B65BFE">
            <w:pPr>
              <w:spacing w:after="0" w:line="240" w:lineRule="auto"/>
              <w:jc w:val="right"/>
              <w:rPr>
                <w:ins w:id="639" w:author="Matthew Butler" w:date="2025-09-17T15:10:00Z" w16du:dateUtc="2025-09-17T14:10:00Z"/>
                <w:color w:val="000000" w:themeColor="text1"/>
                <w:sz w:val="16"/>
                <w:szCs w:val="16"/>
              </w:rPr>
            </w:pPr>
            <w:ins w:id="640" w:author="Matthew Butler" w:date="2025-09-17T15:10:00Z" w16du:dateUtc="2025-09-17T14:10:00Z">
              <w:r w:rsidRPr="006D609A">
                <w:rPr>
                  <w:color w:val="000000" w:themeColor="text1"/>
                  <w:sz w:val="16"/>
                  <w:szCs w:val="16"/>
                </w:rPr>
                <w:t>0.54</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D49D389" w14:textId="77777777" w:rsidR="0033603B" w:rsidRPr="006D609A" w:rsidRDefault="0033603B" w:rsidP="00B65BFE">
            <w:pPr>
              <w:spacing w:after="0" w:line="240" w:lineRule="auto"/>
              <w:jc w:val="right"/>
              <w:rPr>
                <w:ins w:id="641" w:author="Matthew Butler" w:date="2025-09-17T15:10:00Z" w16du:dateUtc="2025-09-17T14:10:00Z"/>
                <w:color w:val="000000" w:themeColor="text1"/>
                <w:sz w:val="16"/>
                <w:szCs w:val="16"/>
              </w:rPr>
            </w:pPr>
            <w:ins w:id="642" w:author="Matthew Butler" w:date="2025-09-17T15:10:00Z" w16du:dateUtc="2025-09-17T14:10:00Z">
              <w:r w:rsidRPr="006D609A">
                <w:rPr>
                  <w:color w:val="000000" w:themeColor="text1"/>
                  <w:sz w:val="16"/>
                  <w:szCs w:val="16"/>
                </w:rPr>
                <w:t>0.43</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3444FF9E" w14:textId="77777777" w:rsidR="0033603B" w:rsidRPr="006D609A" w:rsidRDefault="0033603B" w:rsidP="00B65BFE">
            <w:pPr>
              <w:spacing w:after="0" w:line="240" w:lineRule="auto"/>
              <w:jc w:val="center"/>
              <w:rPr>
                <w:ins w:id="643" w:author="Matthew Butler" w:date="2025-09-17T15:10:00Z" w16du:dateUtc="2025-09-17T14:10:00Z"/>
                <w:b/>
                <w:color w:val="000000" w:themeColor="text1"/>
                <w:sz w:val="16"/>
                <w:szCs w:val="16"/>
              </w:rPr>
            </w:pPr>
            <w:ins w:id="644" w:author="Matthew Butler" w:date="2025-09-17T15:10:00Z" w16du:dateUtc="2025-09-17T14:10:00Z">
              <w:r w:rsidRPr="006D609A">
                <w:rPr>
                  <w:b/>
                  <w:color w:val="000000" w:themeColor="text1"/>
                  <w:sz w:val="16"/>
                  <w:szCs w:val="16"/>
                </w:rPr>
                <w:t>1.</w:t>
              </w:r>
              <w:r w:rsidRPr="006D609A">
                <w:rPr>
                  <w:b/>
                  <w:bCs/>
                  <w:color w:val="000000" w:themeColor="text1"/>
                  <w:sz w:val="16"/>
                  <w:szCs w:val="16"/>
                </w:rPr>
                <w:t>6</w:t>
              </w:r>
              <w:r w:rsidRPr="006D609A">
                <w:rPr>
                  <w:b/>
                  <w:color w:val="000000" w:themeColor="text1"/>
                  <w:sz w:val="16"/>
                  <w:szCs w:val="16"/>
                </w:rPr>
                <w:t xml:space="preserve"> </w:t>
              </w:r>
            </w:ins>
          </w:p>
          <w:p w14:paraId="560F29DD" w14:textId="77777777" w:rsidR="0033603B" w:rsidRPr="006D609A" w:rsidRDefault="0033603B" w:rsidP="00B65BFE">
            <w:pPr>
              <w:spacing w:after="0" w:line="240" w:lineRule="auto"/>
              <w:jc w:val="center"/>
              <w:rPr>
                <w:ins w:id="645" w:author="Matthew Butler" w:date="2025-09-17T15:10:00Z" w16du:dateUtc="2025-09-17T14:10:00Z"/>
                <w:color w:val="000000" w:themeColor="text1"/>
                <w:sz w:val="16"/>
                <w:szCs w:val="16"/>
              </w:rPr>
            </w:pPr>
            <w:ins w:id="646" w:author="Matthew Butler" w:date="2025-09-17T15:10:00Z" w16du:dateUtc="2025-09-17T14:10:00Z">
              <w:r w:rsidRPr="006D609A">
                <w:rPr>
                  <w:rFonts w:ascii="Calibri" w:hAnsi="Calibri"/>
                  <w:b/>
                  <w:color w:val="000000" w:themeColor="text1"/>
                  <w:sz w:val="16"/>
                  <w:szCs w:val="16"/>
                </w:rPr>
                <w:t>(1.</w:t>
              </w:r>
              <w:r w:rsidRPr="006D609A">
                <w:rPr>
                  <w:rFonts w:ascii="Calibri" w:eastAsia="Calibri" w:hAnsi="Calibri" w:cs="Calibri"/>
                  <w:b/>
                  <w:bCs/>
                  <w:color w:val="000000" w:themeColor="text1"/>
                  <w:sz w:val="16"/>
                  <w:szCs w:val="16"/>
                </w:rPr>
                <w:t>5</w:t>
              </w:r>
              <w:r w:rsidRPr="006D609A">
                <w:rPr>
                  <w:rFonts w:ascii="Calibri" w:hAnsi="Calibri"/>
                  <w:b/>
                  <w:color w:val="000000" w:themeColor="text1"/>
                  <w:sz w:val="16"/>
                  <w:szCs w:val="16"/>
                </w:rPr>
                <w:t>- 1.</w:t>
              </w:r>
              <w:r w:rsidRPr="006D609A">
                <w:rPr>
                  <w:rFonts w:ascii="Calibri" w:eastAsia="Calibri" w:hAnsi="Calibri" w:cs="Calibri"/>
                  <w:b/>
                  <w:bCs/>
                  <w:color w:val="000000" w:themeColor="text1"/>
                  <w:sz w:val="16"/>
                  <w:szCs w:val="16"/>
                </w:rPr>
                <w:t>6</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EC5D87B" w14:textId="77777777" w:rsidR="0033603B" w:rsidRPr="006D609A" w:rsidRDefault="0033603B" w:rsidP="00B65BFE">
            <w:pPr>
              <w:spacing w:after="0" w:line="240" w:lineRule="auto"/>
              <w:jc w:val="right"/>
              <w:rPr>
                <w:ins w:id="647" w:author="Matthew Butler" w:date="2025-09-17T15:10:00Z" w16du:dateUtc="2025-09-17T14:10:00Z"/>
                <w:color w:val="000000" w:themeColor="text1"/>
                <w:sz w:val="16"/>
                <w:szCs w:val="16"/>
              </w:rPr>
            </w:pPr>
            <w:ins w:id="648" w:author="Matthew Butler" w:date="2025-09-17T15:10:00Z" w16du:dateUtc="2025-09-17T14:10:00Z">
              <w:r w:rsidRPr="006D609A">
                <w:rPr>
                  <w:color w:val="000000" w:themeColor="text1"/>
                  <w:sz w:val="16"/>
                  <w:szCs w:val="16"/>
                </w:rPr>
                <w:t>0.56</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270EAE51" w14:textId="77777777" w:rsidR="0033603B" w:rsidRPr="006D609A" w:rsidRDefault="0033603B" w:rsidP="00B65BFE">
            <w:pPr>
              <w:spacing w:after="0" w:line="240" w:lineRule="auto"/>
              <w:jc w:val="right"/>
              <w:rPr>
                <w:ins w:id="649" w:author="Matthew Butler" w:date="2025-09-17T15:10:00Z" w16du:dateUtc="2025-09-17T14:10:00Z"/>
                <w:color w:val="000000" w:themeColor="text1"/>
                <w:sz w:val="16"/>
                <w:szCs w:val="16"/>
              </w:rPr>
            </w:pPr>
            <w:ins w:id="650" w:author="Matthew Butler" w:date="2025-09-17T15:10:00Z" w16du:dateUtc="2025-09-17T14:10:00Z">
              <w:r w:rsidRPr="006D609A">
                <w:rPr>
                  <w:color w:val="000000" w:themeColor="text1"/>
                  <w:sz w:val="16"/>
                  <w:szCs w:val="16"/>
                </w:rPr>
                <w:t>0.54</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794225C6" w14:textId="77777777" w:rsidR="0033603B" w:rsidRPr="006D609A" w:rsidRDefault="0033603B" w:rsidP="00B65BFE">
            <w:pPr>
              <w:spacing w:after="0" w:line="240" w:lineRule="auto"/>
              <w:jc w:val="center"/>
              <w:rPr>
                <w:ins w:id="651" w:author="Matthew Butler" w:date="2025-09-17T15:10:00Z" w16du:dateUtc="2025-09-17T14:10:00Z"/>
                <w:b/>
                <w:bCs/>
                <w:color w:val="000000" w:themeColor="text1"/>
                <w:sz w:val="16"/>
                <w:szCs w:val="16"/>
              </w:rPr>
            </w:pPr>
            <w:ins w:id="652" w:author="Matthew Butler" w:date="2025-09-17T15:10:00Z" w16du:dateUtc="2025-09-17T14:10:00Z">
              <w:r w:rsidRPr="006D609A">
                <w:rPr>
                  <w:b/>
                  <w:color w:val="000000" w:themeColor="text1"/>
                  <w:sz w:val="16"/>
                  <w:szCs w:val="16"/>
                </w:rPr>
                <w:t>1.1</w:t>
              </w:r>
              <w:r w:rsidRPr="006D609A">
                <w:rPr>
                  <w:b/>
                  <w:bCs/>
                  <w:color w:val="000000" w:themeColor="text1"/>
                  <w:sz w:val="16"/>
                  <w:szCs w:val="16"/>
                </w:rPr>
                <w:t xml:space="preserve"> </w:t>
              </w:r>
            </w:ins>
          </w:p>
          <w:p w14:paraId="79B020A7" w14:textId="77777777" w:rsidR="0033603B" w:rsidRPr="006D609A" w:rsidRDefault="0033603B" w:rsidP="00B65BFE">
            <w:pPr>
              <w:spacing w:after="0" w:line="240" w:lineRule="auto"/>
              <w:jc w:val="center"/>
              <w:rPr>
                <w:ins w:id="653" w:author="Matthew Butler" w:date="2025-09-17T15:10:00Z" w16du:dateUtc="2025-09-17T14:10:00Z"/>
                <w:b/>
                <w:color w:val="000000" w:themeColor="text1"/>
                <w:sz w:val="16"/>
                <w:szCs w:val="16"/>
              </w:rPr>
            </w:pPr>
            <w:ins w:id="654" w:author="Matthew Butler" w:date="2025-09-17T15:10:00Z" w16du:dateUtc="2025-09-17T14:10:00Z">
              <w:r w:rsidRPr="006D609A">
                <w:rPr>
                  <w:rFonts w:ascii="Calibri" w:eastAsia="Calibri" w:hAnsi="Calibri" w:cs="Calibri"/>
                  <w:b/>
                  <w:bCs/>
                  <w:color w:val="000000" w:themeColor="text1"/>
                  <w:sz w:val="16"/>
                  <w:szCs w:val="16"/>
                </w:rPr>
                <w:t>(1.1 - 1.1)</w:t>
              </w:r>
            </w:ins>
          </w:p>
        </w:tc>
      </w:tr>
      <w:tr w:rsidR="0033603B" w:rsidRPr="006D609A" w14:paraId="670F0EBE" w14:textId="77777777" w:rsidTr="00B65BFE">
        <w:trPr>
          <w:trHeight w:val="300"/>
          <w:ins w:id="655"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0BEEB740" w14:textId="77777777" w:rsidR="0033603B" w:rsidRPr="006D609A" w:rsidRDefault="0033603B" w:rsidP="00B65BFE">
            <w:pPr>
              <w:spacing w:after="0" w:line="240" w:lineRule="auto"/>
              <w:jc w:val="both"/>
              <w:rPr>
                <w:ins w:id="656" w:author="Matthew Butler" w:date="2025-09-17T15:10:00Z" w16du:dateUtc="2025-09-17T14:10:00Z"/>
                <w:color w:val="000000" w:themeColor="text1"/>
                <w:sz w:val="16"/>
                <w:szCs w:val="16"/>
              </w:rPr>
            </w:pPr>
            <w:ins w:id="657" w:author="Matthew Butler" w:date="2025-09-17T15:10:00Z" w16du:dateUtc="2025-09-17T14:10:00Z">
              <w:r w:rsidRPr="006D609A">
                <w:rPr>
                  <w:b/>
                  <w:i/>
                  <w:color w:val="000000" w:themeColor="text1"/>
                  <w:sz w:val="16"/>
                  <w:szCs w:val="16"/>
                </w:rPr>
                <w:t>Group E</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FF8CA85" w14:textId="77777777" w:rsidR="0033603B" w:rsidRPr="006D609A" w:rsidRDefault="0033603B" w:rsidP="00B65BFE">
            <w:pPr>
              <w:spacing w:after="0" w:line="240" w:lineRule="auto"/>
              <w:rPr>
                <w:ins w:id="658" w:author="Matthew Butler" w:date="2025-09-17T15:10:00Z" w16du:dateUtc="2025-09-17T14:10:00Z"/>
                <w:color w:val="000000" w:themeColor="text1"/>
                <w:sz w:val="16"/>
                <w:szCs w:val="16"/>
              </w:rPr>
            </w:pPr>
            <w:ins w:id="659" w:author="Matthew Butler" w:date="2025-09-17T15:10:00Z" w16du:dateUtc="2025-09-17T14:10:00Z">
              <w:r w:rsidRPr="006D609A">
                <w:rPr>
                  <w:color w:val="000000" w:themeColor="text1"/>
                  <w:sz w:val="16"/>
                  <w:szCs w:val="16"/>
                </w:rPr>
                <w:t>Neurodegenerative disorder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667E39F7" w14:textId="77777777" w:rsidR="0033603B" w:rsidRPr="006D609A" w:rsidRDefault="0033603B" w:rsidP="00B65BFE">
            <w:pPr>
              <w:spacing w:after="0" w:line="240" w:lineRule="auto"/>
              <w:jc w:val="right"/>
              <w:rPr>
                <w:ins w:id="660" w:author="Matthew Butler" w:date="2025-09-17T15:10:00Z" w16du:dateUtc="2025-09-17T14:10:00Z"/>
                <w:color w:val="000000" w:themeColor="text1"/>
                <w:sz w:val="16"/>
                <w:szCs w:val="16"/>
              </w:rPr>
            </w:pPr>
            <w:ins w:id="661" w:author="Matthew Butler" w:date="2025-09-17T15:10:00Z" w16du:dateUtc="2025-09-17T14:10:00Z">
              <w:r w:rsidRPr="006D609A">
                <w:rPr>
                  <w:color w:val="000000" w:themeColor="text1"/>
                  <w:sz w:val="16"/>
                  <w:szCs w:val="16"/>
                </w:rPr>
                <w:t>0.02</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38296EB" w14:textId="77777777" w:rsidR="0033603B" w:rsidRPr="006D609A" w:rsidRDefault="0033603B" w:rsidP="00B65BFE">
            <w:pPr>
              <w:spacing w:after="0" w:line="240" w:lineRule="auto"/>
              <w:jc w:val="right"/>
              <w:rPr>
                <w:ins w:id="662" w:author="Matthew Butler" w:date="2025-09-17T15:10:00Z" w16du:dateUtc="2025-09-17T14:10:00Z"/>
                <w:color w:val="000000" w:themeColor="text1"/>
                <w:sz w:val="16"/>
                <w:szCs w:val="16"/>
              </w:rPr>
            </w:pPr>
            <w:ins w:id="663" w:author="Matthew Butler" w:date="2025-09-17T15:10:00Z" w16du:dateUtc="2025-09-17T14:10:00Z">
              <w:r w:rsidRPr="006D609A">
                <w:rPr>
                  <w:color w:val="000000" w:themeColor="text1"/>
                  <w:sz w:val="16"/>
                  <w:szCs w:val="16"/>
                </w:rPr>
                <w:t>0.01</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3E47537" w14:textId="77777777" w:rsidR="0033603B" w:rsidRPr="006D609A" w:rsidRDefault="0033603B" w:rsidP="00B65BFE">
            <w:pPr>
              <w:spacing w:after="0" w:line="240" w:lineRule="auto"/>
              <w:jc w:val="center"/>
              <w:rPr>
                <w:ins w:id="664" w:author="Matthew Butler" w:date="2025-09-17T15:10:00Z" w16du:dateUtc="2025-09-17T14:10:00Z"/>
                <w:b/>
                <w:bCs/>
                <w:color w:val="000000" w:themeColor="text1"/>
                <w:sz w:val="16"/>
                <w:szCs w:val="16"/>
              </w:rPr>
            </w:pPr>
            <w:ins w:id="665" w:author="Matthew Butler" w:date="2025-09-17T15:10:00Z" w16du:dateUtc="2025-09-17T14:10:00Z">
              <w:r w:rsidRPr="006D609A">
                <w:rPr>
                  <w:b/>
                  <w:bCs/>
                  <w:color w:val="000000" w:themeColor="text1"/>
                  <w:sz w:val="16"/>
                  <w:szCs w:val="16"/>
                </w:rPr>
                <w:t xml:space="preserve">2.0 </w:t>
              </w:r>
            </w:ins>
          </w:p>
          <w:p w14:paraId="3E71692A" w14:textId="77777777" w:rsidR="0033603B" w:rsidRPr="006D609A" w:rsidRDefault="0033603B" w:rsidP="00B65BFE">
            <w:pPr>
              <w:spacing w:after="0" w:line="240" w:lineRule="auto"/>
              <w:jc w:val="center"/>
              <w:rPr>
                <w:ins w:id="666" w:author="Matthew Butler" w:date="2025-09-17T15:10:00Z" w16du:dateUtc="2025-09-17T14:10:00Z"/>
                <w:color w:val="000000" w:themeColor="text1"/>
                <w:sz w:val="16"/>
                <w:szCs w:val="16"/>
              </w:rPr>
            </w:pPr>
            <w:ins w:id="667" w:author="Matthew Butler" w:date="2025-09-17T15:10:00Z" w16du:dateUtc="2025-09-17T14:10:00Z">
              <w:r w:rsidRPr="006D609A">
                <w:rPr>
                  <w:rFonts w:ascii="Calibri" w:eastAsia="Calibri" w:hAnsi="Calibri" w:cs="Calibri"/>
                  <w:b/>
                  <w:bCs/>
                  <w:color w:val="000000" w:themeColor="text1"/>
                  <w:sz w:val="16"/>
                  <w:szCs w:val="16"/>
                </w:rPr>
                <w:t>(</w:t>
              </w:r>
              <w:r w:rsidRPr="006D609A">
                <w:rPr>
                  <w:rFonts w:ascii="Calibri" w:hAnsi="Calibri"/>
                  <w:b/>
                  <w:color w:val="000000" w:themeColor="text1"/>
                  <w:sz w:val="16"/>
                  <w:szCs w:val="16"/>
                </w:rPr>
                <w:t>1.7</w:t>
              </w:r>
              <w:r w:rsidRPr="006D609A">
                <w:rPr>
                  <w:rFonts w:ascii="Calibri" w:eastAsia="Calibri" w:hAnsi="Calibri" w:cs="Calibri"/>
                  <w:b/>
                  <w:bCs/>
                  <w:color w:val="000000" w:themeColor="text1"/>
                  <w:sz w:val="16"/>
                  <w:szCs w:val="16"/>
                </w:rPr>
                <w:t xml:space="preserve"> – 2.3</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FDC5437" w14:textId="77777777" w:rsidR="0033603B" w:rsidRPr="006D609A" w:rsidRDefault="0033603B" w:rsidP="00B65BFE">
            <w:pPr>
              <w:spacing w:after="0" w:line="240" w:lineRule="auto"/>
              <w:jc w:val="right"/>
              <w:rPr>
                <w:ins w:id="668" w:author="Matthew Butler" w:date="2025-09-17T15:10:00Z" w16du:dateUtc="2025-09-17T14:10:00Z"/>
                <w:color w:val="000000" w:themeColor="text1"/>
                <w:sz w:val="16"/>
                <w:szCs w:val="16"/>
              </w:rPr>
            </w:pPr>
            <w:ins w:id="669" w:author="Matthew Butler" w:date="2025-09-17T15:10:00Z" w16du:dateUtc="2025-09-17T14:10:00Z">
              <w:r w:rsidRPr="006D609A">
                <w:rPr>
                  <w:color w:val="000000" w:themeColor="text1"/>
                  <w:sz w:val="16"/>
                  <w:szCs w:val="16"/>
                </w:rPr>
                <w:t>0.02</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297814B" w14:textId="77777777" w:rsidR="0033603B" w:rsidRPr="006D609A" w:rsidRDefault="0033603B" w:rsidP="00B65BFE">
            <w:pPr>
              <w:spacing w:after="0" w:line="240" w:lineRule="auto"/>
              <w:jc w:val="right"/>
              <w:rPr>
                <w:ins w:id="670" w:author="Matthew Butler" w:date="2025-09-17T15:10:00Z" w16du:dateUtc="2025-09-17T14:10:00Z"/>
                <w:color w:val="000000" w:themeColor="text1"/>
                <w:sz w:val="16"/>
                <w:szCs w:val="16"/>
              </w:rPr>
            </w:pPr>
            <w:ins w:id="671" w:author="Matthew Butler" w:date="2025-09-17T15:10:00Z" w16du:dateUtc="2025-09-17T14:10:00Z">
              <w:r w:rsidRPr="006D609A">
                <w:rPr>
                  <w:color w:val="000000" w:themeColor="text1"/>
                  <w:sz w:val="16"/>
                  <w:szCs w:val="16"/>
                </w:rPr>
                <w:t>0.01</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694806BD" w14:textId="77777777" w:rsidR="0033603B" w:rsidRPr="006D609A" w:rsidRDefault="0033603B" w:rsidP="00B65BFE">
            <w:pPr>
              <w:spacing w:after="0" w:line="240" w:lineRule="auto"/>
              <w:jc w:val="center"/>
              <w:rPr>
                <w:ins w:id="672" w:author="Matthew Butler" w:date="2025-09-17T15:10:00Z" w16du:dateUtc="2025-09-17T14:10:00Z"/>
                <w:b/>
                <w:bCs/>
                <w:color w:val="000000" w:themeColor="text1"/>
                <w:sz w:val="16"/>
                <w:szCs w:val="16"/>
              </w:rPr>
            </w:pPr>
            <w:ins w:id="673" w:author="Matthew Butler" w:date="2025-09-17T15:10:00Z" w16du:dateUtc="2025-09-17T14:10:00Z">
              <w:r w:rsidRPr="006D609A">
                <w:rPr>
                  <w:b/>
                  <w:color w:val="000000" w:themeColor="text1"/>
                  <w:sz w:val="16"/>
                  <w:szCs w:val="16"/>
                </w:rPr>
                <w:t>1.</w:t>
              </w:r>
              <w:r w:rsidRPr="006D609A">
                <w:rPr>
                  <w:b/>
                  <w:bCs/>
                  <w:color w:val="000000" w:themeColor="text1"/>
                  <w:sz w:val="16"/>
                  <w:szCs w:val="16"/>
                </w:rPr>
                <w:t xml:space="preserve">4 </w:t>
              </w:r>
            </w:ins>
          </w:p>
          <w:p w14:paraId="0B378177" w14:textId="77777777" w:rsidR="0033603B" w:rsidRPr="006D609A" w:rsidRDefault="0033603B" w:rsidP="00B65BFE">
            <w:pPr>
              <w:spacing w:after="0" w:line="240" w:lineRule="auto"/>
              <w:jc w:val="center"/>
              <w:rPr>
                <w:ins w:id="674" w:author="Matthew Butler" w:date="2025-09-17T15:10:00Z" w16du:dateUtc="2025-09-17T14:10:00Z"/>
                <w:b/>
                <w:color w:val="000000" w:themeColor="text1"/>
                <w:sz w:val="16"/>
                <w:szCs w:val="16"/>
              </w:rPr>
            </w:pPr>
            <w:ins w:id="675" w:author="Matthew Butler" w:date="2025-09-17T15:10:00Z" w16du:dateUtc="2025-09-17T14:10:00Z">
              <w:r w:rsidRPr="006D609A">
                <w:rPr>
                  <w:rFonts w:ascii="Calibri" w:eastAsia="Calibri" w:hAnsi="Calibri" w:cs="Calibri"/>
                  <w:b/>
                  <w:bCs/>
                  <w:color w:val="000000" w:themeColor="text1"/>
                  <w:sz w:val="16"/>
                  <w:szCs w:val="16"/>
                </w:rPr>
                <w:t>(</w:t>
              </w:r>
              <w:r w:rsidRPr="006D609A">
                <w:rPr>
                  <w:rFonts w:ascii="Calibri" w:hAnsi="Calibri"/>
                  <w:b/>
                  <w:color w:val="000000" w:themeColor="text1"/>
                  <w:sz w:val="16"/>
                  <w:szCs w:val="16"/>
                </w:rPr>
                <w:t>1.2</w:t>
              </w:r>
              <w:r w:rsidRPr="006D609A">
                <w:rPr>
                  <w:rFonts w:ascii="Calibri" w:eastAsia="Calibri" w:hAnsi="Calibri" w:cs="Calibri"/>
                  <w:b/>
                  <w:bCs/>
                  <w:color w:val="000000" w:themeColor="text1"/>
                  <w:sz w:val="16"/>
                  <w:szCs w:val="16"/>
                </w:rPr>
                <w:t xml:space="preserve"> - 1.6)</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6B6E6EEC" w14:textId="77777777" w:rsidR="0033603B" w:rsidRPr="006D609A" w:rsidRDefault="0033603B" w:rsidP="00B65BFE">
            <w:pPr>
              <w:spacing w:after="0" w:line="240" w:lineRule="auto"/>
              <w:jc w:val="right"/>
              <w:rPr>
                <w:ins w:id="676" w:author="Matthew Butler" w:date="2025-09-17T15:10:00Z" w16du:dateUtc="2025-09-17T14:10:00Z"/>
                <w:color w:val="000000" w:themeColor="text1"/>
                <w:sz w:val="16"/>
                <w:szCs w:val="16"/>
              </w:rPr>
            </w:pPr>
            <w:ins w:id="677" w:author="Matthew Butler" w:date="2025-09-17T15:10:00Z" w16du:dateUtc="2025-09-17T14:10:00Z">
              <w:r w:rsidRPr="006D609A">
                <w:rPr>
                  <w:color w:val="000000" w:themeColor="text1"/>
                  <w:sz w:val="16"/>
                  <w:szCs w:val="16"/>
                </w:rPr>
                <w:t>0.02</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06A23286" w14:textId="77777777" w:rsidR="0033603B" w:rsidRPr="006D609A" w:rsidRDefault="0033603B" w:rsidP="00B65BFE">
            <w:pPr>
              <w:spacing w:after="0" w:line="240" w:lineRule="auto"/>
              <w:jc w:val="right"/>
              <w:rPr>
                <w:ins w:id="678" w:author="Matthew Butler" w:date="2025-09-17T15:10:00Z" w16du:dateUtc="2025-09-17T14:10:00Z"/>
                <w:color w:val="000000" w:themeColor="text1"/>
                <w:sz w:val="16"/>
                <w:szCs w:val="16"/>
              </w:rPr>
            </w:pPr>
            <w:ins w:id="679" w:author="Matthew Butler" w:date="2025-09-17T15:10:00Z" w16du:dateUtc="2025-09-17T14:10:00Z">
              <w:r w:rsidRPr="006D609A">
                <w:rPr>
                  <w:color w:val="000000" w:themeColor="text1"/>
                  <w:sz w:val="16"/>
                  <w:szCs w:val="16"/>
                </w:rPr>
                <w:t>0.02</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1778E99E" w14:textId="77777777" w:rsidR="0033603B" w:rsidRPr="006D609A" w:rsidRDefault="0033603B" w:rsidP="00B65BFE">
            <w:pPr>
              <w:spacing w:after="0" w:line="240" w:lineRule="auto"/>
              <w:jc w:val="center"/>
              <w:rPr>
                <w:ins w:id="680" w:author="Matthew Butler" w:date="2025-09-17T15:10:00Z" w16du:dateUtc="2025-09-17T14:10:00Z"/>
                <w:b/>
                <w:color w:val="000000" w:themeColor="text1"/>
                <w:sz w:val="16"/>
                <w:szCs w:val="16"/>
              </w:rPr>
            </w:pPr>
            <w:ins w:id="681" w:author="Matthew Butler" w:date="2025-09-17T15:10:00Z" w16du:dateUtc="2025-09-17T14:10:00Z">
              <w:r w:rsidRPr="006D609A">
                <w:rPr>
                  <w:color w:val="000000" w:themeColor="text1"/>
                  <w:sz w:val="16"/>
                  <w:szCs w:val="16"/>
                </w:rPr>
                <w:t>1.0</w:t>
              </w:r>
              <w:r w:rsidRPr="006D609A">
                <w:rPr>
                  <w:b/>
                  <w:color w:val="000000" w:themeColor="text1"/>
                  <w:sz w:val="16"/>
                  <w:szCs w:val="16"/>
                </w:rPr>
                <w:t xml:space="preserve"> </w:t>
              </w:r>
            </w:ins>
          </w:p>
          <w:p w14:paraId="14A708F3" w14:textId="77777777" w:rsidR="0033603B" w:rsidRPr="006D609A" w:rsidRDefault="0033603B" w:rsidP="00B65BFE">
            <w:pPr>
              <w:spacing w:after="0" w:line="240" w:lineRule="auto"/>
              <w:jc w:val="center"/>
              <w:rPr>
                <w:ins w:id="682" w:author="Matthew Butler" w:date="2025-09-17T15:10:00Z" w16du:dateUtc="2025-09-17T14:10:00Z"/>
                <w:color w:val="000000" w:themeColor="text1"/>
                <w:sz w:val="16"/>
                <w:szCs w:val="16"/>
              </w:rPr>
            </w:pPr>
            <w:ins w:id="683" w:author="Matthew Butler" w:date="2025-09-17T15:10:00Z" w16du:dateUtc="2025-09-17T14:10:00Z">
              <w:r w:rsidRPr="006D609A">
                <w:rPr>
                  <w:rFonts w:ascii="Calibri" w:hAnsi="Calibri"/>
                  <w:color w:val="000000" w:themeColor="text1"/>
                  <w:sz w:val="16"/>
                  <w:szCs w:val="16"/>
                </w:rPr>
                <w:t>(0.</w:t>
              </w:r>
              <w:r w:rsidRPr="006D609A">
                <w:rPr>
                  <w:rFonts w:ascii="Calibri" w:eastAsia="Calibri" w:hAnsi="Calibri" w:cs="Calibri"/>
                  <w:color w:val="000000" w:themeColor="text1"/>
                  <w:sz w:val="16"/>
                  <w:szCs w:val="16"/>
                </w:rPr>
                <w:t>9 – 1.2</w:t>
              </w:r>
              <w:r w:rsidRPr="006D609A">
                <w:rPr>
                  <w:rFonts w:ascii="Calibri" w:hAnsi="Calibri"/>
                  <w:color w:val="000000" w:themeColor="text1"/>
                  <w:sz w:val="16"/>
                  <w:szCs w:val="16"/>
                </w:rPr>
                <w:t>)</w:t>
              </w:r>
            </w:ins>
          </w:p>
        </w:tc>
      </w:tr>
      <w:tr w:rsidR="0033603B" w:rsidRPr="006D609A" w14:paraId="04C27184" w14:textId="77777777" w:rsidTr="00B65BFE">
        <w:trPr>
          <w:trHeight w:val="300"/>
          <w:ins w:id="684" w:author="Matthew Butler" w:date="2025-09-17T15:10:00Z" w16du:dateUtc="2025-09-17T14:10:00Z"/>
        </w:trPr>
        <w:tc>
          <w:tcPr>
            <w:tcW w:w="373" w:type="pct"/>
            <w:tcBorders>
              <w:top w:val="single" w:sz="4" w:space="0" w:color="000000" w:themeColor="text1"/>
              <w:left w:val="single" w:sz="6"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7B57F44" w14:textId="77777777" w:rsidR="0033603B" w:rsidRPr="006D609A" w:rsidRDefault="0033603B" w:rsidP="00B65BFE">
            <w:pPr>
              <w:spacing w:after="0" w:line="240" w:lineRule="auto"/>
              <w:rPr>
                <w:ins w:id="685" w:author="Matthew Butler" w:date="2025-09-17T15:10:00Z" w16du:dateUtc="2025-09-17T14:10:00Z"/>
                <w:color w:val="000000" w:themeColor="text1"/>
                <w:sz w:val="16"/>
                <w:szCs w:val="16"/>
              </w:rPr>
            </w:pPr>
            <w:ins w:id="686" w:author="Matthew Butler" w:date="2025-09-17T15:10:00Z" w16du:dateUtc="2025-09-17T14:10:00Z">
              <w:r w:rsidRPr="006D609A">
                <w:rPr>
                  <w:b/>
                  <w:i/>
                  <w:color w:val="000000" w:themeColor="text1"/>
                  <w:sz w:val="16"/>
                  <w:szCs w:val="16"/>
                </w:rPr>
                <w:t>Group F</w:t>
              </w:r>
            </w:ins>
          </w:p>
        </w:tc>
        <w:tc>
          <w:tcPr>
            <w:tcW w:w="874"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18E0314B" w14:textId="77777777" w:rsidR="0033603B" w:rsidRPr="006D609A" w:rsidRDefault="0033603B" w:rsidP="00B65BFE">
            <w:pPr>
              <w:spacing w:after="0" w:line="240" w:lineRule="auto"/>
              <w:rPr>
                <w:ins w:id="687" w:author="Matthew Butler" w:date="2025-09-17T15:10:00Z" w16du:dateUtc="2025-09-17T14:10:00Z"/>
                <w:color w:val="000000" w:themeColor="text1"/>
                <w:sz w:val="16"/>
                <w:szCs w:val="16"/>
              </w:rPr>
            </w:pPr>
            <w:ins w:id="688" w:author="Matthew Butler" w:date="2025-09-17T15:10:00Z" w16du:dateUtc="2025-09-17T14:10:00Z">
              <w:r w:rsidRPr="006D609A">
                <w:rPr>
                  <w:color w:val="000000" w:themeColor="text1"/>
                  <w:sz w:val="16"/>
                  <w:szCs w:val="16"/>
                </w:rPr>
                <w:t>Degenerative visual disorders</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6BCFB8B3" w14:textId="77777777" w:rsidR="0033603B" w:rsidRPr="006D609A" w:rsidRDefault="0033603B" w:rsidP="00B65BFE">
            <w:pPr>
              <w:spacing w:after="0" w:line="240" w:lineRule="auto"/>
              <w:jc w:val="right"/>
              <w:rPr>
                <w:ins w:id="689" w:author="Matthew Butler" w:date="2025-09-17T15:10:00Z" w16du:dateUtc="2025-09-17T14:10:00Z"/>
                <w:color w:val="000000" w:themeColor="text1"/>
                <w:sz w:val="16"/>
                <w:szCs w:val="16"/>
              </w:rPr>
            </w:pPr>
            <w:ins w:id="690" w:author="Matthew Butler" w:date="2025-09-17T15:10:00Z" w16du:dateUtc="2025-09-17T14:10:00Z">
              <w:r w:rsidRPr="006D609A">
                <w:rPr>
                  <w:color w:val="000000" w:themeColor="text1"/>
                  <w:sz w:val="16"/>
                  <w:szCs w:val="16"/>
                </w:rPr>
                <w:t>0.04</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AED9C8C" w14:textId="77777777" w:rsidR="0033603B" w:rsidRPr="006D609A" w:rsidRDefault="0033603B" w:rsidP="00B65BFE">
            <w:pPr>
              <w:spacing w:after="0" w:line="240" w:lineRule="auto"/>
              <w:jc w:val="right"/>
              <w:rPr>
                <w:ins w:id="691" w:author="Matthew Butler" w:date="2025-09-17T15:10:00Z" w16du:dateUtc="2025-09-17T14:10:00Z"/>
                <w:color w:val="000000" w:themeColor="text1"/>
                <w:sz w:val="16"/>
                <w:szCs w:val="16"/>
              </w:rPr>
            </w:pPr>
            <w:ins w:id="692" w:author="Matthew Butler" w:date="2025-09-17T15:10:00Z" w16du:dateUtc="2025-09-17T14:10:00Z">
              <w:r w:rsidRPr="006D609A">
                <w:rPr>
                  <w:color w:val="000000" w:themeColor="text1"/>
                  <w:sz w:val="16"/>
                  <w:szCs w:val="16"/>
                </w:rPr>
                <w:t>0.04</w:t>
              </w:r>
            </w:ins>
          </w:p>
        </w:tc>
        <w:tc>
          <w:tcPr>
            <w:tcW w:w="58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289B6188" w14:textId="77777777" w:rsidR="0033603B" w:rsidRPr="006D609A" w:rsidRDefault="0033603B" w:rsidP="00B65BFE">
            <w:pPr>
              <w:spacing w:after="0" w:line="240" w:lineRule="auto"/>
              <w:jc w:val="center"/>
              <w:rPr>
                <w:ins w:id="693" w:author="Matthew Butler" w:date="2025-09-17T15:10:00Z" w16du:dateUtc="2025-09-17T14:10:00Z"/>
                <w:b/>
                <w:color w:val="000000" w:themeColor="text1"/>
                <w:sz w:val="16"/>
                <w:szCs w:val="16"/>
              </w:rPr>
            </w:pPr>
            <w:ins w:id="694" w:author="Matthew Butler" w:date="2025-09-17T15:10:00Z" w16du:dateUtc="2025-09-17T14:10:00Z">
              <w:r w:rsidRPr="006D609A">
                <w:rPr>
                  <w:color w:val="000000" w:themeColor="text1"/>
                  <w:sz w:val="16"/>
                  <w:szCs w:val="16"/>
                </w:rPr>
                <w:t>1.0</w:t>
              </w:r>
              <w:r w:rsidRPr="006D609A">
                <w:rPr>
                  <w:b/>
                  <w:color w:val="000000" w:themeColor="text1"/>
                  <w:sz w:val="16"/>
                  <w:szCs w:val="16"/>
                </w:rPr>
                <w:t xml:space="preserve"> </w:t>
              </w:r>
            </w:ins>
          </w:p>
          <w:p w14:paraId="6BF95A7F" w14:textId="77777777" w:rsidR="0033603B" w:rsidRPr="006D609A" w:rsidRDefault="0033603B" w:rsidP="00B65BFE">
            <w:pPr>
              <w:spacing w:after="0" w:line="240" w:lineRule="auto"/>
              <w:jc w:val="center"/>
              <w:rPr>
                <w:ins w:id="695" w:author="Matthew Butler" w:date="2025-09-17T15:10:00Z" w16du:dateUtc="2025-09-17T14:10:00Z"/>
                <w:color w:val="000000" w:themeColor="text1"/>
                <w:sz w:val="16"/>
                <w:szCs w:val="16"/>
              </w:rPr>
            </w:pPr>
            <w:ins w:id="696" w:author="Matthew Butler" w:date="2025-09-17T15:10:00Z" w16du:dateUtc="2025-09-17T14:10:00Z">
              <w:r w:rsidRPr="006D609A">
                <w:rPr>
                  <w:rFonts w:ascii="Calibri" w:hAnsi="Calibri"/>
                  <w:color w:val="000000" w:themeColor="text1"/>
                  <w:sz w:val="16"/>
                  <w:szCs w:val="16"/>
                </w:rPr>
                <w:t>(0.</w:t>
              </w:r>
              <w:r w:rsidRPr="006D609A">
                <w:rPr>
                  <w:rFonts w:ascii="Calibri" w:eastAsia="Calibri" w:hAnsi="Calibri" w:cs="Calibri"/>
                  <w:color w:val="000000" w:themeColor="text1"/>
                  <w:sz w:val="16"/>
                  <w:szCs w:val="16"/>
                </w:rPr>
                <w:t>9</w:t>
              </w:r>
              <w:r w:rsidRPr="006D609A">
                <w:rPr>
                  <w:rFonts w:ascii="Calibri" w:hAnsi="Calibri"/>
                  <w:color w:val="000000" w:themeColor="text1"/>
                  <w:sz w:val="16"/>
                  <w:szCs w:val="16"/>
                </w:rPr>
                <w:t xml:space="preserve"> - 1.</w:t>
              </w:r>
              <w:r w:rsidRPr="006D609A">
                <w:rPr>
                  <w:rFonts w:ascii="Calibri" w:eastAsia="Calibri" w:hAnsi="Calibri" w:cs="Calibri"/>
                  <w:color w:val="000000" w:themeColor="text1"/>
                  <w:sz w:val="16"/>
                  <w:szCs w:val="16"/>
                </w:rPr>
                <w:t>1</w:t>
              </w:r>
              <w:r w:rsidRPr="006D609A">
                <w:rPr>
                  <w:rFonts w:ascii="Calibri" w:hAnsi="Calibri"/>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5811ADE6" w14:textId="77777777" w:rsidR="0033603B" w:rsidRPr="006D609A" w:rsidRDefault="0033603B" w:rsidP="00B65BFE">
            <w:pPr>
              <w:spacing w:after="0" w:line="240" w:lineRule="auto"/>
              <w:jc w:val="right"/>
              <w:rPr>
                <w:ins w:id="697" w:author="Matthew Butler" w:date="2025-09-17T15:10:00Z" w16du:dateUtc="2025-09-17T14:10:00Z"/>
                <w:color w:val="000000" w:themeColor="text1"/>
                <w:sz w:val="16"/>
                <w:szCs w:val="16"/>
              </w:rPr>
            </w:pPr>
            <w:ins w:id="698" w:author="Matthew Butler" w:date="2025-09-17T15:10:00Z" w16du:dateUtc="2025-09-17T14:10:00Z">
              <w:r w:rsidRPr="006D609A">
                <w:rPr>
                  <w:color w:val="000000" w:themeColor="text1"/>
                  <w:sz w:val="16"/>
                  <w:szCs w:val="16"/>
                </w:rPr>
                <w:t>0.03</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394942D2" w14:textId="77777777" w:rsidR="0033603B" w:rsidRPr="006D609A" w:rsidRDefault="0033603B" w:rsidP="00B65BFE">
            <w:pPr>
              <w:spacing w:after="0" w:line="240" w:lineRule="auto"/>
              <w:jc w:val="right"/>
              <w:rPr>
                <w:ins w:id="699" w:author="Matthew Butler" w:date="2025-09-17T15:10:00Z" w16du:dateUtc="2025-09-17T14:10:00Z"/>
                <w:color w:val="000000" w:themeColor="text1"/>
                <w:sz w:val="16"/>
                <w:szCs w:val="16"/>
              </w:rPr>
            </w:pPr>
            <w:ins w:id="700" w:author="Matthew Butler" w:date="2025-09-17T15:10:00Z" w16du:dateUtc="2025-09-17T14:10:00Z">
              <w:r w:rsidRPr="006D609A">
                <w:rPr>
                  <w:color w:val="000000" w:themeColor="text1"/>
                  <w:sz w:val="16"/>
                  <w:szCs w:val="16"/>
                </w:rPr>
                <w:t>0.01</w:t>
              </w:r>
            </w:ins>
          </w:p>
        </w:tc>
        <w:tc>
          <w:tcPr>
            <w:tcW w:w="580" w:type="pct"/>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5" w:type="dxa"/>
              <w:bottom w:w="0" w:type="dxa"/>
              <w:right w:w="105" w:type="dxa"/>
            </w:tcMar>
            <w:vAlign w:val="center"/>
          </w:tcPr>
          <w:p w14:paraId="4A954C34" w14:textId="77777777" w:rsidR="0033603B" w:rsidRPr="006D609A" w:rsidRDefault="0033603B" w:rsidP="00B65BFE">
            <w:pPr>
              <w:spacing w:after="0" w:line="240" w:lineRule="auto"/>
              <w:jc w:val="center"/>
              <w:rPr>
                <w:ins w:id="701" w:author="Matthew Butler" w:date="2025-09-17T15:10:00Z" w16du:dateUtc="2025-09-17T14:10:00Z"/>
                <w:b/>
                <w:color w:val="000000" w:themeColor="text1"/>
                <w:sz w:val="16"/>
                <w:szCs w:val="16"/>
              </w:rPr>
            </w:pPr>
            <w:ins w:id="702" w:author="Matthew Butler" w:date="2025-09-17T15:10:00Z" w16du:dateUtc="2025-09-17T14:10:00Z">
              <w:r w:rsidRPr="006D609A">
                <w:rPr>
                  <w:b/>
                  <w:color w:val="000000" w:themeColor="text1"/>
                  <w:sz w:val="16"/>
                  <w:szCs w:val="16"/>
                </w:rPr>
                <w:t>1.</w:t>
              </w:r>
              <w:r w:rsidRPr="006D609A">
                <w:rPr>
                  <w:b/>
                  <w:bCs/>
                  <w:color w:val="000000" w:themeColor="text1"/>
                  <w:sz w:val="16"/>
                  <w:szCs w:val="16"/>
                </w:rPr>
                <w:t>9</w:t>
              </w:r>
              <w:r w:rsidRPr="006D609A">
                <w:rPr>
                  <w:b/>
                  <w:color w:val="000000" w:themeColor="text1"/>
                  <w:sz w:val="16"/>
                  <w:szCs w:val="16"/>
                </w:rPr>
                <w:t xml:space="preserve"> </w:t>
              </w:r>
            </w:ins>
          </w:p>
          <w:p w14:paraId="5C993F88" w14:textId="77777777" w:rsidR="0033603B" w:rsidRPr="006D609A" w:rsidRDefault="0033603B" w:rsidP="00B65BFE">
            <w:pPr>
              <w:spacing w:after="0" w:line="240" w:lineRule="auto"/>
              <w:jc w:val="center"/>
              <w:rPr>
                <w:ins w:id="703" w:author="Matthew Butler" w:date="2025-09-17T15:10:00Z" w16du:dateUtc="2025-09-17T14:10:00Z"/>
                <w:b/>
                <w:color w:val="000000" w:themeColor="text1"/>
                <w:sz w:val="16"/>
                <w:szCs w:val="16"/>
              </w:rPr>
            </w:pPr>
            <w:ins w:id="704" w:author="Matthew Butler" w:date="2025-09-17T15:10:00Z" w16du:dateUtc="2025-09-17T14:10:00Z">
              <w:r w:rsidRPr="006D609A">
                <w:rPr>
                  <w:rFonts w:ascii="Calibri" w:hAnsi="Calibri"/>
                  <w:b/>
                  <w:color w:val="000000" w:themeColor="text1"/>
                  <w:sz w:val="16"/>
                  <w:szCs w:val="16"/>
                </w:rPr>
                <w:t>(1.7</w:t>
              </w:r>
              <w:r w:rsidRPr="006D609A">
                <w:rPr>
                  <w:rFonts w:ascii="Calibri" w:eastAsia="Calibri" w:hAnsi="Calibri" w:cs="Calibri"/>
                  <w:b/>
                  <w:bCs/>
                  <w:color w:val="000000" w:themeColor="text1"/>
                  <w:sz w:val="16"/>
                  <w:szCs w:val="16"/>
                </w:rPr>
                <w:t xml:space="preserve"> – 2.2</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7E2719AC" w14:textId="77777777" w:rsidR="0033603B" w:rsidRPr="006D609A" w:rsidRDefault="0033603B" w:rsidP="00B65BFE">
            <w:pPr>
              <w:spacing w:after="0" w:line="240" w:lineRule="auto"/>
              <w:jc w:val="right"/>
              <w:rPr>
                <w:ins w:id="705" w:author="Matthew Butler" w:date="2025-09-17T15:10:00Z" w16du:dateUtc="2025-09-17T14:10:00Z"/>
                <w:color w:val="000000" w:themeColor="text1"/>
                <w:sz w:val="16"/>
                <w:szCs w:val="16"/>
              </w:rPr>
            </w:pPr>
            <w:ins w:id="706" w:author="Matthew Butler" w:date="2025-09-17T15:10:00Z" w16du:dateUtc="2025-09-17T14:10:00Z">
              <w:r w:rsidRPr="006D609A">
                <w:rPr>
                  <w:color w:val="000000" w:themeColor="text1"/>
                  <w:sz w:val="16"/>
                  <w:szCs w:val="16"/>
                </w:rPr>
                <w:t>0.04</w:t>
              </w:r>
            </w:ins>
          </w:p>
        </w:tc>
        <w:tc>
          <w:tcPr>
            <w:tcW w:w="292"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D10D073" w14:textId="77777777" w:rsidR="0033603B" w:rsidRPr="006D609A" w:rsidRDefault="0033603B" w:rsidP="00B65BFE">
            <w:pPr>
              <w:spacing w:after="0" w:line="240" w:lineRule="auto"/>
              <w:jc w:val="right"/>
              <w:rPr>
                <w:ins w:id="707" w:author="Matthew Butler" w:date="2025-09-17T15:10:00Z" w16du:dateUtc="2025-09-17T14:10:00Z"/>
                <w:color w:val="000000" w:themeColor="text1"/>
                <w:sz w:val="16"/>
                <w:szCs w:val="16"/>
              </w:rPr>
            </w:pPr>
            <w:ins w:id="708" w:author="Matthew Butler" w:date="2025-09-17T15:10:00Z" w16du:dateUtc="2025-09-17T14:10:00Z">
              <w:r w:rsidRPr="006D609A">
                <w:rPr>
                  <w:color w:val="000000" w:themeColor="text1"/>
                  <w:sz w:val="16"/>
                  <w:szCs w:val="16"/>
                </w:rPr>
                <w:t>0.15</w:t>
              </w:r>
            </w:ins>
          </w:p>
        </w:tc>
        <w:tc>
          <w:tcPr>
            <w:tcW w:w="588" w:type="pct"/>
            <w:tcBorders>
              <w:top w:val="single" w:sz="4" w:space="0" w:color="000000" w:themeColor="text1"/>
              <w:left w:val="single" w:sz="4" w:space="0" w:color="000000" w:themeColor="text1"/>
              <w:bottom w:val="single" w:sz="4"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49199415" w14:textId="77777777" w:rsidR="0033603B" w:rsidRPr="006D609A" w:rsidRDefault="0033603B" w:rsidP="00B65BFE">
            <w:pPr>
              <w:spacing w:after="0" w:line="240" w:lineRule="auto"/>
              <w:jc w:val="center"/>
              <w:rPr>
                <w:ins w:id="709" w:author="Matthew Butler" w:date="2025-09-17T15:10:00Z" w16du:dateUtc="2025-09-17T14:10:00Z"/>
                <w:b/>
                <w:color w:val="000000" w:themeColor="text1"/>
                <w:sz w:val="16"/>
                <w:szCs w:val="16"/>
              </w:rPr>
            </w:pPr>
            <w:ins w:id="710" w:author="Matthew Butler" w:date="2025-09-17T15:10:00Z" w16du:dateUtc="2025-09-17T14:10:00Z">
              <w:r w:rsidRPr="006D609A">
                <w:rPr>
                  <w:b/>
                  <w:color w:val="000000" w:themeColor="text1"/>
                  <w:sz w:val="16"/>
                  <w:szCs w:val="16"/>
                </w:rPr>
                <w:t xml:space="preserve">0.2 </w:t>
              </w:r>
            </w:ins>
          </w:p>
          <w:p w14:paraId="7552CE54" w14:textId="77777777" w:rsidR="0033603B" w:rsidRPr="006D609A" w:rsidRDefault="0033603B" w:rsidP="00B65BFE">
            <w:pPr>
              <w:spacing w:after="0" w:line="240" w:lineRule="auto"/>
              <w:jc w:val="center"/>
              <w:rPr>
                <w:ins w:id="711" w:author="Matthew Butler" w:date="2025-09-17T15:10:00Z" w16du:dateUtc="2025-09-17T14:10:00Z"/>
                <w:b/>
                <w:color w:val="000000" w:themeColor="text1"/>
                <w:sz w:val="16"/>
                <w:szCs w:val="16"/>
              </w:rPr>
            </w:pPr>
            <w:ins w:id="712" w:author="Matthew Butler" w:date="2025-09-17T15:10:00Z" w16du:dateUtc="2025-09-17T14:10:00Z">
              <w:r w:rsidRPr="006D609A">
                <w:rPr>
                  <w:rFonts w:ascii="Calibri" w:hAnsi="Calibri"/>
                  <w:b/>
                  <w:color w:val="000000" w:themeColor="text1"/>
                  <w:sz w:val="16"/>
                  <w:szCs w:val="16"/>
                </w:rPr>
                <w:t>(0.</w:t>
              </w:r>
              <w:r w:rsidRPr="006D609A">
                <w:rPr>
                  <w:rFonts w:ascii="Calibri" w:eastAsia="Calibri" w:hAnsi="Calibri" w:cs="Calibri"/>
                  <w:b/>
                  <w:bCs/>
                  <w:color w:val="000000" w:themeColor="text1"/>
                  <w:sz w:val="16"/>
                  <w:szCs w:val="16"/>
                </w:rPr>
                <w:t>2</w:t>
              </w:r>
              <w:r w:rsidRPr="006D609A">
                <w:rPr>
                  <w:rFonts w:ascii="Calibri" w:hAnsi="Calibri"/>
                  <w:b/>
                  <w:color w:val="000000" w:themeColor="text1"/>
                  <w:sz w:val="16"/>
                  <w:szCs w:val="16"/>
                </w:rPr>
                <w:t xml:space="preserve"> - 0.</w:t>
              </w:r>
              <w:r w:rsidRPr="006D609A">
                <w:rPr>
                  <w:rFonts w:ascii="Calibri" w:eastAsia="Calibri" w:hAnsi="Calibri" w:cs="Calibri"/>
                  <w:b/>
                  <w:bCs/>
                  <w:color w:val="000000" w:themeColor="text1"/>
                  <w:sz w:val="16"/>
                  <w:szCs w:val="16"/>
                </w:rPr>
                <w:t>2</w:t>
              </w:r>
              <w:r w:rsidRPr="006D609A">
                <w:rPr>
                  <w:rFonts w:ascii="Calibri" w:hAnsi="Calibri"/>
                  <w:b/>
                  <w:color w:val="000000" w:themeColor="text1"/>
                  <w:sz w:val="16"/>
                  <w:szCs w:val="16"/>
                </w:rPr>
                <w:t>)</w:t>
              </w:r>
            </w:ins>
          </w:p>
        </w:tc>
      </w:tr>
      <w:tr w:rsidR="0033603B" w:rsidRPr="006D609A" w14:paraId="3D5323A4" w14:textId="77777777" w:rsidTr="00B65BFE">
        <w:trPr>
          <w:trHeight w:val="300"/>
          <w:ins w:id="713" w:author="Matthew Butler" w:date="2025-09-17T15:10:00Z" w16du:dateUtc="2025-09-17T14:10:00Z"/>
        </w:trPr>
        <w:tc>
          <w:tcPr>
            <w:tcW w:w="373" w:type="pct"/>
            <w:tcBorders>
              <w:top w:val="single" w:sz="4" w:space="0" w:color="000000" w:themeColor="text1"/>
              <w:left w:val="single" w:sz="6"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tcPr>
          <w:p w14:paraId="32899851" w14:textId="77777777" w:rsidR="0033603B" w:rsidRPr="006D609A" w:rsidRDefault="0033603B" w:rsidP="00B65BFE">
            <w:pPr>
              <w:spacing w:after="0" w:line="240" w:lineRule="auto"/>
              <w:rPr>
                <w:ins w:id="714" w:author="Matthew Butler" w:date="2025-09-17T15:10:00Z" w16du:dateUtc="2025-09-17T14:10:00Z"/>
                <w:color w:val="000000" w:themeColor="text1"/>
                <w:sz w:val="16"/>
                <w:szCs w:val="16"/>
              </w:rPr>
            </w:pPr>
            <w:ins w:id="715" w:author="Matthew Butler" w:date="2025-09-17T15:10:00Z" w16du:dateUtc="2025-09-17T14:10:00Z">
              <w:r w:rsidRPr="006D609A">
                <w:rPr>
                  <w:b/>
                  <w:i/>
                  <w:color w:val="000000" w:themeColor="text1"/>
                  <w:sz w:val="16"/>
                  <w:szCs w:val="16"/>
                </w:rPr>
                <w:t>Group G</w:t>
              </w:r>
            </w:ins>
          </w:p>
        </w:tc>
        <w:tc>
          <w:tcPr>
            <w:tcW w:w="874" w:type="pct"/>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tcPr>
          <w:p w14:paraId="63A51A37" w14:textId="77777777" w:rsidR="0033603B" w:rsidRPr="006D609A" w:rsidRDefault="0033603B" w:rsidP="00B65BFE">
            <w:pPr>
              <w:spacing w:after="0" w:line="240" w:lineRule="auto"/>
              <w:rPr>
                <w:ins w:id="716" w:author="Matthew Butler" w:date="2025-09-17T15:10:00Z" w16du:dateUtc="2025-09-17T14:10:00Z"/>
                <w:color w:val="000000" w:themeColor="text1"/>
                <w:sz w:val="16"/>
                <w:szCs w:val="16"/>
              </w:rPr>
            </w:pPr>
            <w:ins w:id="717" w:author="Matthew Butler" w:date="2025-09-17T15:10:00Z" w16du:dateUtc="2025-09-17T14:10:00Z">
              <w:r w:rsidRPr="006D609A">
                <w:rPr>
                  <w:color w:val="000000" w:themeColor="text1"/>
                  <w:sz w:val="16"/>
                  <w:szCs w:val="16"/>
                </w:rPr>
                <w:t>Psychiatric disorders</w:t>
              </w:r>
            </w:ins>
          </w:p>
        </w:tc>
        <w:tc>
          <w:tcPr>
            <w:tcW w:w="353" w:type="pct"/>
            <w:tcBorders>
              <w:top w:val="single" w:sz="4" w:space="0" w:color="000000" w:themeColor="text1"/>
              <w:left w:val="single" w:sz="4" w:space="0" w:color="000000" w:themeColor="text1"/>
              <w:bottom w:val="single" w:sz="6"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FEB9210" w14:textId="77777777" w:rsidR="0033603B" w:rsidRPr="006D609A" w:rsidRDefault="0033603B" w:rsidP="00B65BFE">
            <w:pPr>
              <w:spacing w:after="0" w:line="240" w:lineRule="auto"/>
              <w:jc w:val="right"/>
              <w:rPr>
                <w:ins w:id="718" w:author="Matthew Butler" w:date="2025-09-17T15:10:00Z" w16du:dateUtc="2025-09-17T14:10:00Z"/>
                <w:color w:val="000000" w:themeColor="text1"/>
                <w:sz w:val="16"/>
                <w:szCs w:val="16"/>
              </w:rPr>
            </w:pPr>
            <w:ins w:id="719" w:author="Matthew Butler" w:date="2025-09-17T15:10:00Z" w16du:dateUtc="2025-09-17T14:10:00Z">
              <w:r w:rsidRPr="006D609A">
                <w:rPr>
                  <w:color w:val="000000" w:themeColor="text1"/>
                  <w:sz w:val="16"/>
                  <w:szCs w:val="16"/>
                </w:rPr>
                <w:t>0.59</w:t>
              </w:r>
            </w:ins>
          </w:p>
        </w:tc>
        <w:tc>
          <w:tcPr>
            <w:tcW w:w="292" w:type="pct"/>
            <w:tcBorders>
              <w:top w:val="single" w:sz="4" w:space="0" w:color="000000" w:themeColor="text1"/>
              <w:left w:val="single" w:sz="4" w:space="0" w:color="000000" w:themeColor="text1"/>
              <w:bottom w:val="single" w:sz="6"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1B4F40BD" w14:textId="77777777" w:rsidR="0033603B" w:rsidRPr="006D609A" w:rsidRDefault="0033603B" w:rsidP="00B65BFE">
            <w:pPr>
              <w:spacing w:after="0" w:line="240" w:lineRule="auto"/>
              <w:jc w:val="right"/>
              <w:rPr>
                <w:ins w:id="720" w:author="Matthew Butler" w:date="2025-09-17T15:10:00Z" w16du:dateUtc="2025-09-17T14:10:00Z"/>
                <w:color w:val="000000" w:themeColor="text1"/>
                <w:sz w:val="16"/>
                <w:szCs w:val="16"/>
              </w:rPr>
            </w:pPr>
            <w:ins w:id="721" w:author="Matthew Butler" w:date="2025-09-17T15:10:00Z" w16du:dateUtc="2025-09-17T14:10:00Z">
              <w:r w:rsidRPr="006D609A">
                <w:rPr>
                  <w:color w:val="000000" w:themeColor="text1"/>
                  <w:sz w:val="16"/>
                  <w:szCs w:val="16"/>
                </w:rPr>
                <w:t>0.23</w:t>
              </w:r>
            </w:ins>
          </w:p>
        </w:tc>
        <w:tc>
          <w:tcPr>
            <w:tcW w:w="588" w:type="pct"/>
            <w:tcBorders>
              <w:top w:val="single" w:sz="4" w:space="0" w:color="000000" w:themeColor="text1"/>
              <w:left w:val="single" w:sz="4" w:space="0" w:color="000000" w:themeColor="text1"/>
              <w:bottom w:val="single" w:sz="6"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4A734CBB" w14:textId="77777777" w:rsidR="0033603B" w:rsidRPr="006D609A" w:rsidRDefault="0033603B" w:rsidP="00B65BFE">
            <w:pPr>
              <w:spacing w:after="0" w:line="240" w:lineRule="auto"/>
              <w:jc w:val="center"/>
              <w:rPr>
                <w:ins w:id="722" w:author="Matthew Butler" w:date="2025-09-17T15:10:00Z" w16du:dateUtc="2025-09-17T14:10:00Z"/>
                <w:b/>
                <w:color w:val="000000" w:themeColor="text1"/>
                <w:sz w:val="16"/>
                <w:szCs w:val="16"/>
              </w:rPr>
            </w:pPr>
            <w:ins w:id="723" w:author="Matthew Butler" w:date="2025-09-17T15:10:00Z" w16du:dateUtc="2025-09-17T14:10:00Z">
              <w:r w:rsidRPr="006D609A">
                <w:rPr>
                  <w:b/>
                  <w:color w:val="000000" w:themeColor="text1"/>
                  <w:sz w:val="16"/>
                  <w:szCs w:val="16"/>
                </w:rPr>
                <w:t>4.</w:t>
              </w:r>
              <w:r w:rsidRPr="006D609A">
                <w:rPr>
                  <w:b/>
                  <w:bCs/>
                  <w:color w:val="000000" w:themeColor="text1"/>
                  <w:sz w:val="16"/>
                  <w:szCs w:val="16"/>
                </w:rPr>
                <w:t>9</w:t>
              </w:r>
              <w:r w:rsidRPr="006D609A">
                <w:rPr>
                  <w:b/>
                  <w:color w:val="000000" w:themeColor="text1"/>
                  <w:sz w:val="16"/>
                  <w:szCs w:val="16"/>
                </w:rPr>
                <w:t xml:space="preserve"> </w:t>
              </w:r>
            </w:ins>
          </w:p>
          <w:p w14:paraId="44537302" w14:textId="77777777" w:rsidR="0033603B" w:rsidRPr="006D609A" w:rsidRDefault="0033603B" w:rsidP="00B65BFE">
            <w:pPr>
              <w:spacing w:after="0" w:line="240" w:lineRule="auto"/>
              <w:jc w:val="center"/>
              <w:rPr>
                <w:ins w:id="724" w:author="Matthew Butler" w:date="2025-09-17T15:10:00Z" w16du:dateUtc="2025-09-17T14:10:00Z"/>
                <w:color w:val="000000" w:themeColor="text1"/>
                <w:sz w:val="16"/>
                <w:szCs w:val="16"/>
              </w:rPr>
            </w:pPr>
            <w:ins w:id="725" w:author="Matthew Butler" w:date="2025-09-17T15:10:00Z" w16du:dateUtc="2025-09-17T14:10:00Z">
              <w:r w:rsidRPr="006D609A">
                <w:rPr>
                  <w:rFonts w:ascii="Calibri" w:hAnsi="Calibri"/>
                  <w:b/>
                  <w:color w:val="000000" w:themeColor="text1"/>
                  <w:sz w:val="16"/>
                  <w:szCs w:val="16"/>
                </w:rPr>
                <w:t>(4.8</w:t>
              </w:r>
              <w:r w:rsidRPr="006D609A">
                <w:rPr>
                  <w:rFonts w:ascii="Calibri" w:eastAsia="Calibri" w:hAnsi="Calibri" w:cs="Calibri"/>
                  <w:b/>
                  <w:bCs/>
                  <w:color w:val="000000" w:themeColor="text1"/>
                  <w:sz w:val="16"/>
                  <w:szCs w:val="16"/>
                </w:rPr>
                <w:t xml:space="preserve"> – 5.1</w:t>
              </w:r>
              <w:r w:rsidRPr="006D609A">
                <w:rPr>
                  <w:rFonts w:ascii="Calibri" w:hAnsi="Calibri"/>
                  <w:b/>
                  <w:color w:val="000000" w:themeColor="text1"/>
                  <w:sz w:val="16"/>
                  <w:szCs w:val="16"/>
                </w:rPr>
                <w:t>)</w:t>
              </w:r>
            </w:ins>
          </w:p>
        </w:tc>
        <w:tc>
          <w:tcPr>
            <w:tcW w:w="353" w:type="pct"/>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tcPr>
          <w:p w14:paraId="506FDBBB" w14:textId="77777777" w:rsidR="0033603B" w:rsidRPr="006D609A" w:rsidRDefault="0033603B" w:rsidP="00B65BFE">
            <w:pPr>
              <w:spacing w:after="0" w:line="240" w:lineRule="auto"/>
              <w:jc w:val="right"/>
              <w:rPr>
                <w:ins w:id="726" w:author="Matthew Butler" w:date="2025-09-17T15:10:00Z" w16du:dateUtc="2025-09-17T14:10:00Z"/>
                <w:color w:val="000000" w:themeColor="text1"/>
                <w:sz w:val="16"/>
                <w:szCs w:val="16"/>
              </w:rPr>
            </w:pPr>
            <w:ins w:id="727" w:author="Matthew Butler" w:date="2025-09-17T15:10:00Z" w16du:dateUtc="2025-09-17T14:10:00Z">
              <w:r w:rsidRPr="006D609A">
                <w:rPr>
                  <w:color w:val="000000" w:themeColor="text1"/>
                  <w:sz w:val="16"/>
                  <w:szCs w:val="16"/>
                </w:rPr>
                <w:t>0.60</w:t>
              </w:r>
            </w:ins>
          </w:p>
        </w:tc>
        <w:tc>
          <w:tcPr>
            <w:tcW w:w="353" w:type="pct"/>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tcPr>
          <w:p w14:paraId="6E4D8420" w14:textId="77777777" w:rsidR="0033603B" w:rsidRPr="006D609A" w:rsidRDefault="0033603B" w:rsidP="00B65BFE">
            <w:pPr>
              <w:spacing w:after="0" w:line="240" w:lineRule="auto"/>
              <w:jc w:val="right"/>
              <w:rPr>
                <w:ins w:id="728" w:author="Matthew Butler" w:date="2025-09-17T15:10:00Z" w16du:dateUtc="2025-09-17T14:10:00Z"/>
                <w:color w:val="000000" w:themeColor="text1"/>
                <w:sz w:val="16"/>
                <w:szCs w:val="16"/>
              </w:rPr>
            </w:pPr>
            <w:ins w:id="729" w:author="Matthew Butler" w:date="2025-09-17T15:10:00Z" w16du:dateUtc="2025-09-17T14:10:00Z">
              <w:r w:rsidRPr="006D609A">
                <w:rPr>
                  <w:color w:val="000000" w:themeColor="text1"/>
                  <w:sz w:val="16"/>
                  <w:szCs w:val="16"/>
                </w:rPr>
                <w:t>0.51</w:t>
              </w:r>
            </w:ins>
          </w:p>
        </w:tc>
        <w:tc>
          <w:tcPr>
            <w:tcW w:w="580" w:type="pct"/>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5" w:type="dxa"/>
              <w:bottom w:w="0" w:type="dxa"/>
              <w:right w:w="105" w:type="dxa"/>
            </w:tcMar>
            <w:vAlign w:val="center"/>
          </w:tcPr>
          <w:p w14:paraId="2ED2AEBF" w14:textId="77777777" w:rsidR="0033603B" w:rsidRPr="006D609A" w:rsidRDefault="0033603B" w:rsidP="00B65BFE">
            <w:pPr>
              <w:spacing w:after="0" w:line="240" w:lineRule="auto"/>
              <w:jc w:val="center"/>
              <w:rPr>
                <w:ins w:id="730" w:author="Matthew Butler" w:date="2025-09-17T15:10:00Z" w16du:dateUtc="2025-09-17T14:10:00Z"/>
                <w:b/>
                <w:color w:val="000000" w:themeColor="text1"/>
                <w:sz w:val="16"/>
                <w:szCs w:val="16"/>
              </w:rPr>
            </w:pPr>
            <w:ins w:id="731" w:author="Matthew Butler" w:date="2025-09-17T15:10:00Z" w16du:dateUtc="2025-09-17T14:10:00Z">
              <w:r w:rsidRPr="006D609A">
                <w:rPr>
                  <w:b/>
                  <w:color w:val="000000" w:themeColor="text1"/>
                  <w:sz w:val="16"/>
                  <w:szCs w:val="16"/>
                </w:rPr>
                <w:t xml:space="preserve">1.4 </w:t>
              </w:r>
            </w:ins>
          </w:p>
          <w:p w14:paraId="6386973F" w14:textId="77777777" w:rsidR="0033603B" w:rsidRPr="006D609A" w:rsidRDefault="0033603B" w:rsidP="00B65BFE">
            <w:pPr>
              <w:spacing w:after="0" w:line="240" w:lineRule="auto"/>
              <w:jc w:val="center"/>
              <w:rPr>
                <w:ins w:id="732" w:author="Matthew Butler" w:date="2025-09-17T15:10:00Z" w16du:dateUtc="2025-09-17T14:10:00Z"/>
                <w:color w:val="000000" w:themeColor="text1"/>
                <w:sz w:val="16"/>
                <w:szCs w:val="16"/>
              </w:rPr>
            </w:pPr>
            <w:ins w:id="733" w:author="Matthew Butler" w:date="2025-09-17T15:10:00Z" w16du:dateUtc="2025-09-17T14:10:00Z">
              <w:r w:rsidRPr="006D609A">
                <w:rPr>
                  <w:rFonts w:ascii="Calibri" w:hAnsi="Calibri"/>
                  <w:b/>
                  <w:color w:val="000000" w:themeColor="text1"/>
                  <w:sz w:val="16"/>
                  <w:szCs w:val="16"/>
                </w:rPr>
                <w:t>(1.4 - 1.5)</w:t>
              </w:r>
            </w:ins>
          </w:p>
        </w:tc>
        <w:tc>
          <w:tcPr>
            <w:tcW w:w="353" w:type="pct"/>
            <w:tcBorders>
              <w:top w:val="single" w:sz="4" w:space="0" w:color="000000" w:themeColor="text1"/>
              <w:left w:val="single" w:sz="4" w:space="0" w:color="000000" w:themeColor="text1"/>
              <w:bottom w:val="single" w:sz="6"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3D653F20" w14:textId="77777777" w:rsidR="0033603B" w:rsidRPr="006D609A" w:rsidRDefault="0033603B" w:rsidP="00B65BFE">
            <w:pPr>
              <w:spacing w:after="0" w:line="240" w:lineRule="auto"/>
              <w:jc w:val="right"/>
              <w:rPr>
                <w:ins w:id="734" w:author="Matthew Butler" w:date="2025-09-17T15:10:00Z" w16du:dateUtc="2025-09-17T14:10:00Z"/>
                <w:color w:val="000000" w:themeColor="text1"/>
                <w:sz w:val="16"/>
                <w:szCs w:val="16"/>
              </w:rPr>
            </w:pPr>
            <w:ins w:id="735" w:author="Matthew Butler" w:date="2025-09-17T15:10:00Z" w16du:dateUtc="2025-09-17T14:10:00Z">
              <w:r w:rsidRPr="006D609A">
                <w:rPr>
                  <w:color w:val="000000" w:themeColor="text1"/>
                  <w:sz w:val="16"/>
                  <w:szCs w:val="16"/>
                </w:rPr>
                <w:t>0.61</w:t>
              </w:r>
            </w:ins>
          </w:p>
        </w:tc>
        <w:tc>
          <w:tcPr>
            <w:tcW w:w="292" w:type="pct"/>
            <w:tcBorders>
              <w:top w:val="single" w:sz="4" w:space="0" w:color="000000" w:themeColor="text1"/>
              <w:left w:val="single" w:sz="4" w:space="0" w:color="000000" w:themeColor="text1"/>
              <w:bottom w:val="single" w:sz="6" w:space="0" w:color="000000" w:themeColor="text1"/>
              <w:right w:val="single" w:sz="4" w:space="0" w:color="000000" w:themeColor="text1"/>
            </w:tcBorders>
            <w:shd w:val="clear" w:color="auto" w:fill="D9D9D9" w:themeFill="background1" w:themeFillShade="D9"/>
            <w:tcMar>
              <w:top w:w="0" w:type="dxa"/>
              <w:left w:w="105" w:type="dxa"/>
              <w:bottom w:w="0" w:type="dxa"/>
              <w:right w:w="105" w:type="dxa"/>
            </w:tcMar>
            <w:vAlign w:val="center"/>
          </w:tcPr>
          <w:p w14:paraId="70339666" w14:textId="77777777" w:rsidR="0033603B" w:rsidRPr="006D609A" w:rsidRDefault="0033603B" w:rsidP="00B65BFE">
            <w:pPr>
              <w:spacing w:after="0" w:line="240" w:lineRule="auto"/>
              <w:jc w:val="right"/>
              <w:rPr>
                <w:ins w:id="736" w:author="Matthew Butler" w:date="2025-09-17T15:10:00Z" w16du:dateUtc="2025-09-17T14:10:00Z"/>
                <w:color w:val="000000" w:themeColor="text1"/>
                <w:sz w:val="16"/>
                <w:szCs w:val="16"/>
              </w:rPr>
            </w:pPr>
            <w:ins w:id="737" w:author="Matthew Butler" w:date="2025-09-17T15:10:00Z" w16du:dateUtc="2025-09-17T14:10:00Z">
              <w:r w:rsidRPr="006D609A">
                <w:rPr>
                  <w:color w:val="000000" w:themeColor="text1"/>
                  <w:sz w:val="16"/>
                  <w:szCs w:val="16"/>
                </w:rPr>
                <w:t>0.34</w:t>
              </w:r>
            </w:ins>
          </w:p>
        </w:tc>
        <w:tc>
          <w:tcPr>
            <w:tcW w:w="588" w:type="pct"/>
            <w:tcBorders>
              <w:top w:val="single" w:sz="4" w:space="0" w:color="000000" w:themeColor="text1"/>
              <w:left w:val="single" w:sz="4" w:space="0" w:color="000000" w:themeColor="text1"/>
              <w:bottom w:val="single" w:sz="6" w:space="0" w:color="000000" w:themeColor="text1"/>
              <w:right w:val="single" w:sz="6" w:space="0" w:color="000000" w:themeColor="text1"/>
            </w:tcBorders>
            <w:shd w:val="clear" w:color="auto" w:fill="D9D9D9" w:themeFill="background1" w:themeFillShade="D9"/>
            <w:tcMar>
              <w:top w:w="0" w:type="dxa"/>
              <w:left w:w="105" w:type="dxa"/>
              <w:bottom w:w="0" w:type="dxa"/>
              <w:right w:w="105" w:type="dxa"/>
            </w:tcMar>
            <w:vAlign w:val="center"/>
          </w:tcPr>
          <w:p w14:paraId="061DB6DA" w14:textId="77777777" w:rsidR="0033603B" w:rsidRPr="006D609A" w:rsidRDefault="0033603B" w:rsidP="00B65BFE">
            <w:pPr>
              <w:spacing w:after="0" w:line="240" w:lineRule="auto"/>
              <w:jc w:val="center"/>
              <w:rPr>
                <w:ins w:id="738" w:author="Matthew Butler" w:date="2025-09-17T15:10:00Z" w16du:dateUtc="2025-09-17T14:10:00Z"/>
                <w:b/>
                <w:bCs/>
                <w:color w:val="000000" w:themeColor="text1"/>
                <w:sz w:val="16"/>
                <w:szCs w:val="16"/>
              </w:rPr>
            </w:pPr>
            <w:ins w:id="739" w:author="Matthew Butler" w:date="2025-09-17T15:10:00Z" w16du:dateUtc="2025-09-17T14:10:00Z">
              <w:r w:rsidRPr="006D609A">
                <w:rPr>
                  <w:b/>
                  <w:bCs/>
                  <w:color w:val="000000" w:themeColor="text1"/>
                  <w:sz w:val="16"/>
                  <w:szCs w:val="16"/>
                </w:rPr>
                <w:t xml:space="preserve">3.0 </w:t>
              </w:r>
            </w:ins>
          </w:p>
          <w:p w14:paraId="3CFC7CF9" w14:textId="77777777" w:rsidR="0033603B" w:rsidRPr="006D609A" w:rsidRDefault="0033603B" w:rsidP="00B65BFE">
            <w:pPr>
              <w:spacing w:after="0" w:line="240" w:lineRule="auto"/>
              <w:jc w:val="center"/>
              <w:rPr>
                <w:ins w:id="740" w:author="Matthew Butler" w:date="2025-09-17T15:10:00Z" w16du:dateUtc="2025-09-17T14:10:00Z"/>
                <w:color w:val="000000" w:themeColor="text1"/>
                <w:sz w:val="16"/>
                <w:szCs w:val="16"/>
              </w:rPr>
            </w:pPr>
            <w:ins w:id="741" w:author="Matthew Butler" w:date="2025-09-17T15:10:00Z" w16du:dateUtc="2025-09-17T14:10:00Z">
              <w:r w:rsidRPr="006D609A">
                <w:rPr>
                  <w:rFonts w:ascii="Calibri" w:eastAsia="Calibri" w:hAnsi="Calibri" w:cs="Calibri"/>
                  <w:b/>
                  <w:bCs/>
                  <w:color w:val="000000" w:themeColor="text1"/>
                  <w:sz w:val="16"/>
                  <w:szCs w:val="16"/>
                </w:rPr>
                <w:t>(</w:t>
              </w:r>
              <w:r w:rsidRPr="006D609A">
                <w:rPr>
                  <w:rFonts w:ascii="Calibri" w:hAnsi="Calibri"/>
                  <w:b/>
                  <w:color w:val="000000" w:themeColor="text1"/>
                  <w:sz w:val="16"/>
                  <w:szCs w:val="16"/>
                </w:rPr>
                <w:t>2.</w:t>
              </w:r>
              <w:r w:rsidRPr="006D609A">
                <w:rPr>
                  <w:rFonts w:ascii="Calibri" w:eastAsia="Calibri" w:hAnsi="Calibri" w:cs="Calibri"/>
                  <w:b/>
                  <w:bCs/>
                  <w:color w:val="000000" w:themeColor="text1"/>
                  <w:sz w:val="16"/>
                  <w:szCs w:val="16"/>
                </w:rPr>
                <w:t>9 – 3.1</w:t>
              </w:r>
              <w:r w:rsidRPr="006D609A">
                <w:rPr>
                  <w:rFonts w:ascii="Calibri" w:hAnsi="Calibri"/>
                  <w:b/>
                  <w:color w:val="000000" w:themeColor="text1"/>
                  <w:sz w:val="16"/>
                  <w:szCs w:val="16"/>
                </w:rPr>
                <w:t>)</w:t>
              </w:r>
            </w:ins>
          </w:p>
        </w:tc>
      </w:tr>
    </w:tbl>
    <w:p w14:paraId="398B137C" w14:textId="77777777" w:rsidR="0033603B" w:rsidRPr="00F51B7F" w:rsidRDefault="0033603B" w:rsidP="0033603B">
      <w:pPr>
        <w:jc w:val="both"/>
        <w:rPr>
          <w:ins w:id="742" w:author="Matthew Butler" w:date="2025-09-17T15:10:00Z" w16du:dateUtc="2025-09-17T14:10:00Z"/>
          <w:color w:val="000000"/>
        </w:rPr>
      </w:pPr>
    </w:p>
    <w:p w14:paraId="27774BC6" w14:textId="2029B991" w:rsidR="0033603B" w:rsidRPr="00F51B7F" w:rsidRDefault="0033603B" w:rsidP="0033603B">
      <w:pPr>
        <w:jc w:val="both"/>
        <w:rPr>
          <w:ins w:id="743" w:author="Matthew Butler" w:date="2025-09-17T15:10:00Z" w16du:dateUtc="2025-09-17T14:10:00Z"/>
          <w:i/>
          <w:color w:val="000000"/>
        </w:rPr>
      </w:pPr>
      <w:ins w:id="744" w:author="Matthew Butler" w:date="2025-09-17T15:10:00Z" w16du:dateUtc="2025-09-17T14:10:00Z">
        <w:r>
          <w:rPr>
            <w:i/>
            <w:color w:val="000000"/>
          </w:rPr>
          <w:t xml:space="preserve">Supplementary Table </w:t>
        </w:r>
        <w:r>
          <w:rPr>
            <w:i/>
            <w:color w:val="000000"/>
          </w:rPr>
          <w:t>4</w:t>
        </w:r>
        <w:r w:rsidRPr="00F51B7F">
          <w:rPr>
            <w:i/>
            <w:color w:val="000000"/>
          </w:rPr>
          <w:t>: odds ratios for developing composite outcomes in HPPD versus control outcomes.</w:t>
        </w:r>
        <w:r>
          <w:rPr>
            <w:i/>
            <w:color w:val="000000"/>
          </w:rPr>
          <w:t xml:space="preserve"> PUCs = psychedelic using controls.</w:t>
        </w:r>
      </w:ins>
    </w:p>
    <w:p w14:paraId="09AD88A4" w14:textId="77777777" w:rsidR="0033603B" w:rsidRDefault="0033603B"/>
    <w:sectPr w:rsidR="0033603B" w:rsidSect="00B47A06">
      <w:pgSz w:w="11906" w:h="16838"/>
      <w:pgMar w:top="1440" w:right="1440" w:bottom="1440" w:left="1440"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Play">
    <w:altName w:val="Calibri"/>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54083"/>
    <w:multiLevelType w:val="multilevel"/>
    <w:tmpl w:val="68F27460"/>
    <w:lvl w:ilvl="0">
      <w:start w:val="1"/>
      <w:numFmt w:val="lowerRoman"/>
      <w:lvlText w:val="%1."/>
      <w:lvlJc w:val="righ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1" w15:restartNumberingAfterBreak="0">
    <w:nsid w:val="044A4BAF"/>
    <w:multiLevelType w:val="multilevel"/>
    <w:tmpl w:val="E744C358"/>
    <w:lvl w:ilvl="0">
      <w:start w:val="1"/>
      <w:numFmt w:val="upp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 w15:restartNumberingAfterBreak="0">
    <w:nsid w:val="05F66478"/>
    <w:multiLevelType w:val="hybridMultilevel"/>
    <w:tmpl w:val="A07649E8"/>
    <w:lvl w:ilvl="0" w:tplc="8848A3E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273DA5"/>
    <w:multiLevelType w:val="multilevel"/>
    <w:tmpl w:val="6B9CBB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6233520"/>
    <w:multiLevelType w:val="multilevel"/>
    <w:tmpl w:val="0809001D"/>
    <w:lvl w:ilvl="0">
      <w:start w:val="1"/>
      <w:numFmt w:val="decimal"/>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5" w15:restartNumberingAfterBreak="0">
    <w:nsid w:val="41F21900"/>
    <w:multiLevelType w:val="multilevel"/>
    <w:tmpl w:val="B39E3D68"/>
    <w:lvl w:ilvl="0">
      <w:start w:val="1"/>
      <w:numFmt w:val="lowerRoman"/>
      <w:lvlText w:val="%1."/>
      <w:lvlJc w:val="righ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6" w15:restartNumberingAfterBreak="0">
    <w:nsid w:val="51920D8E"/>
    <w:multiLevelType w:val="multilevel"/>
    <w:tmpl w:val="81843C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54C0C1D"/>
    <w:multiLevelType w:val="multilevel"/>
    <w:tmpl w:val="E070C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6481F8A"/>
    <w:multiLevelType w:val="multilevel"/>
    <w:tmpl w:val="0804F7A4"/>
    <w:lvl w:ilvl="0">
      <w:start w:val="1"/>
      <w:numFmt w:val="lowerRoman"/>
      <w:lvlText w:val="%1."/>
      <w:lvlJc w:val="righ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9" w15:restartNumberingAfterBreak="0">
    <w:nsid w:val="6716788C"/>
    <w:multiLevelType w:val="hybridMultilevel"/>
    <w:tmpl w:val="DCA65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E9F08AF"/>
    <w:multiLevelType w:val="hybridMultilevel"/>
    <w:tmpl w:val="0FF6D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1D14D0"/>
    <w:multiLevelType w:val="multilevel"/>
    <w:tmpl w:val="2FCCF1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27309310">
    <w:abstractNumId w:val="3"/>
  </w:num>
  <w:num w:numId="2" w16cid:durableId="1946812935">
    <w:abstractNumId w:val="7"/>
  </w:num>
  <w:num w:numId="3" w16cid:durableId="82534292">
    <w:abstractNumId w:val="5"/>
  </w:num>
  <w:num w:numId="4" w16cid:durableId="1151870167">
    <w:abstractNumId w:val="10"/>
  </w:num>
  <w:num w:numId="5" w16cid:durableId="1758936966">
    <w:abstractNumId w:val="4"/>
  </w:num>
  <w:num w:numId="6" w16cid:durableId="830869470">
    <w:abstractNumId w:val="1"/>
  </w:num>
  <w:num w:numId="7" w16cid:durableId="2022735299">
    <w:abstractNumId w:val="9"/>
  </w:num>
  <w:num w:numId="8" w16cid:durableId="708341520">
    <w:abstractNumId w:val="8"/>
  </w:num>
  <w:num w:numId="9" w16cid:durableId="152180358">
    <w:abstractNumId w:val="2"/>
  </w:num>
  <w:num w:numId="10" w16cid:durableId="1992564299">
    <w:abstractNumId w:val="11"/>
  </w:num>
  <w:num w:numId="11" w16cid:durableId="201669939">
    <w:abstractNumId w:val="6"/>
  </w:num>
  <w:num w:numId="12" w16cid:durableId="153337839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hew Butler">
    <w15:presenceInfo w15:providerId="AD" w15:userId="S::k1888078@kcl.ac.uk::6e6238a2-d8ae-4f92-aad9-0ccb8540c2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CFB"/>
    <w:rsid w:val="00183586"/>
    <w:rsid w:val="00225078"/>
    <w:rsid w:val="00293150"/>
    <w:rsid w:val="0033603B"/>
    <w:rsid w:val="00454E88"/>
    <w:rsid w:val="004F0EFE"/>
    <w:rsid w:val="005800AF"/>
    <w:rsid w:val="0060660C"/>
    <w:rsid w:val="006B0661"/>
    <w:rsid w:val="0074705E"/>
    <w:rsid w:val="00806CFB"/>
    <w:rsid w:val="008172C5"/>
    <w:rsid w:val="00863F80"/>
    <w:rsid w:val="00B47A06"/>
    <w:rsid w:val="00BF4B22"/>
    <w:rsid w:val="00D40CA7"/>
    <w:rsid w:val="00D653FF"/>
    <w:rsid w:val="00EA13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F7592"/>
  <w15:chartTrackingRefBased/>
  <w15:docId w15:val="{E8871685-4DBB-4B29-B1D1-61ECB454B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CFB"/>
    <w:rPr>
      <w:rFonts w:ascii="Aptos" w:eastAsia="Aptos" w:hAnsi="Aptos" w:cs="Aptos"/>
      <w:kern w:val="0"/>
      <w:lang w:eastAsia="en-GB"/>
      <w14:ligatures w14:val="none"/>
    </w:rPr>
  </w:style>
  <w:style w:type="paragraph" w:styleId="Heading1">
    <w:name w:val="heading 1"/>
    <w:basedOn w:val="Normal"/>
    <w:next w:val="Normal"/>
    <w:link w:val="Heading1Char"/>
    <w:uiPriority w:val="9"/>
    <w:qFormat/>
    <w:rsid w:val="00806C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6C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6C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6C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6C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6C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6C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6C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6C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C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6C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6C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6C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6C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6C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6C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6C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6CFB"/>
    <w:rPr>
      <w:rFonts w:eastAsiaTheme="majorEastAsia" w:cstheme="majorBidi"/>
      <w:color w:val="272727" w:themeColor="text1" w:themeTint="D8"/>
    </w:rPr>
  </w:style>
  <w:style w:type="paragraph" w:styleId="Title">
    <w:name w:val="Title"/>
    <w:basedOn w:val="Normal"/>
    <w:next w:val="Normal"/>
    <w:link w:val="TitleChar"/>
    <w:uiPriority w:val="10"/>
    <w:qFormat/>
    <w:rsid w:val="00806C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6C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6C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6C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6CFB"/>
    <w:pPr>
      <w:spacing w:before="160"/>
      <w:jc w:val="center"/>
    </w:pPr>
    <w:rPr>
      <w:i/>
      <w:iCs/>
      <w:color w:val="404040" w:themeColor="text1" w:themeTint="BF"/>
    </w:rPr>
  </w:style>
  <w:style w:type="character" w:customStyle="1" w:styleId="QuoteChar">
    <w:name w:val="Quote Char"/>
    <w:basedOn w:val="DefaultParagraphFont"/>
    <w:link w:val="Quote"/>
    <w:uiPriority w:val="29"/>
    <w:rsid w:val="00806CFB"/>
    <w:rPr>
      <w:i/>
      <w:iCs/>
      <w:color w:val="404040" w:themeColor="text1" w:themeTint="BF"/>
    </w:rPr>
  </w:style>
  <w:style w:type="paragraph" w:styleId="ListParagraph">
    <w:name w:val="List Paragraph"/>
    <w:basedOn w:val="Normal"/>
    <w:uiPriority w:val="34"/>
    <w:qFormat/>
    <w:rsid w:val="00806CFB"/>
    <w:pPr>
      <w:ind w:left="720"/>
      <w:contextualSpacing/>
    </w:pPr>
  </w:style>
  <w:style w:type="character" w:styleId="IntenseEmphasis">
    <w:name w:val="Intense Emphasis"/>
    <w:basedOn w:val="DefaultParagraphFont"/>
    <w:uiPriority w:val="21"/>
    <w:qFormat/>
    <w:rsid w:val="00806CFB"/>
    <w:rPr>
      <w:i/>
      <w:iCs/>
      <w:color w:val="0F4761" w:themeColor="accent1" w:themeShade="BF"/>
    </w:rPr>
  </w:style>
  <w:style w:type="paragraph" w:styleId="IntenseQuote">
    <w:name w:val="Intense Quote"/>
    <w:basedOn w:val="Normal"/>
    <w:next w:val="Normal"/>
    <w:link w:val="IntenseQuoteChar"/>
    <w:uiPriority w:val="30"/>
    <w:qFormat/>
    <w:rsid w:val="00806C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6CFB"/>
    <w:rPr>
      <w:i/>
      <w:iCs/>
      <w:color w:val="0F4761" w:themeColor="accent1" w:themeShade="BF"/>
    </w:rPr>
  </w:style>
  <w:style w:type="character" w:styleId="IntenseReference">
    <w:name w:val="Intense Reference"/>
    <w:basedOn w:val="DefaultParagraphFont"/>
    <w:uiPriority w:val="32"/>
    <w:qFormat/>
    <w:rsid w:val="00806CFB"/>
    <w:rPr>
      <w:b/>
      <w:bCs/>
      <w:smallCaps/>
      <w:color w:val="0F4761" w:themeColor="accent1" w:themeShade="BF"/>
      <w:spacing w:val="5"/>
    </w:rPr>
  </w:style>
  <w:style w:type="character" w:styleId="Hyperlink">
    <w:name w:val="Hyperlink"/>
    <w:basedOn w:val="DefaultParagraphFont"/>
    <w:uiPriority w:val="99"/>
    <w:unhideWhenUsed/>
    <w:rsid w:val="00806CFB"/>
    <w:rPr>
      <w:color w:val="467886" w:themeColor="hyperlink"/>
      <w:u w:val="single"/>
    </w:rPr>
  </w:style>
  <w:style w:type="character" w:styleId="UnresolvedMention">
    <w:name w:val="Unresolved Mention"/>
    <w:basedOn w:val="DefaultParagraphFont"/>
    <w:uiPriority w:val="99"/>
    <w:semiHidden/>
    <w:unhideWhenUsed/>
    <w:rsid w:val="00806CFB"/>
    <w:rPr>
      <w:color w:val="605E5C"/>
      <w:shd w:val="clear" w:color="auto" w:fill="E1DFDD"/>
    </w:rPr>
  </w:style>
  <w:style w:type="character" w:styleId="PlaceholderText">
    <w:name w:val="Placeholder Text"/>
    <w:basedOn w:val="DefaultParagraphFont"/>
    <w:uiPriority w:val="99"/>
    <w:semiHidden/>
    <w:rsid w:val="00806CFB"/>
    <w:rPr>
      <w:color w:val="666666"/>
    </w:rPr>
  </w:style>
  <w:style w:type="character" w:styleId="CommentReference">
    <w:name w:val="annotation reference"/>
    <w:basedOn w:val="DefaultParagraphFont"/>
    <w:unhideWhenUsed/>
    <w:rsid w:val="00806CFB"/>
    <w:rPr>
      <w:sz w:val="16"/>
      <w:szCs w:val="16"/>
    </w:rPr>
  </w:style>
  <w:style w:type="paragraph" w:styleId="CommentText">
    <w:name w:val="annotation text"/>
    <w:basedOn w:val="Normal"/>
    <w:link w:val="CommentTextChar"/>
    <w:unhideWhenUsed/>
    <w:rsid w:val="00806CFB"/>
    <w:pPr>
      <w:spacing w:line="240" w:lineRule="auto"/>
    </w:pPr>
    <w:rPr>
      <w:sz w:val="20"/>
      <w:szCs w:val="20"/>
    </w:rPr>
  </w:style>
  <w:style w:type="character" w:customStyle="1" w:styleId="CommentTextChar">
    <w:name w:val="Comment Text Char"/>
    <w:basedOn w:val="DefaultParagraphFont"/>
    <w:link w:val="CommentText"/>
    <w:rsid w:val="00806CFB"/>
    <w:rPr>
      <w:rFonts w:ascii="Aptos" w:eastAsia="Aptos" w:hAnsi="Aptos" w:cs="Aptos"/>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06CFB"/>
    <w:rPr>
      <w:b/>
      <w:bCs/>
    </w:rPr>
  </w:style>
  <w:style w:type="character" w:customStyle="1" w:styleId="CommentSubjectChar">
    <w:name w:val="Comment Subject Char"/>
    <w:basedOn w:val="CommentTextChar"/>
    <w:link w:val="CommentSubject"/>
    <w:uiPriority w:val="99"/>
    <w:semiHidden/>
    <w:rsid w:val="00806CFB"/>
    <w:rPr>
      <w:rFonts w:ascii="Aptos" w:eastAsia="Aptos" w:hAnsi="Aptos" w:cs="Aptos"/>
      <w:b/>
      <w:bCs/>
      <w:kern w:val="0"/>
      <w:sz w:val="20"/>
      <w:szCs w:val="20"/>
      <w:lang w:eastAsia="en-GB"/>
      <w14:ligatures w14:val="none"/>
    </w:rPr>
  </w:style>
  <w:style w:type="table" w:styleId="TableGrid">
    <w:name w:val="Table Grid"/>
    <w:basedOn w:val="TableNormal"/>
    <w:uiPriority w:val="39"/>
    <w:rsid w:val="00806CFB"/>
    <w:pPr>
      <w:spacing w:after="0" w:line="240" w:lineRule="auto"/>
    </w:pPr>
    <w:rPr>
      <w:rFonts w:ascii="Aptos" w:eastAsia="Aptos" w:hAnsi="Aptos" w:cs="Aptos"/>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6CFB"/>
    <w:pPr>
      <w:spacing w:after="0" w:line="240" w:lineRule="auto"/>
    </w:pPr>
    <w:rPr>
      <w:rFonts w:ascii="Aptos" w:eastAsia="Aptos" w:hAnsi="Aptos" w:cs="Aptos"/>
      <w:kern w:val="0"/>
      <w:lang w:eastAsia="en-GB"/>
      <w14:ligatures w14:val="none"/>
    </w:rPr>
  </w:style>
  <w:style w:type="paragraph" w:styleId="Bibliography">
    <w:name w:val="Bibliography"/>
    <w:basedOn w:val="Normal"/>
    <w:next w:val="Normal"/>
    <w:uiPriority w:val="37"/>
    <w:unhideWhenUsed/>
    <w:rsid w:val="00806CFB"/>
    <w:pPr>
      <w:tabs>
        <w:tab w:val="left" w:pos="384"/>
      </w:tabs>
      <w:spacing w:after="240" w:line="240" w:lineRule="auto"/>
      <w:ind w:left="384" w:hanging="384"/>
    </w:pPr>
  </w:style>
  <w:style w:type="character" w:styleId="LineNumber">
    <w:name w:val="line number"/>
    <w:basedOn w:val="DefaultParagraphFont"/>
    <w:uiPriority w:val="99"/>
    <w:semiHidden/>
    <w:unhideWhenUsed/>
    <w:rsid w:val="00B47A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9578893-9b1d-4801-9d12-52d882a9c21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1C342F18853843BCEB9888FAE147CB" ma:contentTypeVersion="18" ma:contentTypeDescription="Create a new document." ma:contentTypeScope="" ma:versionID="1a920c568868c8bc7e2ce8002c135005">
  <xsd:schema xmlns:xsd="http://www.w3.org/2001/XMLSchema" xmlns:xs="http://www.w3.org/2001/XMLSchema" xmlns:p="http://schemas.microsoft.com/office/2006/metadata/properties" xmlns:ns3="99578893-9b1d-4801-9d12-52d882a9c213" xmlns:ns4="4b9b0436-15c5-41e4-b307-d30b1ad5cf55" targetNamespace="http://schemas.microsoft.com/office/2006/metadata/properties" ma:root="true" ma:fieldsID="1de4df1dddb328da4c3ae786fa97d7e2" ns3:_="" ns4:_="">
    <xsd:import namespace="99578893-9b1d-4801-9d12-52d882a9c213"/>
    <xsd:import namespace="4b9b0436-15c5-41e4-b307-d30b1ad5cf5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578893-9b1d-4801-9d12-52d882a9c2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9b0436-15c5-41e4-b307-d30b1ad5cf5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F4C221C-34B7-4813-B9C2-19E4FE6F3FEA}">
  <ds:schemaRefs>
    <ds:schemaRef ds:uri="http://schemas.microsoft.com/sharepoint/v3/contenttype/forms"/>
  </ds:schemaRefs>
</ds:datastoreItem>
</file>

<file path=customXml/itemProps2.xml><?xml version="1.0" encoding="utf-8"?>
<ds:datastoreItem xmlns:ds="http://schemas.openxmlformats.org/officeDocument/2006/customXml" ds:itemID="{7272B9BF-913F-4FD6-A7AC-6EFB6CEF96C7}">
  <ds:schemaRefs>
    <ds:schemaRef ds:uri="http://schemas.microsoft.com/office/2006/metadata/properties"/>
    <ds:schemaRef ds:uri="http://schemas.microsoft.com/office/infopath/2007/PartnerControls"/>
    <ds:schemaRef ds:uri="99578893-9b1d-4801-9d12-52d882a9c213"/>
  </ds:schemaRefs>
</ds:datastoreItem>
</file>

<file path=customXml/itemProps3.xml><?xml version="1.0" encoding="utf-8"?>
<ds:datastoreItem xmlns:ds="http://schemas.openxmlformats.org/officeDocument/2006/customXml" ds:itemID="{F3E341C8-8680-49EB-89E8-5F347E9643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578893-9b1d-4801-9d12-52d882a9c213"/>
    <ds:schemaRef ds:uri="4b9b0436-15c5-41e4-b307-d30b1ad5cf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618</Words>
  <Characters>9228</Characters>
  <Application>Microsoft Office Word</Application>
  <DocSecurity>0</DocSecurity>
  <Lines>76</Lines>
  <Paragraphs>21</Paragraphs>
  <ScaleCrop>false</ScaleCrop>
  <Company/>
  <LinksUpToDate>false</LinksUpToDate>
  <CharactersWithSpaces>10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utler</dc:creator>
  <cp:keywords/>
  <dc:description/>
  <cp:lastModifiedBy>Matthew Butler</cp:lastModifiedBy>
  <cp:revision>8</cp:revision>
  <dcterms:created xsi:type="dcterms:W3CDTF">2025-09-10T15:21:00Z</dcterms:created>
  <dcterms:modified xsi:type="dcterms:W3CDTF">2025-09-1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1C342F18853843BCEB9888FAE147CB</vt:lpwstr>
  </property>
</Properties>
</file>